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F279E" w14:textId="477867A1" w:rsidR="00F022AA" w:rsidRPr="00485503" w:rsidRDefault="00F022AA" w:rsidP="00F022AA">
      <w:pPr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</w:pPr>
      <w:r w:rsidRPr="00485503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>Table</w:t>
      </w:r>
      <w:r w:rsidR="00602A95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 xml:space="preserve"> </w:t>
      </w:r>
      <w:r w:rsidR="00AA16D0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>S</w:t>
      </w:r>
      <w:r w:rsidR="00602A95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>1</w:t>
      </w:r>
      <w:r w:rsidRPr="00485503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 xml:space="preserve">. </w:t>
      </w:r>
      <w:r w:rsidRPr="00485503">
        <w:rPr>
          <w:rStyle w:val="eop"/>
          <w:rFonts w:ascii="Aptos" w:eastAsia="Aptos" w:hAnsi="Aptos" w:cs="Aptos"/>
          <w:color w:val="000000" w:themeColor="text1"/>
          <w:sz w:val="24"/>
          <w:szCs w:val="24"/>
        </w:rPr>
        <w:t>Monthly median patient admissions, patient days, and central line days among participating hospitals stratified by healthcare-associated infection in the pre-COVID-19 and COVID-19 pandemic periods, Canadian Nosocomial Infection Surveillance Program, 2018</w:t>
      </w:r>
      <w:r w:rsidRPr="00485503">
        <w:rPr>
          <w:rFonts w:ascii="Aptos" w:eastAsia="Aptos" w:hAnsi="Aptos" w:cs="Aptos"/>
          <w:color w:val="000000" w:themeColor="text1"/>
          <w:sz w:val="24"/>
          <w:szCs w:val="24"/>
        </w:rPr>
        <w:t>–</w:t>
      </w:r>
      <w:r w:rsidRPr="00485503">
        <w:rPr>
          <w:rStyle w:val="eop"/>
          <w:rFonts w:ascii="Aptos" w:eastAsia="Aptos" w:hAnsi="Aptos" w:cs="Aptos"/>
          <w:color w:val="000000" w:themeColor="text1"/>
          <w:sz w:val="24"/>
          <w:szCs w:val="24"/>
        </w:rPr>
        <w:t>2022.</w:t>
      </w:r>
    </w:p>
    <w:tbl>
      <w:tblPr>
        <w:tblStyle w:val="PlainTable2"/>
        <w:tblW w:w="10134" w:type="dxa"/>
        <w:tblBorders>
          <w:top w:val="single" w:sz="2" w:space="0" w:color="000000" w:themeColor="text1"/>
          <w:left w:val="none" w:sz="2" w:space="0" w:color="000000" w:themeColor="text1"/>
          <w:bottom w:val="single" w:sz="2" w:space="0" w:color="000000" w:themeColor="text1"/>
          <w:right w:val="none" w:sz="2" w:space="0" w:color="000000" w:themeColor="text1"/>
          <w:insideH w:val="none" w:sz="2" w:space="0" w:color="000000" w:themeColor="text1"/>
          <w:insideV w:val="non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35"/>
        <w:gridCol w:w="1129"/>
        <w:gridCol w:w="1845"/>
        <w:gridCol w:w="1274"/>
        <w:gridCol w:w="2126"/>
        <w:gridCol w:w="925"/>
      </w:tblGrid>
      <w:tr w:rsidR="008D213C" w:rsidRPr="00485503" w14:paraId="3DF4BBE4" w14:textId="77777777" w:rsidTr="008D2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FD874" w14:textId="77777777" w:rsidR="008D213C" w:rsidRPr="00485503" w:rsidRDefault="008D213C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97D98" w14:textId="7C0C3A40" w:rsidR="008D213C" w:rsidRPr="00485503" w:rsidRDefault="008D213C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re-pandemic period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485503">
              <w:br/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(Jan 2018</w:t>
            </w:r>
            <w:r w:rsidRPr="00485503">
              <w:rPr>
                <w:rFonts w:ascii="Aptos" w:eastAsia="Aptos" w:hAnsi="Aptos" w:cs="Aptos"/>
                <w:b w:val="0"/>
                <w:bCs w:val="0"/>
                <w:color w:val="202124"/>
                <w:sz w:val="24"/>
                <w:szCs w:val="24"/>
              </w:rPr>
              <w:t>–F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eb 2020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11C71" w14:textId="7FB6D5C7" w:rsidR="008D213C" w:rsidRPr="00485503" w:rsidRDefault="008D213C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sz w:val="24"/>
                <w:szCs w:val="24"/>
              </w:rPr>
              <w:t>Pandemic period</w:t>
            </w:r>
            <w:r w:rsidRPr="00485503">
              <w:br/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(Mar 2020</w:t>
            </w:r>
            <w:r w:rsidRPr="00485503">
              <w:rPr>
                <w:rFonts w:ascii="Aptos" w:eastAsia="Aptos" w:hAnsi="Aptos" w:cs="Aptos"/>
                <w:b w:val="0"/>
                <w:bCs w:val="0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Dec 2022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09018" w14:textId="48DD9C47" w:rsidR="008D213C" w:rsidRPr="00485503" w:rsidRDefault="008D213C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717A0" w:rsidRPr="00485503" w14:paraId="56BFEFF0" w14:textId="77777777" w:rsidTr="008D213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1FEC4" w14:textId="77777777" w:rsidR="008717A0" w:rsidRPr="00485503" w:rsidRDefault="008717A0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793B8" w14:textId="35875814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AF70C" w14:textId="2A4329F2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sz w:val="24"/>
                <w:szCs w:val="24"/>
              </w:rPr>
              <w:t>(</w:t>
            </w:r>
            <w:r w:rsidR="008717A0" w:rsidRPr="00485503">
              <w:rPr>
                <w:rFonts w:ascii="Aptos" w:eastAsia="Aptos" w:hAnsi="Aptos" w:cs="Aptos"/>
                <w:sz w:val="24"/>
                <w:szCs w:val="24"/>
              </w:rPr>
              <w:t>IQR</w:t>
            </w:r>
            <w:r w:rsidRPr="00485503">
              <w:rPr>
                <w:rFonts w:ascii="Aptos" w:eastAsia="Aptos" w:hAnsi="Aptos" w:cs="Aptos"/>
                <w:sz w:val="24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47547" w14:textId="08D8AAB4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sz w:val="24"/>
                <w:szCs w:val="24"/>
              </w:rPr>
              <w:t>Medi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4108A" w14:textId="1E61398B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IQR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B5F9D" w14:textId="77777777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8D213C" w:rsidRPr="00485503" w14:paraId="5879D4B8" w14:textId="77777777" w:rsidTr="004719B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tcBorders>
              <w:top w:val="single" w:sz="4" w:space="0" w:color="auto"/>
              <w:bottom w:val="single" w:sz="2" w:space="0" w:color="000000" w:themeColor="text1"/>
            </w:tcBorders>
          </w:tcPr>
          <w:p w14:paraId="62E3CE9A" w14:textId="51ADF849" w:rsidR="008D213C" w:rsidRPr="00485503" w:rsidRDefault="008D213C">
            <w:pPr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CDI</w:t>
            </w:r>
          </w:p>
        </w:tc>
      </w:tr>
      <w:tr w:rsidR="008717A0" w:rsidRPr="00485503" w14:paraId="37C2E2F1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000000" w:themeColor="text1"/>
            </w:tcBorders>
          </w:tcPr>
          <w:p w14:paraId="54E26A76" w14:textId="62FE0B96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admissions </w:t>
            </w:r>
          </w:p>
        </w:tc>
        <w:tc>
          <w:tcPr>
            <w:tcW w:w="1129" w:type="dxa"/>
            <w:tcBorders>
              <w:top w:val="single" w:sz="2" w:space="0" w:color="000000" w:themeColor="text1"/>
            </w:tcBorders>
          </w:tcPr>
          <w:p w14:paraId="0D1B25FC" w14:textId="71837712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286 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5435139B" w14:textId="39B0428D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1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,863)</w:t>
            </w:r>
          </w:p>
        </w:tc>
        <w:tc>
          <w:tcPr>
            <w:tcW w:w="1274" w:type="dxa"/>
            <w:tcBorders>
              <w:top w:val="single" w:sz="2" w:space="0" w:color="000000" w:themeColor="text1"/>
            </w:tcBorders>
          </w:tcPr>
          <w:p w14:paraId="658CE459" w14:textId="439A0BD9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206 </w:t>
            </w:r>
          </w:p>
        </w:tc>
        <w:tc>
          <w:tcPr>
            <w:tcW w:w="2126" w:type="dxa"/>
            <w:tcBorders>
              <w:top w:val="single" w:sz="2" w:space="0" w:color="000000" w:themeColor="text1"/>
            </w:tcBorders>
          </w:tcPr>
          <w:p w14:paraId="28442733" w14:textId="38B30C26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463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,723)</w:t>
            </w:r>
          </w:p>
        </w:tc>
        <w:tc>
          <w:tcPr>
            <w:tcW w:w="925" w:type="dxa"/>
            <w:tcBorders>
              <w:top w:val="single" w:sz="2" w:space="0" w:color="000000" w:themeColor="text1"/>
            </w:tcBorders>
          </w:tcPr>
          <w:p w14:paraId="69212630" w14:textId="16A7390B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8717A0" w:rsidRPr="00485503" w14:paraId="4518F6AA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" w:space="0" w:color="000000" w:themeColor="text1"/>
            </w:tcBorders>
          </w:tcPr>
          <w:p w14:paraId="4A8919C8" w14:textId="369180C9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days </w:t>
            </w:r>
          </w:p>
        </w:tc>
        <w:tc>
          <w:tcPr>
            <w:tcW w:w="1129" w:type="dxa"/>
            <w:tcBorders>
              <w:bottom w:val="single" w:sz="2" w:space="0" w:color="000000" w:themeColor="text1"/>
            </w:tcBorders>
          </w:tcPr>
          <w:p w14:paraId="08AEEC85" w14:textId="593E79C1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9,108 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5D8E59DE" w14:textId="26AD20EA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4,12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,229)</w:t>
            </w:r>
          </w:p>
        </w:tc>
        <w:tc>
          <w:tcPr>
            <w:tcW w:w="1274" w:type="dxa"/>
            <w:tcBorders>
              <w:bottom w:val="single" w:sz="2" w:space="0" w:color="000000" w:themeColor="text1"/>
            </w:tcBorders>
          </w:tcPr>
          <w:p w14:paraId="39B45C25" w14:textId="54844D40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9,094 </w:t>
            </w:r>
          </w:p>
        </w:tc>
        <w:tc>
          <w:tcPr>
            <w:tcW w:w="2126" w:type="dxa"/>
            <w:tcBorders>
              <w:bottom w:val="single" w:sz="2" w:space="0" w:color="000000" w:themeColor="text1"/>
            </w:tcBorders>
          </w:tcPr>
          <w:p w14:paraId="50AC6E41" w14:textId="4321213E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4,283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3,911)</w:t>
            </w:r>
          </w:p>
        </w:tc>
        <w:tc>
          <w:tcPr>
            <w:tcW w:w="925" w:type="dxa"/>
            <w:tcBorders>
              <w:bottom w:val="single" w:sz="2" w:space="0" w:color="000000" w:themeColor="text1"/>
            </w:tcBorders>
          </w:tcPr>
          <w:p w14:paraId="573FC943" w14:textId="24EA6EE1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8D213C" w:rsidRPr="00485503" w14:paraId="33D4A7C0" w14:textId="77777777" w:rsidTr="00796A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5539DAC" w14:textId="7925E0BD" w:rsidR="008D213C" w:rsidRPr="00485503" w:rsidRDefault="008D213C">
            <w:pPr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MRSA BSI</w:t>
            </w:r>
          </w:p>
        </w:tc>
      </w:tr>
      <w:tr w:rsidR="008717A0" w:rsidRPr="00485503" w14:paraId="40C6F4D9" w14:textId="77777777" w:rsidTr="008D213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000000" w:themeColor="text1"/>
            </w:tcBorders>
          </w:tcPr>
          <w:p w14:paraId="0034498B" w14:textId="40427AB7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admissions </w:t>
            </w:r>
          </w:p>
        </w:tc>
        <w:tc>
          <w:tcPr>
            <w:tcW w:w="1129" w:type="dxa"/>
            <w:tcBorders>
              <w:top w:val="single" w:sz="2" w:space="0" w:color="000000" w:themeColor="text1"/>
            </w:tcBorders>
          </w:tcPr>
          <w:p w14:paraId="70F61656" w14:textId="3C13B705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,433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2085D604" w14:textId="3517B194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734–2,073)</w:t>
            </w:r>
          </w:p>
        </w:tc>
        <w:tc>
          <w:tcPr>
            <w:tcW w:w="1274" w:type="dxa"/>
            <w:tcBorders>
              <w:top w:val="single" w:sz="2" w:space="0" w:color="000000" w:themeColor="text1"/>
            </w:tcBorders>
          </w:tcPr>
          <w:p w14:paraId="2BC3CDF7" w14:textId="78A5046B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388 </w:t>
            </w:r>
          </w:p>
        </w:tc>
        <w:tc>
          <w:tcPr>
            <w:tcW w:w="2126" w:type="dxa"/>
            <w:tcBorders>
              <w:top w:val="single" w:sz="2" w:space="0" w:color="000000" w:themeColor="text1"/>
            </w:tcBorders>
          </w:tcPr>
          <w:p w14:paraId="2E63CA03" w14:textId="4A0C3AF7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642–1,968)</w:t>
            </w:r>
          </w:p>
        </w:tc>
        <w:tc>
          <w:tcPr>
            <w:tcW w:w="925" w:type="dxa"/>
            <w:tcBorders>
              <w:top w:val="single" w:sz="2" w:space="0" w:color="000000" w:themeColor="text1"/>
            </w:tcBorders>
          </w:tcPr>
          <w:p w14:paraId="11C1542D" w14:textId="2AC04D57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8717A0" w:rsidRPr="00485503" w14:paraId="6D4D178F" w14:textId="77777777" w:rsidTr="008D213C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" w:space="0" w:color="000000" w:themeColor="text1"/>
            </w:tcBorders>
          </w:tcPr>
          <w:p w14:paraId="2BAC1302" w14:textId="0125F62E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days </w:t>
            </w:r>
          </w:p>
        </w:tc>
        <w:tc>
          <w:tcPr>
            <w:tcW w:w="1129" w:type="dxa"/>
            <w:tcBorders>
              <w:bottom w:val="single" w:sz="2" w:space="0" w:color="000000" w:themeColor="text1"/>
            </w:tcBorders>
          </w:tcPr>
          <w:p w14:paraId="0361F5F8" w14:textId="0FD70A22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0,184 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35C4ACF1" w14:textId="3C0F9A6C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,466–14,763)</w:t>
            </w:r>
          </w:p>
        </w:tc>
        <w:tc>
          <w:tcPr>
            <w:tcW w:w="1274" w:type="dxa"/>
            <w:tcBorders>
              <w:bottom w:val="single" w:sz="2" w:space="0" w:color="000000" w:themeColor="text1"/>
            </w:tcBorders>
          </w:tcPr>
          <w:p w14:paraId="6025CE15" w14:textId="62A47126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9,747 </w:t>
            </w:r>
          </w:p>
        </w:tc>
        <w:tc>
          <w:tcPr>
            <w:tcW w:w="2126" w:type="dxa"/>
            <w:tcBorders>
              <w:bottom w:val="single" w:sz="2" w:space="0" w:color="000000" w:themeColor="text1"/>
            </w:tcBorders>
          </w:tcPr>
          <w:p w14:paraId="463E30FF" w14:textId="5C4FB521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,356–14,305)</w:t>
            </w:r>
          </w:p>
        </w:tc>
        <w:tc>
          <w:tcPr>
            <w:tcW w:w="925" w:type="dxa"/>
            <w:tcBorders>
              <w:bottom w:val="single" w:sz="2" w:space="0" w:color="000000" w:themeColor="text1"/>
            </w:tcBorders>
          </w:tcPr>
          <w:p w14:paraId="255FF52A" w14:textId="20FA87F3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8D213C" w:rsidRPr="00485503" w14:paraId="1647A20B" w14:textId="77777777" w:rsidTr="007E431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86142AD" w14:textId="28764ECC" w:rsidR="008D213C" w:rsidRPr="00485503" w:rsidRDefault="008D213C">
            <w:pPr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VRE BSI</w:t>
            </w:r>
          </w:p>
        </w:tc>
      </w:tr>
      <w:tr w:rsidR="008717A0" w:rsidRPr="00485503" w14:paraId="2B89B336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000000" w:themeColor="text1"/>
            </w:tcBorders>
          </w:tcPr>
          <w:p w14:paraId="55204681" w14:textId="5F9BF542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admissions </w:t>
            </w:r>
          </w:p>
        </w:tc>
        <w:tc>
          <w:tcPr>
            <w:tcW w:w="1129" w:type="dxa"/>
            <w:tcBorders>
              <w:top w:val="single" w:sz="2" w:space="0" w:color="000000" w:themeColor="text1"/>
            </w:tcBorders>
          </w:tcPr>
          <w:p w14:paraId="523D99C8" w14:textId="395E89BC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268 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5AF57ED2" w14:textId="7AD6B75A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4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,967)</w:t>
            </w:r>
          </w:p>
        </w:tc>
        <w:tc>
          <w:tcPr>
            <w:tcW w:w="1274" w:type="dxa"/>
            <w:tcBorders>
              <w:top w:val="single" w:sz="2" w:space="0" w:color="000000" w:themeColor="text1"/>
            </w:tcBorders>
          </w:tcPr>
          <w:p w14:paraId="20415C1C" w14:textId="363E957F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212 </w:t>
            </w:r>
          </w:p>
        </w:tc>
        <w:tc>
          <w:tcPr>
            <w:tcW w:w="2126" w:type="dxa"/>
            <w:tcBorders>
              <w:top w:val="single" w:sz="2" w:space="0" w:color="000000" w:themeColor="text1"/>
            </w:tcBorders>
          </w:tcPr>
          <w:p w14:paraId="1CCAAA4E" w14:textId="19F9F5A4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06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,882)</w:t>
            </w:r>
          </w:p>
        </w:tc>
        <w:tc>
          <w:tcPr>
            <w:tcW w:w="925" w:type="dxa"/>
            <w:tcBorders>
              <w:top w:val="single" w:sz="2" w:space="0" w:color="000000" w:themeColor="text1"/>
            </w:tcBorders>
          </w:tcPr>
          <w:p w14:paraId="06775878" w14:textId="5C72022F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8717A0" w:rsidRPr="00485503" w14:paraId="3374EF41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" w:space="0" w:color="000000" w:themeColor="text1"/>
            </w:tcBorders>
          </w:tcPr>
          <w:p w14:paraId="5CACDA42" w14:textId="56719FD3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days </w:t>
            </w:r>
          </w:p>
        </w:tc>
        <w:tc>
          <w:tcPr>
            <w:tcW w:w="1129" w:type="dxa"/>
            <w:tcBorders>
              <w:bottom w:val="single" w:sz="2" w:space="0" w:color="000000" w:themeColor="text1"/>
            </w:tcBorders>
          </w:tcPr>
          <w:p w14:paraId="6E3E064B" w14:textId="0B60D665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9,306 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363E9F1A" w14:textId="1D0D931F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4,196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3,973)</w:t>
            </w:r>
          </w:p>
        </w:tc>
        <w:tc>
          <w:tcPr>
            <w:tcW w:w="1274" w:type="dxa"/>
            <w:tcBorders>
              <w:bottom w:val="single" w:sz="2" w:space="0" w:color="000000" w:themeColor="text1"/>
            </w:tcBorders>
          </w:tcPr>
          <w:p w14:paraId="5C844FCC" w14:textId="78775599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8,946 </w:t>
            </w:r>
          </w:p>
        </w:tc>
        <w:tc>
          <w:tcPr>
            <w:tcW w:w="2126" w:type="dxa"/>
            <w:tcBorders>
              <w:bottom w:val="single" w:sz="2" w:space="0" w:color="000000" w:themeColor="text1"/>
            </w:tcBorders>
          </w:tcPr>
          <w:p w14:paraId="597011D3" w14:textId="151BCBA4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4,274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3,720)</w:t>
            </w:r>
          </w:p>
        </w:tc>
        <w:tc>
          <w:tcPr>
            <w:tcW w:w="925" w:type="dxa"/>
            <w:tcBorders>
              <w:bottom w:val="single" w:sz="2" w:space="0" w:color="000000" w:themeColor="text1"/>
            </w:tcBorders>
          </w:tcPr>
          <w:p w14:paraId="5AF63C52" w14:textId="1A76C4FE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8D213C" w:rsidRPr="00485503" w14:paraId="3706BA86" w14:textId="77777777" w:rsidTr="00C43B1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AB1834B" w14:textId="36D8D3B7" w:rsidR="008D213C" w:rsidRPr="00485503" w:rsidRDefault="008D213C">
            <w:pPr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CPE infections</w:t>
            </w:r>
          </w:p>
        </w:tc>
      </w:tr>
      <w:tr w:rsidR="008717A0" w:rsidRPr="00485503" w14:paraId="11A6A9D8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000000" w:themeColor="text1"/>
            </w:tcBorders>
          </w:tcPr>
          <w:p w14:paraId="182E7E33" w14:textId="6E63F742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admissions </w:t>
            </w:r>
          </w:p>
        </w:tc>
        <w:tc>
          <w:tcPr>
            <w:tcW w:w="1129" w:type="dxa"/>
            <w:tcBorders>
              <w:top w:val="single" w:sz="2" w:space="0" w:color="000000" w:themeColor="text1"/>
            </w:tcBorders>
          </w:tcPr>
          <w:p w14:paraId="4AAC23FF" w14:textId="31B46240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408 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2B617DA1" w14:textId="161B1880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72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,064)</w:t>
            </w:r>
          </w:p>
        </w:tc>
        <w:tc>
          <w:tcPr>
            <w:tcW w:w="1274" w:type="dxa"/>
            <w:tcBorders>
              <w:top w:val="single" w:sz="2" w:space="0" w:color="000000" w:themeColor="text1"/>
            </w:tcBorders>
          </w:tcPr>
          <w:p w14:paraId="48EDD3B0" w14:textId="2AD0BEFF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1,363 </w:t>
            </w:r>
          </w:p>
        </w:tc>
        <w:tc>
          <w:tcPr>
            <w:tcW w:w="2126" w:type="dxa"/>
            <w:tcBorders>
              <w:top w:val="single" w:sz="2" w:space="0" w:color="000000" w:themeColor="text1"/>
            </w:tcBorders>
          </w:tcPr>
          <w:p w14:paraId="268AD5B1" w14:textId="0CC13D4C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64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,935)</w:t>
            </w:r>
          </w:p>
        </w:tc>
        <w:tc>
          <w:tcPr>
            <w:tcW w:w="925" w:type="dxa"/>
            <w:tcBorders>
              <w:top w:val="single" w:sz="2" w:space="0" w:color="000000" w:themeColor="text1"/>
            </w:tcBorders>
          </w:tcPr>
          <w:p w14:paraId="66DEEFE9" w14:textId="66E2D178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8717A0" w:rsidRPr="00485503" w14:paraId="47FB4AE1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2" w:space="0" w:color="000000" w:themeColor="text1"/>
            </w:tcBorders>
          </w:tcPr>
          <w:p w14:paraId="41CE8209" w14:textId="1BD230ED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days </w:t>
            </w:r>
          </w:p>
        </w:tc>
        <w:tc>
          <w:tcPr>
            <w:tcW w:w="1129" w:type="dxa"/>
            <w:tcBorders>
              <w:bottom w:val="single" w:sz="2" w:space="0" w:color="000000" w:themeColor="text1"/>
            </w:tcBorders>
          </w:tcPr>
          <w:p w14:paraId="2A5F6073" w14:textId="1FEB403F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9,919 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28915373" w14:textId="3E49FDB8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,57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,604)</w:t>
            </w:r>
          </w:p>
        </w:tc>
        <w:tc>
          <w:tcPr>
            <w:tcW w:w="1274" w:type="dxa"/>
            <w:tcBorders>
              <w:bottom w:val="single" w:sz="2" w:space="0" w:color="000000" w:themeColor="text1"/>
            </w:tcBorders>
          </w:tcPr>
          <w:p w14:paraId="2803D2B4" w14:textId="10BE41AA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9,492 </w:t>
            </w:r>
          </w:p>
        </w:tc>
        <w:tc>
          <w:tcPr>
            <w:tcW w:w="2126" w:type="dxa"/>
            <w:tcBorders>
              <w:bottom w:val="single" w:sz="2" w:space="0" w:color="000000" w:themeColor="text1"/>
            </w:tcBorders>
          </w:tcPr>
          <w:p w14:paraId="00AFEA3B" w14:textId="3DD4E7E6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5,404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,149)</w:t>
            </w:r>
          </w:p>
        </w:tc>
        <w:tc>
          <w:tcPr>
            <w:tcW w:w="925" w:type="dxa"/>
            <w:tcBorders>
              <w:bottom w:val="single" w:sz="2" w:space="0" w:color="000000" w:themeColor="text1"/>
            </w:tcBorders>
          </w:tcPr>
          <w:p w14:paraId="35B6FC56" w14:textId="43E343E1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8D213C" w:rsidRPr="005465A6" w14:paraId="55864F33" w14:textId="77777777" w:rsidTr="005D683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6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3169CB3" w14:textId="2506054B" w:rsidR="008D213C" w:rsidRPr="00E1311A" w:rsidRDefault="008D213C">
            <w:pPr>
              <w:rPr>
                <w:rFonts w:ascii="Aptos" w:eastAsia="Aptos" w:hAnsi="Aptos" w:cs="Aptos"/>
                <w:sz w:val="24"/>
                <w:szCs w:val="24"/>
                <w:lang w:val="fr-CA"/>
              </w:rPr>
            </w:pPr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>CLABSI (</w:t>
            </w:r>
            <w:proofErr w:type="spellStart"/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>Adult</w:t>
            </w:r>
            <w:proofErr w:type="spellEnd"/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 xml:space="preserve"> mixed patient ICU)</w:t>
            </w:r>
          </w:p>
        </w:tc>
      </w:tr>
      <w:tr w:rsidR="008717A0" w:rsidRPr="00485503" w14:paraId="7D5B8BBE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2" w:space="0" w:color="000000" w:themeColor="text1"/>
            </w:tcBorders>
          </w:tcPr>
          <w:p w14:paraId="1C993F01" w14:textId="0AD431F0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central line days </w:t>
            </w:r>
          </w:p>
        </w:tc>
        <w:tc>
          <w:tcPr>
            <w:tcW w:w="1129" w:type="dxa"/>
            <w:tcBorders>
              <w:top w:val="single" w:sz="2" w:space="0" w:color="000000" w:themeColor="text1"/>
            </w:tcBorders>
          </w:tcPr>
          <w:p w14:paraId="3E12DD49" w14:textId="03F02027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316 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24D9F034" w14:textId="2E0E29C6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140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504)</w:t>
            </w:r>
          </w:p>
        </w:tc>
        <w:tc>
          <w:tcPr>
            <w:tcW w:w="1274" w:type="dxa"/>
            <w:tcBorders>
              <w:top w:val="single" w:sz="2" w:space="0" w:color="000000" w:themeColor="text1"/>
            </w:tcBorders>
          </w:tcPr>
          <w:p w14:paraId="74BFFDC7" w14:textId="311828C1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342 </w:t>
            </w:r>
          </w:p>
        </w:tc>
        <w:tc>
          <w:tcPr>
            <w:tcW w:w="2126" w:type="dxa"/>
            <w:tcBorders>
              <w:top w:val="single" w:sz="2" w:space="0" w:color="000000" w:themeColor="text1"/>
            </w:tcBorders>
          </w:tcPr>
          <w:p w14:paraId="7E432B8D" w14:textId="06E04B42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195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563)</w:t>
            </w:r>
          </w:p>
        </w:tc>
        <w:tc>
          <w:tcPr>
            <w:tcW w:w="925" w:type="dxa"/>
            <w:tcBorders>
              <w:top w:val="single" w:sz="2" w:space="0" w:color="000000" w:themeColor="text1"/>
            </w:tcBorders>
          </w:tcPr>
          <w:p w14:paraId="0477A758" w14:textId="25DF300D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717A0" w:rsidRPr="00485503" w14:paraId="436DC451" w14:textId="77777777" w:rsidTr="008D213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0D01BE" w14:textId="6EACD633" w:rsidR="008717A0" w:rsidRPr="00485503" w:rsidRDefault="008717A0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 xml:space="preserve">Monthly patient days </w:t>
            </w:r>
          </w:p>
        </w:tc>
        <w:tc>
          <w:tcPr>
            <w:tcW w:w="1129" w:type="dxa"/>
          </w:tcPr>
          <w:p w14:paraId="5A08AA77" w14:textId="7F9EF254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498 </w:t>
            </w:r>
          </w:p>
        </w:tc>
        <w:tc>
          <w:tcPr>
            <w:tcW w:w="1845" w:type="dxa"/>
          </w:tcPr>
          <w:p w14:paraId="141DB8C0" w14:textId="0FC38538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266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84)</w:t>
            </w:r>
          </w:p>
        </w:tc>
        <w:tc>
          <w:tcPr>
            <w:tcW w:w="1274" w:type="dxa"/>
          </w:tcPr>
          <w:p w14:paraId="19808C45" w14:textId="6ED61A10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498 </w:t>
            </w:r>
          </w:p>
        </w:tc>
        <w:tc>
          <w:tcPr>
            <w:tcW w:w="2126" w:type="dxa"/>
          </w:tcPr>
          <w:p w14:paraId="0D0B9967" w14:textId="58215B12" w:rsidR="008717A0" w:rsidRPr="00485503" w:rsidRDefault="008D213C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279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94)</w:t>
            </w:r>
          </w:p>
        </w:tc>
        <w:tc>
          <w:tcPr>
            <w:tcW w:w="925" w:type="dxa"/>
          </w:tcPr>
          <w:p w14:paraId="73920243" w14:textId="514988A2" w:rsidR="008717A0" w:rsidRPr="00485503" w:rsidRDefault="008717A0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4</w:t>
            </w:r>
          </w:p>
        </w:tc>
      </w:tr>
    </w:tbl>
    <w:p w14:paraId="65113A8E" w14:textId="1D7CDD96" w:rsidR="00F022AA" w:rsidRPr="00485503" w:rsidRDefault="008608CF" w:rsidP="00F022AA">
      <w:pPr>
        <w:rPr>
          <w:rStyle w:val="normaltextrun"/>
          <w:rFonts w:ascii="Aptos" w:eastAsia="Aptos" w:hAnsi="Aptos" w:cs="Aptos"/>
          <w:color w:val="000000" w:themeColor="text1"/>
          <w:sz w:val="20"/>
          <w:szCs w:val="20"/>
        </w:rPr>
      </w:pP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Note:</w:t>
      </w:r>
      <w:r w:rsidR="003E18D2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Calculations for monthly median patient admissions, patient days, and patient central line days are based on the total number of hospitals participating </w:t>
      </w:r>
      <w:r w:rsidR="00D10F43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in surveillance</w:t>
      </w:r>
      <w:r w:rsidR="00750FB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of each HAI</w:t>
      </w:r>
      <w:r w:rsidR="00D10F43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. </w:t>
      </w:r>
      <w:r w:rsidR="00D56BE2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ndividual hospital participation in </w:t>
      </w:r>
      <w:r w:rsidR="00D35C9F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the surveillance of each HAI</w:t>
      </w:r>
      <w:r w:rsidR="00D56BE2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may vary based on hospital resource capacity and relevance.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br/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Abbreviations: BSI, bloodstream infection; CPE, </w:t>
      </w:r>
      <w:proofErr w:type="spellStart"/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>carbapenemase</w:t>
      </w:r>
      <w:proofErr w:type="spellEnd"/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-producing </w:t>
      </w:r>
      <w:proofErr w:type="spellStart"/>
      <w:r w:rsidR="00F022AA"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Enterobacterales</w:t>
      </w:r>
      <w:proofErr w:type="spellEnd"/>
      <w:r w:rsidR="00F022AA"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 xml:space="preserve">; </w:t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CLABSI,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 central line-associated bloodstream infections; CDI, </w:t>
      </w:r>
      <w:r w:rsidR="00F022AA"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 xml:space="preserve">Clostridioides difficile 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>infection;</w:t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HA, 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healthcare-associated; </w:t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CU, 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intensive care unit; </w:t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QR, interquartile range; MRSA, 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methicillin-resistant </w:t>
      </w:r>
      <w:r w:rsidR="00F022AA"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Staphylococcus aureus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>;</w:t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VRE, 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vancomycin-resistant </w:t>
      </w:r>
      <w:r w:rsidR="00F022AA"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Enterococcus</w:t>
      </w:r>
      <w:r w:rsidR="00F022AA" w:rsidRPr="00485503">
        <w:rPr>
          <w:rStyle w:val="normaltextrun"/>
          <w:rFonts w:ascii="Aptos" w:eastAsia="Aptos" w:hAnsi="Aptos" w:cs="Aptos"/>
          <w:sz w:val="20"/>
          <w:szCs w:val="20"/>
        </w:rPr>
        <w:t>.</w:t>
      </w:r>
    </w:p>
    <w:p w14:paraId="166E6101" w14:textId="77777777" w:rsidR="00F022AA" w:rsidRPr="00485503" w:rsidRDefault="00F022AA" w:rsidP="12EB74D5">
      <w:pPr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sectPr w:rsidR="00F022AA" w:rsidRPr="00485503" w:rsidSect="007827B5">
          <w:headerReference w:type="even" r:id="rId11"/>
          <w:headerReference w:type="default" r:id="rId12"/>
          <w:footerReference w:type="default" r:id="rId13"/>
          <w:headerReference w:type="first" r:id="rId14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5DA95E8" w14:textId="35CDC895" w:rsidR="00F022AA" w:rsidRPr="00485503" w:rsidRDefault="00F022AA" w:rsidP="00F022AA">
      <w:pPr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</w:pPr>
      <w:r w:rsidRPr="00485503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lastRenderedPageBreak/>
        <w:t>Table</w:t>
      </w:r>
      <w:r w:rsidR="00602A95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 xml:space="preserve"> </w:t>
      </w:r>
      <w:r w:rsidR="00AA16D0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>S</w:t>
      </w:r>
      <w:r w:rsidR="00602A95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>2</w:t>
      </w:r>
      <w:r w:rsidRPr="00485503">
        <w:rPr>
          <w:rStyle w:val="eop"/>
          <w:rFonts w:ascii="Aptos" w:eastAsia="Aptos" w:hAnsi="Aptos" w:cs="Aptos"/>
          <w:b/>
          <w:bCs/>
          <w:color w:val="000000" w:themeColor="text1"/>
          <w:sz w:val="24"/>
          <w:szCs w:val="24"/>
        </w:rPr>
        <w:t>.</w:t>
      </w:r>
      <w:r w:rsidRPr="00485503">
        <w:rPr>
          <w:rStyle w:val="eop"/>
          <w:rFonts w:ascii="Aptos" w:eastAsia="Aptos" w:hAnsi="Aptos" w:cs="Aptos"/>
          <w:color w:val="000000" w:themeColor="text1"/>
          <w:sz w:val="24"/>
          <w:szCs w:val="24"/>
        </w:rPr>
        <w:t xml:space="preserve"> Patient characteristics and outcomes stratified by healthcare-associated infection in the pre-pandemic and pandemic periods, Canadian Nosocomial Infection Surveillance Program, 2018-2022.</w:t>
      </w:r>
    </w:p>
    <w:tbl>
      <w:tblPr>
        <w:tblStyle w:val="PlainTable2"/>
        <w:tblW w:w="17296" w:type="dxa"/>
        <w:tblBorders>
          <w:top w:val="single" w:sz="2" w:space="0" w:color="000000" w:themeColor="text1"/>
          <w:left w:val="none" w:sz="2" w:space="0" w:color="000000" w:themeColor="text1"/>
          <w:bottom w:val="single" w:sz="2" w:space="0" w:color="000000" w:themeColor="text1"/>
          <w:right w:val="none" w:sz="2" w:space="0" w:color="000000" w:themeColor="text1"/>
          <w:insideH w:val="none" w:sz="2" w:space="0" w:color="000000" w:themeColor="text1"/>
          <w:insideV w:val="non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928"/>
        <w:gridCol w:w="2572"/>
        <w:gridCol w:w="3240"/>
        <w:gridCol w:w="3711"/>
        <w:gridCol w:w="1845"/>
      </w:tblGrid>
      <w:tr w:rsidR="00F022AA" w:rsidRPr="00485503" w14:paraId="47AE803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bottom w:val="single" w:sz="2" w:space="0" w:color="000000" w:themeColor="text1"/>
            </w:tcBorders>
          </w:tcPr>
          <w:p w14:paraId="3DB5BCCC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2572" w:type="dxa"/>
            <w:tcBorders>
              <w:bottom w:val="single" w:sz="2" w:space="0" w:color="000000" w:themeColor="text1"/>
            </w:tcBorders>
          </w:tcPr>
          <w:p w14:paraId="0018BDF2" w14:textId="77777777" w:rsidR="00F022AA" w:rsidRPr="00485503" w:rsidRDefault="00F022AA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Overall (N=11,267)</w:t>
            </w:r>
          </w:p>
        </w:tc>
        <w:tc>
          <w:tcPr>
            <w:tcW w:w="3240" w:type="dxa"/>
            <w:tcBorders>
              <w:bottom w:val="single" w:sz="2" w:space="0" w:color="000000" w:themeColor="text1"/>
            </w:tcBorders>
          </w:tcPr>
          <w:p w14:paraId="503BAC9A" w14:textId="77777777" w:rsidR="00F022AA" w:rsidRPr="00485503" w:rsidRDefault="00F022AA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re-pandemic period</w:t>
            </w:r>
            <w:r w:rsidRPr="00485503">
              <w:br/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Jan 201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Feb 2020)</w:t>
            </w:r>
          </w:p>
          <w:p w14:paraId="1C5978EC" w14:textId="77777777" w:rsidR="00F022AA" w:rsidRPr="00485503" w:rsidRDefault="00F022AA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n=4,862)</w:t>
            </w:r>
          </w:p>
        </w:tc>
        <w:tc>
          <w:tcPr>
            <w:tcW w:w="3711" w:type="dxa"/>
            <w:tcBorders>
              <w:bottom w:val="single" w:sz="2" w:space="0" w:color="000000" w:themeColor="text1"/>
            </w:tcBorders>
          </w:tcPr>
          <w:p w14:paraId="2F80C935" w14:textId="77777777" w:rsidR="00F022AA" w:rsidRPr="00485503" w:rsidRDefault="00F022AA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Pandemic period </w:t>
            </w:r>
            <w:r w:rsidRPr="00485503">
              <w:br/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Mar 2020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Dec 2022)</w:t>
            </w:r>
          </w:p>
          <w:p w14:paraId="7AB3B710" w14:textId="77777777" w:rsidR="00F022AA" w:rsidRPr="00485503" w:rsidRDefault="00F022AA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n=6,405)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5B82E596" w14:textId="77777777" w:rsidR="00F022AA" w:rsidRPr="00485503" w:rsidRDefault="00F022AA">
            <w:pPr>
              <w:ind w:left="-20" w:righ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F022AA" w:rsidRPr="00485503" w14:paraId="47D9130B" w14:textId="7777777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C7A6859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CDI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57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F01DD0C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7,949</w:t>
            </w:r>
          </w:p>
        </w:tc>
        <w:tc>
          <w:tcPr>
            <w:tcW w:w="32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589F07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3,446</w:t>
            </w:r>
          </w:p>
        </w:tc>
        <w:tc>
          <w:tcPr>
            <w:tcW w:w="371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7DB2700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4,503</w:t>
            </w:r>
          </w:p>
        </w:tc>
        <w:tc>
          <w:tcPr>
            <w:tcW w:w="184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D740B0E" w14:textId="77777777" w:rsidR="00F022AA" w:rsidRPr="00485503" w:rsidRDefault="00F0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F022AA" w:rsidRPr="00485503" w14:paraId="741D96B2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</w:tcBorders>
          </w:tcPr>
          <w:p w14:paraId="6DBC699B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Age, years, median (IQR)</w:t>
            </w:r>
          </w:p>
        </w:tc>
        <w:tc>
          <w:tcPr>
            <w:tcW w:w="2572" w:type="dxa"/>
            <w:tcBorders>
              <w:top w:val="single" w:sz="2" w:space="0" w:color="000000" w:themeColor="text1"/>
            </w:tcBorders>
          </w:tcPr>
          <w:p w14:paraId="702C4CA0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0 (5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1)</w:t>
            </w:r>
          </w:p>
        </w:tc>
        <w:tc>
          <w:tcPr>
            <w:tcW w:w="3240" w:type="dxa"/>
            <w:tcBorders>
              <w:top w:val="single" w:sz="2" w:space="0" w:color="000000" w:themeColor="text1"/>
            </w:tcBorders>
          </w:tcPr>
          <w:p w14:paraId="6E8496ED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0 (5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1)</w:t>
            </w:r>
          </w:p>
        </w:tc>
        <w:tc>
          <w:tcPr>
            <w:tcW w:w="3711" w:type="dxa"/>
            <w:tcBorders>
              <w:top w:val="single" w:sz="2" w:space="0" w:color="000000" w:themeColor="text1"/>
            </w:tcBorders>
          </w:tcPr>
          <w:p w14:paraId="6F9EE53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0 (5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1)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3DCCC7E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F022AA" w:rsidRPr="00485503" w14:paraId="515B011B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2E2B2A32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Sex, female, n/N (%)</w:t>
            </w:r>
          </w:p>
        </w:tc>
        <w:tc>
          <w:tcPr>
            <w:tcW w:w="2572" w:type="dxa"/>
          </w:tcPr>
          <w:p w14:paraId="48FE79A2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863/7948 (49%)</w:t>
            </w:r>
          </w:p>
        </w:tc>
        <w:tc>
          <w:tcPr>
            <w:tcW w:w="3240" w:type="dxa"/>
          </w:tcPr>
          <w:p w14:paraId="658D21E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708/3446 (50%)</w:t>
            </w:r>
          </w:p>
        </w:tc>
        <w:tc>
          <w:tcPr>
            <w:tcW w:w="3711" w:type="dxa"/>
          </w:tcPr>
          <w:p w14:paraId="725A83E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155/4502 (48%)</w:t>
            </w:r>
          </w:p>
        </w:tc>
        <w:tc>
          <w:tcPr>
            <w:tcW w:w="1845" w:type="dxa"/>
          </w:tcPr>
          <w:p w14:paraId="1582AE0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F022AA" w:rsidRPr="00485503" w14:paraId="7A313597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2B465C59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Days to infection, median (IQR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2" w:type="dxa"/>
          </w:tcPr>
          <w:p w14:paraId="45519F9E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0 (5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1)</w:t>
            </w:r>
          </w:p>
        </w:tc>
        <w:tc>
          <w:tcPr>
            <w:tcW w:w="3240" w:type="dxa"/>
          </w:tcPr>
          <w:p w14:paraId="67654FB5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9 (4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2)</w:t>
            </w:r>
          </w:p>
        </w:tc>
        <w:tc>
          <w:tcPr>
            <w:tcW w:w="3711" w:type="dxa"/>
          </w:tcPr>
          <w:p w14:paraId="34AFAE6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0 (5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1)</w:t>
            </w:r>
          </w:p>
        </w:tc>
        <w:tc>
          <w:tcPr>
            <w:tcW w:w="1845" w:type="dxa"/>
          </w:tcPr>
          <w:p w14:paraId="52C211C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022AA" w:rsidRPr="00485503" w14:paraId="7BB41B2A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4CE1DF6F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Patients in ICU, n/N (%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72" w:type="dxa"/>
          </w:tcPr>
          <w:p w14:paraId="10458FA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04/1588 (13%)</w:t>
            </w:r>
          </w:p>
        </w:tc>
        <w:tc>
          <w:tcPr>
            <w:tcW w:w="3240" w:type="dxa"/>
          </w:tcPr>
          <w:p w14:paraId="57A4A37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0/689 (12%)</w:t>
            </w:r>
          </w:p>
        </w:tc>
        <w:tc>
          <w:tcPr>
            <w:tcW w:w="3711" w:type="dxa"/>
          </w:tcPr>
          <w:p w14:paraId="622066CB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24/899 (14%)</w:t>
            </w:r>
          </w:p>
        </w:tc>
        <w:tc>
          <w:tcPr>
            <w:tcW w:w="1845" w:type="dxa"/>
          </w:tcPr>
          <w:p w14:paraId="1014740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F022AA" w:rsidRPr="00485503" w14:paraId="452E5D06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bottom w:val="single" w:sz="2" w:space="0" w:color="000000" w:themeColor="text1"/>
            </w:tcBorders>
          </w:tcPr>
          <w:p w14:paraId="4783064E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Thirty day all-cause mortality, n/N (%)</w:t>
            </w:r>
          </w:p>
        </w:tc>
        <w:tc>
          <w:tcPr>
            <w:tcW w:w="2572" w:type="dxa"/>
            <w:tcBorders>
              <w:bottom w:val="single" w:sz="2" w:space="0" w:color="000000" w:themeColor="text1"/>
            </w:tcBorders>
          </w:tcPr>
          <w:p w14:paraId="0895B57B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0/1599 (8.8%)</w:t>
            </w:r>
          </w:p>
        </w:tc>
        <w:tc>
          <w:tcPr>
            <w:tcW w:w="3240" w:type="dxa"/>
            <w:tcBorders>
              <w:bottom w:val="single" w:sz="2" w:space="0" w:color="000000" w:themeColor="text1"/>
            </w:tcBorders>
          </w:tcPr>
          <w:p w14:paraId="725FECAC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55/687 (8%)</w:t>
            </w:r>
          </w:p>
        </w:tc>
        <w:tc>
          <w:tcPr>
            <w:tcW w:w="3711" w:type="dxa"/>
            <w:tcBorders>
              <w:bottom w:val="single" w:sz="2" w:space="0" w:color="000000" w:themeColor="text1"/>
            </w:tcBorders>
          </w:tcPr>
          <w:p w14:paraId="65077D2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5/912 (9.3%)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6B58B54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F022AA" w:rsidRPr="00485503" w14:paraId="4D6DB512" w14:textId="7777777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EB383ED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MRSA BSI</w:t>
            </w:r>
          </w:p>
        </w:tc>
        <w:tc>
          <w:tcPr>
            <w:tcW w:w="257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7D8DF4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1,277</w:t>
            </w:r>
          </w:p>
        </w:tc>
        <w:tc>
          <w:tcPr>
            <w:tcW w:w="32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5FAB23D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620</w:t>
            </w:r>
          </w:p>
        </w:tc>
        <w:tc>
          <w:tcPr>
            <w:tcW w:w="371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D9482E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657</w:t>
            </w:r>
          </w:p>
        </w:tc>
        <w:tc>
          <w:tcPr>
            <w:tcW w:w="184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56EF9B0" w14:textId="77777777" w:rsidR="00F022AA" w:rsidRPr="00485503" w:rsidRDefault="00F0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F022AA" w:rsidRPr="00485503" w14:paraId="1DBCE228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</w:tcBorders>
          </w:tcPr>
          <w:p w14:paraId="04C84F1B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Age, years, median (IQR)</w:t>
            </w:r>
          </w:p>
        </w:tc>
        <w:tc>
          <w:tcPr>
            <w:tcW w:w="2572" w:type="dxa"/>
            <w:tcBorders>
              <w:top w:val="single" w:sz="2" w:space="0" w:color="000000" w:themeColor="text1"/>
            </w:tcBorders>
          </w:tcPr>
          <w:p w14:paraId="138F70F0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3 (4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6)</w:t>
            </w:r>
          </w:p>
        </w:tc>
        <w:tc>
          <w:tcPr>
            <w:tcW w:w="3240" w:type="dxa"/>
            <w:tcBorders>
              <w:top w:val="single" w:sz="2" w:space="0" w:color="000000" w:themeColor="text1"/>
            </w:tcBorders>
          </w:tcPr>
          <w:p w14:paraId="00EC6E8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4 (4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7)</w:t>
            </w:r>
          </w:p>
        </w:tc>
        <w:tc>
          <w:tcPr>
            <w:tcW w:w="3711" w:type="dxa"/>
            <w:tcBorders>
              <w:top w:val="single" w:sz="2" w:space="0" w:color="000000" w:themeColor="text1"/>
            </w:tcBorders>
          </w:tcPr>
          <w:p w14:paraId="0958BB2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2 (4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4)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2C10DB6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F022AA" w:rsidRPr="00485503" w14:paraId="6693EF2E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723CE66B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Sex, female, n/N (%)</w:t>
            </w:r>
          </w:p>
        </w:tc>
        <w:tc>
          <w:tcPr>
            <w:tcW w:w="2572" w:type="dxa"/>
          </w:tcPr>
          <w:p w14:paraId="25607CD0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473/1,248 (38%)</w:t>
            </w:r>
          </w:p>
        </w:tc>
        <w:tc>
          <w:tcPr>
            <w:tcW w:w="3240" w:type="dxa"/>
          </w:tcPr>
          <w:p w14:paraId="01A10305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54/620 (41%)</w:t>
            </w:r>
          </w:p>
        </w:tc>
        <w:tc>
          <w:tcPr>
            <w:tcW w:w="3711" w:type="dxa"/>
          </w:tcPr>
          <w:p w14:paraId="18FD86EC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19/628 (35%)</w:t>
            </w:r>
          </w:p>
        </w:tc>
        <w:tc>
          <w:tcPr>
            <w:tcW w:w="1845" w:type="dxa"/>
          </w:tcPr>
          <w:p w14:paraId="512DD6BD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F022AA" w:rsidRPr="00485503" w14:paraId="1BAAB6F3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544BAA0D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Days to infection, median (IQR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2" w:type="dxa"/>
          </w:tcPr>
          <w:p w14:paraId="75C7959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2 (4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3)</w:t>
            </w:r>
          </w:p>
        </w:tc>
        <w:tc>
          <w:tcPr>
            <w:tcW w:w="3240" w:type="dxa"/>
          </w:tcPr>
          <w:p w14:paraId="04C32FD5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2 (3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4)</w:t>
            </w:r>
          </w:p>
        </w:tc>
        <w:tc>
          <w:tcPr>
            <w:tcW w:w="3711" w:type="dxa"/>
          </w:tcPr>
          <w:p w14:paraId="4F0EADA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3 (4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2)</w:t>
            </w:r>
          </w:p>
        </w:tc>
        <w:tc>
          <w:tcPr>
            <w:tcW w:w="1845" w:type="dxa"/>
          </w:tcPr>
          <w:p w14:paraId="0128F77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F022AA" w:rsidRPr="00485503" w14:paraId="508DD4EC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7F394185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Patients in ICU, n/N (%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72" w:type="dxa"/>
          </w:tcPr>
          <w:p w14:paraId="52938E5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98/1,276 (31%)</w:t>
            </w:r>
          </w:p>
        </w:tc>
        <w:tc>
          <w:tcPr>
            <w:tcW w:w="3240" w:type="dxa"/>
          </w:tcPr>
          <w:p w14:paraId="01C80A4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96/619 (32%)</w:t>
            </w:r>
          </w:p>
        </w:tc>
        <w:tc>
          <w:tcPr>
            <w:tcW w:w="3711" w:type="dxa"/>
          </w:tcPr>
          <w:p w14:paraId="723E1C0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02/657 (31%)</w:t>
            </w:r>
          </w:p>
        </w:tc>
        <w:tc>
          <w:tcPr>
            <w:tcW w:w="1845" w:type="dxa"/>
          </w:tcPr>
          <w:p w14:paraId="53C53BA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F022AA" w:rsidRPr="00485503" w14:paraId="038CBF75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bottom w:val="single" w:sz="2" w:space="0" w:color="000000" w:themeColor="text1"/>
            </w:tcBorders>
          </w:tcPr>
          <w:p w14:paraId="6C2E5379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Thirty day all-cause mortality, n/N (%)</w:t>
            </w:r>
          </w:p>
        </w:tc>
        <w:tc>
          <w:tcPr>
            <w:tcW w:w="2572" w:type="dxa"/>
            <w:tcBorders>
              <w:bottom w:val="single" w:sz="2" w:space="0" w:color="000000" w:themeColor="text1"/>
            </w:tcBorders>
          </w:tcPr>
          <w:p w14:paraId="48453ED2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86/1,277 (22%)</w:t>
            </w:r>
          </w:p>
        </w:tc>
        <w:tc>
          <w:tcPr>
            <w:tcW w:w="3240" w:type="dxa"/>
            <w:tcBorders>
              <w:bottom w:val="single" w:sz="2" w:space="0" w:color="000000" w:themeColor="text1"/>
            </w:tcBorders>
          </w:tcPr>
          <w:p w14:paraId="2387CD7E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3/620 (23%)</w:t>
            </w:r>
          </w:p>
        </w:tc>
        <w:tc>
          <w:tcPr>
            <w:tcW w:w="3711" w:type="dxa"/>
            <w:tcBorders>
              <w:bottom w:val="single" w:sz="2" w:space="0" w:color="000000" w:themeColor="text1"/>
            </w:tcBorders>
          </w:tcPr>
          <w:p w14:paraId="2BE30E0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3/657 (22%)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409DDF4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F022AA" w:rsidRPr="00485503" w14:paraId="07060949" w14:textId="7777777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999923E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VRE BSI</w:t>
            </w:r>
          </w:p>
        </w:tc>
        <w:tc>
          <w:tcPr>
            <w:tcW w:w="257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38C2AD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935</w:t>
            </w:r>
          </w:p>
        </w:tc>
        <w:tc>
          <w:tcPr>
            <w:tcW w:w="32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3545D8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380</w:t>
            </w:r>
          </w:p>
        </w:tc>
        <w:tc>
          <w:tcPr>
            <w:tcW w:w="371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6952C0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555</w:t>
            </w:r>
          </w:p>
        </w:tc>
        <w:tc>
          <w:tcPr>
            <w:tcW w:w="184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3C711E4" w14:textId="77777777" w:rsidR="00F022AA" w:rsidRPr="00485503" w:rsidRDefault="00F0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F022AA" w:rsidRPr="00485503" w14:paraId="50EF3EC4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</w:tcBorders>
          </w:tcPr>
          <w:p w14:paraId="0D9EE481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Age, years, median (IQR)</w:t>
            </w:r>
          </w:p>
        </w:tc>
        <w:tc>
          <w:tcPr>
            <w:tcW w:w="2572" w:type="dxa"/>
            <w:tcBorders>
              <w:top w:val="single" w:sz="2" w:space="0" w:color="000000" w:themeColor="text1"/>
            </w:tcBorders>
          </w:tcPr>
          <w:p w14:paraId="23B0D812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2 (50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0)</w:t>
            </w:r>
          </w:p>
        </w:tc>
        <w:tc>
          <w:tcPr>
            <w:tcW w:w="3240" w:type="dxa"/>
            <w:tcBorders>
              <w:top w:val="single" w:sz="2" w:space="0" w:color="000000" w:themeColor="text1"/>
            </w:tcBorders>
          </w:tcPr>
          <w:p w14:paraId="525DEEA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0 (4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9)</w:t>
            </w:r>
          </w:p>
        </w:tc>
        <w:tc>
          <w:tcPr>
            <w:tcW w:w="3711" w:type="dxa"/>
            <w:tcBorders>
              <w:top w:val="single" w:sz="2" w:space="0" w:color="000000" w:themeColor="text1"/>
            </w:tcBorders>
          </w:tcPr>
          <w:p w14:paraId="7899346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2 (51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1)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287CA5BE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F022AA" w:rsidRPr="00485503" w14:paraId="26A22E54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0547CFC1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Sex, female, n/N (%)</w:t>
            </w:r>
          </w:p>
        </w:tc>
        <w:tc>
          <w:tcPr>
            <w:tcW w:w="2572" w:type="dxa"/>
          </w:tcPr>
          <w:p w14:paraId="2EF9DDD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67/935 (39%)</w:t>
            </w:r>
          </w:p>
        </w:tc>
        <w:tc>
          <w:tcPr>
            <w:tcW w:w="3240" w:type="dxa"/>
          </w:tcPr>
          <w:p w14:paraId="42BFE92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2/380 (37%)</w:t>
            </w:r>
          </w:p>
        </w:tc>
        <w:tc>
          <w:tcPr>
            <w:tcW w:w="3711" w:type="dxa"/>
          </w:tcPr>
          <w:p w14:paraId="575F6C0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25/555 (41%)</w:t>
            </w:r>
          </w:p>
        </w:tc>
        <w:tc>
          <w:tcPr>
            <w:tcW w:w="1845" w:type="dxa"/>
          </w:tcPr>
          <w:p w14:paraId="02C04EF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F022AA" w:rsidRPr="00485503" w14:paraId="29A06CFA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36D802C4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Days to infection, median (IQR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2" w:type="dxa"/>
          </w:tcPr>
          <w:p w14:paraId="17EEF72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8 (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4)</w:t>
            </w:r>
          </w:p>
        </w:tc>
        <w:tc>
          <w:tcPr>
            <w:tcW w:w="3240" w:type="dxa"/>
          </w:tcPr>
          <w:p w14:paraId="458CD78E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8 (7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3)</w:t>
            </w:r>
          </w:p>
        </w:tc>
        <w:tc>
          <w:tcPr>
            <w:tcW w:w="3711" w:type="dxa"/>
          </w:tcPr>
          <w:p w14:paraId="47363F7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8 (9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5)</w:t>
            </w:r>
          </w:p>
        </w:tc>
        <w:tc>
          <w:tcPr>
            <w:tcW w:w="1845" w:type="dxa"/>
          </w:tcPr>
          <w:p w14:paraId="072ECDF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F022AA" w:rsidRPr="00485503" w14:paraId="15EE4A6E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0A816A0C" w14:textId="6E54736B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Patients in hemodialysis, n/N (%)</w:t>
            </w:r>
            <w:r w:rsidR="00847FE9" w:rsidRPr="00485503">
              <w:rPr>
                <w:rStyle w:val="eop"/>
                <w:rFonts w:ascii="Aptos" w:eastAsia="Aptos" w:hAnsi="Aptos" w:cs="Aptos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572" w:type="dxa"/>
          </w:tcPr>
          <w:p w14:paraId="21CDFCD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22/860 (37%)</w:t>
            </w:r>
          </w:p>
        </w:tc>
        <w:tc>
          <w:tcPr>
            <w:tcW w:w="3240" w:type="dxa"/>
          </w:tcPr>
          <w:p w14:paraId="7668A913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40/343 (41%)</w:t>
            </w:r>
          </w:p>
        </w:tc>
        <w:tc>
          <w:tcPr>
            <w:tcW w:w="3711" w:type="dxa"/>
          </w:tcPr>
          <w:p w14:paraId="282B453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82/517 (35%)</w:t>
            </w:r>
          </w:p>
        </w:tc>
        <w:tc>
          <w:tcPr>
            <w:tcW w:w="1845" w:type="dxa"/>
          </w:tcPr>
          <w:p w14:paraId="1F0B775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022AA" w:rsidRPr="00485503" w14:paraId="2A9F3C0C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71AA212B" w14:textId="174A996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Patients in chemotherapy, n/N (%)</w:t>
            </w:r>
            <w:r w:rsidR="00847FE9" w:rsidRPr="00485503">
              <w:rPr>
                <w:rStyle w:val="eop"/>
                <w:rFonts w:ascii="Aptos" w:eastAsia="Aptos" w:hAnsi="Aptos" w:cs="Aptos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2572" w:type="dxa"/>
          </w:tcPr>
          <w:p w14:paraId="26C76C3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67/860 (19%)</w:t>
            </w:r>
          </w:p>
        </w:tc>
        <w:tc>
          <w:tcPr>
            <w:tcW w:w="3240" w:type="dxa"/>
          </w:tcPr>
          <w:p w14:paraId="4B8ECAD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0/343 (23%)</w:t>
            </w:r>
          </w:p>
        </w:tc>
        <w:tc>
          <w:tcPr>
            <w:tcW w:w="3711" w:type="dxa"/>
          </w:tcPr>
          <w:p w14:paraId="4008DD5E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87/517 (17%)</w:t>
            </w:r>
          </w:p>
        </w:tc>
        <w:tc>
          <w:tcPr>
            <w:tcW w:w="1845" w:type="dxa"/>
          </w:tcPr>
          <w:p w14:paraId="2F2146A0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F022AA" w:rsidRPr="00485503" w14:paraId="58E4DD2A" w14:textId="77777777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39CF5C9F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Patients in ICU, n/N (%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72" w:type="dxa"/>
          </w:tcPr>
          <w:p w14:paraId="6321057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426/860 (50%)</w:t>
            </w:r>
          </w:p>
        </w:tc>
        <w:tc>
          <w:tcPr>
            <w:tcW w:w="3240" w:type="dxa"/>
          </w:tcPr>
          <w:p w14:paraId="04DABD6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51/328 (46%)</w:t>
            </w:r>
          </w:p>
        </w:tc>
        <w:tc>
          <w:tcPr>
            <w:tcW w:w="3711" w:type="dxa"/>
          </w:tcPr>
          <w:p w14:paraId="56A11433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75/532 (51%)</w:t>
            </w:r>
          </w:p>
        </w:tc>
        <w:tc>
          <w:tcPr>
            <w:tcW w:w="1845" w:type="dxa"/>
          </w:tcPr>
          <w:p w14:paraId="7C90C50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F022AA" w:rsidRPr="00485503" w14:paraId="0812620E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bottom w:val="single" w:sz="2" w:space="0" w:color="000000" w:themeColor="text1"/>
            </w:tcBorders>
          </w:tcPr>
          <w:p w14:paraId="5F0572E4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Thirty day all-cause mortality, n/N (%)</w:t>
            </w:r>
          </w:p>
        </w:tc>
        <w:tc>
          <w:tcPr>
            <w:tcW w:w="2572" w:type="dxa"/>
            <w:tcBorders>
              <w:bottom w:val="single" w:sz="2" w:space="0" w:color="000000" w:themeColor="text1"/>
            </w:tcBorders>
          </w:tcPr>
          <w:p w14:paraId="6F157E7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32/930 (36%)</w:t>
            </w:r>
          </w:p>
        </w:tc>
        <w:tc>
          <w:tcPr>
            <w:tcW w:w="3240" w:type="dxa"/>
            <w:tcBorders>
              <w:bottom w:val="single" w:sz="2" w:space="0" w:color="000000" w:themeColor="text1"/>
            </w:tcBorders>
          </w:tcPr>
          <w:p w14:paraId="26A1EC82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28/376 (34%)</w:t>
            </w:r>
          </w:p>
        </w:tc>
        <w:tc>
          <w:tcPr>
            <w:tcW w:w="3711" w:type="dxa"/>
            <w:tcBorders>
              <w:bottom w:val="single" w:sz="2" w:space="0" w:color="000000" w:themeColor="text1"/>
            </w:tcBorders>
          </w:tcPr>
          <w:p w14:paraId="2CFAF72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04/554 (37%)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32E7F79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022AA" w:rsidRPr="00485503" w14:paraId="1EB421F1" w14:textId="7777777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44872C6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HA-CPE infections</w:t>
            </w:r>
          </w:p>
        </w:tc>
        <w:tc>
          <w:tcPr>
            <w:tcW w:w="257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A67FEE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165</w:t>
            </w:r>
          </w:p>
        </w:tc>
        <w:tc>
          <w:tcPr>
            <w:tcW w:w="32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72AAD01D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53</w:t>
            </w:r>
          </w:p>
        </w:tc>
        <w:tc>
          <w:tcPr>
            <w:tcW w:w="371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DFECD7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112</w:t>
            </w:r>
          </w:p>
        </w:tc>
        <w:tc>
          <w:tcPr>
            <w:tcW w:w="184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31D1B7B" w14:textId="77777777" w:rsidR="00F022AA" w:rsidRPr="00485503" w:rsidRDefault="00F0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F022AA" w:rsidRPr="00485503" w14:paraId="41AEF3B1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</w:tcBorders>
          </w:tcPr>
          <w:p w14:paraId="7F86CF5F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Age, years, median (IQR)</w:t>
            </w:r>
          </w:p>
        </w:tc>
        <w:tc>
          <w:tcPr>
            <w:tcW w:w="2572" w:type="dxa"/>
            <w:tcBorders>
              <w:top w:val="single" w:sz="2" w:space="0" w:color="000000" w:themeColor="text1"/>
            </w:tcBorders>
          </w:tcPr>
          <w:p w14:paraId="71CE71E2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4 (49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3)</w:t>
            </w:r>
          </w:p>
        </w:tc>
        <w:tc>
          <w:tcPr>
            <w:tcW w:w="3240" w:type="dxa"/>
            <w:tcBorders>
              <w:top w:val="single" w:sz="2" w:space="0" w:color="000000" w:themeColor="text1"/>
            </w:tcBorders>
          </w:tcPr>
          <w:p w14:paraId="17F3ED6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3 (44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2)</w:t>
            </w:r>
          </w:p>
        </w:tc>
        <w:tc>
          <w:tcPr>
            <w:tcW w:w="3711" w:type="dxa"/>
            <w:tcBorders>
              <w:top w:val="single" w:sz="2" w:space="0" w:color="000000" w:themeColor="text1"/>
            </w:tcBorders>
          </w:tcPr>
          <w:p w14:paraId="03E75D7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5 (51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3)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5DF957EC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022AA" w:rsidRPr="00485503" w14:paraId="307C1D26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6FC7A9E9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Sex, female, n/N (%)</w:t>
            </w:r>
          </w:p>
        </w:tc>
        <w:tc>
          <w:tcPr>
            <w:tcW w:w="2572" w:type="dxa"/>
          </w:tcPr>
          <w:p w14:paraId="59CE3CF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5/162 (46%)</w:t>
            </w:r>
          </w:p>
        </w:tc>
        <w:tc>
          <w:tcPr>
            <w:tcW w:w="3240" w:type="dxa"/>
          </w:tcPr>
          <w:p w14:paraId="5805AA2B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7/51 (53%)</w:t>
            </w:r>
          </w:p>
        </w:tc>
        <w:tc>
          <w:tcPr>
            <w:tcW w:w="3711" w:type="dxa"/>
          </w:tcPr>
          <w:p w14:paraId="6C5E16AD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48/111 (43%)</w:t>
            </w:r>
          </w:p>
        </w:tc>
        <w:tc>
          <w:tcPr>
            <w:tcW w:w="1845" w:type="dxa"/>
          </w:tcPr>
          <w:p w14:paraId="7098C9A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022AA" w:rsidRPr="00485503" w14:paraId="60B037D4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247717CB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Days to infection, median (IQR)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72" w:type="dxa"/>
          </w:tcPr>
          <w:p w14:paraId="07D88A2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9 (9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44)</w:t>
            </w:r>
          </w:p>
        </w:tc>
        <w:tc>
          <w:tcPr>
            <w:tcW w:w="3240" w:type="dxa"/>
          </w:tcPr>
          <w:p w14:paraId="1939F2D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2 (13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58)</w:t>
            </w:r>
          </w:p>
        </w:tc>
        <w:tc>
          <w:tcPr>
            <w:tcW w:w="3711" w:type="dxa"/>
          </w:tcPr>
          <w:p w14:paraId="5F25B35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6 (8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44)</w:t>
            </w:r>
          </w:p>
        </w:tc>
        <w:tc>
          <w:tcPr>
            <w:tcW w:w="1845" w:type="dxa"/>
            <w:shd w:val="clear" w:color="auto" w:fill="FFFFFF" w:themeFill="background1"/>
          </w:tcPr>
          <w:p w14:paraId="445DE1E7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sz w:val="24"/>
                <w:szCs w:val="24"/>
              </w:rPr>
              <w:t>0.23</w:t>
            </w:r>
          </w:p>
        </w:tc>
      </w:tr>
      <w:tr w:rsidR="00F022AA" w:rsidRPr="00485503" w14:paraId="7F029585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635AA2D8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Patients in ICU, n/N (%)</w:t>
            </w: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72" w:type="dxa"/>
          </w:tcPr>
          <w:p w14:paraId="272628B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0/116 (17%)</w:t>
            </w:r>
          </w:p>
        </w:tc>
        <w:tc>
          <w:tcPr>
            <w:tcW w:w="3240" w:type="dxa"/>
          </w:tcPr>
          <w:p w14:paraId="7DF4ABB3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2/40 (20%)</w:t>
            </w:r>
          </w:p>
        </w:tc>
        <w:tc>
          <w:tcPr>
            <w:tcW w:w="3711" w:type="dxa"/>
          </w:tcPr>
          <w:p w14:paraId="2E6BED3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2/76 (16%)</w:t>
            </w:r>
          </w:p>
        </w:tc>
        <w:tc>
          <w:tcPr>
            <w:tcW w:w="1845" w:type="dxa"/>
          </w:tcPr>
          <w:p w14:paraId="7D77FBC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F022AA" w:rsidRPr="00485503" w14:paraId="46F01C42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bottom w:val="single" w:sz="2" w:space="0" w:color="000000" w:themeColor="text1"/>
            </w:tcBorders>
          </w:tcPr>
          <w:p w14:paraId="212F1152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Thirty day all-cause mortality, n/N (%)</w:t>
            </w:r>
          </w:p>
        </w:tc>
        <w:tc>
          <w:tcPr>
            <w:tcW w:w="2572" w:type="dxa"/>
            <w:tcBorders>
              <w:bottom w:val="single" w:sz="2" w:space="0" w:color="000000" w:themeColor="text1"/>
            </w:tcBorders>
          </w:tcPr>
          <w:p w14:paraId="25B82FF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32/154 (21%)</w:t>
            </w:r>
          </w:p>
        </w:tc>
        <w:tc>
          <w:tcPr>
            <w:tcW w:w="3240" w:type="dxa"/>
            <w:tcBorders>
              <w:bottom w:val="single" w:sz="2" w:space="0" w:color="000000" w:themeColor="text1"/>
            </w:tcBorders>
          </w:tcPr>
          <w:p w14:paraId="2614BA8C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/42 (17%)</w:t>
            </w:r>
          </w:p>
        </w:tc>
        <w:tc>
          <w:tcPr>
            <w:tcW w:w="3711" w:type="dxa"/>
            <w:tcBorders>
              <w:bottom w:val="single" w:sz="2" w:space="0" w:color="000000" w:themeColor="text1"/>
            </w:tcBorders>
          </w:tcPr>
          <w:p w14:paraId="04455FF5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5/112 (22%)</w:t>
            </w:r>
          </w:p>
        </w:tc>
        <w:tc>
          <w:tcPr>
            <w:tcW w:w="1845" w:type="dxa"/>
            <w:tcBorders>
              <w:bottom w:val="single" w:sz="2" w:space="0" w:color="000000" w:themeColor="text1"/>
            </w:tcBorders>
          </w:tcPr>
          <w:p w14:paraId="747EFE5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022AA" w:rsidRPr="00485503" w14:paraId="454FDC1A" w14:textId="7777777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478E2ED" w14:textId="13AB06A0" w:rsidR="00F022AA" w:rsidRPr="00E1311A" w:rsidRDefault="00F022AA">
            <w:pPr>
              <w:ind w:left="-20" w:right="-20"/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</w:pPr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>CLABSI (</w:t>
            </w:r>
            <w:proofErr w:type="spellStart"/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>Adult</w:t>
            </w:r>
            <w:proofErr w:type="spellEnd"/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 xml:space="preserve"> </w:t>
            </w:r>
            <w:r w:rsidR="00CC7CDB"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>m</w:t>
            </w:r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 xml:space="preserve">ixed </w:t>
            </w:r>
            <w:r w:rsidR="00CC7CDB"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 xml:space="preserve">patient </w:t>
            </w:r>
            <w:r w:rsidRPr="00E1311A"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fr-CA"/>
              </w:rPr>
              <w:t>ICU)</w:t>
            </w:r>
          </w:p>
        </w:tc>
        <w:tc>
          <w:tcPr>
            <w:tcW w:w="2572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CA6547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814</w:t>
            </w:r>
          </w:p>
        </w:tc>
        <w:tc>
          <w:tcPr>
            <w:tcW w:w="32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0404610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291</w:t>
            </w:r>
          </w:p>
        </w:tc>
        <w:tc>
          <w:tcPr>
            <w:tcW w:w="3711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70B4207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sz w:val="24"/>
                <w:szCs w:val="24"/>
              </w:rPr>
              <w:t>n=523</w:t>
            </w:r>
          </w:p>
        </w:tc>
        <w:tc>
          <w:tcPr>
            <w:tcW w:w="1845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5F0E361" w14:textId="77777777" w:rsidR="00F022AA" w:rsidRPr="00485503" w:rsidRDefault="00F0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4"/>
                <w:szCs w:val="24"/>
              </w:rPr>
            </w:pPr>
          </w:p>
        </w:tc>
      </w:tr>
      <w:tr w:rsidR="00F022AA" w:rsidRPr="00485503" w14:paraId="77AA4242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  <w:tcBorders>
              <w:top w:val="single" w:sz="2" w:space="0" w:color="000000" w:themeColor="text1"/>
            </w:tcBorders>
          </w:tcPr>
          <w:p w14:paraId="23BB9F73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Age, years, median (IQR)</w:t>
            </w:r>
          </w:p>
        </w:tc>
        <w:tc>
          <w:tcPr>
            <w:tcW w:w="2572" w:type="dxa"/>
            <w:tcBorders>
              <w:top w:val="single" w:sz="2" w:space="0" w:color="000000" w:themeColor="text1"/>
            </w:tcBorders>
          </w:tcPr>
          <w:p w14:paraId="6FE0B59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2 (50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1)</w:t>
            </w:r>
          </w:p>
        </w:tc>
        <w:tc>
          <w:tcPr>
            <w:tcW w:w="3240" w:type="dxa"/>
            <w:tcBorders>
              <w:top w:val="single" w:sz="2" w:space="0" w:color="000000" w:themeColor="text1"/>
            </w:tcBorders>
          </w:tcPr>
          <w:p w14:paraId="1AA49378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2 (50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2)</w:t>
            </w:r>
          </w:p>
        </w:tc>
        <w:tc>
          <w:tcPr>
            <w:tcW w:w="3711" w:type="dxa"/>
            <w:tcBorders>
              <w:top w:val="single" w:sz="2" w:space="0" w:color="000000" w:themeColor="text1"/>
            </w:tcBorders>
          </w:tcPr>
          <w:p w14:paraId="36BA1C1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61 (49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71)</w:t>
            </w:r>
          </w:p>
        </w:tc>
        <w:tc>
          <w:tcPr>
            <w:tcW w:w="1845" w:type="dxa"/>
            <w:tcBorders>
              <w:top w:val="single" w:sz="2" w:space="0" w:color="000000" w:themeColor="text1"/>
            </w:tcBorders>
          </w:tcPr>
          <w:p w14:paraId="1CD377DE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022AA" w:rsidRPr="00485503" w14:paraId="52FBA592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59BCCA2C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Sex, female, n/N (%)</w:t>
            </w:r>
          </w:p>
        </w:tc>
        <w:tc>
          <w:tcPr>
            <w:tcW w:w="2572" w:type="dxa"/>
          </w:tcPr>
          <w:p w14:paraId="3AA4DEEA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78/814 (34%)</w:t>
            </w:r>
          </w:p>
        </w:tc>
        <w:tc>
          <w:tcPr>
            <w:tcW w:w="3240" w:type="dxa"/>
          </w:tcPr>
          <w:p w14:paraId="6208842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09/291 (37%)</w:t>
            </w:r>
          </w:p>
        </w:tc>
        <w:tc>
          <w:tcPr>
            <w:tcW w:w="3711" w:type="dxa"/>
          </w:tcPr>
          <w:p w14:paraId="7BC3DC5B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69/523 (32%)</w:t>
            </w:r>
          </w:p>
        </w:tc>
        <w:tc>
          <w:tcPr>
            <w:tcW w:w="1845" w:type="dxa"/>
          </w:tcPr>
          <w:p w14:paraId="23E994BC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F022AA" w:rsidRPr="00485503" w14:paraId="2346EA4A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1B0BB180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Days from ICU admission to infection, median (IQR)</w:t>
            </w:r>
          </w:p>
        </w:tc>
        <w:tc>
          <w:tcPr>
            <w:tcW w:w="2572" w:type="dxa"/>
          </w:tcPr>
          <w:p w14:paraId="2AA53EB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1 (6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1)</w:t>
            </w:r>
          </w:p>
        </w:tc>
        <w:tc>
          <w:tcPr>
            <w:tcW w:w="3240" w:type="dxa"/>
          </w:tcPr>
          <w:p w14:paraId="2063A35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3 (6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4)</w:t>
            </w:r>
          </w:p>
        </w:tc>
        <w:tc>
          <w:tcPr>
            <w:tcW w:w="3711" w:type="dxa"/>
          </w:tcPr>
          <w:p w14:paraId="297DDE34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1 (6</w:t>
            </w:r>
            <w:r w:rsidRPr="00485503">
              <w:rPr>
                <w:rFonts w:ascii="Aptos" w:eastAsia="Aptos" w:hAnsi="Aptos" w:cs="Aptos"/>
                <w:color w:val="202124"/>
                <w:sz w:val="24"/>
                <w:szCs w:val="24"/>
              </w:rPr>
              <w:t>–</w:t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0)</w:t>
            </w:r>
          </w:p>
        </w:tc>
        <w:tc>
          <w:tcPr>
            <w:tcW w:w="1845" w:type="dxa"/>
          </w:tcPr>
          <w:p w14:paraId="5CC24110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F022AA" w:rsidRPr="00485503" w14:paraId="6BDBF09B" w14:textId="7777777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8" w:type="dxa"/>
          </w:tcPr>
          <w:p w14:paraId="7296ECCD" w14:textId="77777777" w:rsidR="00F022AA" w:rsidRPr="00485503" w:rsidRDefault="00F022AA">
            <w:pPr>
              <w:ind w:left="-20" w:right="-2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</w:rPr>
              <w:t>Thirty day all-cause mortality, n/N (%)</w:t>
            </w:r>
          </w:p>
        </w:tc>
        <w:tc>
          <w:tcPr>
            <w:tcW w:w="2572" w:type="dxa"/>
          </w:tcPr>
          <w:p w14:paraId="23075F19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288/811 (36%)</w:t>
            </w:r>
          </w:p>
        </w:tc>
        <w:tc>
          <w:tcPr>
            <w:tcW w:w="3240" w:type="dxa"/>
          </w:tcPr>
          <w:p w14:paraId="6CD807D6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02/289 (35%)</w:t>
            </w:r>
          </w:p>
        </w:tc>
        <w:tc>
          <w:tcPr>
            <w:tcW w:w="3711" w:type="dxa"/>
          </w:tcPr>
          <w:p w14:paraId="36B1A111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186/522 (36%)</w:t>
            </w:r>
          </w:p>
        </w:tc>
        <w:tc>
          <w:tcPr>
            <w:tcW w:w="1845" w:type="dxa"/>
          </w:tcPr>
          <w:p w14:paraId="577CDA9F" w14:textId="77777777" w:rsidR="00F022AA" w:rsidRPr="00485503" w:rsidRDefault="00F022AA">
            <w:pPr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0.89</w:t>
            </w:r>
          </w:p>
        </w:tc>
      </w:tr>
    </w:tbl>
    <w:p w14:paraId="3112B95D" w14:textId="4687920A" w:rsidR="00480034" w:rsidRPr="00485503" w:rsidRDefault="00F022AA" w:rsidP="00F022AA">
      <w:pPr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sectPr w:rsidR="00480034" w:rsidRPr="00485503" w:rsidSect="00F022AA">
          <w:pgSz w:w="23811" w:h="16838" w:orient="landscape" w:code="8"/>
          <w:pgMar w:top="117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Abbreviations: BSI, bloodstream infection; CPE, </w:t>
      </w:r>
      <w:proofErr w:type="spellStart"/>
      <w:r w:rsidRPr="00485503">
        <w:rPr>
          <w:rStyle w:val="normaltextrun"/>
          <w:rFonts w:ascii="Aptos" w:eastAsia="Aptos" w:hAnsi="Aptos" w:cs="Aptos"/>
          <w:sz w:val="20"/>
          <w:szCs w:val="20"/>
        </w:rPr>
        <w:t>carbapenemase</w:t>
      </w:r>
      <w:proofErr w:type="spellEnd"/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-producing </w:t>
      </w:r>
      <w:proofErr w:type="spellStart"/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Enterobacterales</w:t>
      </w:r>
      <w:proofErr w:type="spellEnd"/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 xml:space="preserve">;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CLABSI,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 central line-associated bloodstream infections; CDI, </w:t>
      </w:r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 xml:space="preserve">Clostridioides difficile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>infection;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HA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healthcare-associated;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CU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intensive care unit;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QR, interquartile range; MRSA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methicillin-resistant </w:t>
      </w:r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Staphylococcus aureus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>;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VRE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vancomycin-resistant </w:t>
      </w:r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Enterococcus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>.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</w:t>
      </w:r>
      <w:r w:rsidR="00202628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br/>
        <w:t>Note: A full list of patient-level variables collected for each infection are detailed in the Canadian Nosocomial Infection Surveillance Program protocols (</w:t>
      </w:r>
      <w:r w:rsidR="00D342CE" w:rsidRPr="00D342CE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https://ipac-canada.org/cnisp-publications).</w:t>
      </w:r>
      <w:r w:rsidRPr="00485503">
        <w:br/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†Outcome data for CDI (Patients in ICU, thirty-day all-cause mortality) were collected for cases reported in March and April of each year. </w:t>
      </w:r>
      <w:r w:rsidRPr="00485503">
        <w:br/>
      </w:r>
      <w:r w:rsidR="00847FE9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¥The proportion of patients </w:t>
      </w:r>
      <w:r w:rsidR="00C54E5F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undergoing</w:t>
      </w:r>
      <w:r w:rsidR="00847FE9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hemodialysis </w:t>
      </w:r>
      <w:r w:rsidR="0075185B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or </w:t>
      </w:r>
      <w:r w:rsidR="00847FE9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chemotherapy </w:t>
      </w:r>
      <w:r w:rsidR="0075185B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treatment </w:t>
      </w:r>
      <w:r w:rsidR="00847FE9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were only available for </w:t>
      </w:r>
      <w:r w:rsidR="008C5B09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HA-VRE BSI surveillance.</w:t>
      </w:r>
      <w:r w:rsidR="00847FE9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br/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*Only cases with healthcare-associated (your acute care facility) acquisition type were included in calculations.</w:t>
      </w:r>
      <w:r w:rsidRPr="00485503">
        <w:br/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**The proportion of patients in ICU combined those already in ICU and those admitted to ICU within 30 days of first positive culture.</w:t>
      </w:r>
    </w:p>
    <w:p w14:paraId="2C78AC76" w14:textId="3294CDA7" w:rsidR="00F022AA" w:rsidRPr="00485503" w:rsidRDefault="00E85E20" w:rsidP="00F022AA">
      <w:pPr>
        <w:rPr>
          <w:rFonts w:ascii="Aptos" w:eastAsia="Aptos" w:hAnsi="Aptos" w:cs="Aptos"/>
          <w:b/>
          <w:bCs/>
          <w:sz w:val="24"/>
          <w:szCs w:val="24"/>
        </w:rPr>
      </w:pPr>
      <w:r w:rsidRPr="00485503">
        <w:rPr>
          <w:rFonts w:ascii="Aptos" w:eastAsia="Aptos" w:hAnsi="Aptos" w:cs="Aptos"/>
          <w:b/>
          <w:bCs/>
          <w:sz w:val="24"/>
          <w:szCs w:val="24"/>
        </w:rPr>
        <w:lastRenderedPageBreak/>
        <w:t>Table</w:t>
      </w:r>
      <w:r w:rsidR="004B70A4">
        <w:rPr>
          <w:rFonts w:ascii="Aptos" w:eastAsia="Aptos" w:hAnsi="Aptos" w:cs="Aptos"/>
          <w:b/>
          <w:bCs/>
          <w:sz w:val="24"/>
          <w:szCs w:val="24"/>
        </w:rPr>
        <w:t xml:space="preserve"> </w:t>
      </w:r>
      <w:r w:rsidR="00AA16D0">
        <w:rPr>
          <w:rFonts w:ascii="Aptos" w:eastAsia="Aptos" w:hAnsi="Aptos" w:cs="Aptos"/>
          <w:b/>
          <w:bCs/>
          <w:sz w:val="24"/>
          <w:szCs w:val="24"/>
        </w:rPr>
        <w:t>S</w:t>
      </w:r>
      <w:r w:rsidR="004B70A4">
        <w:rPr>
          <w:rFonts w:ascii="Aptos" w:eastAsia="Aptos" w:hAnsi="Aptos" w:cs="Aptos"/>
          <w:b/>
          <w:bCs/>
          <w:sz w:val="24"/>
          <w:szCs w:val="24"/>
        </w:rPr>
        <w:t>3</w:t>
      </w:r>
      <w:r w:rsidR="00F022AA" w:rsidRPr="00485503">
        <w:rPr>
          <w:rFonts w:ascii="Aptos" w:eastAsia="Aptos" w:hAnsi="Aptos" w:cs="Aptos"/>
          <w:b/>
          <w:bCs/>
          <w:sz w:val="24"/>
          <w:szCs w:val="24"/>
        </w:rPr>
        <w:t>.</w:t>
      </w:r>
      <w:r w:rsidR="00F022AA" w:rsidRPr="00485503">
        <w:rPr>
          <w:rStyle w:val="eop"/>
          <w:rFonts w:ascii="Aptos" w:eastAsia="Aptos" w:hAnsi="Aptos" w:cs="Aptos"/>
          <w:color w:val="000000" w:themeColor="text1"/>
          <w:sz w:val="24"/>
          <w:szCs w:val="24"/>
        </w:rPr>
        <w:t xml:space="preserve"> Infection-specific unadjusted and adjusted incidence rate ratios comparing the pre-pandemic and pandemic periods, Canadian Nosocomial Infection Surveillance Program, 2018-2022.</w:t>
      </w:r>
    </w:p>
    <w:tbl>
      <w:tblPr>
        <w:tblStyle w:val="ListTable1Light-Accent3"/>
        <w:tblW w:w="9500" w:type="dxa"/>
        <w:tblLayout w:type="fixed"/>
        <w:tblLook w:val="04A0" w:firstRow="1" w:lastRow="0" w:firstColumn="1" w:lastColumn="0" w:noHBand="0" w:noVBand="1"/>
      </w:tblPr>
      <w:tblGrid>
        <w:gridCol w:w="1276"/>
        <w:gridCol w:w="1664"/>
        <w:gridCol w:w="2325"/>
        <w:gridCol w:w="870"/>
        <w:gridCol w:w="2443"/>
        <w:gridCol w:w="922"/>
      </w:tblGrid>
      <w:tr w:rsidR="00F022AA" w:rsidRPr="00485503" w14:paraId="0648FCF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14:paraId="2C7CE829" w14:textId="77777777" w:rsidR="00F022AA" w:rsidRPr="00485503" w:rsidRDefault="00F022AA">
            <w:pPr>
              <w:rPr>
                <w:rFonts w:ascii="Aptos" w:eastAsia="Aptos" w:hAnsi="Aptos" w:cs="Aptos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  <w:t>Infection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EE336B3" w14:textId="77777777" w:rsidR="00F022AA" w:rsidRPr="00485503" w:rsidRDefault="00F0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4"/>
                <w:szCs w:val="24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  <w:t>Model component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hideMark/>
          </w:tcPr>
          <w:p w14:paraId="7DB647A4" w14:textId="77777777" w:rsidR="00F022AA" w:rsidRPr="00485503" w:rsidRDefault="00F0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/>
                <w:sz w:val="24"/>
                <w:szCs w:val="24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  <w:t>Unadjusted IRR</w:t>
            </w:r>
            <w:r w:rsidRPr="00485503">
              <w:br/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  <w:t>(95% CI)</w:t>
            </w:r>
            <w:r w:rsidRPr="00485503">
              <w:rPr>
                <w:rStyle w:val="eop"/>
                <w:rFonts w:ascii="Aptos" w:eastAsia="Aptos" w:hAnsi="Aptos" w:cs="Aptos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hideMark/>
          </w:tcPr>
          <w:p w14:paraId="54E75DE1" w14:textId="77777777" w:rsidR="00F022AA" w:rsidRPr="00485503" w:rsidRDefault="00F0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85503">
              <w:rPr>
                <w:rFonts w:ascii="Aptos" w:eastAsia="Aptos" w:hAnsi="Aptos" w:cs="Aptos"/>
                <w:i/>
                <w:iCs/>
                <w:color w:val="000000" w:themeColor="text1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hideMark/>
          </w:tcPr>
          <w:p w14:paraId="4B0971F4" w14:textId="77777777" w:rsidR="00F022AA" w:rsidRPr="00485503" w:rsidRDefault="00F0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  <w:t>Adjusted IRR</w:t>
            </w:r>
            <w:r w:rsidRPr="00485503">
              <w:br/>
            </w:r>
            <w:r w:rsidRPr="00485503"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  <w:t>(95% CI)</w:t>
            </w:r>
            <w:r w:rsidRPr="00485503">
              <w:rPr>
                <w:rStyle w:val="eop"/>
                <w:rFonts w:ascii="Aptos" w:eastAsia="Aptos" w:hAnsi="Aptos" w:cs="Aptos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44658916" w14:textId="77777777" w:rsidR="00F022AA" w:rsidRPr="00485503" w:rsidRDefault="00F0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485503">
              <w:rPr>
                <w:rFonts w:ascii="Aptos" w:eastAsia="Aptos" w:hAnsi="Aptos" w:cs="Aptos"/>
                <w:i/>
                <w:iCs/>
                <w:color w:val="000000" w:themeColor="text1"/>
                <w:sz w:val="24"/>
                <w:szCs w:val="24"/>
                <w:lang w:eastAsia="en-CA"/>
              </w:rPr>
              <w:t>p</w:t>
            </w:r>
          </w:p>
        </w:tc>
      </w:tr>
      <w:tr w:rsidR="00F022AA" w:rsidRPr="00485503" w14:paraId="5AB4A3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1D5FC1" w14:textId="77777777" w:rsidR="00F022AA" w:rsidRPr="00485503" w:rsidRDefault="00F022AA">
            <w:pPr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HA-CDI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36EF48A7" w14:textId="77777777" w:rsidR="00F022AA" w:rsidRPr="00485503" w:rsidRDefault="00F022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tep chang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30AD5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121 (1.001– 1.256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8350E4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052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3078E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54 (0.952– 1.168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5AC6D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/>
                <w:lang w:eastAsia="en-CA"/>
              </w:rPr>
              <w:t>0.312</w:t>
            </w:r>
          </w:p>
        </w:tc>
      </w:tr>
      <w:tr w:rsidR="00F022AA" w:rsidRPr="00485503" w14:paraId="3DFD2CF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E86774" w14:textId="77777777" w:rsidR="00F022AA" w:rsidRPr="00485503" w:rsidRDefault="00F022AA">
            <w:pPr>
              <w:rPr>
                <w:rFonts w:ascii="Aptos" w:eastAsia="Aptos" w:hAnsi="Aptos" w:cs="Aptos"/>
                <w:color w:val="000000" w:themeColor="text1"/>
                <w:lang w:eastAsia="en-CA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4D5C1BB" w14:textId="77777777" w:rsidR="00F022AA" w:rsidRPr="00485503" w:rsidRDefault="00F022A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lope chang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5EEAF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08 (1.001–1.014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2A1EA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lang w:eastAsia="en-CA"/>
              </w:rPr>
              <w:t>0.028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A6EE4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11 (1.004– 1.017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1CF559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 w:themeColor="text1"/>
                <w:lang w:eastAsia="en-CA"/>
              </w:rPr>
              <w:t>0.0007</w:t>
            </w:r>
          </w:p>
        </w:tc>
      </w:tr>
      <w:tr w:rsidR="00F022AA" w:rsidRPr="00485503" w14:paraId="48740D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4B33DE6" w14:textId="77777777" w:rsidR="00F022AA" w:rsidRPr="00485503" w:rsidRDefault="00F022AA">
            <w:pPr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HA-MRSA BSI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B5A7A8B" w14:textId="77777777" w:rsidR="00F022AA" w:rsidRPr="00485503" w:rsidRDefault="00F022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tep chang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1C061B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/>
                <w:lang w:eastAsia="en-CA"/>
              </w:rPr>
              <w:t>0.793 (0.623 – 1.010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230AF6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/>
                <w:lang w:eastAsia="en-CA"/>
              </w:rPr>
              <w:t>0.066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827FA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790 (0.639– 0.977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28CE6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b/>
                <w:bCs/>
                <w:color w:val="000000"/>
                <w:lang w:eastAsia="en-CA"/>
              </w:rPr>
              <w:t>0.030</w:t>
            </w:r>
          </w:p>
        </w:tc>
      </w:tr>
      <w:tr w:rsidR="00F022AA" w:rsidRPr="00485503" w14:paraId="06C4F69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3004B7" w14:textId="77777777" w:rsidR="00F022AA" w:rsidRPr="00485503" w:rsidRDefault="00F022AA">
            <w:pPr>
              <w:rPr>
                <w:rFonts w:ascii="Aptos" w:eastAsia="Aptos" w:hAnsi="Aptos" w:cs="Aptos"/>
                <w:color w:val="000000" w:themeColor="text1"/>
                <w:lang w:eastAsia="en-CA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7831B8F8" w14:textId="77777777" w:rsidR="00F022AA" w:rsidRPr="00485503" w:rsidRDefault="00F022A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lope chang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91EFCA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05 (0.991–  1.019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8EF39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462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EE4B8E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01 (0.988 – 1.014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54500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850</w:t>
            </w:r>
          </w:p>
        </w:tc>
      </w:tr>
      <w:tr w:rsidR="00F022AA" w:rsidRPr="00485503" w14:paraId="0FACD6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D355779" w14:textId="77777777" w:rsidR="00F022AA" w:rsidRPr="00485503" w:rsidRDefault="00F022AA">
            <w:pPr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HA-VRE BSI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12699B85" w14:textId="77777777" w:rsidR="00F022AA" w:rsidRPr="00485503" w:rsidRDefault="00F022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tep chang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FF9A1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31 (0.788–1.352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989E28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824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84A5C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222 (0.958–1.563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497F7E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109</w:t>
            </w:r>
          </w:p>
        </w:tc>
      </w:tr>
      <w:tr w:rsidR="00F022AA" w:rsidRPr="00485503" w14:paraId="10FF24B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BFCBE5" w14:textId="77777777" w:rsidR="00F022AA" w:rsidRPr="00485503" w:rsidRDefault="00F022AA">
            <w:pPr>
              <w:rPr>
                <w:rFonts w:ascii="Aptos" w:eastAsia="Aptos" w:hAnsi="Aptos" w:cs="Aptos"/>
                <w:color w:val="000000" w:themeColor="text1"/>
                <w:lang w:eastAsia="en-CA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7CFE0E4B" w14:textId="77777777" w:rsidR="00F022AA" w:rsidRPr="00485503" w:rsidRDefault="00F022A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lope chang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7480F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04 (0.989– 1.020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14482F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582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1F9A9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993 (0.978 to 1.008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737FEA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330</w:t>
            </w:r>
          </w:p>
        </w:tc>
      </w:tr>
      <w:tr w:rsidR="00F022AA" w:rsidRPr="00485503" w14:paraId="00E206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2FC810" w14:textId="77777777" w:rsidR="00F022AA" w:rsidRPr="00485503" w:rsidRDefault="00F022AA">
            <w:pPr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HA-CPE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6F1AC9E7" w14:textId="77777777" w:rsidR="00F022AA" w:rsidRPr="00485503" w:rsidRDefault="00F022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tep chang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096AE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638 (0.319–1.282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61837B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203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DB950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702 (0.372–1.341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AEB4F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276</w:t>
            </w:r>
          </w:p>
        </w:tc>
      </w:tr>
      <w:tr w:rsidR="00F022AA" w:rsidRPr="00485503" w14:paraId="0E91F4B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2D81CE" w14:textId="77777777" w:rsidR="00F022AA" w:rsidRPr="00485503" w:rsidRDefault="00F022AA">
            <w:pPr>
              <w:rPr>
                <w:rFonts w:ascii="Aptos" w:eastAsia="Aptos" w:hAnsi="Aptos" w:cs="Aptos"/>
                <w:color w:val="000000" w:themeColor="text1"/>
                <w:lang w:eastAsia="en-CA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ED9A6E9" w14:textId="77777777" w:rsidR="00F022AA" w:rsidRPr="00485503" w:rsidRDefault="00F022A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lope chang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E50D64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16 (0.974–1.059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3F7983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461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257BAB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10 (0.970 - 1.052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062A4F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617</w:t>
            </w:r>
          </w:p>
        </w:tc>
      </w:tr>
      <w:tr w:rsidR="00F022AA" w:rsidRPr="00485503" w14:paraId="75883F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065C60F" w14:textId="3AEE1334" w:rsidR="00F022AA" w:rsidRPr="00485503" w:rsidRDefault="00F022AA">
            <w:pPr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Adult mixed</w:t>
            </w:r>
            <w:r w:rsidR="00CC7CDB"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 xml:space="preserve"> patient</w:t>
            </w: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 xml:space="preserve"> ICU CLABSI 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2B6BDC0E" w14:textId="77777777" w:rsidR="00F022AA" w:rsidRPr="00485503" w:rsidRDefault="00F022A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tep change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5DE2C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917 (0.675–1.244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893D11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578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86B0D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963 (0.712–1.303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2F9C34" w14:textId="77777777" w:rsidR="00F022AA" w:rsidRPr="00485503" w:rsidRDefault="00F0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color w:val="000000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808</w:t>
            </w:r>
          </w:p>
        </w:tc>
      </w:tr>
      <w:tr w:rsidR="00F022AA" w:rsidRPr="00485503" w14:paraId="5DBC6F3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F8C55B" w14:textId="77777777" w:rsidR="00F022AA" w:rsidRPr="00485503" w:rsidRDefault="00F022AA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0B7DBD9" w14:textId="77777777" w:rsidR="00F022AA" w:rsidRPr="00485503" w:rsidRDefault="00F022A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Slope change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79D89D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10 (0.990–1.031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77F57E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332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1E9B9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  <w:lang w:eastAsia="en-CA"/>
              </w:rPr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1.011 (0.990–1.031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4016ED" w14:textId="77777777" w:rsidR="00F022AA" w:rsidRPr="00485503" w:rsidRDefault="00F0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5503">
              <w:rPr>
                <w:rFonts w:ascii="Aptos" w:eastAsia="Aptos" w:hAnsi="Aptos" w:cs="Aptos"/>
                <w:color w:val="000000" w:themeColor="text1"/>
                <w:lang w:eastAsia="en-CA"/>
              </w:rPr>
              <w:t>0.311</w:t>
            </w:r>
          </w:p>
        </w:tc>
      </w:tr>
    </w:tbl>
    <w:p w14:paraId="7F5DD7AC" w14:textId="77777777" w:rsidR="00CE18F3" w:rsidRPr="00485503" w:rsidRDefault="00F022AA">
      <w:pPr>
        <w:rPr>
          <w:rStyle w:val="eop"/>
          <w:rFonts w:ascii="Aptos" w:eastAsia="Aptos" w:hAnsi="Aptos" w:cs="Aptos"/>
          <w:color w:val="000000" w:themeColor="text1"/>
          <w:sz w:val="20"/>
          <w:szCs w:val="20"/>
        </w:rPr>
      </w:pP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Abbreviations: BSI, bloodstream infection; CPE, </w:t>
      </w:r>
      <w:proofErr w:type="spellStart"/>
      <w:r w:rsidRPr="00485503">
        <w:rPr>
          <w:rStyle w:val="normaltextrun"/>
          <w:rFonts w:ascii="Aptos" w:eastAsia="Aptos" w:hAnsi="Aptos" w:cs="Aptos"/>
          <w:sz w:val="20"/>
          <w:szCs w:val="20"/>
        </w:rPr>
        <w:t>carbapenemase</w:t>
      </w:r>
      <w:proofErr w:type="spellEnd"/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-producing </w:t>
      </w:r>
      <w:proofErr w:type="spellStart"/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Enterobacterales</w:t>
      </w:r>
      <w:proofErr w:type="spellEnd"/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 xml:space="preserve">;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CLABSI,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 central line-associated bloodstream infections; CDI, </w:t>
      </w:r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 xml:space="preserve">Clostridioides difficile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>infection;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HA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healthcare-associated;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CU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intensive care unit; 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IQR, interquartile range; MRSA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methicillin-resistant </w:t>
      </w:r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Staphylococcus aureus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>;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VRE, 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 xml:space="preserve">vancomycin-resistant </w:t>
      </w:r>
      <w:r w:rsidRPr="00485503">
        <w:rPr>
          <w:rStyle w:val="normaltextrun"/>
          <w:rFonts w:ascii="Aptos" w:eastAsia="Aptos" w:hAnsi="Aptos" w:cs="Aptos"/>
          <w:i/>
          <w:iCs/>
          <w:sz w:val="20"/>
          <w:szCs w:val="20"/>
        </w:rPr>
        <w:t>Enterococcus</w:t>
      </w:r>
      <w:r w:rsidRPr="00485503">
        <w:rPr>
          <w:rStyle w:val="normaltextrun"/>
          <w:rFonts w:ascii="Aptos" w:eastAsia="Aptos" w:hAnsi="Aptos" w:cs="Aptos"/>
          <w:sz w:val="20"/>
          <w:szCs w:val="20"/>
        </w:rPr>
        <w:t>.</w:t>
      </w:r>
      <w:r w:rsidRPr="00485503">
        <w:br/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†Unadjusted model controlled for seasonality and clustering only.  </w:t>
      </w:r>
      <w:r w:rsidRPr="00485503">
        <w:br/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  <w:vertAlign w:val="superscript"/>
        </w:rPr>
        <w:t>*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>Adjusted model controlled for seasonality and clustering, and additional hospital-level covariates of interest. All adjusted models controlled for region and bed size category, while HA-VRE BSI additionally controlled for hospital type, and adult mixed</w:t>
      </w:r>
      <w:r w:rsidR="00CC7CDB"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patient</w:t>
      </w:r>
      <w:r w:rsidRPr="00485503">
        <w:rPr>
          <w:rStyle w:val="eop"/>
          <w:rFonts w:ascii="Aptos" w:eastAsia="Aptos" w:hAnsi="Aptos" w:cs="Aptos"/>
          <w:color w:val="000000" w:themeColor="text1"/>
          <w:sz w:val="20"/>
          <w:szCs w:val="20"/>
        </w:rPr>
        <w:t xml:space="preserve"> ICU CLABSI additionally controlled for hospital type and teaching hospital status.</w:t>
      </w:r>
    </w:p>
    <w:p w14:paraId="68C548CE" w14:textId="77777777" w:rsidR="00CE18F3" w:rsidRPr="00485503" w:rsidRDefault="00CE18F3">
      <w:pPr>
        <w:rPr>
          <w:rStyle w:val="eop"/>
          <w:rFonts w:ascii="Aptos" w:eastAsia="Aptos" w:hAnsi="Aptos" w:cs="Aptos"/>
          <w:color w:val="000000" w:themeColor="text1"/>
          <w:sz w:val="20"/>
          <w:szCs w:val="20"/>
        </w:rPr>
      </w:pPr>
    </w:p>
    <w:p w14:paraId="364AEE59" w14:textId="3B0629F8" w:rsidR="00480034" w:rsidRPr="000E48C6" w:rsidRDefault="00480034">
      <w:pPr>
        <w:rPr>
          <w:rStyle w:val="eop"/>
          <w:rFonts w:ascii="Aptos" w:eastAsia="Aptos" w:hAnsi="Aptos" w:cs="Aptos"/>
          <w:sz w:val="24"/>
          <w:szCs w:val="24"/>
        </w:rPr>
      </w:pPr>
    </w:p>
    <w:sectPr w:rsidR="00480034" w:rsidRPr="000E48C6" w:rsidSect="00480034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D5A79" w14:textId="77777777" w:rsidR="0072247B" w:rsidRPr="00485503" w:rsidRDefault="0072247B" w:rsidP="00401141">
      <w:pPr>
        <w:spacing w:after="0" w:line="240" w:lineRule="auto"/>
      </w:pPr>
      <w:r w:rsidRPr="00485503">
        <w:separator/>
      </w:r>
    </w:p>
  </w:endnote>
  <w:endnote w:type="continuationSeparator" w:id="0">
    <w:p w14:paraId="53171EDA" w14:textId="77777777" w:rsidR="0072247B" w:rsidRPr="00485503" w:rsidRDefault="0072247B" w:rsidP="00401141">
      <w:pPr>
        <w:spacing w:after="0" w:line="240" w:lineRule="auto"/>
      </w:pPr>
      <w:r w:rsidRPr="00485503">
        <w:continuationSeparator/>
      </w:r>
    </w:p>
  </w:endnote>
  <w:endnote w:type="continuationNotice" w:id="1">
    <w:p w14:paraId="6E0F1984" w14:textId="77777777" w:rsidR="0072247B" w:rsidRPr="00485503" w:rsidRDefault="007224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565620"/>
      <w:docPartObj>
        <w:docPartGallery w:val="Page Numbers (Bottom of Page)"/>
        <w:docPartUnique/>
      </w:docPartObj>
    </w:sdtPr>
    <w:sdtContent>
      <w:p w14:paraId="361D7563" w14:textId="4D9917DB" w:rsidR="008E2500" w:rsidRPr="00485503" w:rsidRDefault="008E2500">
        <w:pPr>
          <w:pStyle w:val="Footer"/>
          <w:jc w:val="right"/>
        </w:pPr>
        <w:r w:rsidRPr="00485503">
          <w:fldChar w:fldCharType="begin"/>
        </w:r>
        <w:r w:rsidRPr="00485503">
          <w:instrText xml:space="preserve"> PAGE   \* MERGEFORMAT </w:instrText>
        </w:r>
        <w:r w:rsidRPr="00485503">
          <w:fldChar w:fldCharType="separate"/>
        </w:r>
        <w:r w:rsidRPr="00485503">
          <w:t>26</w:t>
        </w:r>
        <w:r w:rsidRPr="00485503">
          <w:fldChar w:fldCharType="end"/>
        </w:r>
      </w:p>
    </w:sdtContent>
  </w:sdt>
  <w:p w14:paraId="70C63FB0" w14:textId="77777777" w:rsidR="008E2500" w:rsidRPr="00485503" w:rsidRDefault="008E2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8AE43C" w14:textId="77777777" w:rsidR="0072247B" w:rsidRPr="00485503" w:rsidRDefault="0072247B" w:rsidP="00401141">
      <w:pPr>
        <w:spacing w:after="0" w:line="240" w:lineRule="auto"/>
      </w:pPr>
      <w:r w:rsidRPr="00485503">
        <w:separator/>
      </w:r>
    </w:p>
  </w:footnote>
  <w:footnote w:type="continuationSeparator" w:id="0">
    <w:p w14:paraId="26AA1A87" w14:textId="77777777" w:rsidR="0072247B" w:rsidRPr="00485503" w:rsidRDefault="0072247B" w:rsidP="00401141">
      <w:pPr>
        <w:spacing w:after="0" w:line="240" w:lineRule="auto"/>
      </w:pPr>
      <w:r w:rsidRPr="00485503">
        <w:continuationSeparator/>
      </w:r>
    </w:p>
  </w:footnote>
  <w:footnote w:type="continuationNotice" w:id="1">
    <w:p w14:paraId="314B130F" w14:textId="77777777" w:rsidR="0072247B" w:rsidRPr="00485503" w:rsidRDefault="0072247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0CC47" w14:textId="072D9191" w:rsidR="00BA0FF3" w:rsidRPr="00485503" w:rsidRDefault="00BA0FF3">
    <w:pPr>
      <w:pStyle w:val="Header"/>
    </w:pPr>
    <w:r w:rsidRPr="00485503"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A3612FB" wp14:editId="48A78F8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1350" cy="390525"/>
              <wp:effectExtent l="0" t="0" r="0" b="9525"/>
              <wp:wrapNone/>
              <wp:docPr id="68119104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1350" cy="390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1BF521" w14:textId="6797E135" w:rsidR="00BA0FF3" w:rsidRPr="00485503" w:rsidRDefault="00BA0FF3" w:rsidP="00BA0FF3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</w:pPr>
                          <w:r w:rsidRPr="00485503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 xml:space="preserve">Unclassified / Non </w:t>
                          </w:r>
                          <w:proofErr w:type="spellStart"/>
                          <w:r w:rsidRPr="00485503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>classifié</w:t>
                          </w:r>
                          <w:proofErr w:type="spellEnd"/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3612F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10.5pt;margin-top:0;width:150.5pt;height:30.7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" filled="f" stroked="f">
              <v:textbox style="mso-fit-shape-to-text:t" inset="0,15pt,20pt,0">
                <w:txbxContent>
                  <w:p w14:paraId="4C1BF521" w14:textId="6797E135" w:rsidR="00BA0FF3" w:rsidRPr="00485503" w:rsidRDefault="00BA0FF3" w:rsidP="00BA0FF3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</w:pPr>
                    <w:r w:rsidRPr="00485503"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51A46" w14:textId="37FB12E5" w:rsidR="00BA0FF3" w:rsidRPr="00485503" w:rsidRDefault="00BA0FF3">
    <w:pPr>
      <w:pStyle w:val="Header"/>
    </w:pPr>
    <w:r w:rsidRPr="00485503"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610A825" wp14:editId="1E80798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1350" cy="390525"/>
              <wp:effectExtent l="0" t="0" r="0" b="9525"/>
              <wp:wrapNone/>
              <wp:docPr id="1206543462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1350" cy="390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4121E1" w14:textId="6DBD9EC2" w:rsidR="00BA0FF3" w:rsidRPr="00485503" w:rsidRDefault="00BA0FF3" w:rsidP="00BA0FF3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</w:pPr>
                          <w:r w:rsidRPr="00485503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 xml:space="preserve">Unclassified / Non </w:t>
                          </w:r>
                          <w:proofErr w:type="spellStart"/>
                          <w:r w:rsidRPr="00485503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>classifié</w:t>
                          </w:r>
                          <w:proofErr w:type="spellEnd"/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10A82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10.5pt;margin-top:0;width:150.5pt;height:30.7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" filled="f" stroked="f">
              <v:textbox style="mso-fit-shape-to-text:t" inset="0,15pt,20pt,0">
                <w:txbxContent>
                  <w:p w14:paraId="504121E1" w14:textId="6DBD9EC2" w:rsidR="00BA0FF3" w:rsidRPr="00485503" w:rsidRDefault="00BA0FF3" w:rsidP="00BA0FF3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</w:pPr>
                    <w:r w:rsidRPr="00485503"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C6078" w14:textId="7A47D448" w:rsidR="00BA0FF3" w:rsidRPr="00485503" w:rsidRDefault="00BA0FF3">
    <w:pPr>
      <w:pStyle w:val="Header"/>
    </w:pPr>
    <w:r w:rsidRPr="00485503"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0A7BA6E" wp14:editId="0F28E27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11350" cy="390525"/>
              <wp:effectExtent l="0" t="0" r="0" b="9525"/>
              <wp:wrapNone/>
              <wp:docPr id="1296133408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1350" cy="390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7B375A" w14:textId="170753DC" w:rsidR="00BA0FF3" w:rsidRPr="00485503" w:rsidRDefault="00BA0FF3" w:rsidP="00BA0FF3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</w:pPr>
                          <w:r w:rsidRPr="00485503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 xml:space="preserve">Unclassified / Non </w:t>
                          </w:r>
                          <w:proofErr w:type="spellStart"/>
                          <w:r w:rsidRPr="00485503">
                            <w:rPr>
                              <w:rFonts w:ascii="Calibri" w:eastAsia="Calibri" w:hAnsi="Calibri" w:cs="Calibri"/>
                              <w:color w:val="000000"/>
                              <w:sz w:val="24"/>
                              <w:szCs w:val="24"/>
                            </w:rPr>
                            <w:t>classifié</w:t>
                          </w:r>
                          <w:proofErr w:type="spellEnd"/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A7BA6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10.5pt;margin-top:0;width:150.5pt;height:30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" filled="f" stroked="f">
              <v:textbox style="mso-fit-shape-to-text:t" inset="0,15pt,20pt,0">
                <w:txbxContent>
                  <w:p w14:paraId="497B375A" w14:textId="170753DC" w:rsidR="00BA0FF3" w:rsidRPr="00485503" w:rsidRDefault="00BA0FF3" w:rsidP="00BA0FF3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</w:pPr>
                    <w:r w:rsidRPr="00485503">
                      <w:rPr>
                        <w:rFonts w:ascii="Calibri" w:eastAsia="Calibri" w:hAnsi="Calibri" w:cs="Calibri"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qAAReAY/KbuTI" int2:id="0D7BOMPD">
      <int2:state int2:value="Rejected" int2:type="AugLoop_Text_Critique"/>
    </int2:textHash>
    <int2:textHash int2:hashCode="ae2Nc0sf/50bX6" int2:id="A1byX6b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B230F"/>
    <w:multiLevelType w:val="hybridMultilevel"/>
    <w:tmpl w:val="53321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84DCB"/>
    <w:multiLevelType w:val="hybridMultilevel"/>
    <w:tmpl w:val="77EAED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247F30"/>
    <w:multiLevelType w:val="multilevel"/>
    <w:tmpl w:val="4E22E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8B475B"/>
    <w:multiLevelType w:val="hybridMultilevel"/>
    <w:tmpl w:val="882C6D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47DF5"/>
    <w:multiLevelType w:val="multilevel"/>
    <w:tmpl w:val="09D44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CA354D"/>
    <w:multiLevelType w:val="hybridMultilevel"/>
    <w:tmpl w:val="F1004A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6476D0"/>
    <w:multiLevelType w:val="hybridMultilevel"/>
    <w:tmpl w:val="8ECE21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951736">
    <w:abstractNumId w:val="0"/>
  </w:num>
  <w:num w:numId="2" w16cid:durableId="144854944">
    <w:abstractNumId w:val="1"/>
  </w:num>
  <w:num w:numId="3" w16cid:durableId="985665551">
    <w:abstractNumId w:val="6"/>
  </w:num>
  <w:num w:numId="4" w16cid:durableId="2117675690">
    <w:abstractNumId w:val="5"/>
  </w:num>
  <w:num w:numId="5" w16cid:durableId="497036754">
    <w:abstractNumId w:val="3"/>
  </w:num>
  <w:num w:numId="6" w16cid:durableId="1077164818">
    <w:abstractNumId w:val="4"/>
  </w:num>
  <w:num w:numId="7" w16cid:durableId="1961833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e2d9v220ev2erzzkxz9s4eadxftzpax9t&quot;&gt;My EndNote Library&lt;record-ids&gt;&lt;item&gt;92&lt;/item&gt;&lt;item&gt;103&lt;/item&gt;&lt;item&gt;146&lt;/item&gt;&lt;item&gt;194&lt;/item&gt;&lt;item&gt;200&lt;/item&gt;&lt;item&gt;209&lt;/item&gt;&lt;item&gt;280&lt;/item&gt;&lt;item&gt;296&lt;/item&gt;&lt;item&gt;394&lt;/item&gt;&lt;item&gt;730&lt;/item&gt;&lt;item&gt;1128&lt;/item&gt;&lt;item&gt;1168&lt;/item&gt;&lt;item&gt;1174&lt;/item&gt;&lt;/record-ids&gt;&lt;/item&gt;&lt;/Libraries&gt;"/>
    <w:docVar w:name="EN.UseJSCitationFormat" w:val="False"/>
  </w:docVars>
  <w:rsids>
    <w:rsidRoot w:val="00042A8C"/>
    <w:rsid w:val="00000AA2"/>
    <w:rsid w:val="00000D1B"/>
    <w:rsid w:val="00000D95"/>
    <w:rsid w:val="00002AAB"/>
    <w:rsid w:val="00002D83"/>
    <w:rsid w:val="000031E3"/>
    <w:rsid w:val="00003669"/>
    <w:rsid w:val="0000424F"/>
    <w:rsid w:val="000048DB"/>
    <w:rsid w:val="00004973"/>
    <w:rsid w:val="00007E88"/>
    <w:rsid w:val="0001082D"/>
    <w:rsid w:val="000118C0"/>
    <w:rsid w:val="0001240F"/>
    <w:rsid w:val="00012CF9"/>
    <w:rsid w:val="00012E45"/>
    <w:rsid w:val="0001399A"/>
    <w:rsid w:val="00013E0F"/>
    <w:rsid w:val="00014F51"/>
    <w:rsid w:val="000160A0"/>
    <w:rsid w:val="00017E31"/>
    <w:rsid w:val="0002005D"/>
    <w:rsid w:val="00020428"/>
    <w:rsid w:val="00020C16"/>
    <w:rsid w:val="000227FA"/>
    <w:rsid w:val="0002372D"/>
    <w:rsid w:val="00023C28"/>
    <w:rsid w:val="0002406B"/>
    <w:rsid w:val="00024B0B"/>
    <w:rsid w:val="00026A93"/>
    <w:rsid w:val="00026E7F"/>
    <w:rsid w:val="00027B53"/>
    <w:rsid w:val="0003013C"/>
    <w:rsid w:val="0003030C"/>
    <w:rsid w:val="00030484"/>
    <w:rsid w:val="0003188C"/>
    <w:rsid w:val="000355E3"/>
    <w:rsid w:val="00040846"/>
    <w:rsid w:val="00040A4D"/>
    <w:rsid w:val="00040D31"/>
    <w:rsid w:val="00042A8C"/>
    <w:rsid w:val="00042D88"/>
    <w:rsid w:val="000452B1"/>
    <w:rsid w:val="00045409"/>
    <w:rsid w:val="00045FC5"/>
    <w:rsid w:val="0004668D"/>
    <w:rsid w:val="00046D1F"/>
    <w:rsid w:val="00047578"/>
    <w:rsid w:val="00047C45"/>
    <w:rsid w:val="0005043F"/>
    <w:rsid w:val="000543FC"/>
    <w:rsid w:val="000546BB"/>
    <w:rsid w:val="0005534A"/>
    <w:rsid w:val="00056CE0"/>
    <w:rsid w:val="000574F5"/>
    <w:rsid w:val="00057DE3"/>
    <w:rsid w:val="000606DA"/>
    <w:rsid w:val="00060CDE"/>
    <w:rsid w:val="00062099"/>
    <w:rsid w:val="000639D2"/>
    <w:rsid w:val="000650F7"/>
    <w:rsid w:val="00065175"/>
    <w:rsid w:val="000652CA"/>
    <w:rsid w:val="00065724"/>
    <w:rsid w:val="00065864"/>
    <w:rsid w:val="00065E09"/>
    <w:rsid w:val="0006713B"/>
    <w:rsid w:val="000674EC"/>
    <w:rsid w:val="0006791E"/>
    <w:rsid w:val="0007136C"/>
    <w:rsid w:val="00071397"/>
    <w:rsid w:val="0007148E"/>
    <w:rsid w:val="00071B68"/>
    <w:rsid w:val="000720D5"/>
    <w:rsid w:val="000768E9"/>
    <w:rsid w:val="0007694C"/>
    <w:rsid w:val="0007B46A"/>
    <w:rsid w:val="00081200"/>
    <w:rsid w:val="00081BDF"/>
    <w:rsid w:val="00081D63"/>
    <w:rsid w:val="0008232B"/>
    <w:rsid w:val="00083791"/>
    <w:rsid w:val="0008411B"/>
    <w:rsid w:val="00084145"/>
    <w:rsid w:val="0008679D"/>
    <w:rsid w:val="00087595"/>
    <w:rsid w:val="00087669"/>
    <w:rsid w:val="00087D65"/>
    <w:rsid w:val="00087F6F"/>
    <w:rsid w:val="0009027C"/>
    <w:rsid w:val="00090BFB"/>
    <w:rsid w:val="00092DAE"/>
    <w:rsid w:val="00092E0A"/>
    <w:rsid w:val="00094288"/>
    <w:rsid w:val="00095EF8"/>
    <w:rsid w:val="00095F10"/>
    <w:rsid w:val="000A07AA"/>
    <w:rsid w:val="000A1150"/>
    <w:rsid w:val="000A2341"/>
    <w:rsid w:val="000A24E5"/>
    <w:rsid w:val="000A2B48"/>
    <w:rsid w:val="000A2B69"/>
    <w:rsid w:val="000A3055"/>
    <w:rsid w:val="000A35F8"/>
    <w:rsid w:val="000A4040"/>
    <w:rsid w:val="000A425E"/>
    <w:rsid w:val="000A4381"/>
    <w:rsid w:val="000A518C"/>
    <w:rsid w:val="000A5C4E"/>
    <w:rsid w:val="000A6CA0"/>
    <w:rsid w:val="000A76B4"/>
    <w:rsid w:val="000A7B41"/>
    <w:rsid w:val="000B0564"/>
    <w:rsid w:val="000B22F0"/>
    <w:rsid w:val="000B2716"/>
    <w:rsid w:val="000B2AE0"/>
    <w:rsid w:val="000B35A1"/>
    <w:rsid w:val="000B4192"/>
    <w:rsid w:val="000B5216"/>
    <w:rsid w:val="000B5B2B"/>
    <w:rsid w:val="000B61C1"/>
    <w:rsid w:val="000B7293"/>
    <w:rsid w:val="000C0909"/>
    <w:rsid w:val="000C1A6E"/>
    <w:rsid w:val="000C2285"/>
    <w:rsid w:val="000C366E"/>
    <w:rsid w:val="000C3C52"/>
    <w:rsid w:val="000C4DF0"/>
    <w:rsid w:val="000C5C37"/>
    <w:rsid w:val="000C6B0B"/>
    <w:rsid w:val="000C77B2"/>
    <w:rsid w:val="000C7814"/>
    <w:rsid w:val="000D0099"/>
    <w:rsid w:val="000D1906"/>
    <w:rsid w:val="000D227B"/>
    <w:rsid w:val="000D228D"/>
    <w:rsid w:val="000D5659"/>
    <w:rsid w:val="000D565C"/>
    <w:rsid w:val="000D584D"/>
    <w:rsid w:val="000D5D4F"/>
    <w:rsid w:val="000D74B1"/>
    <w:rsid w:val="000E2815"/>
    <w:rsid w:val="000E2BD2"/>
    <w:rsid w:val="000E41B9"/>
    <w:rsid w:val="000E48C6"/>
    <w:rsid w:val="000E6040"/>
    <w:rsid w:val="000E7FFB"/>
    <w:rsid w:val="000F0AF9"/>
    <w:rsid w:val="000F0CE1"/>
    <w:rsid w:val="000F1748"/>
    <w:rsid w:val="000F2A55"/>
    <w:rsid w:val="000F39FE"/>
    <w:rsid w:val="000F3D3C"/>
    <w:rsid w:val="000F3E0B"/>
    <w:rsid w:val="000F644B"/>
    <w:rsid w:val="000F66A9"/>
    <w:rsid w:val="000F68AB"/>
    <w:rsid w:val="000F793D"/>
    <w:rsid w:val="001001F5"/>
    <w:rsid w:val="001010DC"/>
    <w:rsid w:val="00101780"/>
    <w:rsid w:val="0010274D"/>
    <w:rsid w:val="00102CCD"/>
    <w:rsid w:val="001031A6"/>
    <w:rsid w:val="001048C9"/>
    <w:rsid w:val="001055DB"/>
    <w:rsid w:val="00106593"/>
    <w:rsid w:val="0010742F"/>
    <w:rsid w:val="00110C0A"/>
    <w:rsid w:val="00111393"/>
    <w:rsid w:val="001113F6"/>
    <w:rsid w:val="00111427"/>
    <w:rsid w:val="00111865"/>
    <w:rsid w:val="001125EB"/>
    <w:rsid w:val="001127DD"/>
    <w:rsid w:val="001131F4"/>
    <w:rsid w:val="00114698"/>
    <w:rsid w:val="00115731"/>
    <w:rsid w:val="00115E6A"/>
    <w:rsid w:val="0011705A"/>
    <w:rsid w:val="00117523"/>
    <w:rsid w:val="00117AFF"/>
    <w:rsid w:val="00117DE8"/>
    <w:rsid w:val="00117EA9"/>
    <w:rsid w:val="00120380"/>
    <w:rsid w:val="00120F08"/>
    <w:rsid w:val="001211C9"/>
    <w:rsid w:val="00121357"/>
    <w:rsid w:val="00121577"/>
    <w:rsid w:val="00121FA7"/>
    <w:rsid w:val="001222AB"/>
    <w:rsid w:val="00123339"/>
    <w:rsid w:val="00125323"/>
    <w:rsid w:val="00125932"/>
    <w:rsid w:val="00126494"/>
    <w:rsid w:val="001272B3"/>
    <w:rsid w:val="00127B6A"/>
    <w:rsid w:val="001319AD"/>
    <w:rsid w:val="00132377"/>
    <w:rsid w:val="001326C5"/>
    <w:rsid w:val="00132B56"/>
    <w:rsid w:val="00132C03"/>
    <w:rsid w:val="00133AF8"/>
    <w:rsid w:val="00134678"/>
    <w:rsid w:val="00134683"/>
    <w:rsid w:val="001347E2"/>
    <w:rsid w:val="001360BC"/>
    <w:rsid w:val="001379D9"/>
    <w:rsid w:val="00140F0D"/>
    <w:rsid w:val="001410A4"/>
    <w:rsid w:val="00143C46"/>
    <w:rsid w:val="00143F38"/>
    <w:rsid w:val="0014464E"/>
    <w:rsid w:val="001465D1"/>
    <w:rsid w:val="0015080E"/>
    <w:rsid w:val="00150B41"/>
    <w:rsid w:val="00151B1B"/>
    <w:rsid w:val="00151BE1"/>
    <w:rsid w:val="0015288E"/>
    <w:rsid w:val="00153666"/>
    <w:rsid w:val="00153863"/>
    <w:rsid w:val="00153D9F"/>
    <w:rsid w:val="0015437B"/>
    <w:rsid w:val="00154656"/>
    <w:rsid w:val="001548C7"/>
    <w:rsid w:val="001550DF"/>
    <w:rsid w:val="00156004"/>
    <w:rsid w:val="00156105"/>
    <w:rsid w:val="0015683F"/>
    <w:rsid w:val="00156B2E"/>
    <w:rsid w:val="00157337"/>
    <w:rsid w:val="001600D0"/>
    <w:rsid w:val="001604FB"/>
    <w:rsid w:val="00160D0B"/>
    <w:rsid w:val="00161070"/>
    <w:rsid w:val="00161470"/>
    <w:rsid w:val="0016153D"/>
    <w:rsid w:val="00162AC8"/>
    <w:rsid w:val="001640D8"/>
    <w:rsid w:val="001648B5"/>
    <w:rsid w:val="00164C09"/>
    <w:rsid w:val="00165571"/>
    <w:rsid w:val="00165F0A"/>
    <w:rsid w:val="00167737"/>
    <w:rsid w:val="00167F3D"/>
    <w:rsid w:val="00170169"/>
    <w:rsid w:val="001704EC"/>
    <w:rsid w:val="00171212"/>
    <w:rsid w:val="001712F1"/>
    <w:rsid w:val="0017130D"/>
    <w:rsid w:val="00172F7C"/>
    <w:rsid w:val="00173570"/>
    <w:rsid w:val="0017435C"/>
    <w:rsid w:val="001752E4"/>
    <w:rsid w:val="001759A0"/>
    <w:rsid w:val="0017602F"/>
    <w:rsid w:val="00176245"/>
    <w:rsid w:val="0017713F"/>
    <w:rsid w:val="0017761F"/>
    <w:rsid w:val="00177701"/>
    <w:rsid w:val="00177E42"/>
    <w:rsid w:val="00181C2C"/>
    <w:rsid w:val="00181E1E"/>
    <w:rsid w:val="00182424"/>
    <w:rsid w:val="00182B0A"/>
    <w:rsid w:val="00182C0A"/>
    <w:rsid w:val="00182EF3"/>
    <w:rsid w:val="00182FB1"/>
    <w:rsid w:val="001843BA"/>
    <w:rsid w:val="0018613A"/>
    <w:rsid w:val="00186B3E"/>
    <w:rsid w:val="00187587"/>
    <w:rsid w:val="00187B54"/>
    <w:rsid w:val="001904EE"/>
    <w:rsid w:val="0019069F"/>
    <w:rsid w:val="001923D5"/>
    <w:rsid w:val="00192647"/>
    <w:rsid w:val="00192702"/>
    <w:rsid w:val="001928B1"/>
    <w:rsid w:val="001936D2"/>
    <w:rsid w:val="0019499F"/>
    <w:rsid w:val="0019520D"/>
    <w:rsid w:val="001963BD"/>
    <w:rsid w:val="00197A09"/>
    <w:rsid w:val="001A0F33"/>
    <w:rsid w:val="001A2E11"/>
    <w:rsid w:val="001A4523"/>
    <w:rsid w:val="001A52EC"/>
    <w:rsid w:val="001A5BF9"/>
    <w:rsid w:val="001B08EA"/>
    <w:rsid w:val="001B146D"/>
    <w:rsid w:val="001B2C52"/>
    <w:rsid w:val="001B3F83"/>
    <w:rsid w:val="001B4366"/>
    <w:rsid w:val="001B4E22"/>
    <w:rsid w:val="001B4EF4"/>
    <w:rsid w:val="001B585C"/>
    <w:rsid w:val="001B5872"/>
    <w:rsid w:val="001B5CBE"/>
    <w:rsid w:val="001B6095"/>
    <w:rsid w:val="001B7738"/>
    <w:rsid w:val="001B79F3"/>
    <w:rsid w:val="001B7A1F"/>
    <w:rsid w:val="001B7CE6"/>
    <w:rsid w:val="001C30ED"/>
    <w:rsid w:val="001C643A"/>
    <w:rsid w:val="001C64C1"/>
    <w:rsid w:val="001D00BB"/>
    <w:rsid w:val="001D1B07"/>
    <w:rsid w:val="001D2477"/>
    <w:rsid w:val="001D2DD1"/>
    <w:rsid w:val="001D3070"/>
    <w:rsid w:val="001D40F6"/>
    <w:rsid w:val="001D54C4"/>
    <w:rsid w:val="001D5556"/>
    <w:rsid w:val="001D5811"/>
    <w:rsid w:val="001D61D3"/>
    <w:rsid w:val="001D6527"/>
    <w:rsid w:val="001E0725"/>
    <w:rsid w:val="001E08EC"/>
    <w:rsid w:val="001E0ECE"/>
    <w:rsid w:val="001E4883"/>
    <w:rsid w:val="001E5114"/>
    <w:rsid w:val="001E5156"/>
    <w:rsid w:val="001E556D"/>
    <w:rsid w:val="001F0BF8"/>
    <w:rsid w:val="001F116C"/>
    <w:rsid w:val="001F217B"/>
    <w:rsid w:val="001F21FC"/>
    <w:rsid w:val="001F2E9A"/>
    <w:rsid w:val="001F2F4D"/>
    <w:rsid w:val="001F3718"/>
    <w:rsid w:val="001F5B5E"/>
    <w:rsid w:val="001F6F6E"/>
    <w:rsid w:val="001F7549"/>
    <w:rsid w:val="00200188"/>
    <w:rsid w:val="00200527"/>
    <w:rsid w:val="002005A8"/>
    <w:rsid w:val="00201174"/>
    <w:rsid w:val="00201275"/>
    <w:rsid w:val="002014D3"/>
    <w:rsid w:val="00202628"/>
    <w:rsid w:val="00202938"/>
    <w:rsid w:val="00202E57"/>
    <w:rsid w:val="00203264"/>
    <w:rsid w:val="00204E15"/>
    <w:rsid w:val="00205A12"/>
    <w:rsid w:val="00206953"/>
    <w:rsid w:val="00210DF5"/>
    <w:rsid w:val="0021157D"/>
    <w:rsid w:val="00212C8A"/>
    <w:rsid w:val="002130E0"/>
    <w:rsid w:val="00213209"/>
    <w:rsid w:val="002145FB"/>
    <w:rsid w:val="00214AC1"/>
    <w:rsid w:val="00214B05"/>
    <w:rsid w:val="00216812"/>
    <w:rsid w:val="00216A28"/>
    <w:rsid w:val="00216C2D"/>
    <w:rsid w:val="00217FD5"/>
    <w:rsid w:val="002202BD"/>
    <w:rsid w:val="00220B0C"/>
    <w:rsid w:val="00220E91"/>
    <w:rsid w:val="002213E0"/>
    <w:rsid w:val="00221C2F"/>
    <w:rsid w:val="00221EF4"/>
    <w:rsid w:val="002226E3"/>
    <w:rsid w:val="00224023"/>
    <w:rsid w:val="00224172"/>
    <w:rsid w:val="00224C53"/>
    <w:rsid w:val="00224CFC"/>
    <w:rsid w:val="00225227"/>
    <w:rsid w:val="002268BE"/>
    <w:rsid w:val="00231257"/>
    <w:rsid w:val="00231BA4"/>
    <w:rsid w:val="00232193"/>
    <w:rsid w:val="00232C80"/>
    <w:rsid w:val="00233D14"/>
    <w:rsid w:val="00233F0F"/>
    <w:rsid w:val="002341FE"/>
    <w:rsid w:val="002357DA"/>
    <w:rsid w:val="00236428"/>
    <w:rsid w:val="00236EC9"/>
    <w:rsid w:val="00237DAE"/>
    <w:rsid w:val="00240A3A"/>
    <w:rsid w:val="00240CC1"/>
    <w:rsid w:val="00240DE5"/>
    <w:rsid w:val="0024654D"/>
    <w:rsid w:val="00246EFC"/>
    <w:rsid w:val="00247906"/>
    <w:rsid w:val="00247D40"/>
    <w:rsid w:val="002500F4"/>
    <w:rsid w:val="00250639"/>
    <w:rsid w:val="00256B25"/>
    <w:rsid w:val="00261BD3"/>
    <w:rsid w:val="00261E8F"/>
    <w:rsid w:val="002630C0"/>
    <w:rsid w:val="00264681"/>
    <w:rsid w:val="00266355"/>
    <w:rsid w:val="00267857"/>
    <w:rsid w:val="00267BB9"/>
    <w:rsid w:val="00267C29"/>
    <w:rsid w:val="002702B4"/>
    <w:rsid w:val="00271BF8"/>
    <w:rsid w:val="00272BD4"/>
    <w:rsid w:val="00272F3D"/>
    <w:rsid w:val="00272FB8"/>
    <w:rsid w:val="0027376A"/>
    <w:rsid w:val="00273BFB"/>
    <w:rsid w:val="002748F2"/>
    <w:rsid w:val="0027530F"/>
    <w:rsid w:val="00276444"/>
    <w:rsid w:val="0027664B"/>
    <w:rsid w:val="00276AC2"/>
    <w:rsid w:val="00276F20"/>
    <w:rsid w:val="0028004D"/>
    <w:rsid w:val="002812C0"/>
    <w:rsid w:val="00283FF2"/>
    <w:rsid w:val="00284051"/>
    <w:rsid w:val="002878B1"/>
    <w:rsid w:val="00290558"/>
    <w:rsid w:val="00291C30"/>
    <w:rsid w:val="00291C92"/>
    <w:rsid w:val="00292B90"/>
    <w:rsid w:val="00292CAD"/>
    <w:rsid w:val="00293A21"/>
    <w:rsid w:val="00295099"/>
    <w:rsid w:val="00295F68"/>
    <w:rsid w:val="002964BF"/>
    <w:rsid w:val="002972A1"/>
    <w:rsid w:val="0029759D"/>
    <w:rsid w:val="002A02FC"/>
    <w:rsid w:val="002A4057"/>
    <w:rsid w:val="002A420E"/>
    <w:rsid w:val="002A5BA5"/>
    <w:rsid w:val="002B00A9"/>
    <w:rsid w:val="002B1D34"/>
    <w:rsid w:val="002B22E8"/>
    <w:rsid w:val="002B2340"/>
    <w:rsid w:val="002B24BD"/>
    <w:rsid w:val="002B3B0C"/>
    <w:rsid w:val="002B4AFE"/>
    <w:rsid w:val="002B4D01"/>
    <w:rsid w:val="002B52A5"/>
    <w:rsid w:val="002B54BC"/>
    <w:rsid w:val="002B5CBD"/>
    <w:rsid w:val="002B640A"/>
    <w:rsid w:val="002B68E8"/>
    <w:rsid w:val="002B7079"/>
    <w:rsid w:val="002B796F"/>
    <w:rsid w:val="002B7A7E"/>
    <w:rsid w:val="002B7A82"/>
    <w:rsid w:val="002B9850"/>
    <w:rsid w:val="002C00F6"/>
    <w:rsid w:val="002C396C"/>
    <w:rsid w:val="002C4885"/>
    <w:rsid w:val="002C4AA6"/>
    <w:rsid w:val="002C4FB7"/>
    <w:rsid w:val="002C55F2"/>
    <w:rsid w:val="002C5C9E"/>
    <w:rsid w:val="002C65C2"/>
    <w:rsid w:val="002C6D6B"/>
    <w:rsid w:val="002C6D8E"/>
    <w:rsid w:val="002C7322"/>
    <w:rsid w:val="002C7CB9"/>
    <w:rsid w:val="002C7FC9"/>
    <w:rsid w:val="002D01FF"/>
    <w:rsid w:val="002D0960"/>
    <w:rsid w:val="002D13C3"/>
    <w:rsid w:val="002D6E73"/>
    <w:rsid w:val="002D7106"/>
    <w:rsid w:val="002D74A9"/>
    <w:rsid w:val="002D76F6"/>
    <w:rsid w:val="002E1662"/>
    <w:rsid w:val="002E28FE"/>
    <w:rsid w:val="002E4330"/>
    <w:rsid w:val="002E49D6"/>
    <w:rsid w:val="002E6665"/>
    <w:rsid w:val="002E74CA"/>
    <w:rsid w:val="002E7FFD"/>
    <w:rsid w:val="002F0153"/>
    <w:rsid w:val="002F07BF"/>
    <w:rsid w:val="002F1C93"/>
    <w:rsid w:val="002F20CA"/>
    <w:rsid w:val="002F240F"/>
    <w:rsid w:val="002F2560"/>
    <w:rsid w:val="002F26C7"/>
    <w:rsid w:val="002F2B76"/>
    <w:rsid w:val="002F537A"/>
    <w:rsid w:val="002F61F2"/>
    <w:rsid w:val="002F647F"/>
    <w:rsid w:val="002F7038"/>
    <w:rsid w:val="00300192"/>
    <w:rsid w:val="00302A07"/>
    <w:rsid w:val="00302E11"/>
    <w:rsid w:val="003031B5"/>
    <w:rsid w:val="00303490"/>
    <w:rsid w:val="0030432E"/>
    <w:rsid w:val="0030534E"/>
    <w:rsid w:val="0030554D"/>
    <w:rsid w:val="00305699"/>
    <w:rsid w:val="00305DD2"/>
    <w:rsid w:val="003112B4"/>
    <w:rsid w:val="00312451"/>
    <w:rsid w:val="0031278C"/>
    <w:rsid w:val="00313811"/>
    <w:rsid w:val="00314C1E"/>
    <w:rsid w:val="00315E2B"/>
    <w:rsid w:val="00315EA0"/>
    <w:rsid w:val="00316538"/>
    <w:rsid w:val="0031693E"/>
    <w:rsid w:val="00317A7F"/>
    <w:rsid w:val="00322075"/>
    <w:rsid w:val="003236DD"/>
    <w:rsid w:val="00323F57"/>
    <w:rsid w:val="003249C9"/>
    <w:rsid w:val="00325ED4"/>
    <w:rsid w:val="00330688"/>
    <w:rsid w:val="00330863"/>
    <w:rsid w:val="00331EAD"/>
    <w:rsid w:val="00333431"/>
    <w:rsid w:val="00335189"/>
    <w:rsid w:val="00337126"/>
    <w:rsid w:val="003402D8"/>
    <w:rsid w:val="00342401"/>
    <w:rsid w:val="00344245"/>
    <w:rsid w:val="00344585"/>
    <w:rsid w:val="00344694"/>
    <w:rsid w:val="003446D1"/>
    <w:rsid w:val="0035012D"/>
    <w:rsid w:val="00350439"/>
    <w:rsid w:val="00351965"/>
    <w:rsid w:val="00354C7E"/>
    <w:rsid w:val="00355655"/>
    <w:rsid w:val="0035700D"/>
    <w:rsid w:val="003609C4"/>
    <w:rsid w:val="00362142"/>
    <w:rsid w:val="0036262E"/>
    <w:rsid w:val="00362927"/>
    <w:rsid w:val="00365274"/>
    <w:rsid w:val="003655CA"/>
    <w:rsid w:val="00365A23"/>
    <w:rsid w:val="003663E7"/>
    <w:rsid w:val="003669AE"/>
    <w:rsid w:val="00366A62"/>
    <w:rsid w:val="003701EE"/>
    <w:rsid w:val="00371B04"/>
    <w:rsid w:val="00371E91"/>
    <w:rsid w:val="003746A9"/>
    <w:rsid w:val="00375128"/>
    <w:rsid w:val="00375E06"/>
    <w:rsid w:val="00376415"/>
    <w:rsid w:val="00377761"/>
    <w:rsid w:val="003805A3"/>
    <w:rsid w:val="003807D6"/>
    <w:rsid w:val="00380CBB"/>
    <w:rsid w:val="003813A9"/>
    <w:rsid w:val="0038212A"/>
    <w:rsid w:val="00382421"/>
    <w:rsid w:val="00382727"/>
    <w:rsid w:val="00383546"/>
    <w:rsid w:val="00383D0B"/>
    <w:rsid w:val="00383EDC"/>
    <w:rsid w:val="00386048"/>
    <w:rsid w:val="00386745"/>
    <w:rsid w:val="0038797E"/>
    <w:rsid w:val="0038D096"/>
    <w:rsid w:val="00390657"/>
    <w:rsid w:val="00390999"/>
    <w:rsid w:val="00390A63"/>
    <w:rsid w:val="00390C1D"/>
    <w:rsid w:val="00392CB7"/>
    <w:rsid w:val="00393E8A"/>
    <w:rsid w:val="00393F99"/>
    <w:rsid w:val="00393FA7"/>
    <w:rsid w:val="00394BD6"/>
    <w:rsid w:val="00394FD5"/>
    <w:rsid w:val="0039561F"/>
    <w:rsid w:val="0039583F"/>
    <w:rsid w:val="003959D8"/>
    <w:rsid w:val="00397A8D"/>
    <w:rsid w:val="00397F0A"/>
    <w:rsid w:val="00397F0C"/>
    <w:rsid w:val="003A0237"/>
    <w:rsid w:val="003A17FB"/>
    <w:rsid w:val="003A4690"/>
    <w:rsid w:val="003A4729"/>
    <w:rsid w:val="003A4C73"/>
    <w:rsid w:val="003A4E62"/>
    <w:rsid w:val="003A4FAD"/>
    <w:rsid w:val="003A5266"/>
    <w:rsid w:val="003A5BA3"/>
    <w:rsid w:val="003B03BF"/>
    <w:rsid w:val="003B1828"/>
    <w:rsid w:val="003B1F9A"/>
    <w:rsid w:val="003B203B"/>
    <w:rsid w:val="003B216F"/>
    <w:rsid w:val="003B32C6"/>
    <w:rsid w:val="003B3B5F"/>
    <w:rsid w:val="003B3C34"/>
    <w:rsid w:val="003B4215"/>
    <w:rsid w:val="003B4CC5"/>
    <w:rsid w:val="003B5A92"/>
    <w:rsid w:val="003C03C0"/>
    <w:rsid w:val="003C0986"/>
    <w:rsid w:val="003C09EA"/>
    <w:rsid w:val="003C100E"/>
    <w:rsid w:val="003C132C"/>
    <w:rsid w:val="003C16DC"/>
    <w:rsid w:val="003C2710"/>
    <w:rsid w:val="003C292C"/>
    <w:rsid w:val="003C3530"/>
    <w:rsid w:val="003C360D"/>
    <w:rsid w:val="003C5FE2"/>
    <w:rsid w:val="003C7060"/>
    <w:rsid w:val="003C7526"/>
    <w:rsid w:val="003D1B32"/>
    <w:rsid w:val="003D2D2B"/>
    <w:rsid w:val="003D3645"/>
    <w:rsid w:val="003D4476"/>
    <w:rsid w:val="003D5690"/>
    <w:rsid w:val="003D608F"/>
    <w:rsid w:val="003D7A14"/>
    <w:rsid w:val="003D7F52"/>
    <w:rsid w:val="003E0694"/>
    <w:rsid w:val="003E10A6"/>
    <w:rsid w:val="003E18D2"/>
    <w:rsid w:val="003E2064"/>
    <w:rsid w:val="003E28DF"/>
    <w:rsid w:val="003E3D78"/>
    <w:rsid w:val="003E3F2E"/>
    <w:rsid w:val="003F12B5"/>
    <w:rsid w:val="003F14ED"/>
    <w:rsid w:val="003F174E"/>
    <w:rsid w:val="003F2412"/>
    <w:rsid w:val="003F2AD3"/>
    <w:rsid w:val="003F3ACD"/>
    <w:rsid w:val="003F4AD3"/>
    <w:rsid w:val="003F4EA9"/>
    <w:rsid w:val="003F5FAD"/>
    <w:rsid w:val="003F671B"/>
    <w:rsid w:val="003F6DC7"/>
    <w:rsid w:val="003F761E"/>
    <w:rsid w:val="003F7CAF"/>
    <w:rsid w:val="00401141"/>
    <w:rsid w:val="0040247A"/>
    <w:rsid w:val="0040532C"/>
    <w:rsid w:val="0040588D"/>
    <w:rsid w:val="0040607E"/>
    <w:rsid w:val="004125BC"/>
    <w:rsid w:val="0041372A"/>
    <w:rsid w:val="00415BB6"/>
    <w:rsid w:val="00415FE3"/>
    <w:rsid w:val="00420BD9"/>
    <w:rsid w:val="00421214"/>
    <w:rsid w:val="004221C6"/>
    <w:rsid w:val="00424574"/>
    <w:rsid w:val="004245FE"/>
    <w:rsid w:val="00425BC7"/>
    <w:rsid w:val="00430D4F"/>
    <w:rsid w:val="0043141F"/>
    <w:rsid w:val="004314D6"/>
    <w:rsid w:val="00431602"/>
    <w:rsid w:val="0043292C"/>
    <w:rsid w:val="0043295D"/>
    <w:rsid w:val="00432A27"/>
    <w:rsid w:val="004336CA"/>
    <w:rsid w:val="004348D5"/>
    <w:rsid w:val="00434DBE"/>
    <w:rsid w:val="0043600E"/>
    <w:rsid w:val="0043711D"/>
    <w:rsid w:val="00437880"/>
    <w:rsid w:val="00440C91"/>
    <w:rsid w:val="00441C57"/>
    <w:rsid w:val="0044265F"/>
    <w:rsid w:val="00443321"/>
    <w:rsid w:val="004434BC"/>
    <w:rsid w:val="00443601"/>
    <w:rsid w:val="00444211"/>
    <w:rsid w:val="00445A45"/>
    <w:rsid w:val="00446DD3"/>
    <w:rsid w:val="00447BE4"/>
    <w:rsid w:val="00450081"/>
    <w:rsid w:val="00451364"/>
    <w:rsid w:val="00453138"/>
    <w:rsid w:val="00454A92"/>
    <w:rsid w:val="00455DA3"/>
    <w:rsid w:val="00456DFA"/>
    <w:rsid w:val="00465725"/>
    <w:rsid w:val="00467174"/>
    <w:rsid w:val="004671BA"/>
    <w:rsid w:val="0046746A"/>
    <w:rsid w:val="004706F1"/>
    <w:rsid w:val="0047073E"/>
    <w:rsid w:val="00471149"/>
    <w:rsid w:val="004721B6"/>
    <w:rsid w:val="0047280E"/>
    <w:rsid w:val="00472BF8"/>
    <w:rsid w:val="00473950"/>
    <w:rsid w:val="0047491F"/>
    <w:rsid w:val="00474B3F"/>
    <w:rsid w:val="00474B5C"/>
    <w:rsid w:val="00474D26"/>
    <w:rsid w:val="00474D7A"/>
    <w:rsid w:val="00474E27"/>
    <w:rsid w:val="00475ABE"/>
    <w:rsid w:val="00475C7A"/>
    <w:rsid w:val="004763C4"/>
    <w:rsid w:val="00476589"/>
    <w:rsid w:val="00476B0E"/>
    <w:rsid w:val="00477115"/>
    <w:rsid w:val="00477683"/>
    <w:rsid w:val="00480034"/>
    <w:rsid w:val="00480E9B"/>
    <w:rsid w:val="00480EFB"/>
    <w:rsid w:val="00482065"/>
    <w:rsid w:val="00482E4B"/>
    <w:rsid w:val="00482E74"/>
    <w:rsid w:val="00485503"/>
    <w:rsid w:val="00485551"/>
    <w:rsid w:val="00485C54"/>
    <w:rsid w:val="00486238"/>
    <w:rsid w:val="004907F0"/>
    <w:rsid w:val="00490B17"/>
    <w:rsid w:val="004911EA"/>
    <w:rsid w:val="00491764"/>
    <w:rsid w:val="00492205"/>
    <w:rsid w:val="004927D8"/>
    <w:rsid w:val="004929D8"/>
    <w:rsid w:val="00492F47"/>
    <w:rsid w:val="00493141"/>
    <w:rsid w:val="0049352E"/>
    <w:rsid w:val="00493996"/>
    <w:rsid w:val="00493CFF"/>
    <w:rsid w:val="00494EE7"/>
    <w:rsid w:val="00495310"/>
    <w:rsid w:val="00495650"/>
    <w:rsid w:val="00496739"/>
    <w:rsid w:val="0049751E"/>
    <w:rsid w:val="00497971"/>
    <w:rsid w:val="004A1221"/>
    <w:rsid w:val="004A1F0A"/>
    <w:rsid w:val="004A2080"/>
    <w:rsid w:val="004A225D"/>
    <w:rsid w:val="004A3279"/>
    <w:rsid w:val="004A37E6"/>
    <w:rsid w:val="004A3C93"/>
    <w:rsid w:val="004A5486"/>
    <w:rsid w:val="004A5DDA"/>
    <w:rsid w:val="004A6477"/>
    <w:rsid w:val="004A66F9"/>
    <w:rsid w:val="004A78F8"/>
    <w:rsid w:val="004B03A0"/>
    <w:rsid w:val="004B08A7"/>
    <w:rsid w:val="004B11BB"/>
    <w:rsid w:val="004B36CD"/>
    <w:rsid w:val="004B4EE1"/>
    <w:rsid w:val="004B5A53"/>
    <w:rsid w:val="004B68B2"/>
    <w:rsid w:val="004B70A4"/>
    <w:rsid w:val="004B74F1"/>
    <w:rsid w:val="004B7AE1"/>
    <w:rsid w:val="004C089C"/>
    <w:rsid w:val="004C1D42"/>
    <w:rsid w:val="004C28F0"/>
    <w:rsid w:val="004C2B2C"/>
    <w:rsid w:val="004C3958"/>
    <w:rsid w:val="004C4D13"/>
    <w:rsid w:val="004C5C1B"/>
    <w:rsid w:val="004C6FB7"/>
    <w:rsid w:val="004C759D"/>
    <w:rsid w:val="004D1757"/>
    <w:rsid w:val="004D39F9"/>
    <w:rsid w:val="004D3FF3"/>
    <w:rsid w:val="004D4BF5"/>
    <w:rsid w:val="004D66EC"/>
    <w:rsid w:val="004D7683"/>
    <w:rsid w:val="004E07C2"/>
    <w:rsid w:val="004E0B33"/>
    <w:rsid w:val="004E2351"/>
    <w:rsid w:val="004E2FE8"/>
    <w:rsid w:val="004E3777"/>
    <w:rsid w:val="004E3AF7"/>
    <w:rsid w:val="004E436D"/>
    <w:rsid w:val="004E4445"/>
    <w:rsid w:val="004E60C6"/>
    <w:rsid w:val="004F0558"/>
    <w:rsid w:val="004F1810"/>
    <w:rsid w:val="004F1EAB"/>
    <w:rsid w:val="004F4B65"/>
    <w:rsid w:val="004F4DCD"/>
    <w:rsid w:val="004F7DEA"/>
    <w:rsid w:val="005003D6"/>
    <w:rsid w:val="005004B0"/>
    <w:rsid w:val="005019F0"/>
    <w:rsid w:val="005027D7"/>
    <w:rsid w:val="00504EB0"/>
    <w:rsid w:val="00505A6F"/>
    <w:rsid w:val="0050638B"/>
    <w:rsid w:val="00506DCA"/>
    <w:rsid w:val="0051055F"/>
    <w:rsid w:val="00510920"/>
    <w:rsid w:val="00510C6B"/>
    <w:rsid w:val="005120B8"/>
    <w:rsid w:val="005122A2"/>
    <w:rsid w:val="0051482C"/>
    <w:rsid w:val="00514C4F"/>
    <w:rsid w:val="00515E87"/>
    <w:rsid w:val="005166F4"/>
    <w:rsid w:val="005176B7"/>
    <w:rsid w:val="00517E0E"/>
    <w:rsid w:val="00517E3F"/>
    <w:rsid w:val="0052153C"/>
    <w:rsid w:val="00521D0A"/>
    <w:rsid w:val="0052250C"/>
    <w:rsid w:val="00522C4C"/>
    <w:rsid w:val="00522CE4"/>
    <w:rsid w:val="00522D99"/>
    <w:rsid w:val="00523E3E"/>
    <w:rsid w:val="00527E5A"/>
    <w:rsid w:val="005301FD"/>
    <w:rsid w:val="00532031"/>
    <w:rsid w:val="00533CC7"/>
    <w:rsid w:val="00534B4A"/>
    <w:rsid w:val="00535559"/>
    <w:rsid w:val="00536937"/>
    <w:rsid w:val="00540B3F"/>
    <w:rsid w:val="00540DB3"/>
    <w:rsid w:val="00541979"/>
    <w:rsid w:val="00543031"/>
    <w:rsid w:val="0054336D"/>
    <w:rsid w:val="00543D02"/>
    <w:rsid w:val="00544A5D"/>
    <w:rsid w:val="005465A6"/>
    <w:rsid w:val="0054693A"/>
    <w:rsid w:val="00546A41"/>
    <w:rsid w:val="00550E63"/>
    <w:rsid w:val="005511EB"/>
    <w:rsid w:val="00551536"/>
    <w:rsid w:val="00551FEA"/>
    <w:rsid w:val="005523E1"/>
    <w:rsid w:val="00552614"/>
    <w:rsid w:val="00552FEE"/>
    <w:rsid w:val="00553E37"/>
    <w:rsid w:val="00554CF8"/>
    <w:rsid w:val="005550D4"/>
    <w:rsid w:val="005571DA"/>
    <w:rsid w:val="0055749A"/>
    <w:rsid w:val="00557978"/>
    <w:rsid w:val="00557B78"/>
    <w:rsid w:val="0056218C"/>
    <w:rsid w:val="00562382"/>
    <w:rsid w:val="00562635"/>
    <w:rsid w:val="00562930"/>
    <w:rsid w:val="00563199"/>
    <w:rsid w:val="00563CC1"/>
    <w:rsid w:val="00564CF3"/>
    <w:rsid w:val="005662F1"/>
    <w:rsid w:val="0056641A"/>
    <w:rsid w:val="00566B7A"/>
    <w:rsid w:val="005671BD"/>
    <w:rsid w:val="005719F5"/>
    <w:rsid w:val="00572056"/>
    <w:rsid w:val="0057219D"/>
    <w:rsid w:val="00573563"/>
    <w:rsid w:val="005736BE"/>
    <w:rsid w:val="00573C5E"/>
    <w:rsid w:val="00574568"/>
    <w:rsid w:val="00576DF7"/>
    <w:rsid w:val="005773A8"/>
    <w:rsid w:val="00577D5E"/>
    <w:rsid w:val="005801C7"/>
    <w:rsid w:val="00580364"/>
    <w:rsid w:val="00583384"/>
    <w:rsid w:val="0058378B"/>
    <w:rsid w:val="00583C59"/>
    <w:rsid w:val="00584DFA"/>
    <w:rsid w:val="00585516"/>
    <w:rsid w:val="005867B7"/>
    <w:rsid w:val="0058680F"/>
    <w:rsid w:val="0058789C"/>
    <w:rsid w:val="00587A51"/>
    <w:rsid w:val="0059020D"/>
    <w:rsid w:val="005911A7"/>
    <w:rsid w:val="00591F39"/>
    <w:rsid w:val="00592853"/>
    <w:rsid w:val="00593197"/>
    <w:rsid w:val="00593697"/>
    <w:rsid w:val="0059378A"/>
    <w:rsid w:val="005946BC"/>
    <w:rsid w:val="00595C3C"/>
    <w:rsid w:val="00597D16"/>
    <w:rsid w:val="005A1340"/>
    <w:rsid w:val="005A15A2"/>
    <w:rsid w:val="005A3069"/>
    <w:rsid w:val="005A3478"/>
    <w:rsid w:val="005A356F"/>
    <w:rsid w:val="005A525C"/>
    <w:rsid w:val="005A66B4"/>
    <w:rsid w:val="005A6DCB"/>
    <w:rsid w:val="005B14C3"/>
    <w:rsid w:val="005B1DD8"/>
    <w:rsid w:val="005B283F"/>
    <w:rsid w:val="005B367C"/>
    <w:rsid w:val="005B3AC1"/>
    <w:rsid w:val="005B47AD"/>
    <w:rsid w:val="005B7E2A"/>
    <w:rsid w:val="005C06BD"/>
    <w:rsid w:val="005C0F1A"/>
    <w:rsid w:val="005C3405"/>
    <w:rsid w:val="005C3ECE"/>
    <w:rsid w:val="005C3F81"/>
    <w:rsid w:val="005C461B"/>
    <w:rsid w:val="005C4B04"/>
    <w:rsid w:val="005C5202"/>
    <w:rsid w:val="005C5D36"/>
    <w:rsid w:val="005C61E6"/>
    <w:rsid w:val="005C6780"/>
    <w:rsid w:val="005D2116"/>
    <w:rsid w:val="005D217F"/>
    <w:rsid w:val="005D21D6"/>
    <w:rsid w:val="005D2BE1"/>
    <w:rsid w:val="005D3D5C"/>
    <w:rsid w:val="005D623A"/>
    <w:rsid w:val="005D6FF3"/>
    <w:rsid w:val="005DE600"/>
    <w:rsid w:val="005E0D3B"/>
    <w:rsid w:val="005E28BF"/>
    <w:rsid w:val="005E2D40"/>
    <w:rsid w:val="005E2EDF"/>
    <w:rsid w:val="005E34B2"/>
    <w:rsid w:val="005E34D6"/>
    <w:rsid w:val="005E6BC5"/>
    <w:rsid w:val="005F0322"/>
    <w:rsid w:val="005F5675"/>
    <w:rsid w:val="0060030C"/>
    <w:rsid w:val="006005DD"/>
    <w:rsid w:val="00600CC9"/>
    <w:rsid w:val="0060110A"/>
    <w:rsid w:val="00601FD2"/>
    <w:rsid w:val="006022D9"/>
    <w:rsid w:val="00602A95"/>
    <w:rsid w:val="00603AF4"/>
    <w:rsid w:val="0060499F"/>
    <w:rsid w:val="00604C6F"/>
    <w:rsid w:val="00607CFD"/>
    <w:rsid w:val="006114F2"/>
    <w:rsid w:val="00611999"/>
    <w:rsid w:val="00611D8B"/>
    <w:rsid w:val="006127E7"/>
    <w:rsid w:val="00612A02"/>
    <w:rsid w:val="0061329A"/>
    <w:rsid w:val="00613602"/>
    <w:rsid w:val="00613A62"/>
    <w:rsid w:val="00613B75"/>
    <w:rsid w:val="00614375"/>
    <w:rsid w:val="00615947"/>
    <w:rsid w:val="00617D5A"/>
    <w:rsid w:val="00617EE4"/>
    <w:rsid w:val="00621AD9"/>
    <w:rsid w:val="00622A80"/>
    <w:rsid w:val="006245F7"/>
    <w:rsid w:val="00624698"/>
    <w:rsid w:val="006255A0"/>
    <w:rsid w:val="00626462"/>
    <w:rsid w:val="00626846"/>
    <w:rsid w:val="00626A74"/>
    <w:rsid w:val="0062736F"/>
    <w:rsid w:val="00627F4D"/>
    <w:rsid w:val="0063003F"/>
    <w:rsid w:val="006302F1"/>
    <w:rsid w:val="00630459"/>
    <w:rsid w:val="00630465"/>
    <w:rsid w:val="00631764"/>
    <w:rsid w:val="00632058"/>
    <w:rsid w:val="00632955"/>
    <w:rsid w:val="0063385D"/>
    <w:rsid w:val="00634853"/>
    <w:rsid w:val="006354F3"/>
    <w:rsid w:val="00636D15"/>
    <w:rsid w:val="00637A0E"/>
    <w:rsid w:val="00637E98"/>
    <w:rsid w:val="0063C151"/>
    <w:rsid w:val="006408ED"/>
    <w:rsid w:val="0064513D"/>
    <w:rsid w:val="00645678"/>
    <w:rsid w:val="006474E9"/>
    <w:rsid w:val="0064D251"/>
    <w:rsid w:val="00651FB5"/>
    <w:rsid w:val="00652939"/>
    <w:rsid w:val="00652A59"/>
    <w:rsid w:val="00652DFC"/>
    <w:rsid w:val="0065585E"/>
    <w:rsid w:val="0065601D"/>
    <w:rsid w:val="006612FF"/>
    <w:rsid w:val="00663331"/>
    <w:rsid w:val="00663A1C"/>
    <w:rsid w:val="0066501A"/>
    <w:rsid w:val="00666B8B"/>
    <w:rsid w:val="00667ABE"/>
    <w:rsid w:val="006704BE"/>
    <w:rsid w:val="00671772"/>
    <w:rsid w:val="00673984"/>
    <w:rsid w:val="00674506"/>
    <w:rsid w:val="00675FB8"/>
    <w:rsid w:val="00680E58"/>
    <w:rsid w:val="006811DB"/>
    <w:rsid w:val="006818A5"/>
    <w:rsid w:val="00681CF0"/>
    <w:rsid w:val="00681EB4"/>
    <w:rsid w:val="00682897"/>
    <w:rsid w:val="00682E97"/>
    <w:rsid w:val="006836EB"/>
    <w:rsid w:val="00683C42"/>
    <w:rsid w:val="00684174"/>
    <w:rsid w:val="00684C3F"/>
    <w:rsid w:val="00684F1F"/>
    <w:rsid w:val="00685EA5"/>
    <w:rsid w:val="0068733D"/>
    <w:rsid w:val="006917A8"/>
    <w:rsid w:val="00691D57"/>
    <w:rsid w:val="00693FBB"/>
    <w:rsid w:val="0069484A"/>
    <w:rsid w:val="006952D9"/>
    <w:rsid w:val="0069635A"/>
    <w:rsid w:val="006A123F"/>
    <w:rsid w:val="006A163E"/>
    <w:rsid w:val="006A22DF"/>
    <w:rsid w:val="006A31E4"/>
    <w:rsid w:val="006A4B10"/>
    <w:rsid w:val="006A5E25"/>
    <w:rsid w:val="006B1D70"/>
    <w:rsid w:val="006B241D"/>
    <w:rsid w:val="006B290F"/>
    <w:rsid w:val="006B2D69"/>
    <w:rsid w:val="006B2D94"/>
    <w:rsid w:val="006B382A"/>
    <w:rsid w:val="006B3F51"/>
    <w:rsid w:val="006B4135"/>
    <w:rsid w:val="006B486E"/>
    <w:rsid w:val="006B5D6D"/>
    <w:rsid w:val="006B6888"/>
    <w:rsid w:val="006B6CBF"/>
    <w:rsid w:val="006B7456"/>
    <w:rsid w:val="006B74EE"/>
    <w:rsid w:val="006B77C4"/>
    <w:rsid w:val="006BDD2E"/>
    <w:rsid w:val="006C012B"/>
    <w:rsid w:val="006C06D3"/>
    <w:rsid w:val="006C12FE"/>
    <w:rsid w:val="006C1769"/>
    <w:rsid w:val="006C3748"/>
    <w:rsid w:val="006C3C7B"/>
    <w:rsid w:val="006C3DA1"/>
    <w:rsid w:val="006C510E"/>
    <w:rsid w:val="006C6FC6"/>
    <w:rsid w:val="006C7295"/>
    <w:rsid w:val="006C76F4"/>
    <w:rsid w:val="006C77C1"/>
    <w:rsid w:val="006C7AE8"/>
    <w:rsid w:val="006D08DD"/>
    <w:rsid w:val="006D1198"/>
    <w:rsid w:val="006D1C5E"/>
    <w:rsid w:val="006D2CF1"/>
    <w:rsid w:val="006D2E5C"/>
    <w:rsid w:val="006D32E5"/>
    <w:rsid w:val="006D37DE"/>
    <w:rsid w:val="006D38A0"/>
    <w:rsid w:val="006D64FB"/>
    <w:rsid w:val="006D6D7C"/>
    <w:rsid w:val="006D70F7"/>
    <w:rsid w:val="006D7C86"/>
    <w:rsid w:val="006E0B70"/>
    <w:rsid w:val="006E1A27"/>
    <w:rsid w:val="006E1DEB"/>
    <w:rsid w:val="006E2D2E"/>
    <w:rsid w:val="006E3012"/>
    <w:rsid w:val="006E4CAA"/>
    <w:rsid w:val="006E5D01"/>
    <w:rsid w:val="006E63A2"/>
    <w:rsid w:val="006F1FBE"/>
    <w:rsid w:val="006F2AD9"/>
    <w:rsid w:val="006F3DFD"/>
    <w:rsid w:val="006F49AE"/>
    <w:rsid w:val="006F4CD2"/>
    <w:rsid w:val="006F65A9"/>
    <w:rsid w:val="006F6817"/>
    <w:rsid w:val="006F6CCE"/>
    <w:rsid w:val="006F78BE"/>
    <w:rsid w:val="007013DE"/>
    <w:rsid w:val="00701C47"/>
    <w:rsid w:val="0070252A"/>
    <w:rsid w:val="00703991"/>
    <w:rsid w:val="0070549D"/>
    <w:rsid w:val="0071068C"/>
    <w:rsid w:val="007106A2"/>
    <w:rsid w:val="0071205E"/>
    <w:rsid w:val="00713DE8"/>
    <w:rsid w:val="00717736"/>
    <w:rsid w:val="00717D74"/>
    <w:rsid w:val="0072247B"/>
    <w:rsid w:val="007262A8"/>
    <w:rsid w:val="00726C30"/>
    <w:rsid w:val="00727281"/>
    <w:rsid w:val="00727802"/>
    <w:rsid w:val="00730128"/>
    <w:rsid w:val="00731BDB"/>
    <w:rsid w:val="00731C55"/>
    <w:rsid w:val="00731C82"/>
    <w:rsid w:val="00731D33"/>
    <w:rsid w:val="00732A74"/>
    <w:rsid w:val="00734E49"/>
    <w:rsid w:val="00735028"/>
    <w:rsid w:val="00735344"/>
    <w:rsid w:val="007355A9"/>
    <w:rsid w:val="007378AB"/>
    <w:rsid w:val="0074233E"/>
    <w:rsid w:val="00742746"/>
    <w:rsid w:val="0074275C"/>
    <w:rsid w:val="00743BEC"/>
    <w:rsid w:val="00743CD3"/>
    <w:rsid w:val="00745E6A"/>
    <w:rsid w:val="0074758E"/>
    <w:rsid w:val="00750FBA"/>
    <w:rsid w:val="0075185B"/>
    <w:rsid w:val="00751DD5"/>
    <w:rsid w:val="00752066"/>
    <w:rsid w:val="0075216E"/>
    <w:rsid w:val="00752ECA"/>
    <w:rsid w:val="0075321B"/>
    <w:rsid w:val="00754315"/>
    <w:rsid w:val="00754426"/>
    <w:rsid w:val="007545DA"/>
    <w:rsid w:val="00755299"/>
    <w:rsid w:val="0075596A"/>
    <w:rsid w:val="00756DCC"/>
    <w:rsid w:val="00757931"/>
    <w:rsid w:val="00757C60"/>
    <w:rsid w:val="0076082B"/>
    <w:rsid w:val="00761FF9"/>
    <w:rsid w:val="00764735"/>
    <w:rsid w:val="00764D1D"/>
    <w:rsid w:val="00764F11"/>
    <w:rsid w:val="00764FF6"/>
    <w:rsid w:val="00765258"/>
    <w:rsid w:val="00766924"/>
    <w:rsid w:val="007676ED"/>
    <w:rsid w:val="00767F68"/>
    <w:rsid w:val="007709BD"/>
    <w:rsid w:val="007718A5"/>
    <w:rsid w:val="00771975"/>
    <w:rsid w:val="00773F50"/>
    <w:rsid w:val="00775585"/>
    <w:rsid w:val="0077570D"/>
    <w:rsid w:val="00775BD6"/>
    <w:rsid w:val="00776396"/>
    <w:rsid w:val="00776D0E"/>
    <w:rsid w:val="0078007D"/>
    <w:rsid w:val="007816E1"/>
    <w:rsid w:val="00781AC8"/>
    <w:rsid w:val="00781ACD"/>
    <w:rsid w:val="00781CFF"/>
    <w:rsid w:val="0078263C"/>
    <w:rsid w:val="007827B5"/>
    <w:rsid w:val="00783CBE"/>
    <w:rsid w:val="00783F57"/>
    <w:rsid w:val="00784C4C"/>
    <w:rsid w:val="00785778"/>
    <w:rsid w:val="007858AE"/>
    <w:rsid w:val="00785978"/>
    <w:rsid w:val="00785ADA"/>
    <w:rsid w:val="00786D8C"/>
    <w:rsid w:val="007875B8"/>
    <w:rsid w:val="007876AA"/>
    <w:rsid w:val="007876EB"/>
    <w:rsid w:val="00790B0C"/>
    <w:rsid w:val="007916E0"/>
    <w:rsid w:val="00792791"/>
    <w:rsid w:val="0079342C"/>
    <w:rsid w:val="0079363E"/>
    <w:rsid w:val="00793EC9"/>
    <w:rsid w:val="00794A79"/>
    <w:rsid w:val="00796244"/>
    <w:rsid w:val="00797F36"/>
    <w:rsid w:val="007A17D6"/>
    <w:rsid w:val="007A2F72"/>
    <w:rsid w:val="007A4E2B"/>
    <w:rsid w:val="007A5036"/>
    <w:rsid w:val="007A53DB"/>
    <w:rsid w:val="007A6573"/>
    <w:rsid w:val="007B0537"/>
    <w:rsid w:val="007B0E9B"/>
    <w:rsid w:val="007B130C"/>
    <w:rsid w:val="007B15F6"/>
    <w:rsid w:val="007B203F"/>
    <w:rsid w:val="007B248D"/>
    <w:rsid w:val="007B2935"/>
    <w:rsid w:val="007B2AC6"/>
    <w:rsid w:val="007B2E66"/>
    <w:rsid w:val="007B3800"/>
    <w:rsid w:val="007B4ADF"/>
    <w:rsid w:val="007B4C53"/>
    <w:rsid w:val="007B5D9A"/>
    <w:rsid w:val="007B60DA"/>
    <w:rsid w:val="007B62E8"/>
    <w:rsid w:val="007C008F"/>
    <w:rsid w:val="007C126B"/>
    <w:rsid w:val="007C1B24"/>
    <w:rsid w:val="007C1F38"/>
    <w:rsid w:val="007C2347"/>
    <w:rsid w:val="007C2968"/>
    <w:rsid w:val="007C2FE5"/>
    <w:rsid w:val="007C30BA"/>
    <w:rsid w:val="007C4F53"/>
    <w:rsid w:val="007C62D6"/>
    <w:rsid w:val="007C6F28"/>
    <w:rsid w:val="007D2AD9"/>
    <w:rsid w:val="007D2DE3"/>
    <w:rsid w:val="007D3099"/>
    <w:rsid w:val="007D4DAE"/>
    <w:rsid w:val="007D5172"/>
    <w:rsid w:val="007D5801"/>
    <w:rsid w:val="007D79F0"/>
    <w:rsid w:val="007E03EB"/>
    <w:rsid w:val="007E05C5"/>
    <w:rsid w:val="007E2D8E"/>
    <w:rsid w:val="007E30D6"/>
    <w:rsid w:val="007E3772"/>
    <w:rsid w:val="007E436E"/>
    <w:rsid w:val="007E4C8C"/>
    <w:rsid w:val="007E5622"/>
    <w:rsid w:val="007E6232"/>
    <w:rsid w:val="007E6462"/>
    <w:rsid w:val="007E64A1"/>
    <w:rsid w:val="007E691F"/>
    <w:rsid w:val="007E701C"/>
    <w:rsid w:val="007E724D"/>
    <w:rsid w:val="007F154D"/>
    <w:rsid w:val="007F186A"/>
    <w:rsid w:val="007F19A7"/>
    <w:rsid w:val="007F1A9B"/>
    <w:rsid w:val="007F35EA"/>
    <w:rsid w:val="007F362F"/>
    <w:rsid w:val="007F4797"/>
    <w:rsid w:val="007F4A82"/>
    <w:rsid w:val="007F5519"/>
    <w:rsid w:val="007F6B04"/>
    <w:rsid w:val="007F7406"/>
    <w:rsid w:val="007F740E"/>
    <w:rsid w:val="00800125"/>
    <w:rsid w:val="008009E9"/>
    <w:rsid w:val="00800F29"/>
    <w:rsid w:val="0080197D"/>
    <w:rsid w:val="0080491E"/>
    <w:rsid w:val="00805DFC"/>
    <w:rsid w:val="0081081F"/>
    <w:rsid w:val="00810D90"/>
    <w:rsid w:val="00810F27"/>
    <w:rsid w:val="00811271"/>
    <w:rsid w:val="00812E0A"/>
    <w:rsid w:val="00814421"/>
    <w:rsid w:val="008163A1"/>
    <w:rsid w:val="00817A93"/>
    <w:rsid w:val="0082064D"/>
    <w:rsid w:val="00821058"/>
    <w:rsid w:val="008210D2"/>
    <w:rsid w:val="008213D0"/>
    <w:rsid w:val="00822186"/>
    <w:rsid w:val="00822DAF"/>
    <w:rsid w:val="00823184"/>
    <w:rsid w:val="00824E3E"/>
    <w:rsid w:val="00826417"/>
    <w:rsid w:val="008308A9"/>
    <w:rsid w:val="00830954"/>
    <w:rsid w:val="008312DA"/>
    <w:rsid w:val="00834AF3"/>
    <w:rsid w:val="008357AF"/>
    <w:rsid w:val="00836C8F"/>
    <w:rsid w:val="0083773E"/>
    <w:rsid w:val="00837875"/>
    <w:rsid w:val="00837E3A"/>
    <w:rsid w:val="00837FC7"/>
    <w:rsid w:val="008406F4"/>
    <w:rsid w:val="00842BE3"/>
    <w:rsid w:val="00842D7D"/>
    <w:rsid w:val="00842EF5"/>
    <w:rsid w:val="00843683"/>
    <w:rsid w:val="00843AC4"/>
    <w:rsid w:val="00843F2E"/>
    <w:rsid w:val="00844C0A"/>
    <w:rsid w:val="00845E00"/>
    <w:rsid w:val="00845E12"/>
    <w:rsid w:val="00847133"/>
    <w:rsid w:val="00847FE9"/>
    <w:rsid w:val="00850729"/>
    <w:rsid w:val="00850D24"/>
    <w:rsid w:val="00852317"/>
    <w:rsid w:val="00852D8B"/>
    <w:rsid w:val="00853A24"/>
    <w:rsid w:val="0085491F"/>
    <w:rsid w:val="008565DE"/>
    <w:rsid w:val="00856B0B"/>
    <w:rsid w:val="00856BB3"/>
    <w:rsid w:val="008577C7"/>
    <w:rsid w:val="008578E8"/>
    <w:rsid w:val="00857F70"/>
    <w:rsid w:val="0086009E"/>
    <w:rsid w:val="00860505"/>
    <w:rsid w:val="008608CF"/>
    <w:rsid w:val="008617C0"/>
    <w:rsid w:val="00864552"/>
    <w:rsid w:val="00865027"/>
    <w:rsid w:val="00865B3B"/>
    <w:rsid w:val="0086788D"/>
    <w:rsid w:val="008685C2"/>
    <w:rsid w:val="008717A0"/>
    <w:rsid w:val="00871AC7"/>
    <w:rsid w:val="00871F6D"/>
    <w:rsid w:val="0087221B"/>
    <w:rsid w:val="00874886"/>
    <w:rsid w:val="00874E04"/>
    <w:rsid w:val="00875663"/>
    <w:rsid w:val="00876AFE"/>
    <w:rsid w:val="0088019E"/>
    <w:rsid w:val="00881219"/>
    <w:rsid w:val="008815A3"/>
    <w:rsid w:val="008819D7"/>
    <w:rsid w:val="008829CE"/>
    <w:rsid w:val="00883F93"/>
    <w:rsid w:val="00884A64"/>
    <w:rsid w:val="00884E49"/>
    <w:rsid w:val="00886A7C"/>
    <w:rsid w:val="00886F7C"/>
    <w:rsid w:val="00890046"/>
    <w:rsid w:val="00890D92"/>
    <w:rsid w:val="008920BB"/>
    <w:rsid w:val="0089284E"/>
    <w:rsid w:val="00892C73"/>
    <w:rsid w:val="00894810"/>
    <w:rsid w:val="00896EBF"/>
    <w:rsid w:val="00897022"/>
    <w:rsid w:val="00897E31"/>
    <w:rsid w:val="0089DA92"/>
    <w:rsid w:val="008A1095"/>
    <w:rsid w:val="008A1841"/>
    <w:rsid w:val="008A1B02"/>
    <w:rsid w:val="008A2110"/>
    <w:rsid w:val="008A27FD"/>
    <w:rsid w:val="008A3943"/>
    <w:rsid w:val="008A39FA"/>
    <w:rsid w:val="008A546B"/>
    <w:rsid w:val="008A6C03"/>
    <w:rsid w:val="008A7758"/>
    <w:rsid w:val="008A7A1E"/>
    <w:rsid w:val="008A7B25"/>
    <w:rsid w:val="008A7F97"/>
    <w:rsid w:val="008B0E8B"/>
    <w:rsid w:val="008B1AEE"/>
    <w:rsid w:val="008B1B3E"/>
    <w:rsid w:val="008B262A"/>
    <w:rsid w:val="008B26E3"/>
    <w:rsid w:val="008B3A8D"/>
    <w:rsid w:val="008B76AB"/>
    <w:rsid w:val="008B7ACB"/>
    <w:rsid w:val="008C092C"/>
    <w:rsid w:val="008C12F3"/>
    <w:rsid w:val="008C207C"/>
    <w:rsid w:val="008C3434"/>
    <w:rsid w:val="008C3771"/>
    <w:rsid w:val="008C4F5A"/>
    <w:rsid w:val="008C5AD2"/>
    <w:rsid w:val="008C5AD7"/>
    <w:rsid w:val="008C5B09"/>
    <w:rsid w:val="008C5BF3"/>
    <w:rsid w:val="008C647E"/>
    <w:rsid w:val="008C76C4"/>
    <w:rsid w:val="008D017F"/>
    <w:rsid w:val="008D0D88"/>
    <w:rsid w:val="008D15DF"/>
    <w:rsid w:val="008D1FB3"/>
    <w:rsid w:val="008D213C"/>
    <w:rsid w:val="008D3B4E"/>
    <w:rsid w:val="008D48C9"/>
    <w:rsid w:val="008D4CD6"/>
    <w:rsid w:val="008D704D"/>
    <w:rsid w:val="008D78B7"/>
    <w:rsid w:val="008D7A68"/>
    <w:rsid w:val="008DBB8C"/>
    <w:rsid w:val="008E0446"/>
    <w:rsid w:val="008E1700"/>
    <w:rsid w:val="008E1731"/>
    <w:rsid w:val="008E1C99"/>
    <w:rsid w:val="008E1D79"/>
    <w:rsid w:val="008E1E20"/>
    <w:rsid w:val="008E2500"/>
    <w:rsid w:val="008E28D2"/>
    <w:rsid w:val="008E303F"/>
    <w:rsid w:val="008E3326"/>
    <w:rsid w:val="008E34E1"/>
    <w:rsid w:val="008E3A36"/>
    <w:rsid w:val="008E481A"/>
    <w:rsid w:val="008E4C54"/>
    <w:rsid w:val="008E5828"/>
    <w:rsid w:val="008E7D17"/>
    <w:rsid w:val="008F02CD"/>
    <w:rsid w:val="008F04B7"/>
    <w:rsid w:val="008F0857"/>
    <w:rsid w:val="008F2A49"/>
    <w:rsid w:val="008F2C6E"/>
    <w:rsid w:val="008F2E9A"/>
    <w:rsid w:val="008F4FF0"/>
    <w:rsid w:val="008F6B0A"/>
    <w:rsid w:val="008F7019"/>
    <w:rsid w:val="009015F0"/>
    <w:rsid w:val="00902076"/>
    <w:rsid w:val="00902B25"/>
    <w:rsid w:val="00903400"/>
    <w:rsid w:val="0090389C"/>
    <w:rsid w:val="0090523C"/>
    <w:rsid w:val="00905D65"/>
    <w:rsid w:val="00905FB0"/>
    <w:rsid w:val="009070B6"/>
    <w:rsid w:val="009075AC"/>
    <w:rsid w:val="0090768F"/>
    <w:rsid w:val="009104AA"/>
    <w:rsid w:val="00910AB4"/>
    <w:rsid w:val="00911152"/>
    <w:rsid w:val="00911EEF"/>
    <w:rsid w:val="009127CB"/>
    <w:rsid w:val="0091324B"/>
    <w:rsid w:val="00913683"/>
    <w:rsid w:val="00913D12"/>
    <w:rsid w:val="0091461C"/>
    <w:rsid w:val="009148D2"/>
    <w:rsid w:val="00915B20"/>
    <w:rsid w:val="009160B1"/>
    <w:rsid w:val="00917C44"/>
    <w:rsid w:val="00917F72"/>
    <w:rsid w:val="009217C4"/>
    <w:rsid w:val="00921E08"/>
    <w:rsid w:val="00921FE6"/>
    <w:rsid w:val="00922A4F"/>
    <w:rsid w:val="009245BC"/>
    <w:rsid w:val="00924750"/>
    <w:rsid w:val="009250D7"/>
    <w:rsid w:val="00931BE9"/>
    <w:rsid w:val="00931DD4"/>
    <w:rsid w:val="009320DE"/>
    <w:rsid w:val="009328DA"/>
    <w:rsid w:val="0093432E"/>
    <w:rsid w:val="00934840"/>
    <w:rsid w:val="00934A21"/>
    <w:rsid w:val="00935B88"/>
    <w:rsid w:val="009360EC"/>
    <w:rsid w:val="00940896"/>
    <w:rsid w:val="00940977"/>
    <w:rsid w:val="00943951"/>
    <w:rsid w:val="00944ADE"/>
    <w:rsid w:val="00944B85"/>
    <w:rsid w:val="00946B2A"/>
    <w:rsid w:val="00946C28"/>
    <w:rsid w:val="009471AA"/>
    <w:rsid w:val="009475A6"/>
    <w:rsid w:val="009476B1"/>
    <w:rsid w:val="00950E35"/>
    <w:rsid w:val="00953417"/>
    <w:rsid w:val="00953848"/>
    <w:rsid w:val="00953E5B"/>
    <w:rsid w:val="009541CD"/>
    <w:rsid w:val="00956106"/>
    <w:rsid w:val="009567F9"/>
    <w:rsid w:val="00956CE3"/>
    <w:rsid w:val="009572DB"/>
    <w:rsid w:val="00957F87"/>
    <w:rsid w:val="00960116"/>
    <w:rsid w:val="00960314"/>
    <w:rsid w:val="00960A7A"/>
    <w:rsid w:val="0096256D"/>
    <w:rsid w:val="009633CF"/>
    <w:rsid w:val="00964BE0"/>
    <w:rsid w:val="009651E5"/>
    <w:rsid w:val="00965209"/>
    <w:rsid w:val="00965F93"/>
    <w:rsid w:val="009665A7"/>
    <w:rsid w:val="0096686B"/>
    <w:rsid w:val="00967019"/>
    <w:rsid w:val="00967075"/>
    <w:rsid w:val="00970CFA"/>
    <w:rsid w:val="00971B3C"/>
    <w:rsid w:val="009732DF"/>
    <w:rsid w:val="00973D39"/>
    <w:rsid w:val="009741FB"/>
    <w:rsid w:val="009754CD"/>
    <w:rsid w:val="009758E5"/>
    <w:rsid w:val="00977034"/>
    <w:rsid w:val="0097783D"/>
    <w:rsid w:val="009779A7"/>
    <w:rsid w:val="00981267"/>
    <w:rsid w:val="00981928"/>
    <w:rsid w:val="0098374F"/>
    <w:rsid w:val="00984947"/>
    <w:rsid w:val="00985795"/>
    <w:rsid w:val="009867C3"/>
    <w:rsid w:val="00986FAE"/>
    <w:rsid w:val="009914A9"/>
    <w:rsid w:val="00992231"/>
    <w:rsid w:val="00992687"/>
    <w:rsid w:val="00992ABD"/>
    <w:rsid w:val="00992FCC"/>
    <w:rsid w:val="00993B35"/>
    <w:rsid w:val="00993FCE"/>
    <w:rsid w:val="0099442E"/>
    <w:rsid w:val="00996283"/>
    <w:rsid w:val="0099660A"/>
    <w:rsid w:val="009967AA"/>
    <w:rsid w:val="009967F9"/>
    <w:rsid w:val="009A00C1"/>
    <w:rsid w:val="009A017A"/>
    <w:rsid w:val="009A0865"/>
    <w:rsid w:val="009A1033"/>
    <w:rsid w:val="009A12C1"/>
    <w:rsid w:val="009A2338"/>
    <w:rsid w:val="009A31A6"/>
    <w:rsid w:val="009A4499"/>
    <w:rsid w:val="009A582F"/>
    <w:rsid w:val="009A6D48"/>
    <w:rsid w:val="009A6FCC"/>
    <w:rsid w:val="009A7060"/>
    <w:rsid w:val="009B2788"/>
    <w:rsid w:val="009B29A9"/>
    <w:rsid w:val="009B321B"/>
    <w:rsid w:val="009B3253"/>
    <w:rsid w:val="009B36E1"/>
    <w:rsid w:val="009B59A2"/>
    <w:rsid w:val="009B62A5"/>
    <w:rsid w:val="009B68B4"/>
    <w:rsid w:val="009B7A77"/>
    <w:rsid w:val="009B7F23"/>
    <w:rsid w:val="009C0ADD"/>
    <w:rsid w:val="009C2508"/>
    <w:rsid w:val="009C2B83"/>
    <w:rsid w:val="009C2B9C"/>
    <w:rsid w:val="009C3B75"/>
    <w:rsid w:val="009C642E"/>
    <w:rsid w:val="009CC738"/>
    <w:rsid w:val="009D0071"/>
    <w:rsid w:val="009D05A0"/>
    <w:rsid w:val="009D1967"/>
    <w:rsid w:val="009D499B"/>
    <w:rsid w:val="009D6318"/>
    <w:rsid w:val="009D63B3"/>
    <w:rsid w:val="009D66EE"/>
    <w:rsid w:val="009D6CF4"/>
    <w:rsid w:val="009D734E"/>
    <w:rsid w:val="009D7935"/>
    <w:rsid w:val="009E0681"/>
    <w:rsid w:val="009E17A3"/>
    <w:rsid w:val="009E2093"/>
    <w:rsid w:val="009E2C73"/>
    <w:rsid w:val="009E2F3D"/>
    <w:rsid w:val="009E5240"/>
    <w:rsid w:val="009E587E"/>
    <w:rsid w:val="009E5972"/>
    <w:rsid w:val="009E5FC5"/>
    <w:rsid w:val="009E6FAC"/>
    <w:rsid w:val="009F0068"/>
    <w:rsid w:val="009F0C45"/>
    <w:rsid w:val="009F126D"/>
    <w:rsid w:val="009F458F"/>
    <w:rsid w:val="009F5357"/>
    <w:rsid w:val="009F5AD4"/>
    <w:rsid w:val="00A0079F"/>
    <w:rsid w:val="00A015CC"/>
    <w:rsid w:val="00A01A57"/>
    <w:rsid w:val="00A023BE"/>
    <w:rsid w:val="00A02FEC"/>
    <w:rsid w:val="00A03E98"/>
    <w:rsid w:val="00A04EA9"/>
    <w:rsid w:val="00A05177"/>
    <w:rsid w:val="00A06334"/>
    <w:rsid w:val="00A0721D"/>
    <w:rsid w:val="00A076AD"/>
    <w:rsid w:val="00A07781"/>
    <w:rsid w:val="00A102E8"/>
    <w:rsid w:val="00A10825"/>
    <w:rsid w:val="00A11716"/>
    <w:rsid w:val="00A117ED"/>
    <w:rsid w:val="00A11A35"/>
    <w:rsid w:val="00A133E9"/>
    <w:rsid w:val="00A14CD4"/>
    <w:rsid w:val="00A1521B"/>
    <w:rsid w:val="00A17BCB"/>
    <w:rsid w:val="00A2060A"/>
    <w:rsid w:val="00A22223"/>
    <w:rsid w:val="00A22C82"/>
    <w:rsid w:val="00A22C8D"/>
    <w:rsid w:val="00A2435B"/>
    <w:rsid w:val="00A24D83"/>
    <w:rsid w:val="00A25317"/>
    <w:rsid w:val="00A255BA"/>
    <w:rsid w:val="00A27CD3"/>
    <w:rsid w:val="00A307AB"/>
    <w:rsid w:val="00A30806"/>
    <w:rsid w:val="00A32080"/>
    <w:rsid w:val="00A32180"/>
    <w:rsid w:val="00A33BF9"/>
    <w:rsid w:val="00A34B9B"/>
    <w:rsid w:val="00A355D9"/>
    <w:rsid w:val="00A3760B"/>
    <w:rsid w:val="00A405E8"/>
    <w:rsid w:val="00A40D39"/>
    <w:rsid w:val="00A40D83"/>
    <w:rsid w:val="00A412A1"/>
    <w:rsid w:val="00A41F95"/>
    <w:rsid w:val="00A444EE"/>
    <w:rsid w:val="00A44E69"/>
    <w:rsid w:val="00A45B29"/>
    <w:rsid w:val="00A45BDC"/>
    <w:rsid w:val="00A45E99"/>
    <w:rsid w:val="00A45ECC"/>
    <w:rsid w:val="00A46178"/>
    <w:rsid w:val="00A461A7"/>
    <w:rsid w:val="00A46A11"/>
    <w:rsid w:val="00A46C43"/>
    <w:rsid w:val="00A52A4F"/>
    <w:rsid w:val="00A5476D"/>
    <w:rsid w:val="00A54BC8"/>
    <w:rsid w:val="00A55286"/>
    <w:rsid w:val="00A55503"/>
    <w:rsid w:val="00A56AAD"/>
    <w:rsid w:val="00A60A45"/>
    <w:rsid w:val="00A6105E"/>
    <w:rsid w:val="00A61379"/>
    <w:rsid w:val="00A61A03"/>
    <w:rsid w:val="00A65B50"/>
    <w:rsid w:val="00A65FC0"/>
    <w:rsid w:val="00A66CDC"/>
    <w:rsid w:val="00A66D91"/>
    <w:rsid w:val="00A67569"/>
    <w:rsid w:val="00A678D2"/>
    <w:rsid w:val="00A71523"/>
    <w:rsid w:val="00A71BB2"/>
    <w:rsid w:val="00A724E2"/>
    <w:rsid w:val="00A73E15"/>
    <w:rsid w:val="00A73E70"/>
    <w:rsid w:val="00A74D42"/>
    <w:rsid w:val="00A74FC0"/>
    <w:rsid w:val="00A755A9"/>
    <w:rsid w:val="00A769A1"/>
    <w:rsid w:val="00A77712"/>
    <w:rsid w:val="00A77859"/>
    <w:rsid w:val="00A77AE0"/>
    <w:rsid w:val="00A80316"/>
    <w:rsid w:val="00A809DB"/>
    <w:rsid w:val="00A80B84"/>
    <w:rsid w:val="00A80D61"/>
    <w:rsid w:val="00A80DAB"/>
    <w:rsid w:val="00A812B2"/>
    <w:rsid w:val="00A8464B"/>
    <w:rsid w:val="00A84F25"/>
    <w:rsid w:val="00A85279"/>
    <w:rsid w:val="00A8529F"/>
    <w:rsid w:val="00A857D1"/>
    <w:rsid w:val="00A86863"/>
    <w:rsid w:val="00A869A4"/>
    <w:rsid w:val="00A87CF7"/>
    <w:rsid w:val="00A9001D"/>
    <w:rsid w:val="00A90508"/>
    <w:rsid w:val="00A9204C"/>
    <w:rsid w:val="00A9235D"/>
    <w:rsid w:val="00A92D1C"/>
    <w:rsid w:val="00A93792"/>
    <w:rsid w:val="00A94675"/>
    <w:rsid w:val="00A94D91"/>
    <w:rsid w:val="00A95569"/>
    <w:rsid w:val="00A97BC3"/>
    <w:rsid w:val="00AA16D0"/>
    <w:rsid w:val="00AA2F37"/>
    <w:rsid w:val="00AA3C89"/>
    <w:rsid w:val="00AA4626"/>
    <w:rsid w:val="00AA4634"/>
    <w:rsid w:val="00AA5FC3"/>
    <w:rsid w:val="00AA6B0B"/>
    <w:rsid w:val="00AB05AD"/>
    <w:rsid w:val="00AB1E97"/>
    <w:rsid w:val="00AB3C49"/>
    <w:rsid w:val="00AB3E50"/>
    <w:rsid w:val="00AB5243"/>
    <w:rsid w:val="00AB52A8"/>
    <w:rsid w:val="00AB5439"/>
    <w:rsid w:val="00AB7F50"/>
    <w:rsid w:val="00AC056C"/>
    <w:rsid w:val="00AC2FE1"/>
    <w:rsid w:val="00AC52BD"/>
    <w:rsid w:val="00AC5CFD"/>
    <w:rsid w:val="00AC6399"/>
    <w:rsid w:val="00AC66C7"/>
    <w:rsid w:val="00AC68C2"/>
    <w:rsid w:val="00AC6C3E"/>
    <w:rsid w:val="00AC6C69"/>
    <w:rsid w:val="00AC73D3"/>
    <w:rsid w:val="00AD4C2A"/>
    <w:rsid w:val="00AD4D6B"/>
    <w:rsid w:val="00AD4E28"/>
    <w:rsid w:val="00AD504A"/>
    <w:rsid w:val="00AD60DA"/>
    <w:rsid w:val="00AD7DA8"/>
    <w:rsid w:val="00AE27CE"/>
    <w:rsid w:val="00AE3588"/>
    <w:rsid w:val="00AE4377"/>
    <w:rsid w:val="00AE5409"/>
    <w:rsid w:val="00AE5CF8"/>
    <w:rsid w:val="00AE6AC2"/>
    <w:rsid w:val="00AE725A"/>
    <w:rsid w:val="00AE73D3"/>
    <w:rsid w:val="00AE7EA4"/>
    <w:rsid w:val="00AF1993"/>
    <w:rsid w:val="00AF211A"/>
    <w:rsid w:val="00AF2FE9"/>
    <w:rsid w:val="00AF33C5"/>
    <w:rsid w:val="00AF436E"/>
    <w:rsid w:val="00AF4A19"/>
    <w:rsid w:val="00AF5E50"/>
    <w:rsid w:val="00AF7C9A"/>
    <w:rsid w:val="00B001FE"/>
    <w:rsid w:val="00B0037E"/>
    <w:rsid w:val="00B01800"/>
    <w:rsid w:val="00B02F39"/>
    <w:rsid w:val="00B03E6A"/>
    <w:rsid w:val="00B043D2"/>
    <w:rsid w:val="00B04F58"/>
    <w:rsid w:val="00B05638"/>
    <w:rsid w:val="00B05E05"/>
    <w:rsid w:val="00B07581"/>
    <w:rsid w:val="00B07E5E"/>
    <w:rsid w:val="00B10C30"/>
    <w:rsid w:val="00B11FFC"/>
    <w:rsid w:val="00B120AC"/>
    <w:rsid w:val="00B1248B"/>
    <w:rsid w:val="00B1250C"/>
    <w:rsid w:val="00B133CD"/>
    <w:rsid w:val="00B148B9"/>
    <w:rsid w:val="00B15163"/>
    <w:rsid w:val="00B154AF"/>
    <w:rsid w:val="00B160A6"/>
    <w:rsid w:val="00B16443"/>
    <w:rsid w:val="00B16CDF"/>
    <w:rsid w:val="00B17903"/>
    <w:rsid w:val="00B17A26"/>
    <w:rsid w:val="00B20589"/>
    <w:rsid w:val="00B21A7C"/>
    <w:rsid w:val="00B22A61"/>
    <w:rsid w:val="00B23EB7"/>
    <w:rsid w:val="00B24437"/>
    <w:rsid w:val="00B251C5"/>
    <w:rsid w:val="00B25D95"/>
    <w:rsid w:val="00B26191"/>
    <w:rsid w:val="00B27B10"/>
    <w:rsid w:val="00B30755"/>
    <w:rsid w:val="00B31B20"/>
    <w:rsid w:val="00B32903"/>
    <w:rsid w:val="00B35119"/>
    <w:rsid w:val="00B3536B"/>
    <w:rsid w:val="00B40103"/>
    <w:rsid w:val="00B4013F"/>
    <w:rsid w:val="00B42F08"/>
    <w:rsid w:val="00B447C9"/>
    <w:rsid w:val="00B458E5"/>
    <w:rsid w:val="00B46092"/>
    <w:rsid w:val="00B46C1F"/>
    <w:rsid w:val="00B50401"/>
    <w:rsid w:val="00B52D94"/>
    <w:rsid w:val="00B54154"/>
    <w:rsid w:val="00B54888"/>
    <w:rsid w:val="00B551BC"/>
    <w:rsid w:val="00B553A9"/>
    <w:rsid w:val="00B61266"/>
    <w:rsid w:val="00B61A71"/>
    <w:rsid w:val="00B61E3B"/>
    <w:rsid w:val="00B625C0"/>
    <w:rsid w:val="00B62A8D"/>
    <w:rsid w:val="00B62FFC"/>
    <w:rsid w:val="00B638A0"/>
    <w:rsid w:val="00B64E7E"/>
    <w:rsid w:val="00B656E8"/>
    <w:rsid w:val="00B658A4"/>
    <w:rsid w:val="00B667C2"/>
    <w:rsid w:val="00B67BA2"/>
    <w:rsid w:val="00B71843"/>
    <w:rsid w:val="00B73C0B"/>
    <w:rsid w:val="00B74307"/>
    <w:rsid w:val="00B76420"/>
    <w:rsid w:val="00B76F6B"/>
    <w:rsid w:val="00B773AB"/>
    <w:rsid w:val="00B77627"/>
    <w:rsid w:val="00B777C7"/>
    <w:rsid w:val="00B800B6"/>
    <w:rsid w:val="00B8014F"/>
    <w:rsid w:val="00B80757"/>
    <w:rsid w:val="00B8394D"/>
    <w:rsid w:val="00B853A6"/>
    <w:rsid w:val="00B8597E"/>
    <w:rsid w:val="00B87600"/>
    <w:rsid w:val="00B87ECC"/>
    <w:rsid w:val="00B906EC"/>
    <w:rsid w:val="00B92230"/>
    <w:rsid w:val="00B92467"/>
    <w:rsid w:val="00B92694"/>
    <w:rsid w:val="00B9314B"/>
    <w:rsid w:val="00B93A7C"/>
    <w:rsid w:val="00B9511A"/>
    <w:rsid w:val="00B95354"/>
    <w:rsid w:val="00B96ED3"/>
    <w:rsid w:val="00B97904"/>
    <w:rsid w:val="00B97B40"/>
    <w:rsid w:val="00BA0F65"/>
    <w:rsid w:val="00BA0FF3"/>
    <w:rsid w:val="00BA113D"/>
    <w:rsid w:val="00BA25CE"/>
    <w:rsid w:val="00BA35AE"/>
    <w:rsid w:val="00BA4116"/>
    <w:rsid w:val="00BA4BB4"/>
    <w:rsid w:val="00BA62E8"/>
    <w:rsid w:val="00BA6891"/>
    <w:rsid w:val="00BA6C07"/>
    <w:rsid w:val="00BA7198"/>
    <w:rsid w:val="00BA73BA"/>
    <w:rsid w:val="00BA783E"/>
    <w:rsid w:val="00BA793E"/>
    <w:rsid w:val="00BB07F7"/>
    <w:rsid w:val="00BB1D2E"/>
    <w:rsid w:val="00BB1E59"/>
    <w:rsid w:val="00BB245C"/>
    <w:rsid w:val="00BB2645"/>
    <w:rsid w:val="00BB297C"/>
    <w:rsid w:val="00BB41DE"/>
    <w:rsid w:val="00BB44E4"/>
    <w:rsid w:val="00BB50CA"/>
    <w:rsid w:val="00BB579D"/>
    <w:rsid w:val="00BB5C34"/>
    <w:rsid w:val="00BB6FC4"/>
    <w:rsid w:val="00BC1CC6"/>
    <w:rsid w:val="00BC54A5"/>
    <w:rsid w:val="00BC63C4"/>
    <w:rsid w:val="00BC6459"/>
    <w:rsid w:val="00BC6E72"/>
    <w:rsid w:val="00BD0FB5"/>
    <w:rsid w:val="00BD108F"/>
    <w:rsid w:val="00BD12AF"/>
    <w:rsid w:val="00BD2FA4"/>
    <w:rsid w:val="00BD31F6"/>
    <w:rsid w:val="00BD3EA1"/>
    <w:rsid w:val="00BD4077"/>
    <w:rsid w:val="00BD6140"/>
    <w:rsid w:val="00BD6182"/>
    <w:rsid w:val="00BD68D9"/>
    <w:rsid w:val="00BE07E9"/>
    <w:rsid w:val="00BE1C2A"/>
    <w:rsid w:val="00BE2D34"/>
    <w:rsid w:val="00BE2DF0"/>
    <w:rsid w:val="00BE3943"/>
    <w:rsid w:val="00BE3A19"/>
    <w:rsid w:val="00BE4068"/>
    <w:rsid w:val="00BE46C8"/>
    <w:rsid w:val="00BE54F2"/>
    <w:rsid w:val="00BE5686"/>
    <w:rsid w:val="00BE5933"/>
    <w:rsid w:val="00BE6BA1"/>
    <w:rsid w:val="00BE72DE"/>
    <w:rsid w:val="00BE7DCD"/>
    <w:rsid w:val="00BF0854"/>
    <w:rsid w:val="00BF16AA"/>
    <w:rsid w:val="00BF212A"/>
    <w:rsid w:val="00BF2850"/>
    <w:rsid w:val="00BF329F"/>
    <w:rsid w:val="00BF43D8"/>
    <w:rsid w:val="00BF4CF4"/>
    <w:rsid w:val="00BF59D6"/>
    <w:rsid w:val="00BF6D10"/>
    <w:rsid w:val="00BF7167"/>
    <w:rsid w:val="00C00207"/>
    <w:rsid w:val="00C00748"/>
    <w:rsid w:val="00C00ADC"/>
    <w:rsid w:val="00C00E42"/>
    <w:rsid w:val="00C01FFA"/>
    <w:rsid w:val="00C036F3"/>
    <w:rsid w:val="00C03AB9"/>
    <w:rsid w:val="00C03B43"/>
    <w:rsid w:val="00C04257"/>
    <w:rsid w:val="00C07188"/>
    <w:rsid w:val="00C07EC6"/>
    <w:rsid w:val="00C10B4C"/>
    <w:rsid w:val="00C11B26"/>
    <w:rsid w:val="00C123A0"/>
    <w:rsid w:val="00C1263F"/>
    <w:rsid w:val="00C12AAC"/>
    <w:rsid w:val="00C13090"/>
    <w:rsid w:val="00C13658"/>
    <w:rsid w:val="00C13B87"/>
    <w:rsid w:val="00C1434B"/>
    <w:rsid w:val="00C15672"/>
    <w:rsid w:val="00C1578C"/>
    <w:rsid w:val="00C160AF"/>
    <w:rsid w:val="00C1771A"/>
    <w:rsid w:val="00C17C16"/>
    <w:rsid w:val="00C20273"/>
    <w:rsid w:val="00C21694"/>
    <w:rsid w:val="00C21923"/>
    <w:rsid w:val="00C2193D"/>
    <w:rsid w:val="00C221E2"/>
    <w:rsid w:val="00C2276F"/>
    <w:rsid w:val="00C231DB"/>
    <w:rsid w:val="00C24FD6"/>
    <w:rsid w:val="00C26AE6"/>
    <w:rsid w:val="00C27182"/>
    <w:rsid w:val="00C30E09"/>
    <w:rsid w:val="00C32746"/>
    <w:rsid w:val="00C3274B"/>
    <w:rsid w:val="00C32935"/>
    <w:rsid w:val="00C33514"/>
    <w:rsid w:val="00C34656"/>
    <w:rsid w:val="00C352EC"/>
    <w:rsid w:val="00C352F2"/>
    <w:rsid w:val="00C36496"/>
    <w:rsid w:val="00C36C5B"/>
    <w:rsid w:val="00C40506"/>
    <w:rsid w:val="00C42819"/>
    <w:rsid w:val="00C436AD"/>
    <w:rsid w:val="00C43C2A"/>
    <w:rsid w:val="00C43D5D"/>
    <w:rsid w:val="00C43DBF"/>
    <w:rsid w:val="00C44298"/>
    <w:rsid w:val="00C44F19"/>
    <w:rsid w:val="00C4544F"/>
    <w:rsid w:val="00C4564A"/>
    <w:rsid w:val="00C45F6A"/>
    <w:rsid w:val="00C460EA"/>
    <w:rsid w:val="00C461DF"/>
    <w:rsid w:val="00C46927"/>
    <w:rsid w:val="00C46D22"/>
    <w:rsid w:val="00C47189"/>
    <w:rsid w:val="00C47819"/>
    <w:rsid w:val="00C5029A"/>
    <w:rsid w:val="00C502DB"/>
    <w:rsid w:val="00C504E6"/>
    <w:rsid w:val="00C5073F"/>
    <w:rsid w:val="00C50FDA"/>
    <w:rsid w:val="00C51574"/>
    <w:rsid w:val="00C526B6"/>
    <w:rsid w:val="00C54E5F"/>
    <w:rsid w:val="00C55205"/>
    <w:rsid w:val="00C55DA6"/>
    <w:rsid w:val="00C56617"/>
    <w:rsid w:val="00C56B27"/>
    <w:rsid w:val="00C570A4"/>
    <w:rsid w:val="00C57D70"/>
    <w:rsid w:val="00C60F7D"/>
    <w:rsid w:val="00C61617"/>
    <w:rsid w:val="00C61F3E"/>
    <w:rsid w:val="00C6281D"/>
    <w:rsid w:val="00C62E83"/>
    <w:rsid w:val="00C63780"/>
    <w:rsid w:val="00C6690F"/>
    <w:rsid w:val="00C6760E"/>
    <w:rsid w:val="00C732E6"/>
    <w:rsid w:val="00C7492E"/>
    <w:rsid w:val="00C75CD7"/>
    <w:rsid w:val="00C76D4F"/>
    <w:rsid w:val="00C838A4"/>
    <w:rsid w:val="00C8402F"/>
    <w:rsid w:val="00C84123"/>
    <w:rsid w:val="00C85320"/>
    <w:rsid w:val="00C87073"/>
    <w:rsid w:val="00C87EF2"/>
    <w:rsid w:val="00C90C40"/>
    <w:rsid w:val="00C90DC7"/>
    <w:rsid w:val="00C932E2"/>
    <w:rsid w:val="00C93D53"/>
    <w:rsid w:val="00C93FAF"/>
    <w:rsid w:val="00C9458A"/>
    <w:rsid w:val="00C94BD0"/>
    <w:rsid w:val="00C95C13"/>
    <w:rsid w:val="00C96028"/>
    <w:rsid w:val="00C96AD1"/>
    <w:rsid w:val="00C96D9B"/>
    <w:rsid w:val="00C96F73"/>
    <w:rsid w:val="00CA04BD"/>
    <w:rsid w:val="00CA0DA3"/>
    <w:rsid w:val="00CA350E"/>
    <w:rsid w:val="00CA48A7"/>
    <w:rsid w:val="00CA5337"/>
    <w:rsid w:val="00CA5AFA"/>
    <w:rsid w:val="00CA603A"/>
    <w:rsid w:val="00CA62F8"/>
    <w:rsid w:val="00CA6842"/>
    <w:rsid w:val="00CA7B6E"/>
    <w:rsid w:val="00CA7B73"/>
    <w:rsid w:val="00CACD53"/>
    <w:rsid w:val="00CB05DD"/>
    <w:rsid w:val="00CB2BEA"/>
    <w:rsid w:val="00CB35D7"/>
    <w:rsid w:val="00CB4749"/>
    <w:rsid w:val="00CB5B36"/>
    <w:rsid w:val="00CB5FF0"/>
    <w:rsid w:val="00CB7126"/>
    <w:rsid w:val="00CB73A4"/>
    <w:rsid w:val="00CB76B9"/>
    <w:rsid w:val="00CC04F7"/>
    <w:rsid w:val="00CC1448"/>
    <w:rsid w:val="00CC1456"/>
    <w:rsid w:val="00CC1C23"/>
    <w:rsid w:val="00CC1F6B"/>
    <w:rsid w:val="00CC3008"/>
    <w:rsid w:val="00CC3690"/>
    <w:rsid w:val="00CC3FB7"/>
    <w:rsid w:val="00CC720F"/>
    <w:rsid w:val="00CC72B0"/>
    <w:rsid w:val="00CC7CDB"/>
    <w:rsid w:val="00CD05BD"/>
    <w:rsid w:val="00CD1546"/>
    <w:rsid w:val="00CD4805"/>
    <w:rsid w:val="00CD4D6C"/>
    <w:rsid w:val="00CD6E18"/>
    <w:rsid w:val="00CD7858"/>
    <w:rsid w:val="00CE18F3"/>
    <w:rsid w:val="00CE223F"/>
    <w:rsid w:val="00CE2262"/>
    <w:rsid w:val="00CE2DAB"/>
    <w:rsid w:val="00CE3F42"/>
    <w:rsid w:val="00CE559F"/>
    <w:rsid w:val="00CE65B5"/>
    <w:rsid w:val="00CE6643"/>
    <w:rsid w:val="00CE7D62"/>
    <w:rsid w:val="00CF00ED"/>
    <w:rsid w:val="00CF128B"/>
    <w:rsid w:val="00CF3191"/>
    <w:rsid w:val="00CF6BAD"/>
    <w:rsid w:val="00CF7286"/>
    <w:rsid w:val="00CF7F92"/>
    <w:rsid w:val="00CFDD67"/>
    <w:rsid w:val="00D00D17"/>
    <w:rsid w:val="00D03505"/>
    <w:rsid w:val="00D03D39"/>
    <w:rsid w:val="00D03FC0"/>
    <w:rsid w:val="00D0440A"/>
    <w:rsid w:val="00D04D09"/>
    <w:rsid w:val="00D05F13"/>
    <w:rsid w:val="00D060B9"/>
    <w:rsid w:val="00D07B7B"/>
    <w:rsid w:val="00D10F43"/>
    <w:rsid w:val="00D112B6"/>
    <w:rsid w:val="00D112D9"/>
    <w:rsid w:val="00D127BB"/>
    <w:rsid w:val="00D12D37"/>
    <w:rsid w:val="00D159E6"/>
    <w:rsid w:val="00D1646F"/>
    <w:rsid w:val="00D16D9B"/>
    <w:rsid w:val="00D17C90"/>
    <w:rsid w:val="00D20B58"/>
    <w:rsid w:val="00D22AE2"/>
    <w:rsid w:val="00D23856"/>
    <w:rsid w:val="00D241DF"/>
    <w:rsid w:val="00D26736"/>
    <w:rsid w:val="00D278C3"/>
    <w:rsid w:val="00D31409"/>
    <w:rsid w:val="00D318AC"/>
    <w:rsid w:val="00D327F3"/>
    <w:rsid w:val="00D342CE"/>
    <w:rsid w:val="00D34C68"/>
    <w:rsid w:val="00D3582F"/>
    <w:rsid w:val="00D35C9F"/>
    <w:rsid w:val="00D36676"/>
    <w:rsid w:val="00D37B6F"/>
    <w:rsid w:val="00D37CA3"/>
    <w:rsid w:val="00D37DF0"/>
    <w:rsid w:val="00D40254"/>
    <w:rsid w:val="00D4040F"/>
    <w:rsid w:val="00D40853"/>
    <w:rsid w:val="00D411BC"/>
    <w:rsid w:val="00D4219C"/>
    <w:rsid w:val="00D42AD8"/>
    <w:rsid w:val="00D42E4C"/>
    <w:rsid w:val="00D432A0"/>
    <w:rsid w:val="00D43821"/>
    <w:rsid w:val="00D44F6B"/>
    <w:rsid w:val="00D45722"/>
    <w:rsid w:val="00D45EC0"/>
    <w:rsid w:val="00D515BB"/>
    <w:rsid w:val="00D5183A"/>
    <w:rsid w:val="00D5262D"/>
    <w:rsid w:val="00D53244"/>
    <w:rsid w:val="00D54305"/>
    <w:rsid w:val="00D54D18"/>
    <w:rsid w:val="00D55C05"/>
    <w:rsid w:val="00D56BE2"/>
    <w:rsid w:val="00D57493"/>
    <w:rsid w:val="00D60C24"/>
    <w:rsid w:val="00D60CBA"/>
    <w:rsid w:val="00D61401"/>
    <w:rsid w:val="00D61C54"/>
    <w:rsid w:val="00D61C7B"/>
    <w:rsid w:val="00D62031"/>
    <w:rsid w:val="00D6216C"/>
    <w:rsid w:val="00D630C4"/>
    <w:rsid w:val="00D63409"/>
    <w:rsid w:val="00D63F2C"/>
    <w:rsid w:val="00D64722"/>
    <w:rsid w:val="00D65B57"/>
    <w:rsid w:val="00D65CC3"/>
    <w:rsid w:val="00D65F87"/>
    <w:rsid w:val="00D661A8"/>
    <w:rsid w:val="00D671BB"/>
    <w:rsid w:val="00D67FA1"/>
    <w:rsid w:val="00D71814"/>
    <w:rsid w:val="00D71E93"/>
    <w:rsid w:val="00D73483"/>
    <w:rsid w:val="00D77544"/>
    <w:rsid w:val="00D77D12"/>
    <w:rsid w:val="00D7E570"/>
    <w:rsid w:val="00D80798"/>
    <w:rsid w:val="00D81A15"/>
    <w:rsid w:val="00D82105"/>
    <w:rsid w:val="00D82AAD"/>
    <w:rsid w:val="00D833A1"/>
    <w:rsid w:val="00D83B62"/>
    <w:rsid w:val="00D846E7"/>
    <w:rsid w:val="00D84908"/>
    <w:rsid w:val="00D857EE"/>
    <w:rsid w:val="00D86018"/>
    <w:rsid w:val="00D861D2"/>
    <w:rsid w:val="00D87EFA"/>
    <w:rsid w:val="00D91EC6"/>
    <w:rsid w:val="00D92736"/>
    <w:rsid w:val="00D93998"/>
    <w:rsid w:val="00D9454E"/>
    <w:rsid w:val="00D94EB8"/>
    <w:rsid w:val="00D96AAD"/>
    <w:rsid w:val="00D96BAD"/>
    <w:rsid w:val="00D9714A"/>
    <w:rsid w:val="00D97F6C"/>
    <w:rsid w:val="00DA030A"/>
    <w:rsid w:val="00DA111E"/>
    <w:rsid w:val="00DA19A1"/>
    <w:rsid w:val="00DA1F61"/>
    <w:rsid w:val="00DA24D1"/>
    <w:rsid w:val="00DA2A01"/>
    <w:rsid w:val="00DA3807"/>
    <w:rsid w:val="00DA3B65"/>
    <w:rsid w:val="00DA3C5C"/>
    <w:rsid w:val="00DA581C"/>
    <w:rsid w:val="00DA6144"/>
    <w:rsid w:val="00DA68DF"/>
    <w:rsid w:val="00DA6D3E"/>
    <w:rsid w:val="00DB1520"/>
    <w:rsid w:val="00DB1DDF"/>
    <w:rsid w:val="00DB2468"/>
    <w:rsid w:val="00DB2FBD"/>
    <w:rsid w:val="00DB4116"/>
    <w:rsid w:val="00DB5C70"/>
    <w:rsid w:val="00DB6A4B"/>
    <w:rsid w:val="00DB710D"/>
    <w:rsid w:val="00DB7D2C"/>
    <w:rsid w:val="00DC1208"/>
    <w:rsid w:val="00DC3CA3"/>
    <w:rsid w:val="00DC4229"/>
    <w:rsid w:val="00DC46E9"/>
    <w:rsid w:val="00DC4971"/>
    <w:rsid w:val="00DC5CD1"/>
    <w:rsid w:val="00DC664F"/>
    <w:rsid w:val="00DC6D58"/>
    <w:rsid w:val="00DC7938"/>
    <w:rsid w:val="00DD17D9"/>
    <w:rsid w:val="00DD1FDE"/>
    <w:rsid w:val="00DD209B"/>
    <w:rsid w:val="00DD5DAB"/>
    <w:rsid w:val="00DD778C"/>
    <w:rsid w:val="00DE0F9C"/>
    <w:rsid w:val="00DE10B3"/>
    <w:rsid w:val="00DE1821"/>
    <w:rsid w:val="00DE2C9B"/>
    <w:rsid w:val="00DE3E17"/>
    <w:rsid w:val="00DE652E"/>
    <w:rsid w:val="00DE66C6"/>
    <w:rsid w:val="00DE8CFA"/>
    <w:rsid w:val="00DF0423"/>
    <w:rsid w:val="00DF0B84"/>
    <w:rsid w:val="00DF19DF"/>
    <w:rsid w:val="00DF1C84"/>
    <w:rsid w:val="00DF1E25"/>
    <w:rsid w:val="00DF30D0"/>
    <w:rsid w:val="00DF645A"/>
    <w:rsid w:val="00DF7236"/>
    <w:rsid w:val="00E01B16"/>
    <w:rsid w:val="00E02A2D"/>
    <w:rsid w:val="00E02CB1"/>
    <w:rsid w:val="00E02E3A"/>
    <w:rsid w:val="00E03813"/>
    <w:rsid w:val="00E04879"/>
    <w:rsid w:val="00E0566E"/>
    <w:rsid w:val="00E05B3C"/>
    <w:rsid w:val="00E05F9B"/>
    <w:rsid w:val="00E06B89"/>
    <w:rsid w:val="00E07C10"/>
    <w:rsid w:val="00E10102"/>
    <w:rsid w:val="00E113C9"/>
    <w:rsid w:val="00E116CC"/>
    <w:rsid w:val="00E11704"/>
    <w:rsid w:val="00E1203B"/>
    <w:rsid w:val="00E124A0"/>
    <w:rsid w:val="00E1311A"/>
    <w:rsid w:val="00E13A2F"/>
    <w:rsid w:val="00E16259"/>
    <w:rsid w:val="00E1663B"/>
    <w:rsid w:val="00E16C98"/>
    <w:rsid w:val="00E1715D"/>
    <w:rsid w:val="00E2074E"/>
    <w:rsid w:val="00E20EE6"/>
    <w:rsid w:val="00E21DBD"/>
    <w:rsid w:val="00E21EA7"/>
    <w:rsid w:val="00E22870"/>
    <w:rsid w:val="00E240FA"/>
    <w:rsid w:val="00E2517B"/>
    <w:rsid w:val="00E25445"/>
    <w:rsid w:val="00E2586A"/>
    <w:rsid w:val="00E267A1"/>
    <w:rsid w:val="00E27B0A"/>
    <w:rsid w:val="00E27CDD"/>
    <w:rsid w:val="00E30F76"/>
    <w:rsid w:val="00E32135"/>
    <w:rsid w:val="00E33299"/>
    <w:rsid w:val="00E33610"/>
    <w:rsid w:val="00E33867"/>
    <w:rsid w:val="00E33F7F"/>
    <w:rsid w:val="00E34C96"/>
    <w:rsid w:val="00E34DF2"/>
    <w:rsid w:val="00E35152"/>
    <w:rsid w:val="00E356D5"/>
    <w:rsid w:val="00E371B8"/>
    <w:rsid w:val="00E40D77"/>
    <w:rsid w:val="00E41032"/>
    <w:rsid w:val="00E41961"/>
    <w:rsid w:val="00E41C25"/>
    <w:rsid w:val="00E41DD8"/>
    <w:rsid w:val="00E423E7"/>
    <w:rsid w:val="00E429F6"/>
    <w:rsid w:val="00E4317B"/>
    <w:rsid w:val="00E43E42"/>
    <w:rsid w:val="00E44029"/>
    <w:rsid w:val="00E44663"/>
    <w:rsid w:val="00E4530F"/>
    <w:rsid w:val="00E46327"/>
    <w:rsid w:val="00E506E0"/>
    <w:rsid w:val="00E512D6"/>
    <w:rsid w:val="00E51EAF"/>
    <w:rsid w:val="00E522E2"/>
    <w:rsid w:val="00E54164"/>
    <w:rsid w:val="00E54875"/>
    <w:rsid w:val="00E54AAB"/>
    <w:rsid w:val="00E5565B"/>
    <w:rsid w:val="00E55C0F"/>
    <w:rsid w:val="00E57950"/>
    <w:rsid w:val="00E57E8E"/>
    <w:rsid w:val="00E6064F"/>
    <w:rsid w:val="00E6176C"/>
    <w:rsid w:val="00E61BAB"/>
    <w:rsid w:val="00E629AE"/>
    <w:rsid w:val="00E62D91"/>
    <w:rsid w:val="00E63203"/>
    <w:rsid w:val="00E634AB"/>
    <w:rsid w:val="00E635A7"/>
    <w:rsid w:val="00E64245"/>
    <w:rsid w:val="00E66FD7"/>
    <w:rsid w:val="00E670AF"/>
    <w:rsid w:val="00E67115"/>
    <w:rsid w:val="00E70379"/>
    <w:rsid w:val="00E710E2"/>
    <w:rsid w:val="00E71AD6"/>
    <w:rsid w:val="00E723C3"/>
    <w:rsid w:val="00E72FB6"/>
    <w:rsid w:val="00E73480"/>
    <w:rsid w:val="00E73D7E"/>
    <w:rsid w:val="00E754B8"/>
    <w:rsid w:val="00E761A6"/>
    <w:rsid w:val="00E80199"/>
    <w:rsid w:val="00E807D9"/>
    <w:rsid w:val="00E82547"/>
    <w:rsid w:val="00E826F8"/>
    <w:rsid w:val="00E83834"/>
    <w:rsid w:val="00E84259"/>
    <w:rsid w:val="00E844FD"/>
    <w:rsid w:val="00E855F4"/>
    <w:rsid w:val="00E85E20"/>
    <w:rsid w:val="00E8615D"/>
    <w:rsid w:val="00E86ED2"/>
    <w:rsid w:val="00E87A50"/>
    <w:rsid w:val="00E90867"/>
    <w:rsid w:val="00E92F40"/>
    <w:rsid w:val="00E9377B"/>
    <w:rsid w:val="00E93FC1"/>
    <w:rsid w:val="00E9410C"/>
    <w:rsid w:val="00E9442A"/>
    <w:rsid w:val="00E96016"/>
    <w:rsid w:val="00E96150"/>
    <w:rsid w:val="00E966B6"/>
    <w:rsid w:val="00E96B10"/>
    <w:rsid w:val="00E97151"/>
    <w:rsid w:val="00E9732E"/>
    <w:rsid w:val="00EA256A"/>
    <w:rsid w:val="00EA2801"/>
    <w:rsid w:val="00EA32E1"/>
    <w:rsid w:val="00EA3621"/>
    <w:rsid w:val="00EA3B83"/>
    <w:rsid w:val="00EA423B"/>
    <w:rsid w:val="00EA435D"/>
    <w:rsid w:val="00EA6AB7"/>
    <w:rsid w:val="00EA708B"/>
    <w:rsid w:val="00EA7A20"/>
    <w:rsid w:val="00EA7AA6"/>
    <w:rsid w:val="00EA7D6D"/>
    <w:rsid w:val="00EB14F5"/>
    <w:rsid w:val="00EB1F5B"/>
    <w:rsid w:val="00EB2115"/>
    <w:rsid w:val="00EB27EF"/>
    <w:rsid w:val="00EB2C9C"/>
    <w:rsid w:val="00EB31E5"/>
    <w:rsid w:val="00EB39A2"/>
    <w:rsid w:val="00EB3EAD"/>
    <w:rsid w:val="00EB440F"/>
    <w:rsid w:val="00EB4E7D"/>
    <w:rsid w:val="00EB57A9"/>
    <w:rsid w:val="00EB593D"/>
    <w:rsid w:val="00EB6842"/>
    <w:rsid w:val="00EB6C72"/>
    <w:rsid w:val="00EC056A"/>
    <w:rsid w:val="00EC2AFE"/>
    <w:rsid w:val="00EC4014"/>
    <w:rsid w:val="00EC433D"/>
    <w:rsid w:val="00EC4782"/>
    <w:rsid w:val="00EC4EA2"/>
    <w:rsid w:val="00EC7C80"/>
    <w:rsid w:val="00ED00DB"/>
    <w:rsid w:val="00ED03A7"/>
    <w:rsid w:val="00ED1650"/>
    <w:rsid w:val="00ED21DD"/>
    <w:rsid w:val="00ED2A86"/>
    <w:rsid w:val="00ED2C4F"/>
    <w:rsid w:val="00ED3052"/>
    <w:rsid w:val="00ED31DD"/>
    <w:rsid w:val="00ED38C8"/>
    <w:rsid w:val="00ED7AF2"/>
    <w:rsid w:val="00EE000E"/>
    <w:rsid w:val="00EE1299"/>
    <w:rsid w:val="00EE1F08"/>
    <w:rsid w:val="00EE2721"/>
    <w:rsid w:val="00EE534F"/>
    <w:rsid w:val="00EE55A9"/>
    <w:rsid w:val="00EE657E"/>
    <w:rsid w:val="00EF150C"/>
    <w:rsid w:val="00EF2ED1"/>
    <w:rsid w:val="00EF559E"/>
    <w:rsid w:val="00EF5BF3"/>
    <w:rsid w:val="00EF78CB"/>
    <w:rsid w:val="00EF7D84"/>
    <w:rsid w:val="00F022AA"/>
    <w:rsid w:val="00F02DA6"/>
    <w:rsid w:val="00F02E45"/>
    <w:rsid w:val="00F04368"/>
    <w:rsid w:val="00F04804"/>
    <w:rsid w:val="00F05204"/>
    <w:rsid w:val="00F061B2"/>
    <w:rsid w:val="00F06B68"/>
    <w:rsid w:val="00F07188"/>
    <w:rsid w:val="00F0721B"/>
    <w:rsid w:val="00F07BC0"/>
    <w:rsid w:val="00F11DCC"/>
    <w:rsid w:val="00F11E83"/>
    <w:rsid w:val="00F12226"/>
    <w:rsid w:val="00F12718"/>
    <w:rsid w:val="00F128D5"/>
    <w:rsid w:val="00F12EC4"/>
    <w:rsid w:val="00F13FFC"/>
    <w:rsid w:val="00F143B8"/>
    <w:rsid w:val="00F14BB1"/>
    <w:rsid w:val="00F15841"/>
    <w:rsid w:val="00F17FC4"/>
    <w:rsid w:val="00F20264"/>
    <w:rsid w:val="00F2098B"/>
    <w:rsid w:val="00F21AFC"/>
    <w:rsid w:val="00F21FC7"/>
    <w:rsid w:val="00F22386"/>
    <w:rsid w:val="00F2249F"/>
    <w:rsid w:val="00F23819"/>
    <w:rsid w:val="00F2444A"/>
    <w:rsid w:val="00F24823"/>
    <w:rsid w:val="00F252D1"/>
    <w:rsid w:val="00F26BC8"/>
    <w:rsid w:val="00F27F0E"/>
    <w:rsid w:val="00F30922"/>
    <w:rsid w:val="00F32094"/>
    <w:rsid w:val="00F328A0"/>
    <w:rsid w:val="00F328CD"/>
    <w:rsid w:val="00F329B6"/>
    <w:rsid w:val="00F32BD1"/>
    <w:rsid w:val="00F33F10"/>
    <w:rsid w:val="00F34359"/>
    <w:rsid w:val="00F37025"/>
    <w:rsid w:val="00F370A5"/>
    <w:rsid w:val="00F42D3B"/>
    <w:rsid w:val="00F43083"/>
    <w:rsid w:val="00F43255"/>
    <w:rsid w:val="00F4356C"/>
    <w:rsid w:val="00F43BA4"/>
    <w:rsid w:val="00F44189"/>
    <w:rsid w:val="00F44C13"/>
    <w:rsid w:val="00F462A0"/>
    <w:rsid w:val="00F46FA9"/>
    <w:rsid w:val="00F470C2"/>
    <w:rsid w:val="00F47CDB"/>
    <w:rsid w:val="00F504EB"/>
    <w:rsid w:val="00F50915"/>
    <w:rsid w:val="00F51A9A"/>
    <w:rsid w:val="00F548AE"/>
    <w:rsid w:val="00F5512A"/>
    <w:rsid w:val="00F567FD"/>
    <w:rsid w:val="00F576B9"/>
    <w:rsid w:val="00F578F9"/>
    <w:rsid w:val="00F57C17"/>
    <w:rsid w:val="00F57FA8"/>
    <w:rsid w:val="00F607E6"/>
    <w:rsid w:val="00F60D91"/>
    <w:rsid w:val="00F60E0E"/>
    <w:rsid w:val="00F634D7"/>
    <w:rsid w:val="00F64345"/>
    <w:rsid w:val="00F666B8"/>
    <w:rsid w:val="00F669F2"/>
    <w:rsid w:val="00F70143"/>
    <w:rsid w:val="00F705B6"/>
    <w:rsid w:val="00F71651"/>
    <w:rsid w:val="00F72D2A"/>
    <w:rsid w:val="00F731DC"/>
    <w:rsid w:val="00F73380"/>
    <w:rsid w:val="00F73DD9"/>
    <w:rsid w:val="00F742D7"/>
    <w:rsid w:val="00F74EBC"/>
    <w:rsid w:val="00F7500A"/>
    <w:rsid w:val="00F75B2D"/>
    <w:rsid w:val="00F76BA6"/>
    <w:rsid w:val="00F84C85"/>
    <w:rsid w:val="00F860B5"/>
    <w:rsid w:val="00F912B2"/>
    <w:rsid w:val="00F91ACE"/>
    <w:rsid w:val="00F92374"/>
    <w:rsid w:val="00F926F0"/>
    <w:rsid w:val="00F92702"/>
    <w:rsid w:val="00F92A0B"/>
    <w:rsid w:val="00F92AC9"/>
    <w:rsid w:val="00F938C8"/>
    <w:rsid w:val="00F94232"/>
    <w:rsid w:val="00F945A2"/>
    <w:rsid w:val="00F95537"/>
    <w:rsid w:val="00F95D03"/>
    <w:rsid w:val="00F96D2D"/>
    <w:rsid w:val="00F96DE6"/>
    <w:rsid w:val="00F979D3"/>
    <w:rsid w:val="00F97B84"/>
    <w:rsid w:val="00F9B4E4"/>
    <w:rsid w:val="00FA04D7"/>
    <w:rsid w:val="00FA069F"/>
    <w:rsid w:val="00FA10FC"/>
    <w:rsid w:val="00FA21EB"/>
    <w:rsid w:val="00FA2F13"/>
    <w:rsid w:val="00FA31C9"/>
    <w:rsid w:val="00FA478D"/>
    <w:rsid w:val="00FA6469"/>
    <w:rsid w:val="00FA721F"/>
    <w:rsid w:val="00FB088F"/>
    <w:rsid w:val="00FB107B"/>
    <w:rsid w:val="00FB20C3"/>
    <w:rsid w:val="00FB20E9"/>
    <w:rsid w:val="00FB26AA"/>
    <w:rsid w:val="00FB2E2A"/>
    <w:rsid w:val="00FB45E4"/>
    <w:rsid w:val="00FB51AA"/>
    <w:rsid w:val="00FB55E5"/>
    <w:rsid w:val="00FB6F6B"/>
    <w:rsid w:val="00FB74C0"/>
    <w:rsid w:val="00FC03DA"/>
    <w:rsid w:val="00FC06F5"/>
    <w:rsid w:val="00FC179A"/>
    <w:rsid w:val="00FC1DEC"/>
    <w:rsid w:val="00FC2332"/>
    <w:rsid w:val="00FC3073"/>
    <w:rsid w:val="00FC3422"/>
    <w:rsid w:val="00FC3B3B"/>
    <w:rsid w:val="00FC4094"/>
    <w:rsid w:val="00FC479E"/>
    <w:rsid w:val="00FC4B48"/>
    <w:rsid w:val="00FC511C"/>
    <w:rsid w:val="00FC65DD"/>
    <w:rsid w:val="00FC7638"/>
    <w:rsid w:val="00FC78FA"/>
    <w:rsid w:val="00FD02A3"/>
    <w:rsid w:val="00FD0EF3"/>
    <w:rsid w:val="00FD1A27"/>
    <w:rsid w:val="00FD46BF"/>
    <w:rsid w:val="00FD4F7F"/>
    <w:rsid w:val="00FD5AA3"/>
    <w:rsid w:val="00FD7B11"/>
    <w:rsid w:val="00FD7B36"/>
    <w:rsid w:val="00FD7E03"/>
    <w:rsid w:val="00FD7F27"/>
    <w:rsid w:val="00FDB448"/>
    <w:rsid w:val="00FE0394"/>
    <w:rsid w:val="00FE0C11"/>
    <w:rsid w:val="00FE2783"/>
    <w:rsid w:val="00FE4709"/>
    <w:rsid w:val="00FE4732"/>
    <w:rsid w:val="00FE7A8A"/>
    <w:rsid w:val="00FE7C4C"/>
    <w:rsid w:val="00FEB5AE"/>
    <w:rsid w:val="00FF0586"/>
    <w:rsid w:val="00FF1F18"/>
    <w:rsid w:val="00FF31C9"/>
    <w:rsid w:val="00FF357A"/>
    <w:rsid w:val="00FF3664"/>
    <w:rsid w:val="00FF3687"/>
    <w:rsid w:val="00FF3825"/>
    <w:rsid w:val="00FF4BE4"/>
    <w:rsid w:val="00FF4FAD"/>
    <w:rsid w:val="00FF4FCB"/>
    <w:rsid w:val="00FF5574"/>
    <w:rsid w:val="00FF6AD8"/>
    <w:rsid w:val="00FF7953"/>
    <w:rsid w:val="00FF79CF"/>
    <w:rsid w:val="011156EF"/>
    <w:rsid w:val="011264A6"/>
    <w:rsid w:val="011C6BC2"/>
    <w:rsid w:val="011F9506"/>
    <w:rsid w:val="01277CB9"/>
    <w:rsid w:val="01294B81"/>
    <w:rsid w:val="013088CD"/>
    <w:rsid w:val="0145D68A"/>
    <w:rsid w:val="0148CCBC"/>
    <w:rsid w:val="0149C8AE"/>
    <w:rsid w:val="0152885C"/>
    <w:rsid w:val="0161A62E"/>
    <w:rsid w:val="01650828"/>
    <w:rsid w:val="016DA570"/>
    <w:rsid w:val="017266B0"/>
    <w:rsid w:val="017D52FE"/>
    <w:rsid w:val="01801BD1"/>
    <w:rsid w:val="018068BC"/>
    <w:rsid w:val="019A2F08"/>
    <w:rsid w:val="019E2BCB"/>
    <w:rsid w:val="019FA1C9"/>
    <w:rsid w:val="019FDD28"/>
    <w:rsid w:val="01B28AEA"/>
    <w:rsid w:val="01B3DE33"/>
    <w:rsid w:val="01BE5E1E"/>
    <w:rsid w:val="01C2E82E"/>
    <w:rsid w:val="01D2F96E"/>
    <w:rsid w:val="01E01DCE"/>
    <w:rsid w:val="01E12987"/>
    <w:rsid w:val="01EA87C1"/>
    <w:rsid w:val="01FB55E3"/>
    <w:rsid w:val="02070BA0"/>
    <w:rsid w:val="020D8B6B"/>
    <w:rsid w:val="020E1970"/>
    <w:rsid w:val="0212D1B1"/>
    <w:rsid w:val="02242459"/>
    <w:rsid w:val="02257AE3"/>
    <w:rsid w:val="02259769"/>
    <w:rsid w:val="022A7DFC"/>
    <w:rsid w:val="022D4856"/>
    <w:rsid w:val="02303EFA"/>
    <w:rsid w:val="0230D2B5"/>
    <w:rsid w:val="0237ADAE"/>
    <w:rsid w:val="023F49CB"/>
    <w:rsid w:val="0241C9AF"/>
    <w:rsid w:val="02459DAE"/>
    <w:rsid w:val="02463B38"/>
    <w:rsid w:val="02548291"/>
    <w:rsid w:val="02585683"/>
    <w:rsid w:val="0258800B"/>
    <w:rsid w:val="025F8D73"/>
    <w:rsid w:val="025F9690"/>
    <w:rsid w:val="026137AA"/>
    <w:rsid w:val="02650C03"/>
    <w:rsid w:val="026857B6"/>
    <w:rsid w:val="026E2C91"/>
    <w:rsid w:val="026F36D7"/>
    <w:rsid w:val="02715E47"/>
    <w:rsid w:val="02750F95"/>
    <w:rsid w:val="027E5C7E"/>
    <w:rsid w:val="027F7FEF"/>
    <w:rsid w:val="0283423F"/>
    <w:rsid w:val="0285A337"/>
    <w:rsid w:val="0287088A"/>
    <w:rsid w:val="028B11E9"/>
    <w:rsid w:val="029F7865"/>
    <w:rsid w:val="02A6E4BB"/>
    <w:rsid w:val="02AB722F"/>
    <w:rsid w:val="02B44484"/>
    <w:rsid w:val="02C26F24"/>
    <w:rsid w:val="02CA63AD"/>
    <w:rsid w:val="02D0C597"/>
    <w:rsid w:val="02D9745C"/>
    <w:rsid w:val="02D9FE5F"/>
    <w:rsid w:val="02DDB8B9"/>
    <w:rsid w:val="02DDD4FF"/>
    <w:rsid w:val="02F30278"/>
    <w:rsid w:val="02F40403"/>
    <w:rsid w:val="02FC4E12"/>
    <w:rsid w:val="0300E23E"/>
    <w:rsid w:val="03033ED5"/>
    <w:rsid w:val="0304E395"/>
    <w:rsid w:val="030FB152"/>
    <w:rsid w:val="03122C99"/>
    <w:rsid w:val="032385BD"/>
    <w:rsid w:val="0328EDEF"/>
    <w:rsid w:val="032D57E7"/>
    <w:rsid w:val="0334EB9E"/>
    <w:rsid w:val="033CB7CC"/>
    <w:rsid w:val="03404DAC"/>
    <w:rsid w:val="034364DD"/>
    <w:rsid w:val="03448BF1"/>
    <w:rsid w:val="0345D13F"/>
    <w:rsid w:val="034BDEA4"/>
    <w:rsid w:val="035DD641"/>
    <w:rsid w:val="03611DD5"/>
    <w:rsid w:val="036CEAF1"/>
    <w:rsid w:val="036DF298"/>
    <w:rsid w:val="0370CC8A"/>
    <w:rsid w:val="03744D95"/>
    <w:rsid w:val="03864B9B"/>
    <w:rsid w:val="038A7D38"/>
    <w:rsid w:val="038EB0DE"/>
    <w:rsid w:val="0393258B"/>
    <w:rsid w:val="0394C3EF"/>
    <w:rsid w:val="03981880"/>
    <w:rsid w:val="0399808D"/>
    <w:rsid w:val="03BB0C3C"/>
    <w:rsid w:val="03C7B687"/>
    <w:rsid w:val="03CB4D78"/>
    <w:rsid w:val="03CFEAD3"/>
    <w:rsid w:val="03D8083A"/>
    <w:rsid w:val="03D85169"/>
    <w:rsid w:val="03DB643A"/>
    <w:rsid w:val="03DC3D3E"/>
    <w:rsid w:val="03E3D2E3"/>
    <w:rsid w:val="03E756B8"/>
    <w:rsid w:val="03EB90FE"/>
    <w:rsid w:val="03F7B1AA"/>
    <w:rsid w:val="03FA9970"/>
    <w:rsid w:val="0403F06C"/>
    <w:rsid w:val="04097609"/>
    <w:rsid w:val="040AA4E9"/>
    <w:rsid w:val="040C57C3"/>
    <w:rsid w:val="0411A59F"/>
    <w:rsid w:val="04155D46"/>
    <w:rsid w:val="041729BD"/>
    <w:rsid w:val="041DB51C"/>
    <w:rsid w:val="041E9D78"/>
    <w:rsid w:val="041ECA13"/>
    <w:rsid w:val="04280926"/>
    <w:rsid w:val="04306B89"/>
    <w:rsid w:val="0437487F"/>
    <w:rsid w:val="043A89C5"/>
    <w:rsid w:val="044E21E8"/>
    <w:rsid w:val="044E9183"/>
    <w:rsid w:val="044ED5FB"/>
    <w:rsid w:val="0461E4BE"/>
    <w:rsid w:val="0466581D"/>
    <w:rsid w:val="0469617F"/>
    <w:rsid w:val="046A6B86"/>
    <w:rsid w:val="046D14B5"/>
    <w:rsid w:val="047F6E45"/>
    <w:rsid w:val="0488375D"/>
    <w:rsid w:val="048944A4"/>
    <w:rsid w:val="04938823"/>
    <w:rsid w:val="04952C9E"/>
    <w:rsid w:val="049BA91A"/>
    <w:rsid w:val="049CE464"/>
    <w:rsid w:val="04A5112A"/>
    <w:rsid w:val="04A6302A"/>
    <w:rsid w:val="04ABE73C"/>
    <w:rsid w:val="04AF6C8C"/>
    <w:rsid w:val="04B17DCD"/>
    <w:rsid w:val="04B2F5DF"/>
    <w:rsid w:val="04B6CE6D"/>
    <w:rsid w:val="04C6730F"/>
    <w:rsid w:val="04CA98C1"/>
    <w:rsid w:val="04E22CED"/>
    <w:rsid w:val="04E420AA"/>
    <w:rsid w:val="04EBF734"/>
    <w:rsid w:val="04F10536"/>
    <w:rsid w:val="04FF528F"/>
    <w:rsid w:val="050298C3"/>
    <w:rsid w:val="05078C76"/>
    <w:rsid w:val="05198A31"/>
    <w:rsid w:val="0527E152"/>
    <w:rsid w:val="052FFD01"/>
    <w:rsid w:val="05313B03"/>
    <w:rsid w:val="0536D083"/>
    <w:rsid w:val="053811E5"/>
    <w:rsid w:val="053D4968"/>
    <w:rsid w:val="054926EA"/>
    <w:rsid w:val="054EF87B"/>
    <w:rsid w:val="05501CF2"/>
    <w:rsid w:val="0551AA99"/>
    <w:rsid w:val="055DE964"/>
    <w:rsid w:val="05646BC8"/>
    <w:rsid w:val="056F2BB9"/>
    <w:rsid w:val="057E2EC1"/>
    <w:rsid w:val="05869B50"/>
    <w:rsid w:val="05997CF4"/>
    <w:rsid w:val="05A4B608"/>
    <w:rsid w:val="05AB5981"/>
    <w:rsid w:val="05BD59E1"/>
    <w:rsid w:val="05C4F824"/>
    <w:rsid w:val="05CC777E"/>
    <w:rsid w:val="05D24C4A"/>
    <w:rsid w:val="05E39B2D"/>
    <w:rsid w:val="05E3B332"/>
    <w:rsid w:val="05F5FC61"/>
    <w:rsid w:val="0604313F"/>
    <w:rsid w:val="0610E96A"/>
    <w:rsid w:val="063696BC"/>
    <w:rsid w:val="063998F5"/>
    <w:rsid w:val="063AD50F"/>
    <w:rsid w:val="0641D2B0"/>
    <w:rsid w:val="0647BB04"/>
    <w:rsid w:val="0649EA85"/>
    <w:rsid w:val="064B5EF4"/>
    <w:rsid w:val="064DB402"/>
    <w:rsid w:val="06548061"/>
    <w:rsid w:val="065B8FCF"/>
    <w:rsid w:val="065BA7C8"/>
    <w:rsid w:val="065FB26A"/>
    <w:rsid w:val="06625143"/>
    <w:rsid w:val="06684447"/>
    <w:rsid w:val="066E867C"/>
    <w:rsid w:val="067FF10B"/>
    <w:rsid w:val="068871F7"/>
    <w:rsid w:val="068F0D9C"/>
    <w:rsid w:val="068F9A7A"/>
    <w:rsid w:val="0691DABB"/>
    <w:rsid w:val="0695CDD7"/>
    <w:rsid w:val="0699B337"/>
    <w:rsid w:val="069B900C"/>
    <w:rsid w:val="069BEF4C"/>
    <w:rsid w:val="06A0CBBC"/>
    <w:rsid w:val="06A58C85"/>
    <w:rsid w:val="06A94B5D"/>
    <w:rsid w:val="06B0CD91"/>
    <w:rsid w:val="06B8B74A"/>
    <w:rsid w:val="06BC7271"/>
    <w:rsid w:val="06C815AF"/>
    <w:rsid w:val="06CC9A14"/>
    <w:rsid w:val="06CE1BE5"/>
    <w:rsid w:val="06DE8BBB"/>
    <w:rsid w:val="06DECDE5"/>
    <w:rsid w:val="06E1EEF6"/>
    <w:rsid w:val="06E22541"/>
    <w:rsid w:val="06EB1812"/>
    <w:rsid w:val="06F6A70B"/>
    <w:rsid w:val="06F91C16"/>
    <w:rsid w:val="06FCF740"/>
    <w:rsid w:val="070E07C0"/>
    <w:rsid w:val="07147E4E"/>
    <w:rsid w:val="0716FAF4"/>
    <w:rsid w:val="071E2ECB"/>
    <w:rsid w:val="0727A3EC"/>
    <w:rsid w:val="073E8310"/>
    <w:rsid w:val="07468168"/>
    <w:rsid w:val="0746F77B"/>
    <w:rsid w:val="07470FE8"/>
    <w:rsid w:val="0748C05E"/>
    <w:rsid w:val="074B6A41"/>
    <w:rsid w:val="07501C29"/>
    <w:rsid w:val="07508B43"/>
    <w:rsid w:val="075F7817"/>
    <w:rsid w:val="0773B0DC"/>
    <w:rsid w:val="07791AEA"/>
    <w:rsid w:val="078193B6"/>
    <w:rsid w:val="07819D12"/>
    <w:rsid w:val="078C92A1"/>
    <w:rsid w:val="079160A8"/>
    <w:rsid w:val="079904A6"/>
    <w:rsid w:val="07A0F418"/>
    <w:rsid w:val="07B0F2D7"/>
    <w:rsid w:val="07B49EEB"/>
    <w:rsid w:val="07BED431"/>
    <w:rsid w:val="07C023C7"/>
    <w:rsid w:val="07C4788A"/>
    <w:rsid w:val="07C4FF03"/>
    <w:rsid w:val="07D4B589"/>
    <w:rsid w:val="07D7DF49"/>
    <w:rsid w:val="07D82A25"/>
    <w:rsid w:val="07DFD433"/>
    <w:rsid w:val="07E3D0C8"/>
    <w:rsid w:val="07E5834C"/>
    <w:rsid w:val="07EA4F3A"/>
    <w:rsid w:val="07EB048C"/>
    <w:rsid w:val="07F05A50"/>
    <w:rsid w:val="07F1EF2D"/>
    <w:rsid w:val="07F2F908"/>
    <w:rsid w:val="07F73C73"/>
    <w:rsid w:val="07F7DC43"/>
    <w:rsid w:val="07FA32D3"/>
    <w:rsid w:val="080BC27D"/>
    <w:rsid w:val="081B7F1A"/>
    <w:rsid w:val="08255F83"/>
    <w:rsid w:val="082ADDFD"/>
    <w:rsid w:val="082D7DF9"/>
    <w:rsid w:val="083787F2"/>
    <w:rsid w:val="083C8D71"/>
    <w:rsid w:val="083D241A"/>
    <w:rsid w:val="08400085"/>
    <w:rsid w:val="08489199"/>
    <w:rsid w:val="08586AF2"/>
    <w:rsid w:val="0865E3E1"/>
    <w:rsid w:val="0867068A"/>
    <w:rsid w:val="086E9DA2"/>
    <w:rsid w:val="087398D1"/>
    <w:rsid w:val="087CD6BC"/>
    <w:rsid w:val="087D58F7"/>
    <w:rsid w:val="0880259C"/>
    <w:rsid w:val="088B4193"/>
    <w:rsid w:val="088D55AF"/>
    <w:rsid w:val="0893527C"/>
    <w:rsid w:val="0893FB78"/>
    <w:rsid w:val="089AA0FC"/>
    <w:rsid w:val="089E13A3"/>
    <w:rsid w:val="089E69F6"/>
    <w:rsid w:val="089FBE29"/>
    <w:rsid w:val="08A89CEB"/>
    <w:rsid w:val="08A98121"/>
    <w:rsid w:val="08AAF8A7"/>
    <w:rsid w:val="08ABF2F1"/>
    <w:rsid w:val="08AE3078"/>
    <w:rsid w:val="08CA96B2"/>
    <w:rsid w:val="08E71C6F"/>
    <w:rsid w:val="08F15FB2"/>
    <w:rsid w:val="08F1FCF2"/>
    <w:rsid w:val="08F33D09"/>
    <w:rsid w:val="08F65BFA"/>
    <w:rsid w:val="08FC98E6"/>
    <w:rsid w:val="08FDE494"/>
    <w:rsid w:val="090286AD"/>
    <w:rsid w:val="0903A288"/>
    <w:rsid w:val="0907144B"/>
    <w:rsid w:val="090795CD"/>
    <w:rsid w:val="090E834E"/>
    <w:rsid w:val="0912E68D"/>
    <w:rsid w:val="09236E45"/>
    <w:rsid w:val="0923991E"/>
    <w:rsid w:val="09247227"/>
    <w:rsid w:val="09264067"/>
    <w:rsid w:val="093A6FC5"/>
    <w:rsid w:val="0941B9A9"/>
    <w:rsid w:val="09429D60"/>
    <w:rsid w:val="094703F6"/>
    <w:rsid w:val="0954E9DD"/>
    <w:rsid w:val="095B444D"/>
    <w:rsid w:val="095B5AAA"/>
    <w:rsid w:val="095F16D0"/>
    <w:rsid w:val="096A6DD6"/>
    <w:rsid w:val="096ACF09"/>
    <w:rsid w:val="096EF5C0"/>
    <w:rsid w:val="0970026E"/>
    <w:rsid w:val="098B46C2"/>
    <w:rsid w:val="0999ECF7"/>
    <w:rsid w:val="09A64C29"/>
    <w:rsid w:val="09A854A4"/>
    <w:rsid w:val="09AF669E"/>
    <w:rsid w:val="09BBEBF6"/>
    <w:rsid w:val="09BE6302"/>
    <w:rsid w:val="09C12FE4"/>
    <w:rsid w:val="09D079F6"/>
    <w:rsid w:val="09D3065D"/>
    <w:rsid w:val="09D9B8B4"/>
    <w:rsid w:val="09DA27B1"/>
    <w:rsid w:val="09DA91D4"/>
    <w:rsid w:val="09DADDC7"/>
    <w:rsid w:val="09DDE74A"/>
    <w:rsid w:val="09DE9A32"/>
    <w:rsid w:val="09EDBCAD"/>
    <w:rsid w:val="09F653E5"/>
    <w:rsid w:val="09FCFBFC"/>
    <w:rsid w:val="0A063F3B"/>
    <w:rsid w:val="0A069F2A"/>
    <w:rsid w:val="0A1017FB"/>
    <w:rsid w:val="0A1130D8"/>
    <w:rsid w:val="0A123406"/>
    <w:rsid w:val="0A1695F2"/>
    <w:rsid w:val="0A17BF1E"/>
    <w:rsid w:val="0A19BBE0"/>
    <w:rsid w:val="0A2C9F07"/>
    <w:rsid w:val="0A363F31"/>
    <w:rsid w:val="0A3E4B93"/>
    <w:rsid w:val="0A4AFC41"/>
    <w:rsid w:val="0A4D386F"/>
    <w:rsid w:val="0A503857"/>
    <w:rsid w:val="0A576AA4"/>
    <w:rsid w:val="0A5A82BB"/>
    <w:rsid w:val="0A6A90D1"/>
    <w:rsid w:val="0A6E96D3"/>
    <w:rsid w:val="0A700C6D"/>
    <w:rsid w:val="0A736476"/>
    <w:rsid w:val="0A740518"/>
    <w:rsid w:val="0A7F40EA"/>
    <w:rsid w:val="0A86B670"/>
    <w:rsid w:val="0A941807"/>
    <w:rsid w:val="0A993078"/>
    <w:rsid w:val="0A9C0265"/>
    <w:rsid w:val="0A9D140E"/>
    <w:rsid w:val="0AA0B4C7"/>
    <w:rsid w:val="0AA79362"/>
    <w:rsid w:val="0AC0382B"/>
    <w:rsid w:val="0AC4DEC7"/>
    <w:rsid w:val="0AC5E0E8"/>
    <w:rsid w:val="0AC723FF"/>
    <w:rsid w:val="0ACEBF62"/>
    <w:rsid w:val="0AD2FDEB"/>
    <w:rsid w:val="0AD47646"/>
    <w:rsid w:val="0AD4DF4A"/>
    <w:rsid w:val="0AE4C69E"/>
    <w:rsid w:val="0AEF6024"/>
    <w:rsid w:val="0AEFA1A0"/>
    <w:rsid w:val="0B03FBB1"/>
    <w:rsid w:val="0B06373C"/>
    <w:rsid w:val="0B1296C2"/>
    <w:rsid w:val="0B184EBC"/>
    <w:rsid w:val="0B1BC24D"/>
    <w:rsid w:val="0B1D240E"/>
    <w:rsid w:val="0B253D26"/>
    <w:rsid w:val="0B2D9D12"/>
    <w:rsid w:val="0B33426F"/>
    <w:rsid w:val="0B352C91"/>
    <w:rsid w:val="0B38B3E8"/>
    <w:rsid w:val="0B38C358"/>
    <w:rsid w:val="0B3F8C56"/>
    <w:rsid w:val="0B416641"/>
    <w:rsid w:val="0B4B7CF3"/>
    <w:rsid w:val="0B4F3664"/>
    <w:rsid w:val="0B508028"/>
    <w:rsid w:val="0B55F3C6"/>
    <w:rsid w:val="0B561736"/>
    <w:rsid w:val="0B5D0045"/>
    <w:rsid w:val="0B623100"/>
    <w:rsid w:val="0B75F6B3"/>
    <w:rsid w:val="0B763DDB"/>
    <w:rsid w:val="0B804FEB"/>
    <w:rsid w:val="0B83AF3C"/>
    <w:rsid w:val="0B86FEE8"/>
    <w:rsid w:val="0B87A94F"/>
    <w:rsid w:val="0B8D9636"/>
    <w:rsid w:val="0B96EA13"/>
    <w:rsid w:val="0B9B3906"/>
    <w:rsid w:val="0BA41F89"/>
    <w:rsid w:val="0BAED1E4"/>
    <w:rsid w:val="0BB7FF16"/>
    <w:rsid w:val="0BBCD4D4"/>
    <w:rsid w:val="0BBCFDFA"/>
    <w:rsid w:val="0BBF2380"/>
    <w:rsid w:val="0BC2A65F"/>
    <w:rsid w:val="0BC3C359"/>
    <w:rsid w:val="0BC68F21"/>
    <w:rsid w:val="0BC7E209"/>
    <w:rsid w:val="0BDC18BF"/>
    <w:rsid w:val="0BEE960E"/>
    <w:rsid w:val="0BF5E240"/>
    <w:rsid w:val="0C0A98CF"/>
    <w:rsid w:val="0C117E5E"/>
    <w:rsid w:val="0C1B114B"/>
    <w:rsid w:val="0C2C6F5D"/>
    <w:rsid w:val="0C2EB2D6"/>
    <w:rsid w:val="0C36400A"/>
    <w:rsid w:val="0C382CDB"/>
    <w:rsid w:val="0C3EAEC6"/>
    <w:rsid w:val="0C41BF24"/>
    <w:rsid w:val="0C447F40"/>
    <w:rsid w:val="0C489B48"/>
    <w:rsid w:val="0C49FB32"/>
    <w:rsid w:val="0C51E2E7"/>
    <w:rsid w:val="0C52AC63"/>
    <w:rsid w:val="0C5BA793"/>
    <w:rsid w:val="0C5C57DA"/>
    <w:rsid w:val="0C61DA24"/>
    <w:rsid w:val="0C6A8FC3"/>
    <w:rsid w:val="0C713468"/>
    <w:rsid w:val="0C790438"/>
    <w:rsid w:val="0C8E890C"/>
    <w:rsid w:val="0C9FCC12"/>
    <w:rsid w:val="0CA32141"/>
    <w:rsid w:val="0CA33ADF"/>
    <w:rsid w:val="0CAF13F4"/>
    <w:rsid w:val="0CB8D38C"/>
    <w:rsid w:val="0CCABC06"/>
    <w:rsid w:val="0CCC2F30"/>
    <w:rsid w:val="0CCD8AB0"/>
    <w:rsid w:val="0CD60413"/>
    <w:rsid w:val="0CDA8F89"/>
    <w:rsid w:val="0CE2BD0E"/>
    <w:rsid w:val="0CE4822A"/>
    <w:rsid w:val="0CE561AE"/>
    <w:rsid w:val="0CE5D6C4"/>
    <w:rsid w:val="0CF1E797"/>
    <w:rsid w:val="0D039A12"/>
    <w:rsid w:val="0D0DA284"/>
    <w:rsid w:val="0D0ED1B7"/>
    <w:rsid w:val="0D12B86C"/>
    <w:rsid w:val="0D25CE47"/>
    <w:rsid w:val="0D28C1BB"/>
    <w:rsid w:val="0D2F9BDD"/>
    <w:rsid w:val="0D327202"/>
    <w:rsid w:val="0D3655D2"/>
    <w:rsid w:val="0D3EEBF3"/>
    <w:rsid w:val="0D418C63"/>
    <w:rsid w:val="0D479A79"/>
    <w:rsid w:val="0D555E8D"/>
    <w:rsid w:val="0D5E83FB"/>
    <w:rsid w:val="0D6FDBFC"/>
    <w:rsid w:val="0D773249"/>
    <w:rsid w:val="0D80BE08"/>
    <w:rsid w:val="0D90E3B2"/>
    <w:rsid w:val="0D914D5A"/>
    <w:rsid w:val="0D98836D"/>
    <w:rsid w:val="0DA66930"/>
    <w:rsid w:val="0DA8F637"/>
    <w:rsid w:val="0DAEF727"/>
    <w:rsid w:val="0DAF6954"/>
    <w:rsid w:val="0DBB74B3"/>
    <w:rsid w:val="0DBBA2B8"/>
    <w:rsid w:val="0DBFDB0C"/>
    <w:rsid w:val="0DC9B4C0"/>
    <w:rsid w:val="0DCF63D0"/>
    <w:rsid w:val="0DDDD78A"/>
    <w:rsid w:val="0DDE350B"/>
    <w:rsid w:val="0DE58028"/>
    <w:rsid w:val="0DE70FF6"/>
    <w:rsid w:val="0DEABE7D"/>
    <w:rsid w:val="0DEBD4DE"/>
    <w:rsid w:val="0DF42F30"/>
    <w:rsid w:val="0E04DE52"/>
    <w:rsid w:val="0E066024"/>
    <w:rsid w:val="0E0EC14D"/>
    <w:rsid w:val="0E14D786"/>
    <w:rsid w:val="0E1F1330"/>
    <w:rsid w:val="0E23E085"/>
    <w:rsid w:val="0E2F98AC"/>
    <w:rsid w:val="0E3BFB47"/>
    <w:rsid w:val="0E4D7C5A"/>
    <w:rsid w:val="0E4DB7A1"/>
    <w:rsid w:val="0E512866"/>
    <w:rsid w:val="0E590A76"/>
    <w:rsid w:val="0E5CF90B"/>
    <w:rsid w:val="0E5F3AFE"/>
    <w:rsid w:val="0E6450BC"/>
    <w:rsid w:val="0E729055"/>
    <w:rsid w:val="0E839A99"/>
    <w:rsid w:val="0E87A896"/>
    <w:rsid w:val="0EAFB36C"/>
    <w:rsid w:val="0EB01CB9"/>
    <w:rsid w:val="0EBA4329"/>
    <w:rsid w:val="0EC3CB00"/>
    <w:rsid w:val="0EC6E658"/>
    <w:rsid w:val="0EC82379"/>
    <w:rsid w:val="0EE26F9A"/>
    <w:rsid w:val="0EEB9767"/>
    <w:rsid w:val="0EEF3247"/>
    <w:rsid w:val="0EFADF00"/>
    <w:rsid w:val="0EFE4215"/>
    <w:rsid w:val="0EFF71CE"/>
    <w:rsid w:val="0F02323D"/>
    <w:rsid w:val="0F07960D"/>
    <w:rsid w:val="0F085F88"/>
    <w:rsid w:val="0F13F5E2"/>
    <w:rsid w:val="0F170A17"/>
    <w:rsid w:val="0F1F5976"/>
    <w:rsid w:val="0F2206D9"/>
    <w:rsid w:val="0F380CCE"/>
    <w:rsid w:val="0F3AE3C1"/>
    <w:rsid w:val="0F539024"/>
    <w:rsid w:val="0F570A37"/>
    <w:rsid w:val="0F60FE45"/>
    <w:rsid w:val="0F65848D"/>
    <w:rsid w:val="0F6A0CC6"/>
    <w:rsid w:val="0F6A48D2"/>
    <w:rsid w:val="0F71C831"/>
    <w:rsid w:val="0F71DF89"/>
    <w:rsid w:val="0F7427FD"/>
    <w:rsid w:val="0F7455B1"/>
    <w:rsid w:val="0F9A7698"/>
    <w:rsid w:val="0F9D826A"/>
    <w:rsid w:val="0FA1D1FB"/>
    <w:rsid w:val="0FA7D36B"/>
    <w:rsid w:val="0FB5083C"/>
    <w:rsid w:val="0FB96DC4"/>
    <w:rsid w:val="0FBC9CA3"/>
    <w:rsid w:val="0FC08F22"/>
    <w:rsid w:val="0FC4018F"/>
    <w:rsid w:val="0FD0C66E"/>
    <w:rsid w:val="0FD25829"/>
    <w:rsid w:val="0FD48958"/>
    <w:rsid w:val="0FD57F25"/>
    <w:rsid w:val="0FDE783D"/>
    <w:rsid w:val="0FE8A391"/>
    <w:rsid w:val="0FEE9861"/>
    <w:rsid w:val="0FF38086"/>
    <w:rsid w:val="0FF40A94"/>
    <w:rsid w:val="0FF4FDD8"/>
    <w:rsid w:val="0FF76053"/>
    <w:rsid w:val="0FFDB251"/>
    <w:rsid w:val="1000F5C5"/>
    <w:rsid w:val="1005C75F"/>
    <w:rsid w:val="1011BDE8"/>
    <w:rsid w:val="1016ED92"/>
    <w:rsid w:val="101A89D1"/>
    <w:rsid w:val="10243F51"/>
    <w:rsid w:val="1026DC89"/>
    <w:rsid w:val="1027B595"/>
    <w:rsid w:val="102B2456"/>
    <w:rsid w:val="102C1AF6"/>
    <w:rsid w:val="10319F22"/>
    <w:rsid w:val="103B92DB"/>
    <w:rsid w:val="1052FCE4"/>
    <w:rsid w:val="107A23FA"/>
    <w:rsid w:val="108793CF"/>
    <w:rsid w:val="1093356B"/>
    <w:rsid w:val="1095BCF5"/>
    <w:rsid w:val="10A0CE93"/>
    <w:rsid w:val="10A3EC5B"/>
    <w:rsid w:val="10A7BF2F"/>
    <w:rsid w:val="10B987D8"/>
    <w:rsid w:val="10BCB599"/>
    <w:rsid w:val="10D13B9B"/>
    <w:rsid w:val="10D1D11C"/>
    <w:rsid w:val="10D5BCF4"/>
    <w:rsid w:val="10DFA3DD"/>
    <w:rsid w:val="10E62637"/>
    <w:rsid w:val="10E813BA"/>
    <w:rsid w:val="10E98EF4"/>
    <w:rsid w:val="10EBA298"/>
    <w:rsid w:val="1100362B"/>
    <w:rsid w:val="110A86EF"/>
    <w:rsid w:val="111412FC"/>
    <w:rsid w:val="11191CF8"/>
    <w:rsid w:val="111D23F0"/>
    <w:rsid w:val="1121F5C2"/>
    <w:rsid w:val="1127B47A"/>
    <w:rsid w:val="1128AE66"/>
    <w:rsid w:val="1129BA25"/>
    <w:rsid w:val="112D967E"/>
    <w:rsid w:val="112F9755"/>
    <w:rsid w:val="1135AB1F"/>
    <w:rsid w:val="1135F176"/>
    <w:rsid w:val="1139E20D"/>
    <w:rsid w:val="113A3BBD"/>
    <w:rsid w:val="1145A296"/>
    <w:rsid w:val="114D2D38"/>
    <w:rsid w:val="115A650D"/>
    <w:rsid w:val="115B1570"/>
    <w:rsid w:val="116E321D"/>
    <w:rsid w:val="117644F2"/>
    <w:rsid w:val="117AC2FE"/>
    <w:rsid w:val="117C7703"/>
    <w:rsid w:val="11851D1C"/>
    <w:rsid w:val="11892F06"/>
    <w:rsid w:val="118A08F0"/>
    <w:rsid w:val="11984A90"/>
    <w:rsid w:val="119969DC"/>
    <w:rsid w:val="119982B2"/>
    <w:rsid w:val="119C7DA3"/>
    <w:rsid w:val="119C9D9D"/>
    <w:rsid w:val="119D149E"/>
    <w:rsid w:val="119D60AE"/>
    <w:rsid w:val="11A0B773"/>
    <w:rsid w:val="11AA9595"/>
    <w:rsid w:val="11ADA47A"/>
    <w:rsid w:val="11B14FE2"/>
    <w:rsid w:val="11B3452E"/>
    <w:rsid w:val="11B8F19A"/>
    <w:rsid w:val="11BD5EFA"/>
    <w:rsid w:val="11BF0D02"/>
    <w:rsid w:val="11BF1F83"/>
    <w:rsid w:val="11C7EB57"/>
    <w:rsid w:val="11CA69A5"/>
    <w:rsid w:val="11CC2353"/>
    <w:rsid w:val="11CC41C9"/>
    <w:rsid w:val="11D8C53F"/>
    <w:rsid w:val="11E08324"/>
    <w:rsid w:val="11E9E8D4"/>
    <w:rsid w:val="1206BBBA"/>
    <w:rsid w:val="12156D99"/>
    <w:rsid w:val="121B1349"/>
    <w:rsid w:val="121F275C"/>
    <w:rsid w:val="12241E93"/>
    <w:rsid w:val="122FED91"/>
    <w:rsid w:val="123034FD"/>
    <w:rsid w:val="1234625F"/>
    <w:rsid w:val="123CFBBF"/>
    <w:rsid w:val="124F87BF"/>
    <w:rsid w:val="126015B7"/>
    <w:rsid w:val="1260515F"/>
    <w:rsid w:val="1270CD4C"/>
    <w:rsid w:val="127D055A"/>
    <w:rsid w:val="12846C2A"/>
    <w:rsid w:val="128704A5"/>
    <w:rsid w:val="12A4C082"/>
    <w:rsid w:val="12A9762C"/>
    <w:rsid w:val="12ABAD4E"/>
    <w:rsid w:val="12AC2622"/>
    <w:rsid w:val="12B48B03"/>
    <w:rsid w:val="12BA80A2"/>
    <w:rsid w:val="12BACA9A"/>
    <w:rsid w:val="12BC17EA"/>
    <w:rsid w:val="12BF4E64"/>
    <w:rsid w:val="12CB38AB"/>
    <w:rsid w:val="12CBBB14"/>
    <w:rsid w:val="12D978F6"/>
    <w:rsid w:val="12DCBF55"/>
    <w:rsid w:val="12DF49BB"/>
    <w:rsid w:val="12E21219"/>
    <w:rsid w:val="12E51611"/>
    <w:rsid w:val="12E7DEB5"/>
    <w:rsid w:val="12EB74D5"/>
    <w:rsid w:val="12F111DE"/>
    <w:rsid w:val="12F378EF"/>
    <w:rsid w:val="12FA16B0"/>
    <w:rsid w:val="12FBDAE4"/>
    <w:rsid w:val="13043E18"/>
    <w:rsid w:val="130CF315"/>
    <w:rsid w:val="130F26B1"/>
    <w:rsid w:val="130F6243"/>
    <w:rsid w:val="1311C147"/>
    <w:rsid w:val="13121553"/>
    <w:rsid w:val="1313A4DB"/>
    <w:rsid w:val="131BA258"/>
    <w:rsid w:val="131C0A4A"/>
    <w:rsid w:val="132A9798"/>
    <w:rsid w:val="13355313"/>
    <w:rsid w:val="133A942A"/>
    <w:rsid w:val="1347ACF0"/>
    <w:rsid w:val="134A9EC4"/>
    <w:rsid w:val="134BB06C"/>
    <w:rsid w:val="134CCBEE"/>
    <w:rsid w:val="134F5087"/>
    <w:rsid w:val="135416FD"/>
    <w:rsid w:val="1360F1D1"/>
    <w:rsid w:val="136F99A3"/>
    <w:rsid w:val="13755BC9"/>
    <w:rsid w:val="137A22C4"/>
    <w:rsid w:val="137CDED0"/>
    <w:rsid w:val="13862BDC"/>
    <w:rsid w:val="1386EDA6"/>
    <w:rsid w:val="139551A0"/>
    <w:rsid w:val="139A8D2E"/>
    <w:rsid w:val="13A0A986"/>
    <w:rsid w:val="13A92D0A"/>
    <w:rsid w:val="13AB6DFC"/>
    <w:rsid w:val="13ADAAA1"/>
    <w:rsid w:val="13B6C1AC"/>
    <w:rsid w:val="13BF6410"/>
    <w:rsid w:val="13D02701"/>
    <w:rsid w:val="13D55E7D"/>
    <w:rsid w:val="13D819E7"/>
    <w:rsid w:val="13D9ABB2"/>
    <w:rsid w:val="13E06A04"/>
    <w:rsid w:val="13E350EE"/>
    <w:rsid w:val="13E8216C"/>
    <w:rsid w:val="13F2A088"/>
    <w:rsid w:val="13F31523"/>
    <w:rsid w:val="13F5CDB4"/>
    <w:rsid w:val="1403DD76"/>
    <w:rsid w:val="1404170C"/>
    <w:rsid w:val="1406872B"/>
    <w:rsid w:val="1411AEB0"/>
    <w:rsid w:val="1414D354"/>
    <w:rsid w:val="141A3A75"/>
    <w:rsid w:val="141F2AAC"/>
    <w:rsid w:val="14233B42"/>
    <w:rsid w:val="14291888"/>
    <w:rsid w:val="142D9907"/>
    <w:rsid w:val="143CBB60"/>
    <w:rsid w:val="144555CB"/>
    <w:rsid w:val="1448ABAE"/>
    <w:rsid w:val="144D007B"/>
    <w:rsid w:val="144E72AE"/>
    <w:rsid w:val="14508BF2"/>
    <w:rsid w:val="1457B29C"/>
    <w:rsid w:val="145A93FC"/>
    <w:rsid w:val="145B4F6B"/>
    <w:rsid w:val="145C794B"/>
    <w:rsid w:val="145D00F0"/>
    <w:rsid w:val="1463059A"/>
    <w:rsid w:val="14650C65"/>
    <w:rsid w:val="1466A11B"/>
    <w:rsid w:val="1474D33E"/>
    <w:rsid w:val="147D513A"/>
    <w:rsid w:val="14812AE0"/>
    <w:rsid w:val="1482EB88"/>
    <w:rsid w:val="1484CEC6"/>
    <w:rsid w:val="14963A5D"/>
    <w:rsid w:val="14A05201"/>
    <w:rsid w:val="14A91E20"/>
    <w:rsid w:val="14AF6AE4"/>
    <w:rsid w:val="14B7821E"/>
    <w:rsid w:val="14B866BB"/>
    <w:rsid w:val="14C938BE"/>
    <w:rsid w:val="14CDC19A"/>
    <w:rsid w:val="14D4D731"/>
    <w:rsid w:val="14D6B980"/>
    <w:rsid w:val="14D98B5D"/>
    <w:rsid w:val="14DC1D2F"/>
    <w:rsid w:val="14E0383E"/>
    <w:rsid w:val="14E6D489"/>
    <w:rsid w:val="14E85403"/>
    <w:rsid w:val="14EC0FE4"/>
    <w:rsid w:val="14EF97F2"/>
    <w:rsid w:val="14F3E3CF"/>
    <w:rsid w:val="14F8F947"/>
    <w:rsid w:val="14FCC744"/>
    <w:rsid w:val="1504B7D3"/>
    <w:rsid w:val="150BB2CE"/>
    <w:rsid w:val="150EB68D"/>
    <w:rsid w:val="15106EE5"/>
    <w:rsid w:val="151CEC86"/>
    <w:rsid w:val="151DC261"/>
    <w:rsid w:val="15230959"/>
    <w:rsid w:val="15316F3A"/>
    <w:rsid w:val="1533CBF0"/>
    <w:rsid w:val="154D2BF8"/>
    <w:rsid w:val="15558880"/>
    <w:rsid w:val="1558DC37"/>
    <w:rsid w:val="156E10B7"/>
    <w:rsid w:val="1574541D"/>
    <w:rsid w:val="15749C81"/>
    <w:rsid w:val="157BCAF3"/>
    <w:rsid w:val="157ECD3C"/>
    <w:rsid w:val="1580DB81"/>
    <w:rsid w:val="15843A73"/>
    <w:rsid w:val="15A6831B"/>
    <w:rsid w:val="15B14735"/>
    <w:rsid w:val="15B5EF57"/>
    <w:rsid w:val="15B8BEA3"/>
    <w:rsid w:val="15B9E6A8"/>
    <w:rsid w:val="15BD7DCB"/>
    <w:rsid w:val="15BF7D1D"/>
    <w:rsid w:val="15D84F38"/>
    <w:rsid w:val="15D8C3ED"/>
    <w:rsid w:val="15DB0F07"/>
    <w:rsid w:val="15E4A475"/>
    <w:rsid w:val="15EABF85"/>
    <w:rsid w:val="15FDA9A9"/>
    <w:rsid w:val="15FFC719"/>
    <w:rsid w:val="160934CB"/>
    <w:rsid w:val="160B6497"/>
    <w:rsid w:val="1613A433"/>
    <w:rsid w:val="1628140C"/>
    <w:rsid w:val="162FD74F"/>
    <w:rsid w:val="163421BD"/>
    <w:rsid w:val="1639C803"/>
    <w:rsid w:val="163B0156"/>
    <w:rsid w:val="164160D0"/>
    <w:rsid w:val="1644EE81"/>
    <w:rsid w:val="16489F83"/>
    <w:rsid w:val="164AF34D"/>
    <w:rsid w:val="164DEDAF"/>
    <w:rsid w:val="16659187"/>
    <w:rsid w:val="166F8A92"/>
    <w:rsid w:val="167D1281"/>
    <w:rsid w:val="167FC792"/>
    <w:rsid w:val="16887A63"/>
    <w:rsid w:val="168D3F59"/>
    <w:rsid w:val="169A8651"/>
    <w:rsid w:val="169D2502"/>
    <w:rsid w:val="16A561D9"/>
    <w:rsid w:val="16A9BB1B"/>
    <w:rsid w:val="16A9EEAF"/>
    <w:rsid w:val="16AACDF9"/>
    <w:rsid w:val="16B8E864"/>
    <w:rsid w:val="16C33203"/>
    <w:rsid w:val="16C4D061"/>
    <w:rsid w:val="16CD761B"/>
    <w:rsid w:val="16D5AD2F"/>
    <w:rsid w:val="16DB2044"/>
    <w:rsid w:val="16E7B1D3"/>
    <w:rsid w:val="16FA862E"/>
    <w:rsid w:val="1705334F"/>
    <w:rsid w:val="170733C5"/>
    <w:rsid w:val="170E6D3A"/>
    <w:rsid w:val="1713E748"/>
    <w:rsid w:val="1718AAB2"/>
    <w:rsid w:val="1719FC90"/>
    <w:rsid w:val="1724B95E"/>
    <w:rsid w:val="17254A27"/>
    <w:rsid w:val="1728C097"/>
    <w:rsid w:val="17337805"/>
    <w:rsid w:val="173BDDC6"/>
    <w:rsid w:val="173E7249"/>
    <w:rsid w:val="1745B9A9"/>
    <w:rsid w:val="174A80D5"/>
    <w:rsid w:val="174E8042"/>
    <w:rsid w:val="175B5E90"/>
    <w:rsid w:val="175D18DA"/>
    <w:rsid w:val="17804AF6"/>
    <w:rsid w:val="1782E15E"/>
    <w:rsid w:val="178826FC"/>
    <w:rsid w:val="17890091"/>
    <w:rsid w:val="178981E9"/>
    <w:rsid w:val="1794575B"/>
    <w:rsid w:val="1797E69D"/>
    <w:rsid w:val="179FD904"/>
    <w:rsid w:val="17A5052C"/>
    <w:rsid w:val="17AA2B83"/>
    <w:rsid w:val="17AC6EEE"/>
    <w:rsid w:val="17BD1835"/>
    <w:rsid w:val="17C4020C"/>
    <w:rsid w:val="17C7E775"/>
    <w:rsid w:val="17D33939"/>
    <w:rsid w:val="17D99AD6"/>
    <w:rsid w:val="17DAE998"/>
    <w:rsid w:val="17E0BEE2"/>
    <w:rsid w:val="17E9D159"/>
    <w:rsid w:val="17EEFC55"/>
    <w:rsid w:val="17F0CBC4"/>
    <w:rsid w:val="17F0E2CF"/>
    <w:rsid w:val="18010928"/>
    <w:rsid w:val="18071827"/>
    <w:rsid w:val="180B021C"/>
    <w:rsid w:val="180B2352"/>
    <w:rsid w:val="180E8AB4"/>
    <w:rsid w:val="18107A6B"/>
    <w:rsid w:val="18115FD5"/>
    <w:rsid w:val="1813AE99"/>
    <w:rsid w:val="181BB6DC"/>
    <w:rsid w:val="182E6D8A"/>
    <w:rsid w:val="18301BD8"/>
    <w:rsid w:val="18417CF7"/>
    <w:rsid w:val="1843A1F5"/>
    <w:rsid w:val="18444EFD"/>
    <w:rsid w:val="18484A76"/>
    <w:rsid w:val="1849AE28"/>
    <w:rsid w:val="184C8EB7"/>
    <w:rsid w:val="1850C79B"/>
    <w:rsid w:val="1854C56C"/>
    <w:rsid w:val="1856583D"/>
    <w:rsid w:val="18601C13"/>
    <w:rsid w:val="1869BA26"/>
    <w:rsid w:val="18806375"/>
    <w:rsid w:val="1880A8BB"/>
    <w:rsid w:val="188BA0CF"/>
    <w:rsid w:val="18910D7D"/>
    <w:rsid w:val="1894FBC7"/>
    <w:rsid w:val="18B3FC11"/>
    <w:rsid w:val="18BE75F5"/>
    <w:rsid w:val="18C93DFC"/>
    <w:rsid w:val="18CB0866"/>
    <w:rsid w:val="18DA9AA6"/>
    <w:rsid w:val="18E58EDD"/>
    <w:rsid w:val="18EB9036"/>
    <w:rsid w:val="18EC9A4D"/>
    <w:rsid w:val="18F26A2A"/>
    <w:rsid w:val="18F44458"/>
    <w:rsid w:val="19019F2E"/>
    <w:rsid w:val="190581CB"/>
    <w:rsid w:val="190BB084"/>
    <w:rsid w:val="19183ED7"/>
    <w:rsid w:val="191CB5DC"/>
    <w:rsid w:val="1921A0B7"/>
    <w:rsid w:val="192BBDFC"/>
    <w:rsid w:val="1937102B"/>
    <w:rsid w:val="193E2642"/>
    <w:rsid w:val="19409FCD"/>
    <w:rsid w:val="1941E197"/>
    <w:rsid w:val="194554AE"/>
    <w:rsid w:val="19572039"/>
    <w:rsid w:val="1959F1E8"/>
    <w:rsid w:val="1960EBDC"/>
    <w:rsid w:val="19691750"/>
    <w:rsid w:val="1969E471"/>
    <w:rsid w:val="196B2487"/>
    <w:rsid w:val="196EEA5A"/>
    <w:rsid w:val="196F3CB0"/>
    <w:rsid w:val="19776D35"/>
    <w:rsid w:val="197BEE6F"/>
    <w:rsid w:val="197C8F43"/>
    <w:rsid w:val="19821AD5"/>
    <w:rsid w:val="1982816F"/>
    <w:rsid w:val="19831FB7"/>
    <w:rsid w:val="19B4C4EA"/>
    <w:rsid w:val="19CC32CE"/>
    <w:rsid w:val="19CE41C8"/>
    <w:rsid w:val="19DA2BC6"/>
    <w:rsid w:val="1A0D2A2C"/>
    <w:rsid w:val="1A0FB639"/>
    <w:rsid w:val="1A12C106"/>
    <w:rsid w:val="1A1D8643"/>
    <w:rsid w:val="1A3078B2"/>
    <w:rsid w:val="1A333824"/>
    <w:rsid w:val="1A44953F"/>
    <w:rsid w:val="1A48B67F"/>
    <w:rsid w:val="1A4B880A"/>
    <w:rsid w:val="1A5833B3"/>
    <w:rsid w:val="1A5CF774"/>
    <w:rsid w:val="1A5E80C2"/>
    <w:rsid w:val="1A69FAC7"/>
    <w:rsid w:val="1A72A1F5"/>
    <w:rsid w:val="1A7EA2E3"/>
    <w:rsid w:val="1A8C52D0"/>
    <w:rsid w:val="1A9460B8"/>
    <w:rsid w:val="1A97E1E4"/>
    <w:rsid w:val="1A9D523A"/>
    <w:rsid w:val="1A9E2140"/>
    <w:rsid w:val="1A9F4E1F"/>
    <w:rsid w:val="1A9FAE4B"/>
    <w:rsid w:val="1AA8502D"/>
    <w:rsid w:val="1AA89A5F"/>
    <w:rsid w:val="1AA8BA50"/>
    <w:rsid w:val="1AB0ADDE"/>
    <w:rsid w:val="1AB40454"/>
    <w:rsid w:val="1AB89D41"/>
    <w:rsid w:val="1ABBFDF1"/>
    <w:rsid w:val="1AC240A7"/>
    <w:rsid w:val="1AC5130B"/>
    <w:rsid w:val="1AC5D84C"/>
    <w:rsid w:val="1AC71021"/>
    <w:rsid w:val="1ACB88B3"/>
    <w:rsid w:val="1ACEA140"/>
    <w:rsid w:val="1AD314E3"/>
    <w:rsid w:val="1AD7CF96"/>
    <w:rsid w:val="1AD92B16"/>
    <w:rsid w:val="1ADD27DD"/>
    <w:rsid w:val="1AE8DBC0"/>
    <w:rsid w:val="1AF1DCD6"/>
    <w:rsid w:val="1AF571C9"/>
    <w:rsid w:val="1AF8507C"/>
    <w:rsid w:val="1AFB428A"/>
    <w:rsid w:val="1B056D7E"/>
    <w:rsid w:val="1B0C30FD"/>
    <w:rsid w:val="1B1C870D"/>
    <w:rsid w:val="1B1EBDE0"/>
    <w:rsid w:val="1B24FF71"/>
    <w:rsid w:val="1B2E1772"/>
    <w:rsid w:val="1B390AA9"/>
    <w:rsid w:val="1B394085"/>
    <w:rsid w:val="1B40AFE3"/>
    <w:rsid w:val="1B4187F3"/>
    <w:rsid w:val="1B4CAA74"/>
    <w:rsid w:val="1B68875A"/>
    <w:rsid w:val="1B6C0372"/>
    <w:rsid w:val="1B7C519C"/>
    <w:rsid w:val="1B832036"/>
    <w:rsid w:val="1B8AA825"/>
    <w:rsid w:val="1B946EDC"/>
    <w:rsid w:val="1B9C97DA"/>
    <w:rsid w:val="1BB8C695"/>
    <w:rsid w:val="1BBBEAF8"/>
    <w:rsid w:val="1BDA267D"/>
    <w:rsid w:val="1BDB1C20"/>
    <w:rsid w:val="1BE6AAE1"/>
    <w:rsid w:val="1BF6266A"/>
    <w:rsid w:val="1BFCD501"/>
    <w:rsid w:val="1C208A30"/>
    <w:rsid w:val="1C20E636"/>
    <w:rsid w:val="1C240019"/>
    <w:rsid w:val="1C2C73CA"/>
    <w:rsid w:val="1C2D8FEB"/>
    <w:rsid w:val="1C422BB3"/>
    <w:rsid w:val="1C429E23"/>
    <w:rsid w:val="1C44208E"/>
    <w:rsid w:val="1C45CABF"/>
    <w:rsid w:val="1C519AFD"/>
    <w:rsid w:val="1C58341E"/>
    <w:rsid w:val="1C5A1ABA"/>
    <w:rsid w:val="1C74510A"/>
    <w:rsid w:val="1C8032C9"/>
    <w:rsid w:val="1C85EE23"/>
    <w:rsid w:val="1C88134F"/>
    <w:rsid w:val="1C890B39"/>
    <w:rsid w:val="1C909CFF"/>
    <w:rsid w:val="1C9198A0"/>
    <w:rsid w:val="1C948891"/>
    <w:rsid w:val="1CA108DF"/>
    <w:rsid w:val="1CA27457"/>
    <w:rsid w:val="1CAB09C0"/>
    <w:rsid w:val="1CB54B84"/>
    <w:rsid w:val="1CBA04B2"/>
    <w:rsid w:val="1CCAB281"/>
    <w:rsid w:val="1CCDA86B"/>
    <w:rsid w:val="1CD0ABBC"/>
    <w:rsid w:val="1CD96A55"/>
    <w:rsid w:val="1CDF3037"/>
    <w:rsid w:val="1CE29862"/>
    <w:rsid w:val="1CE43902"/>
    <w:rsid w:val="1CE5AC8D"/>
    <w:rsid w:val="1CE70F87"/>
    <w:rsid w:val="1CEFEC07"/>
    <w:rsid w:val="1CFF467B"/>
    <w:rsid w:val="1D0005C3"/>
    <w:rsid w:val="1D00FA5F"/>
    <w:rsid w:val="1D02EDA7"/>
    <w:rsid w:val="1D02FEC9"/>
    <w:rsid w:val="1D0301B1"/>
    <w:rsid w:val="1D0667BB"/>
    <w:rsid w:val="1D06D77D"/>
    <w:rsid w:val="1D0FA8D8"/>
    <w:rsid w:val="1D1F6B8E"/>
    <w:rsid w:val="1D246D8D"/>
    <w:rsid w:val="1D2675AC"/>
    <w:rsid w:val="1D3377E6"/>
    <w:rsid w:val="1D40F106"/>
    <w:rsid w:val="1D5CEE9A"/>
    <w:rsid w:val="1D619AE7"/>
    <w:rsid w:val="1D6B577C"/>
    <w:rsid w:val="1D74EFB3"/>
    <w:rsid w:val="1D751A02"/>
    <w:rsid w:val="1D8B55DF"/>
    <w:rsid w:val="1D908A72"/>
    <w:rsid w:val="1D9CB242"/>
    <w:rsid w:val="1DA85D62"/>
    <w:rsid w:val="1DB0365D"/>
    <w:rsid w:val="1DB1731B"/>
    <w:rsid w:val="1DB27F19"/>
    <w:rsid w:val="1DB7EB6E"/>
    <w:rsid w:val="1DBA1B9E"/>
    <w:rsid w:val="1DBBC020"/>
    <w:rsid w:val="1DC2B429"/>
    <w:rsid w:val="1DCAF772"/>
    <w:rsid w:val="1DCE6D35"/>
    <w:rsid w:val="1DCF61CA"/>
    <w:rsid w:val="1DD23917"/>
    <w:rsid w:val="1DD941F4"/>
    <w:rsid w:val="1DDA8FEF"/>
    <w:rsid w:val="1DDDF06F"/>
    <w:rsid w:val="1DDE3A55"/>
    <w:rsid w:val="1DE03B21"/>
    <w:rsid w:val="1DE77D40"/>
    <w:rsid w:val="1DFE94E2"/>
    <w:rsid w:val="1E012266"/>
    <w:rsid w:val="1E032075"/>
    <w:rsid w:val="1E055D04"/>
    <w:rsid w:val="1E0CB52E"/>
    <w:rsid w:val="1E16A033"/>
    <w:rsid w:val="1E18ED84"/>
    <w:rsid w:val="1E1A90D9"/>
    <w:rsid w:val="1E1E6753"/>
    <w:rsid w:val="1E1F95D0"/>
    <w:rsid w:val="1E29650D"/>
    <w:rsid w:val="1E2B9EA0"/>
    <w:rsid w:val="1E2E9086"/>
    <w:rsid w:val="1E2F89D7"/>
    <w:rsid w:val="1E3FF39D"/>
    <w:rsid w:val="1E409FF8"/>
    <w:rsid w:val="1E41532D"/>
    <w:rsid w:val="1E420A81"/>
    <w:rsid w:val="1E49E096"/>
    <w:rsid w:val="1E4F3985"/>
    <w:rsid w:val="1E6F7831"/>
    <w:rsid w:val="1E783F63"/>
    <w:rsid w:val="1E7D0B25"/>
    <w:rsid w:val="1E7EF764"/>
    <w:rsid w:val="1E7FCDF2"/>
    <w:rsid w:val="1E8078AA"/>
    <w:rsid w:val="1E81D215"/>
    <w:rsid w:val="1E8F0D59"/>
    <w:rsid w:val="1E969C43"/>
    <w:rsid w:val="1E9E9183"/>
    <w:rsid w:val="1EA05AC4"/>
    <w:rsid w:val="1EA38EFB"/>
    <w:rsid w:val="1EA9F36B"/>
    <w:rsid w:val="1EAA3C8D"/>
    <w:rsid w:val="1EAD9857"/>
    <w:rsid w:val="1EC3CD37"/>
    <w:rsid w:val="1ECB36DB"/>
    <w:rsid w:val="1ED5421E"/>
    <w:rsid w:val="1ED591F3"/>
    <w:rsid w:val="1ED5E4C4"/>
    <w:rsid w:val="1EDBAD43"/>
    <w:rsid w:val="1EE0FC11"/>
    <w:rsid w:val="1EE479F6"/>
    <w:rsid w:val="1EE63229"/>
    <w:rsid w:val="1EF08796"/>
    <w:rsid w:val="1EF98C4A"/>
    <w:rsid w:val="1EFDC339"/>
    <w:rsid w:val="1EFFA135"/>
    <w:rsid w:val="1F087DA4"/>
    <w:rsid w:val="1F092D62"/>
    <w:rsid w:val="1F0A4245"/>
    <w:rsid w:val="1F0CA7D6"/>
    <w:rsid w:val="1F1F4393"/>
    <w:rsid w:val="1F23A214"/>
    <w:rsid w:val="1F3145B3"/>
    <w:rsid w:val="1F3BF834"/>
    <w:rsid w:val="1F3C8F62"/>
    <w:rsid w:val="1F3E0330"/>
    <w:rsid w:val="1F4D79F0"/>
    <w:rsid w:val="1F555745"/>
    <w:rsid w:val="1F5A1F0D"/>
    <w:rsid w:val="1F643525"/>
    <w:rsid w:val="1F68CFBE"/>
    <w:rsid w:val="1F698AE4"/>
    <w:rsid w:val="1F6AB95A"/>
    <w:rsid w:val="1F6BECBB"/>
    <w:rsid w:val="1F6CF615"/>
    <w:rsid w:val="1F6E5F9D"/>
    <w:rsid w:val="1F7F0CCE"/>
    <w:rsid w:val="1F89447A"/>
    <w:rsid w:val="1F8AF364"/>
    <w:rsid w:val="1F9A6543"/>
    <w:rsid w:val="1F9A7E7A"/>
    <w:rsid w:val="1FA60E72"/>
    <w:rsid w:val="1FB544AC"/>
    <w:rsid w:val="1FBFABB0"/>
    <w:rsid w:val="1FD76FFE"/>
    <w:rsid w:val="1FDCD4B2"/>
    <w:rsid w:val="1FDFB8D7"/>
    <w:rsid w:val="1FE97A5D"/>
    <w:rsid w:val="1FFBB0B3"/>
    <w:rsid w:val="1FFC0934"/>
    <w:rsid w:val="1FFC3ABD"/>
    <w:rsid w:val="1FFF0C08"/>
    <w:rsid w:val="2005A8B6"/>
    <w:rsid w:val="200601BB"/>
    <w:rsid w:val="20095F33"/>
    <w:rsid w:val="200B82EB"/>
    <w:rsid w:val="2012B019"/>
    <w:rsid w:val="202582C9"/>
    <w:rsid w:val="2034778B"/>
    <w:rsid w:val="2043E5CC"/>
    <w:rsid w:val="204808D2"/>
    <w:rsid w:val="20533931"/>
    <w:rsid w:val="20585C4D"/>
    <w:rsid w:val="205ED83D"/>
    <w:rsid w:val="20708327"/>
    <w:rsid w:val="207086C7"/>
    <w:rsid w:val="20864267"/>
    <w:rsid w:val="20901146"/>
    <w:rsid w:val="209FAE45"/>
    <w:rsid w:val="20A4D822"/>
    <w:rsid w:val="20A8B8B1"/>
    <w:rsid w:val="20B372B0"/>
    <w:rsid w:val="20B7E326"/>
    <w:rsid w:val="20BCE358"/>
    <w:rsid w:val="20C9453B"/>
    <w:rsid w:val="20D4D89F"/>
    <w:rsid w:val="20D6D11C"/>
    <w:rsid w:val="20E2C686"/>
    <w:rsid w:val="20E7AB95"/>
    <w:rsid w:val="20FE48AA"/>
    <w:rsid w:val="20FE88EE"/>
    <w:rsid w:val="2100D407"/>
    <w:rsid w:val="21030D0E"/>
    <w:rsid w:val="2105E79B"/>
    <w:rsid w:val="210AECE1"/>
    <w:rsid w:val="211C0D02"/>
    <w:rsid w:val="2131B721"/>
    <w:rsid w:val="2136C431"/>
    <w:rsid w:val="213DE2C4"/>
    <w:rsid w:val="2142089B"/>
    <w:rsid w:val="214D4B88"/>
    <w:rsid w:val="215821B8"/>
    <w:rsid w:val="215C2B61"/>
    <w:rsid w:val="21738150"/>
    <w:rsid w:val="21808ABA"/>
    <w:rsid w:val="218824E0"/>
    <w:rsid w:val="218AD4CB"/>
    <w:rsid w:val="218FE6A2"/>
    <w:rsid w:val="219D59A8"/>
    <w:rsid w:val="21A78939"/>
    <w:rsid w:val="21A9CE24"/>
    <w:rsid w:val="21A9D231"/>
    <w:rsid w:val="21AD0A62"/>
    <w:rsid w:val="21AF8FDC"/>
    <w:rsid w:val="21BB5C5E"/>
    <w:rsid w:val="21C7467D"/>
    <w:rsid w:val="21C807BF"/>
    <w:rsid w:val="21CA1E4C"/>
    <w:rsid w:val="21CBBB85"/>
    <w:rsid w:val="21D2AAD3"/>
    <w:rsid w:val="21D2C6CA"/>
    <w:rsid w:val="21D52C28"/>
    <w:rsid w:val="21D6DBB0"/>
    <w:rsid w:val="21DB1DA1"/>
    <w:rsid w:val="21DB2B65"/>
    <w:rsid w:val="21DB70B7"/>
    <w:rsid w:val="21DE4F92"/>
    <w:rsid w:val="21DF40CE"/>
    <w:rsid w:val="21E41226"/>
    <w:rsid w:val="21ECA6B8"/>
    <w:rsid w:val="21F57673"/>
    <w:rsid w:val="2202CF88"/>
    <w:rsid w:val="2217DCEE"/>
    <w:rsid w:val="2219956C"/>
    <w:rsid w:val="221C5C25"/>
    <w:rsid w:val="221D4D78"/>
    <w:rsid w:val="22200756"/>
    <w:rsid w:val="222300B9"/>
    <w:rsid w:val="22236203"/>
    <w:rsid w:val="2229784D"/>
    <w:rsid w:val="22299E5E"/>
    <w:rsid w:val="223117BC"/>
    <w:rsid w:val="2231277A"/>
    <w:rsid w:val="22404902"/>
    <w:rsid w:val="225F05E3"/>
    <w:rsid w:val="226973E5"/>
    <w:rsid w:val="226A402F"/>
    <w:rsid w:val="226B1A62"/>
    <w:rsid w:val="22703293"/>
    <w:rsid w:val="227548C5"/>
    <w:rsid w:val="22784D79"/>
    <w:rsid w:val="228BB4CD"/>
    <w:rsid w:val="22927AFF"/>
    <w:rsid w:val="22954359"/>
    <w:rsid w:val="22A46079"/>
    <w:rsid w:val="22A6561B"/>
    <w:rsid w:val="22B9A877"/>
    <w:rsid w:val="22C18ADE"/>
    <w:rsid w:val="22D01ABD"/>
    <w:rsid w:val="22D20605"/>
    <w:rsid w:val="22D212FB"/>
    <w:rsid w:val="22ECD45C"/>
    <w:rsid w:val="22F2C342"/>
    <w:rsid w:val="22F46BDF"/>
    <w:rsid w:val="22F59419"/>
    <w:rsid w:val="22F5BD5D"/>
    <w:rsid w:val="22FBD50B"/>
    <w:rsid w:val="230ABB7A"/>
    <w:rsid w:val="231C0E1E"/>
    <w:rsid w:val="231C5B1B"/>
    <w:rsid w:val="231DF52F"/>
    <w:rsid w:val="2335300C"/>
    <w:rsid w:val="233810D2"/>
    <w:rsid w:val="2346DD87"/>
    <w:rsid w:val="23471129"/>
    <w:rsid w:val="234812BB"/>
    <w:rsid w:val="23484D97"/>
    <w:rsid w:val="23572CBF"/>
    <w:rsid w:val="2366BB01"/>
    <w:rsid w:val="2368B75C"/>
    <w:rsid w:val="2374606B"/>
    <w:rsid w:val="237523F1"/>
    <w:rsid w:val="237D6299"/>
    <w:rsid w:val="2386237A"/>
    <w:rsid w:val="238AD9F3"/>
    <w:rsid w:val="23959FF1"/>
    <w:rsid w:val="239D9CDA"/>
    <w:rsid w:val="23A3A4A5"/>
    <w:rsid w:val="23AA7B24"/>
    <w:rsid w:val="23AE4EF8"/>
    <w:rsid w:val="23B29B63"/>
    <w:rsid w:val="23C0AAD6"/>
    <w:rsid w:val="23CC482E"/>
    <w:rsid w:val="23DC7487"/>
    <w:rsid w:val="23E6FEE7"/>
    <w:rsid w:val="23EAC04E"/>
    <w:rsid w:val="23EDD6FE"/>
    <w:rsid w:val="23EEEDD8"/>
    <w:rsid w:val="23EFC873"/>
    <w:rsid w:val="23FF0959"/>
    <w:rsid w:val="2406144D"/>
    <w:rsid w:val="240DA3D8"/>
    <w:rsid w:val="240E891B"/>
    <w:rsid w:val="241B9320"/>
    <w:rsid w:val="24208CE9"/>
    <w:rsid w:val="2421EF0B"/>
    <w:rsid w:val="242287AD"/>
    <w:rsid w:val="24252220"/>
    <w:rsid w:val="2432E567"/>
    <w:rsid w:val="2439DAAD"/>
    <w:rsid w:val="243F0A4B"/>
    <w:rsid w:val="24401A2E"/>
    <w:rsid w:val="24448FA7"/>
    <w:rsid w:val="2454068D"/>
    <w:rsid w:val="246DE35C"/>
    <w:rsid w:val="246E8B95"/>
    <w:rsid w:val="24717DCA"/>
    <w:rsid w:val="2475D126"/>
    <w:rsid w:val="247B6E1D"/>
    <w:rsid w:val="247BBAD4"/>
    <w:rsid w:val="248458C9"/>
    <w:rsid w:val="24974CC0"/>
    <w:rsid w:val="24A21425"/>
    <w:rsid w:val="24A56E8C"/>
    <w:rsid w:val="24A9EFBC"/>
    <w:rsid w:val="24B5641A"/>
    <w:rsid w:val="24C11C81"/>
    <w:rsid w:val="24C3C198"/>
    <w:rsid w:val="24C47B6C"/>
    <w:rsid w:val="24C9884D"/>
    <w:rsid w:val="24F3CCF2"/>
    <w:rsid w:val="24F89FE8"/>
    <w:rsid w:val="25033C92"/>
    <w:rsid w:val="2504CDB3"/>
    <w:rsid w:val="25064E9B"/>
    <w:rsid w:val="250BBBC9"/>
    <w:rsid w:val="250D15E6"/>
    <w:rsid w:val="250D5539"/>
    <w:rsid w:val="251A30B2"/>
    <w:rsid w:val="2521F3DB"/>
    <w:rsid w:val="2529092D"/>
    <w:rsid w:val="2534B4B4"/>
    <w:rsid w:val="253C8CC5"/>
    <w:rsid w:val="25449E24"/>
    <w:rsid w:val="2547C12E"/>
    <w:rsid w:val="254A05B2"/>
    <w:rsid w:val="254DADBF"/>
    <w:rsid w:val="2559ABD3"/>
    <w:rsid w:val="256D66F1"/>
    <w:rsid w:val="256F5569"/>
    <w:rsid w:val="2571F0C6"/>
    <w:rsid w:val="2573CF52"/>
    <w:rsid w:val="257B890D"/>
    <w:rsid w:val="257E79CB"/>
    <w:rsid w:val="25872693"/>
    <w:rsid w:val="258FEBEE"/>
    <w:rsid w:val="25A0AF73"/>
    <w:rsid w:val="25B22C6B"/>
    <w:rsid w:val="25B27430"/>
    <w:rsid w:val="25B44DCF"/>
    <w:rsid w:val="25C71E1E"/>
    <w:rsid w:val="25D9A030"/>
    <w:rsid w:val="25DEA739"/>
    <w:rsid w:val="25E15B05"/>
    <w:rsid w:val="25E17EE4"/>
    <w:rsid w:val="25EBCA07"/>
    <w:rsid w:val="25EF763B"/>
    <w:rsid w:val="25F04A79"/>
    <w:rsid w:val="25F36D98"/>
    <w:rsid w:val="25FA600D"/>
    <w:rsid w:val="25FD288A"/>
    <w:rsid w:val="26063038"/>
    <w:rsid w:val="261B4FBD"/>
    <w:rsid w:val="261D5CEC"/>
    <w:rsid w:val="2622C7C0"/>
    <w:rsid w:val="2624299C"/>
    <w:rsid w:val="262443FA"/>
    <w:rsid w:val="26265E78"/>
    <w:rsid w:val="26441F92"/>
    <w:rsid w:val="264B974B"/>
    <w:rsid w:val="265EDDD8"/>
    <w:rsid w:val="2680A60F"/>
    <w:rsid w:val="2682ED09"/>
    <w:rsid w:val="2683C125"/>
    <w:rsid w:val="26878EBA"/>
    <w:rsid w:val="2688840E"/>
    <w:rsid w:val="268A4E26"/>
    <w:rsid w:val="26974A11"/>
    <w:rsid w:val="2697C79E"/>
    <w:rsid w:val="26989CE3"/>
    <w:rsid w:val="26A354AD"/>
    <w:rsid w:val="26A8EEE1"/>
    <w:rsid w:val="26A994D9"/>
    <w:rsid w:val="26B0C8AC"/>
    <w:rsid w:val="26B701FC"/>
    <w:rsid w:val="26BB66E6"/>
    <w:rsid w:val="26BDE344"/>
    <w:rsid w:val="26D1C8BD"/>
    <w:rsid w:val="26D60EA6"/>
    <w:rsid w:val="26D75AD0"/>
    <w:rsid w:val="26DB5D61"/>
    <w:rsid w:val="26E6509F"/>
    <w:rsid w:val="26EF0A28"/>
    <w:rsid w:val="26F39E5E"/>
    <w:rsid w:val="26F86C15"/>
    <w:rsid w:val="2707CC2F"/>
    <w:rsid w:val="270D2ABA"/>
    <w:rsid w:val="271931C0"/>
    <w:rsid w:val="271BC818"/>
    <w:rsid w:val="2720E21B"/>
    <w:rsid w:val="272D18FC"/>
    <w:rsid w:val="273C0E27"/>
    <w:rsid w:val="274613BF"/>
    <w:rsid w:val="2748C735"/>
    <w:rsid w:val="27517F02"/>
    <w:rsid w:val="275C379A"/>
    <w:rsid w:val="27603F6D"/>
    <w:rsid w:val="27691A3B"/>
    <w:rsid w:val="276A8BC7"/>
    <w:rsid w:val="27701AC7"/>
    <w:rsid w:val="279B13DC"/>
    <w:rsid w:val="279B6D26"/>
    <w:rsid w:val="279F6336"/>
    <w:rsid w:val="279FCE1F"/>
    <w:rsid w:val="27A28C7A"/>
    <w:rsid w:val="27A28E28"/>
    <w:rsid w:val="27A57728"/>
    <w:rsid w:val="27A7D20B"/>
    <w:rsid w:val="27AD7CAC"/>
    <w:rsid w:val="27B823B3"/>
    <w:rsid w:val="27BC5862"/>
    <w:rsid w:val="27C14B8B"/>
    <w:rsid w:val="27C77919"/>
    <w:rsid w:val="27EE1891"/>
    <w:rsid w:val="27EE5699"/>
    <w:rsid w:val="280A6611"/>
    <w:rsid w:val="280C5620"/>
    <w:rsid w:val="280E2E76"/>
    <w:rsid w:val="2815AD81"/>
    <w:rsid w:val="2817F487"/>
    <w:rsid w:val="281847F5"/>
    <w:rsid w:val="2821DE91"/>
    <w:rsid w:val="2823F6D1"/>
    <w:rsid w:val="28322FEB"/>
    <w:rsid w:val="283717F0"/>
    <w:rsid w:val="283AA734"/>
    <w:rsid w:val="2841CA57"/>
    <w:rsid w:val="2845653A"/>
    <w:rsid w:val="284E8CAB"/>
    <w:rsid w:val="2851C2A1"/>
    <w:rsid w:val="285E392A"/>
    <w:rsid w:val="28648C86"/>
    <w:rsid w:val="2879CBB2"/>
    <w:rsid w:val="2888AE4A"/>
    <w:rsid w:val="28921897"/>
    <w:rsid w:val="2895AB03"/>
    <w:rsid w:val="28A1BB6B"/>
    <w:rsid w:val="28A1CE9D"/>
    <w:rsid w:val="28A74A43"/>
    <w:rsid w:val="28AC2177"/>
    <w:rsid w:val="28AE6522"/>
    <w:rsid w:val="28AFF8ED"/>
    <w:rsid w:val="28B079BB"/>
    <w:rsid w:val="28B9CC63"/>
    <w:rsid w:val="28BEC5FB"/>
    <w:rsid w:val="28BF21F8"/>
    <w:rsid w:val="28C24173"/>
    <w:rsid w:val="28C27B87"/>
    <w:rsid w:val="28C53695"/>
    <w:rsid w:val="28C5E4EB"/>
    <w:rsid w:val="28C7C993"/>
    <w:rsid w:val="28C9E5CF"/>
    <w:rsid w:val="28D5E23E"/>
    <w:rsid w:val="28D8F65B"/>
    <w:rsid w:val="28D9C2E9"/>
    <w:rsid w:val="28E258BA"/>
    <w:rsid w:val="28E51D00"/>
    <w:rsid w:val="28FA585C"/>
    <w:rsid w:val="28FAF232"/>
    <w:rsid w:val="28FB9EDA"/>
    <w:rsid w:val="29019691"/>
    <w:rsid w:val="290E3290"/>
    <w:rsid w:val="291F3480"/>
    <w:rsid w:val="29253A8B"/>
    <w:rsid w:val="2936DD8A"/>
    <w:rsid w:val="2939ADDD"/>
    <w:rsid w:val="293A7C11"/>
    <w:rsid w:val="294D64AC"/>
    <w:rsid w:val="294E579F"/>
    <w:rsid w:val="295B715B"/>
    <w:rsid w:val="2966B9EC"/>
    <w:rsid w:val="2976802C"/>
    <w:rsid w:val="2983AD78"/>
    <w:rsid w:val="299E1F99"/>
    <w:rsid w:val="29A341B7"/>
    <w:rsid w:val="29A6BAB7"/>
    <w:rsid w:val="29B5BFCC"/>
    <w:rsid w:val="29B67D0F"/>
    <w:rsid w:val="29BB71AF"/>
    <w:rsid w:val="29BDA50D"/>
    <w:rsid w:val="29D4E220"/>
    <w:rsid w:val="29DAF6CF"/>
    <w:rsid w:val="29DB2B4B"/>
    <w:rsid w:val="29E95B91"/>
    <w:rsid w:val="29EA0DDA"/>
    <w:rsid w:val="2A0168D4"/>
    <w:rsid w:val="2A07C4E0"/>
    <w:rsid w:val="2A0BC69E"/>
    <w:rsid w:val="2A0C2606"/>
    <w:rsid w:val="2A11D830"/>
    <w:rsid w:val="2A156043"/>
    <w:rsid w:val="2A163AAB"/>
    <w:rsid w:val="2A1825F0"/>
    <w:rsid w:val="2A1CADB7"/>
    <w:rsid w:val="2A1CF8E2"/>
    <w:rsid w:val="2A1D8283"/>
    <w:rsid w:val="2A2814A9"/>
    <w:rsid w:val="2A29193A"/>
    <w:rsid w:val="2A2BF934"/>
    <w:rsid w:val="2A2D1CF6"/>
    <w:rsid w:val="2A3303BE"/>
    <w:rsid w:val="2A33073D"/>
    <w:rsid w:val="2A39D12B"/>
    <w:rsid w:val="2A435AA3"/>
    <w:rsid w:val="2A44A97C"/>
    <w:rsid w:val="2A4A1458"/>
    <w:rsid w:val="2A4AC166"/>
    <w:rsid w:val="2A4BB60B"/>
    <w:rsid w:val="2A50EFD7"/>
    <w:rsid w:val="2A51F5CC"/>
    <w:rsid w:val="2A571DD6"/>
    <w:rsid w:val="2A591F8E"/>
    <w:rsid w:val="2A5D23A4"/>
    <w:rsid w:val="2A60DF50"/>
    <w:rsid w:val="2A6195C2"/>
    <w:rsid w:val="2A6FD49A"/>
    <w:rsid w:val="2A7AA2DB"/>
    <w:rsid w:val="2A8C3E10"/>
    <w:rsid w:val="2A91C670"/>
    <w:rsid w:val="2A924370"/>
    <w:rsid w:val="2A924A4C"/>
    <w:rsid w:val="2A946626"/>
    <w:rsid w:val="2AA8E662"/>
    <w:rsid w:val="2AAAD7E7"/>
    <w:rsid w:val="2AAFE46B"/>
    <w:rsid w:val="2AB0FA9F"/>
    <w:rsid w:val="2ACE885C"/>
    <w:rsid w:val="2AE01BFE"/>
    <w:rsid w:val="2AF236E3"/>
    <w:rsid w:val="2AFBE6B2"/>
    <w:rsid w:val="2AFE4B37"/>
    <w:rsid w:val="2B07D372"/>
    <w:rsid w:val="2B0AFE8D"/>
    <w:rsid w:val="2B0D00F6"/>
    <w:rsid w:val="2B18C8F9"/>
    <w:rsid w:val="2B1CC56C"/>
    <w:rsid w:val="2B202E48"/>
    <w:rsid w:val="2B2904EE"/>
    <w:rsid w:val="2B2A9F88"/>
    <w:rsid w:val="2B2AF3C3"/>
    <w:rsid w:val="2B2DE664"/>
    <w:rsid w:val="2B314E20"/>
    <w:rsid w:val="2B31AB8D"/>
    <w:rsid w:val="2B33D688"/>
    <w:rsid w:val="2B34526F"/>
    <w:rsid w:val="2B35D020"/>
    <w:rsid w:val="2B38A055"/>
    <w:rsid w:val="2B38CC16"/>
    <w:rsid w:val="2B3D6B13"/>
    <w:rsid w:val="2B460588"/>
    <w:rsid w:val="2B545251"/>
    <w:rsid w:val="2B56E86C"/>
    <w:rsid w:val="2B584A9E"/>
    <w:rsid w:val="2B5CB9A7"/>
    <w:rsid w:val="2B5CEEA8"/>
    <w:rsid w:val="2B5E7648"/>
    <w:rsid w:val="2B5F364C"/>
    <w:rsid w:val="2B62256B"/>
    <w:rsid w:val="2B6AA7D0"/>
    <w:rsid w:val="2B6D4163"/>
    <w:rsid w:val="2B6D8B12"/>
    <w:rsid w:val="2B7F88E1"/>
    <w:rsid w:val="2B80D7A0"/>
    <w:rsid w:val="2B831A6D"/>
    <w:rsid w:val="2B85CC7A"/>
    <w:rsid w:val="2B864E13"/>
    <w:rsid w:val="2B883B7C"/>
    <w:rsid w:val="2B8D5DE3"/>
    <w:rsid w:val="2B983483"/>
    <w:rsid w:val="2BA53C81"/>
    <w:rsid w:val="2BA6C782"/>
    <w:rsid w:val="2BAE6309"/>
    <w:rsid w:val="2BB6A8CC"/>
    <w:rsid w:val="2BC2B93F"/>
    <w:rsid w:val="2BC51281"/>
    <w:rsid w:val="2BE0E9B0"/>
    <w:rsid w:val="2BE214B8"/>
    <w:rsid w:val="2BF52727"/>
    <w:rsid w:val="2C0B00A4"/>
    <w:rsid w:val="2C0DBA3D"/>
    <w:rsid w:val="2C22FC37"/>
    <w:rsid w:val="2C2DB0FC"/>
    <w:rsid w:val="2C2E48AA"/>
    <w:rsid w:val="2C3A56FC"/>
    <w:rsid w:val="2C43B975"/>
    <w:rsid w:val="2C43D660"/>
    <w:rsid w:val="2C44C1D0"/>
    <w:rsid w:val="2C472BFA"/>
    <w:rsid w:val="2C58830B"/>
    <w:rsid w:val="2C5936C1"/>
    <w:rsid w:val="2C616768"/>
    <w:rsid w:val="2C626957"/>
    <w:rsid w:val="2C6BDC2A"/>
    <w:rsid w:val="2C7667E4"/>
    <w:rsid w:val="2C786AE5"/>
    <w:rsid w:val="2C7EE07A"/>
    <w:rsid w:val="2C8043DC"/>
    <w:rsid w:val="2C868DA8"/>
    <w:rsid w:val="2C8A6AAF"/>
    <w:rsid w:val="2C8A8C46"/>
    <w:rsid w:val="2C91ECFE"/>
    <w:rsid w:val="2C9B4DB9"/>
    <w:rsid w:val="2CA22727"/>
    <w:rsid w:val="2CA7E4B2"/>
    <w:rsid w:val="2CAC5BED"/>
    <w:rsid w:val="2CAD4667"/>
    <w:rsid w:val="2CBA337C"/>
    <w:rsid w:val="2CC5CC9A"/>
    <w:rsid w:val="2CC69E0C"/>
    <w:rsid w:val="2CCFD92E"/>
    <w:rsid w:val="2CE8D817"/>
    <w:rsid w:val="2CF40FE4"/>
    <w:rsid w:val="2CF910A2"/>
    <w:rsid w:val="2CFB04EB"/>
    <w:rsid w:val="2CFD7AE3"/>
    <w:rsid w:val="2D105938"/>
    <w:rsid w:val="2D15EE9D"/>
    <w:rsid w:val="2D16648B"/>
    <w:rsid w:val="2D1EB0D9"/>
    <w:rsid w:val="2D20A4DE"/>
    <w:rsid w:val="2D2A572B"/>
    <w:rsid w:val="2D3C8391"/>
    <w:rsid w:val="2D52C8B0"/>
    <w:rsid w:val="2D585827"/>
    <w:rsid w:val="2D631A5D"/>
    <w:rsid w:val="2D639FBA"/>
    <w:rsid w:val="2D71175D"/>
    <w:rsid w:val="2D75C207"/>
    <w:rsid w:val="2D77AE30"/>
    <w:rsid w:val="2D7DE630"/>
    <w:rsid w:val="2D867552"/>
    <w:rsid w:val="2D869F70"/>
    <w:rsid w:val="2D8D4C1D"/>
    <w:rsid w:val="2D8F66A5"/>
    <w:rsid w:val="2D986CCA"/>
    <w:rsid w:val="2D9D50F4"/>
    <w:rsid w:val="2DA334AA"/>
    <w:rsid w:val="2DA39AD4"/>
    <w:rsid w:val="2DAA8AB1"/>
    <w:rsid w:val="2DABA0BA"/>
    <w:rsid w:val="2DAE3EC8"/>
    <w:rsid w:val="2DB4476A"/>
    <w:rsid w:val="2DBBF417"/>
    <w:rsid w:val="2DCCAAE3"/>
    <w:rsid w:val="2DD0378D"/>
    <w:rsid w:val="2DD2EA41"/>
    <w:rsid w:val="2DD8C092"/>
    <w:rsid w:val="2DE48269"/>
    <w:rsid w:val="2DF2011F"/>
    <w:rsid w:val="2E01A9E6"/>
    <w:rsid w:val="2E0CE2A6"/>
    <w:rsid w:val="2E0D9F4F"/>
    <w:rsid w:val="2E159895"/>
    <w:rsid w:val="2E18B846"/>
    <w:rsid w:val="2E1FB7E0"/>
    <w:rsid w:val="2E2661A2"/>
    <w:rsid w:val="2E3905D5"/>
    <w:rsid w:val="2E3BBD6B"/>
    <w:rsid w:val="2E41B9EA"/>
    <w:rsid w:val="2E4BC00E"/>
    <w:rsid w:val="2E544885"/>
    <w:rsid w:val="2E55FD1C"/>
    <w:rsid w:val="2E5C0F1E"/>
    <w:rsid w:val="2E64B945"/>
    <w:rsid w:val="2E69AC45"/>
    <w:rsid w:val="2E72D6E0"/>
    <w:rsid w:val="2E73B7A2"/>
    <w:rsid w:val="2E756ADC"/>
    <w:rsid w:val="2E7B301F"/>
    <w:rsid w:val="2E7B5B0B"/>
    <w:rsid w:val="2E7CBF21"/>
    <w:rsid w:val="2E8418C3"/>
    <w:rsid w:val="2E88BB86"/>
    <w:rsid w:val="2E8B64F1"/>
    <w:rsid w:val="2E94E49A"/>
    <w:rsid w:val="2E953BB3"/>
    <w:rsid w:val="2E957BFF"/>
    <w:rsid w:val="2E9F2F15"/>
    <w:rsid w:val="2EA1E51E"/>
    <w:rsid w:val="2EA9E699"/>
    <w:rsid w:val="2EAA3E8D"/>
    <w:rsid w:val="2EAE7E6D"/>
    <w:rsid w:val="2EB35A7F"/>
    <w:rsid w:val="2EB4866C"/>
    <w:rsid w:val="2EC2A33B"/>
    <w:rsid w:val="2ECFA03E"/>
    <w:rsid w:val="2EDAF76B"/>
    <w:rsid w:val="2EF13203"/>
    <w:rsid w:val="2EF1AC39"/>
    <w:rsid w:val="2F0974C1"/>
    <w:rsid w:val="2F09CA91"/>
    <w:rsid w:val="2F0E00E8"/>
    <w:rsid w:val="2F0E4AA2"/>
    <w:rsid w:val="2F0F3679"/>
    <w:rsid w:val="2F22D41B"/>
    <w:rsid w:val="2F2637DA"/>
    <w:rsid w:val="2F2950AC"/>
    <w:rsid w:val="2F2AFF38"/>
    <w:rsid w:val="2F2FD821"/>
    <w:rsid w:val="2F371ACC"/>
    <w:rsid w:val="2F39DC87"/>
    <w:rsid w:val="2F410380"/>
    <w:rsid w:val="2F4C1586"/>
    <w:rsid w:val="2F4D7DDD"/>
    <w:rsid w:val="2F4E7526"/>
    <w:rsid w:val="2F5A8F3B"/>
    <w:rsid w:val="2F5D7D4D"/>
    <w:rsid w:val="2F6C60CA"/>
    <w:rsid w:val="2F6EDEB2"/>
    <w:rsid w:val="2F757AA1"/>
    <w:rsid w:val="2F7E7343"/>
    <w:rsid w:val="2F8A8D20"/>
    <w:rsid w:val="2F972CBF"/>
    <w:rsid w:val="2FA27438"/>
    <w:rsid w:val="2FAC8E9B"/>
    <w:rsid w:val="2FAD127E"/>
    <w:rsid w:val="2FAE954B"/>
    <w:rsid w:val="2FC6575A"/>
    <w:rsid w:val="2FCD4FED"/>
    <w:rsid w:val="2FCF4AAE"/>
    <w:rsid w:val="2FD3B149"/>
    <w:rsid w:val="2FDA6BF8"/>
    <w:rsid w:val="2FDE3F57"/>
    <w:rsid w:val="2FE21EE2"/>
    <w:rsid w:val="2FFA067D"/>
    <w:rsid w:val="3001ABEA"/>
    <w:rsid w:val="30039EDE"/>
    <w:rsid w:val="300595FA"/>
    <w:rsid w:val="3006A6B7"/>
    <w:rsid w:val="30072529"/>
    <w:rsid w:val="30098ECB"/>
    <w:rsid w:val="3011BDBE"/>
    <w:rsid w:val="301EA1C5"/>
    <w:rsid w:val="30248BE7"/>
    <w:rsid w:val="302C9949"/>
    <w:rsid w:val="302E5FDE"/>
    <w:rsid w:val="304C1467"/>
    <w:rsid w:val="304F5BA0"/>
    <w:rsid w:val="30529BB3"/>
    <w:rsid w:val="3053785D"/>
    <w:rsid w:val="30548A4F"/>
    <w:rsid w:val="3058AAFB"/>
    <w:rsid w:val="305C1363"/>
    <w:rsid w:val="305C496C"/>
    <w:rsid w:val="3064BE19"/>
    <w:rsid w:val="30759300"/>
    <w:rsid w:val="30825B23"/>
    <w:rsid w:val="308281BE"/>
    <w:rsid w:val="308B7ED0"/>
    <w:rsid w:val="308D5FBF"/>
    <w:rsid w:val="308F89B5"/>
    <w:rsid w:val="3090A238"/>
    <w:rsid w:val="3092495F"/>
    <w:rsid w:val="3093F7A3"/>
    <w:rsid w:val="309532B1"/>
    <w:rsid w:val="309EB82A"/>
    <w:rsid w:val="30A013DA"/>
    <w:rsid w:val="30A391D7"/>
    <w:rsid w:val="30A41656"/>
    <w:rsid w:val="30A80556"/>
    <w:rsid w:val="30B5F3CE"/>
    <w:rsid w:val="30BA75CA"/>
    <w:rsid w:val="30BC381B"/>
    <w:rsid w:val="30C59939"/>
    <w:rsid w:val="30C5E6D0"/>
    <w:rsid w:val="30C9ABEB"/>
    <w:rsid w:val="30CAB25B"/>
    <w:rsid w:val="30CAECF7"/>
    <w:rsid w:val="30CCBFB3"/>
    <w:rsid w:val="30CD055C"/>
    <w:rsid w:val="30DBEE53"/>
    <w:rsid w:val="30DED5A1"/>
    <w:rsid w:val="30F7523C"/>
    <w:rsid w:val="3102DFD0"/>
    <w:rsid w:val="31056712"/>
    <w:rsid w:val="31068444"/>
    <w:rsid w:val="310BC4DA"/>
    <w:rsid w:val="3113B955"/>
    <w:rsid w:val="311552B1"/>
    <w:rsid w:val="311C61AB"/>
    <w:rsid w:val="311F40BF"/>
    <w:rsid w:val="312969A1"/>
    <w:rsid w:val="312B3B7A"/>
    <w:rsid w:val="31320C6C"/>
    <w:rsid w:val="313450F3"/>
    <w:rsid w:val="3137230E"/>
    <w:rsid w:val="313F4118"/>
    <w:rsid w:val="314817BC"/>
    <w:rsid w:val="3148E2DF"/>
    <w:rsid w:val="31492032"/>
    <w:rsid w:val="31526A7D"/>
    <w:rsid w:val="31577990"/>
    <w:rsid w:val="31597162"/>
    <w:rsid w:val="315CBCDD"/>
    <w:rsid w:val="316DC650"/>
    <w:rsid w:val="3174E72D"/>
    <w:rsid w:val="317B321E"/>
    <w:rsid w:val="3190D5D7"/>
    <w:rsid w:val="31934A23"/>
    <w:rsid w:val="319935FC"/>
    <w:rsid w:val="319EBF9A"/>
    <w:rsid w:val="31A122BC"/>
    <w:rsid w:val="31A6FF39"/>
    <w:rsid w:val="31A7832B"/>
    <w:rsid w:val="31AB3102"/>
    <w:rsid w:val="31AEE498"/>
    <w:rsid w:val="31AF5092"/>
    <w:rsid w:val="31B0335F"/>
    <w:rsid w:val="31B3DDC9"/>
    <w:rsid w:val="31C7A87F"/>
    <w:rsid w:val="31C9D92C"/>
    <w:rsid w:val="31CDACC9"/>
    <w:rsid w:val="31D166EF"/>
    <w:rsid w:val="31D2C5E5"/>
    <w:rsid w:val="31E38EE2"/>
    <w:rsid w:val="31E8093E"/>
    <w:rsid w:val="31EEBABD"/>
    <w:rsid w:val="31EF9CE7"/>
    <w:rsid w:val="31F1FE64"/>
    <w:rsid w:val="320C2D0F"/>
    <w:rsid w:val="3213C2FD"/>
    <w:rsid w:val="321B79C6"/>
    <w:rsid w:val="3223089D"/>
    <w:rsid w:val="32240A96"/>
    <w:rsid w:val="322431EB"/>
    <w:rsid w:val="3226AD55"/>
    <w:rsid w:val="32296C7F"/>
    <w:rsid w:val="322B8897"/>
    <w:rsid w:val="32382499"/>
    <w:rsid w:val="323A174B"/>
    <w:rsid w:val="324297C1"/>
    <w:rsid w:val="3247A511"/>
    <w:rsid w:val="3248F9E5"/>
    <w:rsid w:val="3252B19A"/>
    <w:rsid w:val="32548F80"/>
    <w:rsid w:val="325B4FE4"/>
    <w:rsid w:val="3262565D"/>
    <w:rsid w:val="326726CD"/>
    <w:rsid w:val="326C87F2"/>
    <w:rsid w:val="327147EF"/>
    <w:rsid w:val="327665F1"/>
    <w:rsid w:val="3285C647"/>
    <w:rsid w:val="328DC9D7"/>
    <w:rsid w:val="32962EFF"/>
    <w:rsid w:val="329DF7EA"/>
    <w:rsid w:val="32A80A93"/>
    <w:rsid w:val="32AA48E5"/>
    <w:rsid w:val="32B2A841"/>
    <w:rsid w:val="32B3496E"/>
    <w:rsid w:val="32B944FA"/>
    <w:rsid w:val="32C37B7D"/>
    <w:rsid w:val="32C784AA"/>
    <w:rsid w:val="32C87845"/>
    <w:rsid w:val="32CFB9F6"/>
    <w:rsid w:val="32E0429B"/>
    <w:rsid w:val="32E3A441"/>
    <w:rsid w:val="32F2446E"/>
    <w:rsid w:val="32FD4F8C"/>
    <w:rsid w:val="3314506E"/>
    <w:rsid w:val="333BFA3A"/>
    <w:rsid w:val="334156F9"/>
    <w:rsid w:val="334719D7"/>
    <w:rsid w:val="3349B447"/>
    <w:rsid w:val="334D9B99"/>
    <w:rsid w:val="334F40C1"/>
    <w:rsid w:val="335F9BF0"/>
    <w:rsid w:val="3367184F"/>
    <w:rsid w:val="3369A551"/>
    <w:rsid w:val="33722810"/>
    <w:rsid w:val="337F6203"/>
    <w:rsid w:val="33826E6B"/>
    <w:rsid w:val="3391DFAE"/>
    <w:rsid w:val="3393A185"/>
    <w:rsid w:val="33961245"/>
    <w:rsid w:val="339C8DC9"/>
    <w:rsid w:val="33A896AF"/>
    <w:rsid w:val="33A918C8"/>
    <w:rsid w:val="33B0F9E7"/>
    <w:rsid w:val="33C48179"/>
    <w:rsid w:val="33C78B14"/>
    <w:rsid w:val="33CB813B"/>
    <w:rsid w:val="33CCBA5A"/>
    <w:rsid w:val="33D668C4"/>
    <w:rsid w:val="33D7E391"/>
    <w:rsid w:val="33D9218A"/>
    <w:rsid w:val="33D94B14"/>
    <w:rsid w:val="33DA8486"/>
    <w:rsid w:val="33F7625C"/>
    <w:rsid w:val="33FAE2A9"/>
    <w:rsid w:val="3406E673"/>
    <w:rsid w:val="340801C5"/>
    <w:rsid w:val="340B6B65"/>
    <w:rsid w:val="340DA91E"/>
    <w:rsid w:val="340F5EEC"/>
    <w:rsid w:val="340F7D5C"/>
    <w:rsid w:val="341A953E"/>
    <w:rsid w:val="34241193"/>
    <w:rsid w:val="3425FA62"/>
    <w:rsid w:val="3426E911"/>
    <w:rsid w:val="34313E23"/>
    <w:rsid w:val="34356000"/>
    <w:rsid w:val="3435BC9C"/>
    <w:rsid w:val="343B3804"/>
    <w:rsid w:val="3446E613"/>
    <w:rsid w:val="345345A0"/>
    <w:rsid w:val="3454775B"/>
    <w:rsid w:val="345FD636"/>
    <w:rsid w:val="34609381"/>
    <w:rsid w:val="346976A3"/>
    <w:rsid w:val="3476E1DA"/>
    <w:rsid w:val="347F60E9"/>
    <w:rsid w:val="348EB130"/>
    <w:rsid w:val="348F1081"/>
    <w:rsid w:val="349DFEC1"/>
    <w:rsid w:val="34A17A3F"/>
    <w:rsid w:val="34A63C99"/>
    <w:rsid w:val="34AA4E23"/>
    <w:rsid w:val="34ADC321"/>
    <w:rsid w:val="34B38FFE"/>
    <w:rsid w:val="34B630AB"/>
    <w:rsid w:val="34BBB394"/>
    <w:rsid w:val="34BF24BD"/>
    <w:rsid w:val="34BFEF74"/>
    <w:rsid w:val="34C104EB"/>
    <w:rsid w:val="34CCE158"/>
    <w:rsid w:val="34D9699B"/>
    <w:rsid w:val="34DB1944"/>
    <w:rsid w:val="35002B43"/>
    <w:rsid w:val="3502D488"/>
    <w:rsid w:val="3505FA01"/>
    <w:rsid w:val="350BC32E"/>
    <w:rsid w:val="350DF937"/>
    <w:rsid w:val="351AFE67"/>
    <w:rsid w:val="351B833B"/>
    <w:rsid w:val="352C3BC6"/>
    <w:rsid w:val="352D8130"/>
    <w:rsid w:val="353164DF"/>
    <w:rsid w:val="3534F2E0"/>
    <w:rsid w:val="3538E2E9"/>
    <w:rsid w:val="3541A8B0"/>
    <w:rsid w:val="355A1363"/>
    <w:rsid w:val="35645737"/>
    <w:rsid w:val="35748271"/>
    <w:rsid w:val="35751B75"/>
    <w:rsid w:val="3575B968"/>
    <w:rsid w:val="35771BC3"/>
    <w:rsid w:val="357D8984"/>
    <w:rsid w:val="35840DDE"/>
    <w:rsid w:val="358A9140"/>
    <w:rsid w:val="358B2E76"/>
    <w:rsid w:val="35987532"/>
    <w:rsid w:val="359B09F9"/>
    <w:rsid w:val="359B9220"/>
    <w:rsid w:val="35AE3B76"/>
    <w:rsid w:val="35B45EC5"/>
    <w:rsid w:val="35B58383"/>
    <w:rsid w:val="35B95373"/>
    <w:rsid w:val="35C81969"/>
    <w:rsid w:val="35CBC577"/>
    <w:rsid w:val="35D84748"/>
    <w:rsid w:val="35DF1A18"/>
    <w:rsid w:val="35FB0D9B"/>
    <w:rsid w:val="35FE2B1B"/>
    <w:rsid w:val="35FE6FB0"/>
    <w:rsid w:val="360315E7"/>
    <w:rsid w:val="360577A2"/>
    <w:rsid w:val="360BD4B3"/>
    <w:rsid w:val="36138B1D"/>
    <w:rsid w:val="36289AD2"/>
    <w:rsid w:val="362C9EF0"/>
    <w:rsid w:val="36355145"/>
    <w:rsid w:val="363FEBAA"/>
    <w:rsid w:val="36477718"/>
    <w:rsid w:val="364B4B32"/>
    <w:rsid w:val="364EDE4F"/>
    <w:rsid w:val="36523549"/>
    <w:rsid w:val="36573EFE"/>
    <w:rsid w:val="365D38E6"/>
    <w:rsid w:val="36623AE3"/>
    <w:rsid w:val="36633005"/>
    <w:rsid w:val="3664C2D2"/>
    <w:rsid w:val="36662A6E"/>
    <w:rsid w:val="36664366"/>
    <w:rsid w:val="367521C9"/>
    <w:rsid w:val="36801025"/>
    <w:rsid w:val="3681D3A9"/>
    <w:rsid w:val="3682C874"/>
    <w:rsid w:val="36874809"/>
    <w:rsid w:val="368AED3E"/>
    <w:rsid w:val="368EF593"/>
    <w:rsid w:val="3694D0B1"/>
    <w:rsid w:val="3695B200"/>
    <w:rsid w:val="36997F4D"/>
    <w:rsid w:val="3699BF5A"/>
    <w:rsid w:val="369C46D2"/>
    <w:rsid w:val="369F8E3A"/>
    <w:rsid w:val="36B79AE4"/>
    <w:rsid w:val="36BF3C4C"/>
    <w:rsid w:val="36C38B59"/>
    <w:rsid w:val="36C7B935"/>
    <w:rsid w:val="36C98D1F"/>
    <w:rsid w:val="36D6D6B4"/>
    <w:rsid w:val="36D8833C"/>
    <w:rsid w:val="36DD7518"/>
    <w:rsid w:val="36DD8B03"/>
    <w:rsid w:val="36EE9665"/>
    <w:rsid w:val="36F521F4"/>
    <w:rsid w:val="37038CF8"/>
    <w:rsid w:val="370CF46D"/>
    <w:rsid w:val="370FA070"/>
    <w:rsid w:val="3713335C"/>
    <w:rsid w:val="3713BAF4"/>
    <w:rsid w:val="371EEC7F"/>
    <w:rsid w:val="371FD56D"/>
    <w:rsid w:val="3728466F"/>
    <w:rsid w:val="37458A23"/>
    <w:rsid w:val="37472709"/>
    <w:rsid w:val="374BB24A"/>
    <w:rsid w:val="3751E875"/>
    <w:rsid w:val="37538315"/>
    <w:rsid w:val="37585B60"/>
    <w:rsid w:val="3758AFCE"/>
    <w:rsid w:val="375E0EF9"/>
    <w:rsid w:val="376097A5"/>
    <w:rsid w:val="3769B6DF"/>
    <w:rsid w:val="3778B8A0"/>
    <w:rsid w:val="37798232"/>
    <w:rsid w:val="3781B3B9"/>
    <w:rsid w:val="37940995"/>
    <w:rsid w:val="37A4E485"/>
    <w:rsid w:val="37A973BC"/>
    <w:rsid w:val="37ADA711"/>
    <w:rsid w:val="37B04A46"/>
    <w:rsid w:val="37B2DB69"/>
    <w:rsid w:val="37BF11EE"/>
    <w:rsid w:val="37C3C6EC"/>
    <w:rsid w:val="37C5BC04"/>
    <w:rsid w:val="37C6BDB3"/>
    <w:rsid w:val="37C871FF"/>
    <w:rsid w:val="37CC5026"/>
    <w:rsid w:val="37D243D9"/>
    <w:rsid w:val="37D4DD22"/>
    <w:rsid w:val="37D5C10B"/>
    <w:rsid w:val="37DF9C91"/>
    <w:rsid w:val="37E72E77"/>
    <w:rsid w:val="37F30F5F"/>
    <w:rsid w:val="37F6B298"/>
    <w:rsid w:val="37F8A34B"/>
    <w:rsid w:val="37F97A7C"/>
    <w:rsid w:val="37FA7212"/>
    <w:rsid w:val="37FBF6B2"/>
    <w:rsid w:val="37FE2190"/>
    <w:rsid w:val="38046E52"/>
    <w:rsid w:val="3821D9F8"/>
    <w:rsid w:val="38251AFB"/>
    <w:rsid w:val="383034C8"/>
    <w:rsid w:val="383226F9"/>
    <w:rsid w:val="383BFE93"/>
    <w:rsid w:val="3840690B"/>
    <w:rsid w:val="38470CB7"/>
    <w:rsid w:val="3856A92F"/>
    <w:rsid w:val="385BE746"/>
    <w:rsid w:val="3861A114"/>
    <w:rsid w:val="38779611"/>
    <w:rsid w:val="387CF349"/>
    <w:rsid w:val="387CF4A0"/>
    <w:rsid w:val="388025E1"/>
    <w:rsid w:val="388A68AA"/>
    <w:rsid w:val="388ED2E0"/>
    <w:rsid w:val="38A9B973"/>
    <w:rsid w:val="38AB4C8D"/>
    <w:rsid w:val="38B01FDC"/>
    <w:rsid w:val="38B76911"/>
    <w:rsid w:val="38B9736D"/>
    <w:rsid w:val="38C29452"/>
    <w:rsid w:val="38CE99F0"/>
    <w:rsid w:val="38DECCB9"/>
    <w:rsid w:val="38E1341E"/>
    <w:rsid w:val="38E3FE0C"/>
    <w:rsid w:val="38E85A47"/>
    <w:rsid w:val="38F982D8"/>
    <w:rsid w:val="38FF5076"/>
    <w:rsid w:val="390F4F69"/>
    <w:rsid w:val="390F5FD6"/>
    <w:rsid w:val="3912401A"/>
    <w:rsid w:val="3913DD38"/>
    <w:rsid w:val="3915986F"/>
    <w:rsid w:val="39202164"/>
    <w:rsid w:val="3922FB26"/>
    <w:rsid w:val="39277E15"/>
    <w:rsid w:val="392E1B0E"/>
    <w:rsid w:val="392EE718"/>
    <w:rsid w:val="393D6001"/>
    <w:rsid w:val="394C7616"/>
    <w:rsid w:val="394CA69C"/>
    <w:rsid w:val="394FD177"/>
    <w:rsid w:val="3955609D"/>
    <w:rsid w:val="395B85EB"/>
    <w:rsid w:val="395BCAB0"/>
    <w:rsid w:val="395C5AED"/>
    <w:rsid w:val="396C560D"/>
    <w:rsid w:val="397100A7"/>
    <w:rsid w:val="3973E1B6"/>
    <w:rsid w:val="397474DF"/>
    <w:rsid w:val="398EDFC0"/>
    <w:rsid w:val="3994760E"/>
    <w:rsid w:val="3995B856"/>
    <w:rsid w:val="3995F3B2"/>
    <w:rsid w:val="39993B14"/>
    <w:rsid w:val="39A0572F"/>
    <w:rsid w:val="39A84BE6"/>
    <w:rsid w:val="39AE868A"/>
    <w:rsid w:val="39B619F0"/>
    <w:rsid w:val="39B66A1A"/>
    <w:rsid w:val="39B852EA"/>
    <w:rsid w:val="39B981B9"/>
    <w:rsid w:val="39BF8A1A"/>
    <w:rsid w:val="39C124E7"/>
    <w:rsid w:val="39D01FF2"/>
    <w:rsid w:val="39D636D6"/>
    <w:rsid w:val="39D7F755"/>
    <w:rsid w:val="39DBB777"/>
    <w:rsid w:val="39E2DD18"/>
    <w:rsid w:val="39E8599A"/>
    <w:rsid w:val="39EE8DA6"/>
    <w:rsid w:val="39F036AE"/>
    <w:rsid w:val="39FAD33B"/>
    <w:rsid w:val="3A03355F"/>
    <w:rsid w:val="3A033657"/>
    <w:rsid w:val="3A040C48"/>
    <w:rsid w:val="3A06EF7E"/>
    <w:rsid w:val="3A07FCB5"/>
    <w:rsid w:val="3A0F8771"/>
    <w:rsid w:val="3A1BFC04"/>
    <w:rsid w:val="3A1DDCD3"/>
    <w:rsid w:val="3A29679E"/>
    <w:rsid w:val="3A2B9C0D"/>
    <w:rsid w:val="3A2BF0FC"/>
    <w:rsid w:val="3A32A19C"/>
    <w:rsid w:val="3A34D392"/>
    <w:rsid w:val="3A388026"/>
    <w:rsid w:val="3A3C22DA"/>
    <w:rsid w:val="3A3E426E"/>
    <w:rsid w:val="3A4C6F37"/>
    <w:rsid w:val="3A4EAA57"/>
    <w:rsid w:val="3A530BBB"/>
    <w:rsid w:val="3A53CB31"/>
    <w:rsid w:val="3A557376"/>
    <w:rsid w:val="3A5998D3"/>
    <w:rsid w:val="3A66D203"/>
    <w:rsid w:val="3A67074C"/>
    <w:rsid w:val="3A680FD8"/>
    <w:rsid w:val="3A6A8881"/>
    <w:rsid w:val="3A6B8C54"/>
    <w:rsid w:val="3A6BF508"/>
    <w:rsid w:val="3A6E3DA0"/>
    <w:rsid w:val="3A6E6D40"/>
    <w:rsid w:val="3A719B62"/>
    <w:rsid w:val="3A72840E"/>
    <w:rsid w:val="3A79DD57"/>
    <w:rsid w:val="3A953FC4"/>
    <w:rsid w:val="3AA2AABD"/>
    <w:rsid w:val="3AA32B75"/>
    <w:rsid w:val="3AA79477"/>
    <w:rsid w:val="3AB5EB80"/>
    <w:rsid w:val="3ABD338B"/>
    <w:rsid w:val="3AC3E41B"/>
    <w:rsid w:val="3AC616C5"/>
    <w:rsid w:val="3AC660FA"/>
    <w:rsid w:val="3AC70796"/>
    <w:rsid w:val="3AD034E7"/>
    <w:rsid w:val="3AE9F806"/>
    <w:rsid w:val="3AEAF53C"/>
    <w:rsid w:val="3AEF144A"/>
    <w:rsid w:val="3AF65844"/>
    <w:rsid w:val="3B043E21"/>
    <w:rsid w:val="3B0797AB"/>
    <w:rsid w:val="3B0CCBF7"/>
    <w:rsid w:val="3B16A9EF"/>
    <w:rsid w:val="3B176600"/>
    <w:rsid w:val="3B1BCF5D"/>
    <w:rsid w:val="3B1D5174"/>
    <w:rsid w:val="3B221CF3"/>
    <w:rsid w:val="3B29AAC4"/>
    <w:rsid w:val="3B44D019"/>
    <w:rsid w:val="3B460AAC"/>
    <w:rsid w:val="3B5E5E61"/>
    <w:rsid w:val="3B5EC3FD"/>
    <w:rsid w:val="3B639B37"/>
    <w:rsid w:val="3B63E088"/>
    <w:rsid w:val="3B63E4A5"/>
    <w:rsid w:val="3B665E7D"/>
    <w:rsid w:val="3B7A1F05"/>
    <w:rsid w:val="3B7C1F45"/>
    <w:rsid w:val="3B7CD019"/>
    <w:rsid w:val="3B87C769"/>
    <w:rsid w:val="3B887385"/>
    <w:rsid w:val="3B924A51"/>
    <w:rsid w:val="3B9CAEDA"/>
    <w:rsid w:val="3BA1FC36"/>
    <w:rsid w:val="3BA43464"/>
    <w:rsid w:val="3BABBEB7"/>
    <w:rsid w:val="3BAC93D0"/>
    <w:rsid w:val="3BAF37D3"/>
    <w:rsid w:val="3BAF930B"/>
    <w:rsid w:val="3BB99B83"/>
    <w:rsid w:val="3BBC0D70"/>
    <w:rsid w:val="3BBE4D07"/>
    <w:rsid w:val="3BC03B2B"/>
    <w:rsid w:val="3BC70B24"/>
    <w:rsid w:val="3BCA6B32"/>
    <w:rsid w:val="3BD5F743"/>
    <w:rsid w:val="3BD8BC4F"/>
    <w:rsid w:val="3BD991E4"/>
    <w:rsid w:val="3BF1B8F3"/>
    <w:rsid w:val="3C009053"/>
    <w:rsid w:val="3C1366DE"/>
    <w:rsid w:val="3C168C55"/>
    <w:rsid w:val="3C285FF4"/>
    <w:rsid w:val="3C28EF2B"/>
    <w:rsid w:val="3C30C56D"/>
    <w:rsid w:val="3C4597A0"/>
    <w:rsid w:val="3C4D5E88"/>
    <w:rsid w:val="3C516C2F"/>
    <w:rsid w:val="3C5614C6"/>
    <w:rsid w:val="3C635C2B"/>
    <w:rsid w:val="3C67A27D"/>
    <w:rsid w:val="3C76B67E"/>
    <w:rsid w:val="3C81D59D"/>
    <w:rsid w:val="3C88F3FD"/>
    <w:rsid w:val="3C900AA9"/>
    <w:rsid w:val="3C96C2AC"/>
    <w:rsid w:val="3C9F1B62"/>
    <w:rsid w:val="3CA4CA84"/>
    <w:rsid w:val="3CAA29B3"/>
    <w:rsid w:val="3CAD7847"/>
    <w:rsid w:val="3CB1DD24"/>
    <w:rsid w:val="3CB8F7F0"/>
    <w:rsid w:val="3CBBECF1"/>
    <w:rsid w:val="3CBDD257"/>
    <w:rsid w:val="3CBE5122"/>
    <w:rsid w:val="3CC70715"/>
    <w:rsid w:val="3CC73706"/>
    <w:rsid w:val="3CCD3C8E"/>
    <w:rsid w:val="3CE73EE4"/>
    <w:rsid w:val="3CE87955"/>
    <w:rsid w:val="3CED95B7"/>
    <w:rsid w:val="3CF44C91"/>
    <w:rsid w:val="3CF624A4"/>
    <w:rsid w:val="3CFB2D8A"/>
    <w:rsid w:val="3CFB6965"/>
    <w:rsid w:val="3CFFB506"/>
    <w:rsid w:val="3D01A7F1"/>
    <w:rsid w:val="3D022A8D"/>
    <w:rsid w:val="3D078CD8"/>
    <w:rsid w:val="3D1D7FE5"/>
    <w:rsid w:val="3D2719AB"/>
    <w:rsid w:val="3D282A8F"/>
    <w:rsid w:val="3D2896AA"/>
    <w:rsid w:val="3D3B8CBF"/>
    <w:rsid w:val="3D41DFE9"/>
    <w:rsid w:val="3D433596"/>
    <w:rsid w:val="3D4B1DF4"/>
    <w:rsid w:val="3D54EF5A"/>
    <w:rsid w:val="3D6167DE"/>
    <w:rsid w:val="3D721169"/>
    <w:rsid w:val="3D83A125"/>
    <w:rsid w:val="3D856672"/>
    <w:rsid w:val="3D898529"/>
    <w:rsid w:val="3D8C68F5"/>
    <w:rsid w:val="3D91274E"/>
    <w:rsid w:val="3D93D730"/>
    <w:rsid w:val="3D9B4468"/>
    <w:rsid w:val="3DA0C2CF"/>
    <w:rsid w:val="3DA29983"/>
    <w:rsid w:val="3DAD0388"/>
    <w:rsid w:val="3DB3FBC1"/>
    <w:rsid w:val="3DBBD0C1"/>
    <w:rsid w:val="3DBEAF9B"/>
    <w:rsid w:val="3DC47EF3"/>
    <w:rsid w:val="3DCAEC33"/>
    <w:rsid w:val="3DDA4612"/>
    <w:rsid w:val="3DDB925C"/>
    <w:rsid w:val="3DE3126A"/>
    <w:rsid w:val="3DE8E0ED"/>
    <w:rsid w:val="3DEE0878"/>
    <w:rsid w:val="3DF0232F"/>
    <w:rsid w:val="3E042725"/>
    <w:rsid w:val="3E045105"/>
    <w:rsid w:val="3E0994BD"/>
    <w:rsid w:val="3E0B8A88"/>
    <w:rsid w:val="3E0E3D19"/>
    <w:rsid w:val="3E174A3A"/>
    <w:rsid w:val="3E1E6188"/>
    <w:rsid w:val="3E29936C"/>
    <w:rsid w:val="3E41AB10"/>
    <w:rsid w:val="3E44CB3B"/>
    <w:rsid w:val="3E48E75A"/>
    <w:rsid w:val="3E492304"/>
    <w:rsid w:val="3E4ABA38"/>
    <w:rsid w:val="3E5100ED"/>
    <w:rsid w:val="3E5C08D8"/>
    <w:rsid w:val="3E616D4D"/>
    <w:rsid w:val="3E712AC9"/>
    <w:rsid w:val="3E79B62C"/>
    <w:rsid w:val="3E7ACA66"/>
    <w:rsid w:val="3E7C819E"/>
    <w:rsid w:val="3E86546B"/>
    <w:rsid w:val="3E8809B2"/>
    <w:rsid w:val="3E886F09"/>
    <w:rsid w:val="3E9693E6"/>
    <w:rsid w:val="3EA1A47B"/>
    <w:rsid w:val="3EA8ADAC"/>
    <w:rsid w:val="3EAAB4FB"/>
    <w:rsid w:val="3EB574E1"/>
    <w:rsid w:val="3EB9AB3F"/>
    <w:rsid w:val="3EBB26E4"/>
    <w:rsid w:val="3EC06257"/>
    <w:rsid w:val="3EC7452E"/>
    <w:rsid w:val="3ED15A0B"/>
    <w:rsid w:val="3ED5D8CC"/>
    <w:rsid w:val="3EDFE86C"/>
    <w:rsid w:val="3EE60E44"/>
    <w:rsid w:val="3EEC9E5A"/>
    <w:rsid w:val="3EF86247"/>
    <w:rsid w:val="3EFDAFBD"/>
    <w:rsid w:val="3F0A35E5"/>
    <w:rsid w:val="3F0E3A6A"/>
    <w:rsid w:val="3F144F93"/>
    <w:rsid w:val="3F1594C7"/>
    <w:rsid w:val="3F1C0E2D"/>
    <w:rsid w:val="3F2B9898"/>
    <w:rsid w:val="3F303E6A"/>
    <w:rsid w:val="3F378DC5"/>
    <w:rsid w:val="3F3B77B2"/>
    <w:rsid w:val="3F41AB49"/>
    <w:rsid w:val="3F45A428"/>
    <w:rsid w:val="3F4ECCAF"/>
    <w:rsid w:val="3F555B18"/>
    <w:rsid w:val="3F5E0482"/>
    <w:rsid w:val="3F5E7007"/>
    <w:rsid w:val="3F60D12B"/>
    <w:rsid w:val="3F612EFD"/>
    <w:rsid w:val="3F6303D2"/>
    <w:rsid w:val="3F66D373"/>
    <w:rsid w:val="3F6EF766"/>
    <w:rsid w:val="3F7A0519"/>
    <w:rsid w:val="3F85CB57"/>
    <w:rsid w:val="3F895CA3"/>
    <w:rsid w:val="3F8EBDF5"/>
    <w:rsid w:val="3F9A734F"/>
    <w:rsid w:val="3FA42343"/>
    <w:rsid w:val="3FADF36F"/>
    <w:rsid w:val="3FB31A9B"/>
    <w:rsid w:val="3FBB58DB"/>
    <w:rsid w:val="3FBCC718"/>
    <w:rsid w:val="3FC0B20F"/>
    <w:rsid w:val="3FD62093"/>
    <w:rsid w:val="3FDC36BB"/>
    <w:rsid w:val="3FE1513A"/>
    <w:rsid w:val="3FE35C51"/>
    <w:rsid w:val="3FFF79EA"/>
    <w:rsid w:val="4002658E"/>
    <w:rsid w:val="4008E311"/>
    <w:rsid w:val="400F0C47"/>
    <w:rsid w:val="40185F6B"/>
    <w:rsid w:val="401CB41C"/>
    <w:rsid w:val="40224934"/>
    <w:rsid w:val="40228253"/>
    <w:rsid w:val="402E7089"/>
    <w:rsid w:val="4031C06D"/>
    <w:rsid w:val="403755C8"/>
    <w:rsid w:val="4038F926"/>
    <w:rsid w:val="403B661D"/>
    <w:rsid w:val="403E6BF0"/>
    <w:rsid w:val="40421186"/>
    <w:rsid w:val="4043411D"/>
    <w:rsid w:val="404ECF12"/>
    <w:rsid w:val="40549BCF"/>
    <w:rsid w:val="406290A4"/>
    <w:rsid w:val="40657A28"/>
    <w:rsid w:val="406A1D41"/>
    <w:rsid w:val="40893956"/>
    <w:rsid w:val="408AD769"/>
    <w:rsid w:val="409FDBC1"/>
    <w:rsid w:val="40AA3343"/>
    <w:rsid w:val="40AB18DB"/>
    <w:rsid w:val="40B034DC"/>
    <w:rsid w:val="40B260F7"/>
    <w:rsid w:val="40C78010"/>
    <w:rsid w:val="40C99E0D"/>
    <w:rsid w:val="40CA6A04"/>
    <w:rsid w:val="40D4B8C4"/>
    <w:rsid w:val="40E17489"/>
    <w:rsid w:val="40F182CC"/>
    <w:rsid w:val="41020152"/>
    <w:rsid w:val="410381C6"/>
    <w:rsid w:val="41094148"/>
    <w:rsid w:val="411D63FD"/>
    <w:rsid w:val="411DADE3"/>
    <w:rsid w:val="4123B427"/>
    <w:rsid w:val="4130D1C1"/>
    <w:rsid w:val="41311C03"/>
    <w:rsid w:val="4135D80E"/>
    <w:rsid w:val="4136CD4E"/>
    <w:rsid w:val="414693AF"/>
    <w:rsid w:val="41499BBC"/>
    <w:rsid w:val="414CC72E"/>
    <w:rsid w:val="414EEAFC"/>
    <w:rsid w:val="415CE278"/>
    <w:rsid w:val="41736CEC"/>
    <w:rsid w:val="417A84BD"/>
    <w:rsid w:val="4187FADA"/>
    <w:rsid w:val="4188423C"/>
    <w:rsid w:val="418CA5FF"/>
    <w:rsid w:val="41931E1E"/>
    <w:rsid w:val="4193AE43"/>
    <w:rsid w:val="4197A833"/>
    <w:rsid w:val="41983C7C"/>
    <w:rsid w:val="41A0B4BA"/>
    <w:rsid w:val="41A32E9D"/>
    <w:rsid w:val="41B0F793"/>
    <w:rsid w:val="41BA23D4"/>
    <w:rsid w:val="41CD5B2A"/>
    <w:rsid w:val="41D779C7"/>
    <w:rsid w:val="41DA83EA"/>
    <w:rsid w:val="41DE73FA"/>
    <w:rsid w:val="41DFFB1D"/>
    <w:rsid w:val="41EF5AFD"/>
    <w:rsid w:val="41F1C75E"/>
    <w:rsid w:val="4202C98C"/>
    <w:rsid w:val="420407DC"/>
    <w:rsid w:val="42088ED7"/>
    <w:rsid w:val="4209AA64"/>
    <w:rsid w:val="4219577F"/>
    <w:rsid w:val="4222A2BB"/>
    <w:rsid w:val="422A9041"/>
    <w:rsid w:val="423116C8"/>
    <w:rsid w:val="4234738E"/>
    <w:rsid w:val="4235AEAE"/>
    <w:rsid w:val="42368A80"/>
    <w:rsid w:val="4237A208"/>
    <w:rsid w:val="423D17CE"/>
    <w:rsid w:val="424465AA"/>
    <w:rsid w:val="4244AF88"/>
    <w:rsid w:val="42465159"/>
    <w:rsid w:val="4247547B"/>
    <w:rsid w:val="424EC0C4"/>
    <w:rsid w:val="426A3557"/>
    <w:rsid w:val="427123B4"/>
    <w:rsid w:val="427B1AF3"/>
    <w:rsid w:val="427BF5EE"/>
    <w:rsid w:val="427DA3F5"/>
    <w:rsid w:val="4283F4F3"/>
    <w:rsid w:val="428E029F"/>
    <w:rsid w:val="42A66D3A"/>
    <w:rsid w:val="42A848C0"/>
    <w:rsid w:val="42B13CF4"/>
    <w:rsid w:val="42B38EDD"/>
    <w:rsid w:val="42B97E44"/>
    <w:rsid w:val="42BE1432"/>
    <w:rsid w:val="42BE762C"/>
    <w:rsid w:val="42C63A51"/>
    <w:rsid w:val="42D1EECC"/>
    <w:rsid w:val="42D24E13"/>
    <w:rsid w:val="42DD8B60"/>
    <w:rsid w:val="42E64268"/>
    <w:rsid w:val="42E76337"/>
    <w:rsid w:val="42E89064"/>
    <w:rsid w:val="42E8C2B5"/>
    <w:rsid w:val="42E8C754"/>
    <w:rsid w:val="42F1CC67"/>
    <w:rsid w:val="42F9463C"/>
    <w:rsid w:val="43023C13"/>
    <w:rsid w:val="4304B2EC"/>
    <w:rsid w:val="4311D8BB"/>
    <w:rsid w:val="432EBC17"/>
    <w:rsid w:val="4330539A"/>
    <w:rsid w:val="4330DAC1"/>
    <w:rsid w:val="43325DB7"/>
    <w:rsid w:val="434F1370"/>
    <w:rsid w:val="43619F7C"/>
    <w:rsid w:val="43642FB1"/>
    <w:rsid w:val="437553F3"/>
    <w:rsid w:val="437B27CC"/>
    <w:rsid w:val="437C383C"/>
    <w:rsid w:val="4381E630"/>
    <w:rsid w:val="4382C85E"/>
    <w:rsid w:val="438D00D4"/>
    <w:rsid w:val="43946E21"/>
    <w:rsid w:val="4395459D"/>
    <w:rsid w:val="4395E61E"/>
    <w:rsid w:val="439C87F5"/>
    <w:rsid w:val="43A30184"/>
    <w:rsid w:val="43A4D1AA"/>
    <w:rsid w:val="43A7A757"/>
    <w:rsid w:val="43AA2451"/>
    <w:rsid w:val="43B1282A"/>
    <w:rsid w:val="43B26E84"/>
    <w:rsid w:val="43BBE620"/>
    <w:rsid w:val="43DC8F6E"/>
    <w:rsid w:val="43EA9125"/>
    <w:rsid w:val="43F33806"/>
    <w:rsid w:val="43F6410F"/>
    <w:rsid w:val="43FBFA4B"/>
    <w:rsid w:val="43FF4889"/>
    <w:rsid w:val="44053174"/>
    <w:rsid w:val="4408A2B9"/>
    <w:rsid w:val="440BA5E0"/>
    <w:rsid w:val="4412BE76"/>
    <w:rsid w:val="4415A2C7"/>
    <w:rsid w:val="4417958D"/>
    <w:rsid w:val="4420FC9C"/>
    <w:rsid w:val="442D2832"/>
    <w:rsid w:val="44330633"/>
    <w:rsid w:val="443CD404"/>
    <w:rsid w:val="44441921"/>
    <w:rsid w:val="44463969"/>
    <w:rsid w:val="444662CF"/>
    <w:rsid w:val="444AE89B"/>
    <w:rsid w:val="444DCDA7"/>
    <w:rsid w:val="4455F17F"/>
    <w:rsid w:val="44562393"/>
    <w:rsid w:val="44640C0A"/>
    <w:rsid w:val="446A346B"/>
    <w:rsid w:val="4470BD2B"/>
    <w:rsid w:val="447CCE33"/>
    <w:rsid w:val="447F6401"/>
    <w:rsid w:val="448039C1"/>
    <w:rsid w:val="4485DAA8"/>
    <w:rsid w:val="4486A04C"/>
    <w:rsid w:val="449814F5"/>
    <w:rsid w:val="44992950"/>
    <w:rsid w:val="449A9B97"/>
    <w:rsid w:val="44A566B1"/>
    <w:rsid w:val="44A8873C"/>
    <w:rsid w:val="44ABEED8"/>
    <w:rsid w:val="44B6A350"/>
    <w:rsid w:val="44C0C1BF"/>
    <w:rsid w:val="44C91C0A"/>
    <w:rsid w:val="44D98DFA"/>
    <w:rsid w:val="44E58E09"/>
    <w:rsid w:val="44ECFA24"/>
    <w:rsid w:val="44EFDD65"/>
    <w:rsid w:val="44F55D4F"/>
    <w:rsid w:val="4501DC5F"/>
    <w:rsid w:val="450970F8"/>
    <w:rsid w:val="45110087"/>
    <w:rsid w:val="451B4E0F"/>
    <w:rsid w:val="452052A1"/>
    <w:rsid w:val="452AC463"/>
    <w:rsid w:val="4539DBD3"/>
    <w:rsid w:val="453AFD27"/>
    <w:rsid w:val="453D60CA"/>
    <w:rsid w:val="454E8ACD"/>
    <w:rsid w:val="454F6BE4"/>
    <w:rsid w:val="455A1E98"/>
    <w:rsid w:val="455D38A5"/>
    <w:rsid w:val="456DD1DC"/>
    <w:rsid w:val="457156E4"/>
    <w:rsid w:val="45785A4F"/>
    <w:rsid w:val="4582776C"/>
    <w:rsid w:val="45866186"/>
    <w:rsid w:val="458FD7C7"/>
    <w:rsid w:val="459D5BC9"/>
    <w:rsid w:val="459F4C8A"/>
    <w:rsid w:val="459F6D17"/>
    <w:rsid w:val="45A161CB"/>
    <w:rsid w:val="45B90129"/>
    <w:rsid w:val="45C0F733"/>
    <w:rsid w:val="45C30029"/>
    <w:rsid w:val="45C888FB"/>
    <w:rsid w:val="45CA6F90"/>
    <w:rsid w:val="45D4E684"/>
    <w:rsid w:val="45D5C9ED"/>
    <w:rsid w:val="45E247CC"/>
    <w:rsid w:val="45E97398"/>
    <w:rsid w:val="4604BFF7"/>
    <w:rsid w:val="4605FD90"/>
    <w:rsid w:val="460D51A0"/>
    <w:rsid w:val="461B4E9B"/>
    <w:rsid w:val="461D31D6"/>
    <w:rsid w:val="4625EDCD"/>
    <w:rsid w:val="46350D5B"/>
    <w:rsid w:val="4641FA90"/>
    <w:rsid w:val="464544D9"/>
    <w:rsid w:val="4649426B"/>
    <w:rsid w:val="464BDB6B"/>
    <w:rsid w:val="465B413E"/>
    <w:rsid w:val="4664435D"/>
    <w:rsid w:val="4670680E"/>
    <w:rsid w:val="4680917D"/>
    <w:rsid w:val="4681B47F"/>
    <w:rsid w:val="4685DA55"/>
    <w:rsid w:val="468C43E2"/>
    <w:rsid w:val="468E0740"/>
    <w:rsid w:val="46A213DE"/>
    <w:rsid w:val="46A2BBBD"/>
    <w:rsid w:val="46BBCBC7"/>
    <w:rsid w:val="46C1F610"/>
    <w:rsid w:val="46C7D170"/>
    <w:rsid w:val="46DABFA3"/>
    <w:rsid w:val="46DAC5AC"/>
    <w:rsid w:val="46DE2AFF"/>
    <w:rsid w:val="46E28D03"/>
    <w:rsid w:val="46E39080"/>
    <w:rsid w:val="46EE542D"/>
    <w:rsid w:val="47040D42"/>
    <w:rsid w:val="4708068B"/>
    <w:rsid w:val="470DFB01"/>
    <w:rsid w:val="470F3689"/>
    <w:rsid w:val="471088F1"/>
    <w:rsid w:val="471E59F4"/>
    <w:rsid w:val="472BFF7E"/>
    <w:rsid w:val="472E34F9"/>
    <w:rsid w:val="47357E3A"/>
    <w:rsid w:val="473D6B9B"/>
    <w:rsid w:val="4743D627"/>
    <w:rsid w:val="4743DAF8"/>
    <w:rsid w:val="474C1057"/>
    <w:rsid w:val="474D8FCB"/>
    <w:rsid w:val="4757E4D0"/>
    <w:rsid w:val="475A65B6"/>
    <w:rsid w:val="475C9885"/>
    <w:rsid w:val="475D31B2"/>
    <w:rsid w:val="475DBB9F"/>
    <w:rsid w:val="4769DDBD"/>
    <w:rsid w:val="47782967"/>
    <w:rsid w:val="477BB9E3"/>
    <w:rsid w:val="47813AC3"/>
    <w:rsid w:val="478148FC"/>
    <w:rsid w:val="478240C5"/>
    <w:rsid w:val="4794466B"/>
    <w:rsid w:val="479D4DEB"/>
    <w:rsid w:val="47A28EA2"/>
    <w:rsid w:val="47AC2406"/>
    <w:rsid w:val="47ADD9DE"/>
    <w:rsid w:val="47BC6059"/>
    <w:rsid w:val="47CD00FA"/>
    <w:rsid w:val="47CD7216"/>
    <w:rsid w:val="47D2A034"/>
    <w:rsid w:val="47D6C253"/>
    <w:rsid w:val="47D78A4A"/>
    <w:rsid w:val="47DF1167"/>
    <w:rsid w:val="47EE7E07"/>
    <w:rsid w:val="47F24F5C"/>
    <w:rsid w:val="47F8D8D1"/>
    <w:rsid w:val="481340F5"/>
    <w:rsid w:val="4814C3E8"/>
    <w:rsid w:val="481E6695"/>
    <w:rsid w:val="4826DA24"/>
    <w:rsid w:val="482B1A60"/>
    <w:rsid w:val="482D8F53"/>
    <w:rsid w:val="482DD437"/>
    <w:rsid w:val="48325961"/>
    <w:rsid w:val="48349C93"/>
    <w:rsid w:val="4838A5FE"/>
    <w:rsid w:val="4838DF17"/>
    <w:rsid w:val="4845E0E9"/>
    <w:rsid w:val="484C3304"/>
    <w:rsid w:val="486602C0"/>
    <w:rsid w:val="4868C062"/>
    <w:rsid w:val="486B0DF8"/>
    <w:rsid w:val="486BC4A5"/>
    <w:rsid w:val="48720B10"/>
    <w:rsid w:val="487D81E8"/>
    <w:rsid w:val="4886BD64"/>
    <w:rsid w:val="488EA4E4"/>
    <w:rsid w:val="48914A5D"/>
    <w:rsid w:val="4891DE8D"/>
    <w:rsid w:val="48934446"/>
    <w:rsid w:val="489B078C"/>
    <w:rsid w:val="489C5A61"/>
    <w:rsid w:val="48A01031"/>
    <w:rsid w:val="48A10C0C"/>
    <w:rsid w:val="48AC5952"/>
    <w:rsid w:val="48BDE1E7"/>
    <w:rsid w:val="48BFF85B"/>
    <w:rsid w:val="48C86B0E"/>
    <w:rsid w:val="48CFFBEE"/>
    <w:rsid w:val="48E34620"/>
    <w:rsid w:val="48E882A2"/>
    <w:rsid w:val="48F24140"/>
    <w:rsid w:val="48FC5252"/>
    <w:rsid w:val="4928B6D6"/>
    <w:rsid w:val="493016CC"/>
    <w:rsid w:val="4935C1C5"/>
    <w:rsid w:val="4948D6C9"/>
    <w:rsid w:val="494960A1"/>
    <w:rsid w:val="494F2B62"/>
    <w:rsid w:val="495056F6"/>
    <w:rsid w:val="49523187"/>
    <w:rsid w:val="495365C1"/>
    <w:rsid w:val="4954812A"/>
    <w:rsid w:val="4958D4AD"/>
    <w:rsid w:val="495BC4AE"/>
    <w:rsid w:val="49681D36"/>
    <w:rsid w:val="496CE977"/>
    <w:rsid w:val="49709372"/>
    <w:rsid w:val="497169A9"/>
    <w:rsid w:val="4975C4A4"/>
    <w:rsid w:val="49894CDF"/>
    <w:rsid w:val="49897D8E"/>
    <w:rsid w:val="4996E482"/>
    <w:rsid w:val="499BC213"/>
    <w:rsid w:val="49B2F062"/>
    <w:rsid w:val="49B9F4FE"/>
    <w:rsid w:val="49C22E6B"/>
    <w:rsid w:val="49C73014"/>
    <w:rsid w:val="49C8383F"/>
    <w:rsid w:val="49CB15F6"/>
    <w:rsid w:val="49D183A2"/>
    <w:rsid w:val="49EF716C"/>
    <w:rsid w:val="49F05CAD"/>
    <w:rsid w:val="49F9E9F4"/>
    <w:rsid w:val="49FD25E9"/>
    <w:rsid w:val="49FF2F7B"/>
    <w:rsid w:val="49FF35D6"/>
    <w:rsid w:val="4A008C1F"/>
    <w:rsid w:val="4A01451E"/>
    <w:rsid w:val="4A040170"/>
    <w:rsid w:val="4A0D5B9C"/>
    <w:rsid w:val="4A10529E"/>
    <w:rsid w:val="4A1C6554"/>
    <w:rsid w:val="4A1E538D"/>
    <w:rsid w:val="4A1E8025"/>
    <w:rsid w:val="4A287829"/>
    <w:rsid w:val="4A2C6F9E"/>
    <w:rsid w:val="4A322957"/>
    <w:rsid w:val="4A3266C3"/>
    <w:rsid w:val="4A34C574"/>
    <w:rsid w:val="4A382AC2"/>
    <w:rsid w:val="4A3A8301"/>
    <w:rsid w:val="4A4A41BC"/>
    <w:rsid w:val="4A5380B4"/>
    <w:rsid w:val="4A585AA6"/>
    <w:rsid w:val="4A6A3406"/>
    <w:rsid w:val="4A6F62BC"/>
    <w:rsid w:val="4A6FF805"/>
    <w:rsid w:val="4A73B7F5"/>
    <w:rsid w:val="4A88255A"/>
    <w:rsid w:val="4A90BEB6"/>
    <w:rsid w:val="4A9168C9"/>
    <w:rsid w:val="4A919630"/>
    <w:rsid w:val="4A927EC9"/>
    <w:rsid w:val="4A939980"/>
    <w:rsid w:val="4A94BF09"/>
    <w:rsid w:val="4A9C6190"/>
    <w:rsid w:val="4A9FB1DF"/>
    <w:rsid w:val="4AAD13AD"/>
    <w:rsid w:val="4AAF715A"/>
    <w:rsid w:val="4AB1357A"/>
    <w:rsid w:val="4ABC2C8D"/>
    <w:rsid w:val="4AC03A35"/>
    <w:rsid w:val="4AC04C72"/>
    <w:rsid w:val="4AC08341"/>
    <w:rsid w:val="4ACFF5D9"/>
    <w:rsid w:val="4AD228BA"/>
    <w:rsid w:val="4ADD5AB1"/>
    <w:rsid w:val="4AE6B67A"/>
    <w:rsid w:val="4AE88EFE"/>
    <w:rsid w:val="4AEA2B89"/>
    <w:rsid w:val="4AF02661"/>
    <w:rsid w:val="4AF13900"/>
    <w:rsid w:val="4AF89953"/>
    <w:rsid w:val="4AF936AE"/>
    <w:rsid w:val="4B08EB27"/>
    <w:rsid w:val="4B136F20"/>
    <w:rsid w:val="4B14A185"/>
    <w:rsid w:val="4B22A767"/>
    <w:rsid w:val="4B23448C"/>
    <w:rsid w:val="4B2E345E"/>
    <w:rsid w:val="4B302EC6"/>
    <w:rsid w:val="4B30D74A"/>
    <w:rsid w:val="4B38CB33"/>
    <w:rsid w:val="4B394AF8"/>
    <w:rsid w:val="4B3A0618"/>
    <w:rsid w:val="4B3EB843"/>
    <w:rsid w:val="4B3EDE72"/>
    <w:rsid w:val="4B574F63"/>
    <w:rsid w:val="4B5FF49E"/>
    <w:rsid w:val="4B6B29AC"/>
    <w:rsid w:val="4B70142B"/>
    <w:rsid w:val="4B72EB1C"/>
    <w:rsid w:val="4B7571BE"/>
    <w:rsid w:val="4B8C855E"/>
    <w:rsid w:val="4B8FB079"/>
    <w:rsid w:val="4B9567B3"/>
    <w:rsid w:val="4BA17212"/>
    <w:rsid w:val="4BA4280F"/>
    <w:rsid w:val="4BA54C13"/>
    <w:rsid w:val="4BAAABAD"/>
    <w:rsid w:val="4BB158FB"/>
    <w:rsid w:val="4BB20262"/>
    <w:rsid w:val="4BB596E3"/>
    <w:rsid w:val="4BB8FB5E"/>
    <w:rsid w:val="4BBCEC35"/>
    <w:rsid w:val="4BBD7902"/>
    <w:rsid w:val="4BC97F4F"/>
    <w:rsid w:val="4BCCD5E6"/>
    <w:rsid w:val="4BD3FB23"/>
    <w:rsid w:val="4BD52557"/>
    <w:rsid w:val="4BD785EC"/>
    <w:rsid w:val="4BD790E7"/>
    <w:rsid w:val="4BE165CA"/>
    <w:rsid w:val="4BE6DBE2"/>
    <w:rsid w:val="4BF22B95"/>
    <w:rsid w:val="4BFDD7A0"/>
    <w:rsid w:val="4BFFB4E7"/>
    <w:rsid w:val="4C145E8B"/>
    <w:rsid w:val="4C25239A"/>
    <w:rsid w:val="4C271ECD"/>
    <w:rsid w:val="4C2740FF"/>
    <w:rsid w:val="4C441E7B"/>
    <w:rsid w:val="4C48C503"/>
    <w:rsid w:val="4C4913A2"/>
    <w:rsid w:val="4C4F1CC1"/>
    <w:rsid w:val="4C5364DA"/>
    <w:rsid w:val="4C5639C4"/>
    <w:rsid w:val="4C6BF82E"/>
    <w:rsid w:val="4C8C28CF"/>
    <w:rsid w:val="4C926117"/>
    <w:rsid w:val="4C957A18"/>
    <w:rsid w:val="4CA0619B"/>
    <w:rsid w:val="4CA363FE"/>
    <w:rsid w:val="4CA4D8AB"/>
    <w:rsid w:val="4CAAEEDB"/>
    <w:rsid w:val="4CAD9B9D"/>
    <w:rsid w:val="4CAEA26C"/>
    <w:rsid w:val="4CB20D1D"/>
    <w:rsid w:val="4CB3220B"/>
    <w:rsid w:val="4CB8BE37"/>
    <w:rsid w:val="4CB9FB05"/>
    <w:rsid w:val="4CBE94AA"/>
    <w:rsid w:val="4CC7B40A"/>
    <w:rsid w:val="4CD8F360"/>
    <w:rsid w:val="4CDB6AB9"/>
    <w:rsid w:val="4CDDE2D6"/>
    <w:rsid w:val="4CE4D732"/>
    <w:rsid w:val="4CE81130"/>
    <w:rsid w:val="4CEBC491"/>
    <w:rsid w:val="4CFC81B1"/>
    <w:rsid w:val="4D02A09E"/>
    <w:rsid w:val="4D04202F"/>
    <w:rsid w:val="4D09734C"/>
    <w:rsid w:val="4D0B2D27"/>
    <w:rsid w:val="4D1AF2B9"/>
    <w:rsid w:val="4D1B26FC"/>
    <w:rsid w:val="4D265C21"/>
    <w:rsid w:val="4D2E3AC7"/>
    <w:rsid w:val="4D3BA232"/>
    <w:rsid w:val="4D3EC4CC"/>
    <w:rsid w:val="4D3F8832"/>
    <w:rsid w:val="4D435F7A"/>
    <w:rsid w:val="4D44EDB8"/>
    <w:rsid w:val="4D49B02D"/>
    <w:rsid w:val="4D6018EB"/>
    <w:rsid w:val="4D64BCF0"/>
    <w:rsid w:val="4D686EAC"/>
    <w:rsid w:val="4D6AF34D"/>
    <w:rsid w:val="4D7D4EA2"/>
    <w:rsid w:val="4D80650D"/>
    <w:rsid w:val="4D83CCFF"/>
    <w:rsid w:val="4D8C494F"/>
    <w:rsid w:val="4D903715"/>
    <w:rsid w:val="4D97BAC5"/>
    <w:rsid w:val="4D99A39E"/>
    <w:rsid w:val="4DA2AF9E"/>
    <w:rsid w:val="4DAACF22"/>
    <w:rsid w:val="4DACFDB5"/>
    <w:rsid w:val="4DCF3171"/>
    <w:rsid w:val="4DDB1EE9"/>
    <w:rsid w:val="4DDED144"/>
    <w:rsid w:val="4DDF1AEB"/>
    <w:rsid w:val="4DE8ABBB"/>
    <w:rsid w:val="4DFC27F9"/>
    <w:rsid w:val="4DFF7951"/>
    <w:rsid w:val="4E02E022"/>
    <w:rsid w:val="4E0333F2"/>
    <w:rsid w:val="4E0EF544"/>
    <w:rsid w:val="4E16CDC6"/>
    <w:rsid w:val="4E1AC882"/>
    <w:rsid w:val="4E1E3243"/>
    <w:rsid w:val="4E22E513"/>
    <w:rsid w:val="4E269A3C"/>
    <w:rsid w:val="4E2EB8E9"/>
    <w:rsid w:val="4E34D247"/>
    <w:rsid w:val="4E45F485"/>
    <w:rsid w:val="4E47C660"/>
    <w:rsid w:val="4E53061E"/>
    <w:rsid w:val="4E567D06"/>
    <w:rsid w:val="4E5A684E"/>
    <w:rsid w:val="4E5F8E7D"/>
    <w:rsid w:val="4E6122DC"/>
    <w:rsid w:val="4E683F07"/>
    <w:rsid w:val="4E788BDC"/>
    <w:rsid w:val="4E7CC560"/>
    <w:rsid w:val="4E7F1697"/>
    <w:rsid w:val="4E8AB6AB"/>
    <w:rsid w:val="4E8CF58B"/>
    <w:rsid w:val="4E945C09"/>
    <w:rsid w:val="4E9EB0A3"/>
    <w:rsid w:val="4EA8D00F"/>
    <w:rsid w:val="4EA99560"/>
    <w:rsid w:val="4EAAF942"/>
    <w:rsid w:val="4EBE1647"/>
    <w:rsid w:val="4EC32957"/>
    <w:rsid w:val="4EE0BE19"/>
    <w:rsid w:val="4EE1CE45"/>
    <w:rsid w:val="4EE92934"/>
    <w:rsid w:val="4F067193"/>
    <w:rsid w:val="4F0BAFE5"/>
    <w:rsid w:val="4F100FD2"/>
    <w:rsid w:val="4F1A3ED9"/>
    <w:rsid w:val="4F1F01B3"/>
    <w:rsid w:val="4F1F9D60"/>
    <w:rsid w:val="4F203016"/>
    <w:rsid w:val="4F2A0575"/>
    <w:rsid w:val="4F2C4B20"/>
    <w:rsid w:val="4F3E3870"/>
    <w:rsid w:val="4F3F5399"/>
    <w:rsid w:val="4F41FA3E"/>
    <w:rsid w:val="4F4E800B"/>
    <w:rsid w:val="4F4F3BB6"/>
    <w:rsid w:val="4F53AB25"/>
    <w:rsid w:val="4F56664D"/>
    <w:rsid w:val="4F568486"/>
    <w:rsid w:val="4F5AEAA2"/>
    <w:rsid w:val="4F5D0740"/>
    <w:rsid w:val="4F60EACC"/>
    <w:rsid w:val="4F7464BA"/>
    <w:rsid w:val="4F87392A"/>
    <w:rsid w:val="4F8CD0D3"/>
    <w:rsid w:val="4F8EA567"/>
    <w:rsid w:val="4F92355C"/>
    <w:rsid w:val="4F95DC62"/>
    <w:rsid w:val="4F9B49B2"/>
    <w:rsid w:val="4F9E8784"/>
    <w:rsid w:val="4FA8B225"/>
    <w:rsid w:val="4FAC1348"/>
    <w:rsid w:val="4FB131E3"/>
    <w:rsid w:val="4FB858B7"/>
    <w:rsid w:val="4FBDC2A7"/>
    <w:rsid w:val="4FBEF72A"/>
    <w:rsid w:val="4FC521D6"/>
    <w:rsid w:val="4FDA6FA6"/>
    <w:rsid w:val="4FDC5C4A"/>
    <w:rsid w:val="4FDF98FD"/>
    <w:rsid w:val="4FE73E35"/>
    <w:rsid w:val="4FED89CA"/>
    <w:rsid w:val="4FEFF7D4"/>
    <w:rsid w:val="4FFE73DD"/>
    <w:rsid w:val="5004F7FD"/>
    <w:rsid w:val="500DF58D"/>
    <w:rsid w:val="500E55CD"/>
    <w:rsid w:val="500EF0E9"/>
    <w:rsid w:val="501E1A21"/>
    <w:rsid w:val="5020A028"/>
    <w:rsid w:val="5021C8E2"/>
    <w:rsid w:val="502448DB"/>
    <w:rsid w:val="502D2650"/>
    <w:rsid w:val="50309DF8"/>
    <w:rsid w:val="503230A8"/>
    <w:rsid w:val="504B4EA2"/>
    <w:rsid w:val="504FBD15"/>
    <w:rsid w:val="5050BC84"/>
    <w:rsid w:val="507D26CB"/>
    <w:rsid w:val="507E5232"/>
    <w:rsid w:val="5083DBE6"/>
    <w:rsid w:val="5084E9F1"/>
    <w:rsid w:val="508AEA55"/>
    <w:rsid w:val="50977470"/>
    <w:rsid w:val="50A3C10F"/>
    <w:rsid w:val="50A43C58"/>
    <w:rsid w:val="50ADD1BA"/>
    <w:rsid w:val="50B2C190"/>
    <w:rsid w:val="50B5C3B4"/>
    <w:rsid w:val="50C3D9BB"/>
    <w:rsid w:val="50D92C5A"/>
    <w:rsid w:val="50DA51F3"/>
    <w:rsid w:val="50E00A70"/>
    <w:rsid w:val="50E1E775"/>
    <w:rsid w:val="50ED16BC"/>
    <w:rsid w:val="50F59166"/>
    <w:rsid w:val="50FA74C8"/>
    <w:rsid w:val="5102B810"/>
    <w:rsid w:val="510C12DE"/>
    <w:rsid w:val="510ED78B"/>
    <w:rsid w:val="510FB78F"/>
    <w:rsid w:val="51118F7B"/>
    <w:rsid w:val="511C3626"/>
    <w:rsid w:val="51228DE4"/>
    <w:rsid w:val="51279360"/>
    <w:rsid w:val="5131149A"/>
    <w:rsid w:val="513602D0"/>
    <w:rsid w:val="513F40A9"/>
    <w:rsid w:val="51457B66"/>
    <w:rsid w:val="514CF118"/>
    <w:rsid w:val="51550CDB"/>
    <w:rsid w:val="515622AB"/>
    <w:rsid w:val="515B600E"/>
    <w:rsid w:val="515BF773"/>
    <w:rsid w:val="515E90A3"/>
    <w:rsid w:val="516415B2"/>
    <w:rsid w:val="51666F0D"/>
    <w:rsid w:val="51678468"/>
    <w:rsid w:val="516DD883"/>
    <w:rsid w:val="516EA06B"/>
    <w:rsid w:val="516EFF1C"/>
    <w:rsid w:val="51745C0D"/>
    <w:rsid w:val="517A0D49"/>
    <w:rsid w:val="517E42C8"/>
    <w:rsid w:val="51818C44"/>
    <w:rsid w:val="518249B4"/>
    <w:rsid w:val="5187FB29"/>
    <w:rsid w:val="51896782"/>
    <w:rsid w:val="518BB0A9"/>
    <w:rsid w:val="518F0ABB"/>
    <w:rsid w:val="5193AD47"/>
    <w:rsid w:val="51988BE8"/>
    <w:rsid w:val="51A00DC0"/>
    <w:rsid w:val="51A49513"/>
    <w:rsid w:val="51A92A6F"/>
    <w:rsid w:val="51AD006F"/>
    <w:rsid w:val="51AD8B7D"/>
    <w:rsid w:val="51AE905A"/>
    <w:rsid w:val="51BD82EA"/>
    <w:rsid w:val="51C377A0"/>
    <w:rsid w:val="51C7ED23"/>
    <w:rsid w:val="51CC2F3D"/>
    <w:rsid w:val="51CEED0F"/>
    <w:rsid w:val="51D8C476"/>
    <w:rsid w:val="51DB3862"/>
    <w:rsid w:val="51E15AF4"/>
    <w:rsid w:val="51E95A08"/>
    <w:rsid w:val="51E9C282"/>
    <w:rsid w:val="520D194F"/>
    <w:rsid w:val="5212A90A"/>
    <w:rsid w:val="52133CDD"/>
    <w:rsid w:val="52185EDB"/>
    <w:rsid w:val="521ED409"/>
    <w:rsid w:val="523A7DC0"/>
    <w:rsid w:val="5243F9A2"/>
    <w:rsid w:val="52449F4A"/>
    <w:rsid w:val="524E9F06"/>
    <w:rsid w:val="52530930"/>
    <w:rsid w:val="52550636"/>
    <w:rsid w:val="5257B28F"/>
    <w:rsid w:val="5259960C"/>
    <w:rsid w:val="525B291E"/>
    <w:rsid w:val="5267AC47"/>
    <w:rsid w:val="5269DC61"/>
    <w:rsid w:val="526D721B"/>
    <w:rsid w:val="5273CDF4"/>
    <w:rsid w:val="52764391"/>
    <w:rsid w:val="5276AB63"/>
    <w:rsid w:val="528467FA"/>
    <w:rsid w:val="52851AE3"/>
    <w:rsid w:val="528D1BC5"/>
    <w:rsid w:val="5290B097"/>
    <w:rsid w:val="52957837"/>
    <w:rsid w:val="529D4346"/>
    <w:rsid w:val="529EAF3E"/>
    <w:rsid w:val="52A37927"/>
    <w:rsid w:val="52A3E709"/>
    <w:rsid w:val="52C3AEFA"/>
    <w:rsid w:val="52C3E06C"/>
    <w:rsid w:val="52C64CC1"/>
    <w:rsid w:val="52C8E0D6"/>
    <w:rsid w:val="52D024F7"/>
    <w:rsid w:val="52D297AF"/>
    <w:rsid w:val="52D46371"/>
    <w:rsid w:val="52D50133"/>
    <w:rsid w:val="52DCE592"/>
    <w:rsid w:val="52E64456"/>
    <w:rsid w:val="52F387EC"/>
    <w:rsid w:val="52F8593C"/>
    <w:rsid w:val="52F941BA"/>
    <w:rsid w:val="53059F88"/>
    <w:rsid w:val="530AC6E2"/>
    <w:rsid w:val="530D472A"/>
    <w:rsid w:val="531D5CA5"/>
    <w:rsid w:val="532DD62E"/>
    <w:rsid w:val="5335EDD6"/>
    <w:rsid w:val="53380552"/>
    <w:rsid w:val="53382AB7"/>
    <w:rsid w:val="5342011D"/>
    <w:rsid w:val="534652E9"/>
    <w:rsid w:val="53470105"/>
    <w:rsid w:val="534C12DC"/>
    <w:rsid w:val="5353038D"/>
    <w:rsid w:val="5357A8F1"/>
    <w:rsid w:val="53610E3E"/>
    <w:rsid w:val="5363E789"/>
    <w:rsid w:val="53650DE9"/>
    <w:rsid w:val="536F3A17"/>
    <w:rsid w:val="5372662E"/>
    <w:rsid w:val="537473DD"/>
    <w:rsid w:val="537D2B55"/>
    <w:rsid w:val="5380AA94"/>
    <w:rsid w:val="53824F77"/>
    <w:rsid w:val="53972324"/>
    <w:rsid w:val="53989E0D"/>
    <w:rsid w:val="53A0E4E2"/>
    <w:rsid w:val="53B394EA"/>
    <w:rsid w:val="53C0E141"/>
    <w:rsid w:val="53D5F0ED"/>
    <w:rsid w:val="53D7C4B0"/>
    <w:rsid w:val="53DB8883"/>
    <w:rsid w:val="53DD5662"/>
    <w:rsid w:val="53F5F311"/>
    <w:rsid w:val="53F6F97F"/>
    <w:rsid w:val="54049582"/>
    <w:rsid w:val="540BD9A0"/>
    <w:rsid w:val="54117631"/>
    <w:rsid w:val="54175062"/>
    <w:rsid w:val="541AC349"/>
    <w:rsid w:val="5426463E"/>
    <w:rsid w:val="542E8FE4"/>
    <w:rsid w:val="542EB6F6"/>
    <w:rsid w:val="5438583A"/>
    <w:rsid w:val="543B02BA"/>
    <w:rsid w:val="5440B20A"/>
    <w:rsid w:val="54591F48"/>
    <w:rsid w:val="54593D84"/>
    <w:rsid w:val="545CB233"/>
    <w:rsid w:val="545F0DA4"/>
    <w:rsid w:val="5463569A"/>
    <w:rsid w:val="5464F77D"/>
    <w:rsid w:val="5466550B"/>
    <w:rsid w:val="54668B09"/>
    <w:rsid w:val="5469478A"/>
    <w:rsid w:val="54747D2F"/>
    <w:rsid w:val="5474C47C"/>
    <w:rsid w:val="54750CB8"/>
    <w:rsid w:val="54823DC2"/>
    <w:rsid w:val="5484CEFC"/>
    <w:rsid w:val="5488F0D1"/>
    <w:rsid w:val="549D37E7"/>
    <w:rsid w:val="54A60F66"/>
    <w:rsid w:val="54AA16AA"/>
    <w:rsid w:val="54ABFCCF"/>
    <w:rsid w:val="54B5BADD"/>
    <w:rsid w:val="54B8D5BD"/>
    <w:rsid w:val="54BD2877"/>
    <w:rsid w:val="54BDD7CD"/>
    <w:rsid w:val="54BE3B29"/>
    <w:rsid w:val="54C8593F"/>
    <w:rsid w:val="54CE99C3"/>
    <w:rsid w:val="54DF0420"/>
    <w:rsid w:val="54E73A92"/>
    <w:rsid w:val="550798E6"/>
    <w:rsid w:val="55159CF8"/>
    <w:rsid w:val="5516E2E2"/>
    <w:rsid w:val="551E0B53"/>
    <w:rsid w:val="552A5BFB"/>
    <w:rsid w:val="552F522F"/>
    <w:rsid w:val="553B0D8A"/>
    <w:rsid w:val="554D8C26"/>
    <w:rsid w:val="55565F3C"/>
    <w:rsid w:val="5558370E"/>
    <w:rsid w:val="555A52E0"/>
    <w:rsid w:val="555AF771"/>
    <w:rsid w:val="556212AF"/>
    <w:rsid w:val="55674A2E"/>
    <w:rsid w:val="55688D28"/>
    <w:rsid w:val="5568F55A"/>
    <w:rsid w:val="55752186"/>
    <w:rsid w:val="557B48FD"/>
    <w:rsid w:val="5584E192"/>
    <w:rsid w:val="5586B4F0"/>
    <w:rsid w:val="558716C1"/>
    <w:rsid w:val="5589702E"/>
    <w:rsid w:val="558E47B8"/>
    <w:rsid w:val="558F5351"/>
    <w:rsid w:val="558FBF67"/>
    <w:rsid w:val="559E4A63"/>
    <w:rsid w:val="55A15534"/>
    <w:rsid w:val="55A5A12F"/>
    <w:rsid w:val="55B2991C"/>
    <w:rsid w:val="55B7F00D"/>
    <w:rsid w:val="55C18530"/>
    <w:rsid w:val="55C6A132"/>
    <w:rsid w:val="55CA6C33"/>
    <w:rsid w:val="55CCED84"/>
    <w:rsid w:val="55D04AF6"/>
    <w:rsid w:val="55F1AF7D"/>
    <w:rsid w:val="55F63651"/>
    <w:rsid w:val="55F89DE7"/>
    <w:rsid w:val="56039584"/>
    <w:rsid w:val="56091C0A"/>
    <w:rsid w:val="561EA298"/>
    <w:rsid w:val="5627189D"/>
    <w:rsid w:val="562B28AE"/>
    <w:rsid w:val="563BD50A"/>
    <w:rsid w:val="563E558E"/>
    <w:rsid w:val="563F2B3D"/>
    <w:rsid w:val="5647CD30"/>
    <w:rsid w:val="564DF60D"/>
    <w:rsid w:val="56512DB5"/>
    <w:rsid w:val="5654FD67"/>
    <w:rsid w:val="56558602"/>
    <w:rsid w:val="565C1729"/>
    <w:rsid w:val="56793681"/>
    <w:rsid w:val="567A70AA"/>
    <w:rsid w:val="567D8144"/>
    <w:rsid w:val="5693D0CB"/>
    <w:rsid w:val="569BA025"/>
    <w:rsid w:val="569E3A89"/>
    <w:rsid w:val="56A2A78C"/>
    <w:rsid w:val="56AA06F0"/>
    <w:rsid w:val="56B21A21"/>
    <w:rsid w:val="56B555AD"/>
    <w:rsid w:val="56B9AE9C"/>
    <w:rsid w:val="56C19069"/>
    <w:rsid w:val="56C8F54D"/>
    <w:rsid w:val="56DD9064"/>
    <w:rsid w:val="56E523DB"/>
    <w:rsid w:val="56E73377"/>
    <w:rsid w:val="56E767AF"/>
    <w:rsid w:val="570C46E8"/>
    <w:rsid w:val="57143391"/>
    <w:rsid w:val="5715BD46"/>
    <w:rsid w:val="571B41A2"/>
    <w:rsid w:val="571C38FE"/>
    <w:rsid w:val="571DF0FE"/>
    <w:rsid w:val="572B23B2"/>
    <w:rsid w:val="572CBF00"/>
    <w:rsid w:val="57389B86"/>
    <w:rsid w:val="574146CC"/>
    <w:rsid w:val="5753F94C"/>
    <w:rsid w:val="5759CA9A"/>
    <w:rsid w:val="575FC6FA"/>
    <w:rsid w:val="576242F5"/>
    <w:rsid w:val="57640922"/>
    <w:rsid w:val="57655C96"/>
    <w:rsid w:val="576E31EA"/>
    <w:rsid w:val="57708AC5"/>
    <w:rsid w:val="577528E1"/>
    <w:rsid w:val="5778EF57"/>
    <w:rsid w:val="57885352"/>
    <w:rsid w:val="5789D5AF"/>
    <w:rsid w:val="57A30A3F"/>
    <w:rsid w:val="57A3C5BC"/>
    <w:rsid w:val="57AB0F7F"/>
    <w:rsid w:val="57B98C8E"/>
    <w:rsid w:val="57BF0755"/>
    <w:rsid w:val="57C5B02D"/>
    <w:rsid w:val="57C5ECF9"/>
    <w:rsid w:val="57C8A26C"/>
    <w:rsid w:val="57CACD45"/>
    <w:rsid w:val="57CC9892"/>
    <w:rsid w:val="57DC3DD0"/>
    <w:rsid w:val="57E37744"/>
    <w:rsid w:val="57E39D91"/>
    <w:rsid w:val="57E72E3E"/>
    <w:rsid w:val="57ED3F5B"/>
    <w:rsid w:val="57F6E499"/>
    <w:rsid w:val="57FB6C10"/>
    <w:rsid w:val="57FD4DC7"/>
    <w:rsid w:val="5801C1C5"/>
    <w:rsid w:val="580C6BE8"/>
    <w:rsid w:val="580ED660"/>
    <w:rsid w:val="5811A503"/>
    <w:rsid w:val="581421E1"/>
    <w:rsid w:val="58156777"/>
    <w:rsid w:val="581D7BB4"/>
    <w:rsid w:val="5821FB62"/>
    <w:rsid w:val="5822BA39"/>
    <w:rsid w:val="5825B880"/>
    <w:rsid w:val="582A8ED3"/>
    <w:rsid w:val="582AB65F"/>
    <w:rsid w:val="582E90E7"/>
    <w:rsid w:val="5830A6C7"/>
    <w:rsid w:val="5838B6D8"/>
    <w:rsid w:val="5852BE52"/>
    <w:rsid w:val="585C6032"/>
    <w:rsid w:val="5861CEDE"/>
    <w:rsid w:val="586DE856"/>
    <w:rsid w:val="587A6400"/>
    <w:rsid w:val="5885D208"/>
    <w:rsid w:val="588B607F"/>
    <w:rsid w:val="58A5317A"/>
    <w:rsid w:val="58AFC6DA"/>
    <w:rsid w:val="58BBB4DE"/>
    <w:rsid w:val="58BD7855"/>
    <w:rsid w:val="58C0FE11"/>
    <w:rsid w:val="58C21031"/>
    <w:rsid w:val="58C6F413"/>
    <w:rsid w:val="58CEF477"/>
    <w:rsid w:val="58D173FF"/>
    <w:rsid w:val="58E40232"/>
    <w:rsid w:val="58F3A97E"/>
    <w:rsid w:val="58F695B0"/>
    <w:rsid w:val="58FC5363"/>
    <w:rsid w:val="58FD936F"/>
    <w:rsid w:val="58FDDE44"/>
    <w:rsid w:val="59041B43"/>
    <w:rsid w:val="591234CA"/>
    <w:rsid w:val="5914BFB8"/>
    <w:rsid w:val="59164D82"/>
    <w:rsid w:val="5919EF77"/>
    <w:rsid w:val="591AF221"/>
    <w:rsid w:val="591B04A0"/>
    <w:rsid w:val="592197CC"/>
    <w:rsid w:val="592D9FC9"/>
    <w:rsid w:val="5934DB8D"/>
    <w:rsid w:val="593545B7"/>
    <w:rsid w:val="59362813"/>
    <w:rsid w:val="5939016B"/>
    <w:rsid w:val="593F7505"/>
    <w:rsid w:val="5946882B"/>
    <w:rsid w:val="59586482"/>
    <w:rsid w:val="59723C0E"/>
    <w:rsid w:val="597375CC"/>
    <w:rsid w:val="59780E31"/>
    <w:rsid w:val="59782093"/>
    <w:rsid w:val="59963FDC"/>
    <w:rsid w:val="5999065A"/>
    <w:rsid w:val="59994085"/>
    <w:rsid w:val="59A0B85C"/>
    <w:rsid w:val="59AE9C95"/>
    <w:rsid w:val="59B9A68C"/>
    <w:rsid w:val="59BA14E0"/>
    <w:rsid w:val="59BE7666"/>
    <w:rsid w:val="59C840B9"/>
    <w:rsid w:val="59C8E546"/>
    <w:rsid w:val="59CC0552"/>
    <w:rsid w:val="59D3E058"/>
    <w:rsid w:val="59DB2B74"/>
    <w:rsid w:val="59DF037E"/>
    <w:rsid w:val="59E14DD0"/>
    <w:rsid w:val="59E22291"/>
    <w:rsid w:val="59E49893"/>
    <w:rsid w:val="59F13E32"/>
    <w:rsid w:val="5A06C3C4"/>
    <w:rsid w:val="5A0BC83C"/>
    <w:rsid w:val="5A0D413D"/>
    <w:rsid w:val="5A176D87"/>
    <w:rsid w:val="5A35D00E"/>
    <w:rsid w:val="5A3EE2BA"/>
    <w:rsid w:val="5A40359E"/>
    <w:rsid w:val="5A452E6B"/>
    <w:rsid w:val="5A46EF96"/>
    <w:rsid w:val="5A4A2795"/>
    <w:rsid w:val="5A4B4184"/>
    <w:rsid w:val="5A501DF5"/>
    <w:rsid w:val="5A55339F"/>
    <w:rsid w:val="5A62C474"/>
    <w:rsid w:val="5A65E051"/>
    <w:rsid w:val="5A66D1C1"/>
    <w:rsid w:val="5A6E930D"/>
    <w:rsid w:val="5A6EE63D"/>
    <w:rsid w:val="5A714971"/>
    <w:rsid w:val="5A75CF10"/>
    <w:rsid w:val="5A856CA2"/>
    <w:rsid w:val="5A88D130"/>
    <w:rsid w:val="5A8F211E"/>
    <w:rsid w:val="5A941432"/>
    <w:rsid w:val="5A99BBB1"/>
    <w:rsid w:val="5AAE84AA"/>
    <w:rsid w:val="5ABBB47D"/>
    <w:rsid w:val="5ABE3BA7"/>
    <w:rsid w:val="5ACB9D14"/>
    <w:rsid w:val="5ACCC712"/>
    <w:rsid w:val="5ADAAB01"/>
    <w:rsid w:val="5ADF018A"/>
    <w:rsid w:val="5AE6F321"/>
    <w:rsid w:val="5AE8BDAB"/>
    <w:rsid w:val="5AED00B8"/>
    <w:rsid w:val="5AF98186"/>
    <w:rsid w:val="5B0A0189"/>
    <w:rsid w:val="5B123BC1"/>
    <w:rsid w:val="5B13608C"/>
    <w:rsid w:val="5B145328"/>
    <w:rsid w:val="5B14979B"/>
    <w:rsid w:val="5B216730"/>
    <w:rsid w:val="5B280854"/>
    <w:rsid w:val="5B2A244E"/>
    <w:rsid w:val="5B30E6E9"/>
    <w:rsid w:val="5B34D6BB"/>
    <w:rsid w:val="5B3B6CF3"/>
    <w:rsid w:val="5B498951"/>
    <w:rsid w:val="5B4E90E1"/>
    <w:rsid w:val="5B566EDE"/>
    <w:rsid w:val="5B5B735C"/>
    <w:rsid w:val="5B758DFA"/>
    <w:rsid w:val="5B7C6AA2"/>
    <w:rsid w:val="5B8B1C92"/>
    <w:rsid w:val="5B93E0EB"/>
    <w:rsid w:val="5B9B4378"/>
    <w:rsid w:val="5BADBE4B"/>
    <w:rsid w:val="5BB035CA"/>
    <w:rsid w:val="5BB419A2"/>
    <w:rsid w:val="5BBBCF84"/>
    <w:rsid w:val="5BC5EC11"/>
    <w:rsid w:val="5BCD031C"/>
    <w:rsid w:val="5BCEADD5"/>
    <w:rsid w:val="5BD28B99"/>
    <w:rsid w:val="5BD42824"/>
    <w:rsid w:val="5BD6AD38"/>
    <w:rsid w:val="5BD76CF4"/>
    <w:rsid w:val="5BE8AF16"/>
    <w:rsid w:val="5BE90250"/>
    <w:rsid w:val="5BE9D4EC"/>
    <w:rsid w:val="5BF4A937"/>
    <w:rsid w:val="5BF5A590"/>
    <w:rsid w:val="5BF8F0CD"/>
    <w:rsid w:val="5BFE10F2"/>
    <w:rsid w:val="5C0BA2BB"/>
    <w:rsid w:val="5C20410B"/>
    <w:rsid w:val="5C20F31A"/>
    <w:rsid w:val="5C2AD38B"/>
    <w:rsid w:val="5C2B77D0"/>
    <w:rsid w:val="5C357F06"/>
    <w:rsid w:val="5C3BA157"/>
    <w:rsid w:val="5C42D03A"/>
    <w:rsid w:val="5C463CAC"/>
    <w:rsid w:val="5C4C607A"/>
    <w:rsid w:val="5C4CD3E8"/>
    <w:rsid w:val="5C574BA3"/>
    <w:rsid w:val="5C5C11D1"/>
    <w:rsid w:val="5C5D424E"/>
    <w:rsid w:val="5C65408B"/>
    <w:rsid w:val="5C6CA3B6"/>
    <w:rsid w:val="5C71006B"/>
    <w:rsid w:val="5C865849"/>
    <w:rsid w:val="5C8CFFA3"/>
    <w:rsid w:val="5C8D5BE3"/>
    <w:rsid w:val="5C9AC1F7"/>
    <w:rsid w:val="5C9EBB2C"/>
    <w:rsid w:val="5CA1A94E"/>
    <w:rsid w:val="5CA36EB0"/>
    <w:rsid w:val="5CA46C5C"/>
    <w:rsid w:val="5CA9B490"/>
    <w:rsid w:val="5CA9F53E"/>
    <w:rsid w:val="5CC0D818"/>
    <w:rsid w:val="5CC4E24D"/>
    <w:rsid w:val="5CCB4840"/>
    <w:rsid w:val="5CCF8110"/>
    <w:rsid w:val="5CD3660C"/>
    <w:rsid w:val="5CD4B874"/>
    <w:rsid w:val="5CEC71B8"/>
    <w:rsid w:val="5CEF9305"/>
    <w:rsid w:val="5CF967C4"/>
    <w:rsid w:val="5CFA2B99"/>
    <w:rsid w:val="5CFE56D2"/>
    <w:rsid w:val="5D06420F"/>
    <w:rsid w:val="5D0D1B99"/>
    <w:rsid w:val="5D135A0E"/>
    <w:rsid w:val="5D13A7D0"/>
    <w:rsid w:val="5D153BA9"/>
    <w:rsid w:val="5D1889BE"/>
    <w:rsid w:val="5D1B864E"/>
    <w:rsid w:val="5D21F99D"/>
    <w:rsid w:val="5D2888DF"/>
    <w:rsid w:val="5D28A0DB"/>
    <w:rsid w:val="5D3748B0"/>
    <w:rsid w:val="5D3B28B9"/>
    <w:rsid w:val="5D3CAFB9"/>
    <w:rsid w:val="5D411D89"/>
    <w:rsid w:val="5D4DFCBC"/>
    <w:rsid w:val="5D527F94"/>
    <w:rsid w:val="5D529337"/>
    <w:rsid w:val="5D52B470"/>
    <w:rsid w:val="5D599F16"/>
    <w:rsid w:val="5D59CEFD"/>
    <w:rsid w:val="5D5C5856"/>
    <w:rsid w:val="5D6B571A"/>
    <w:rsid w:val="5D7A91DD"/>
    <w:rsid w:val="5D8AA3C4"/>
    <w:rsid w:val="5D8E5C23"/>
    <w:rsid w:val="5D942E9A"/>
    <w:rsid w:val="5DA4D590"/>
    <w:rsid w:val="5DAA4294"/>
    <w:rsid w:val="5DAF0CA3"/>
    <w:rsid w:val="5DAF5C19"/>
    <w:rsid w:val="5DB23634"/>
    <w:rsid w:val="5DB26ABC"/>
    <w:rsid w:val="5DC2E2F7"/>
    <w:rsid w:val="5DCAC77F"/>
    <w:rsid w:val="5DCC9332"/>
    <w:rsid w:val="5DD335AB"/>
    <w:rsid w:val="5DDF8713"/>
    <w:rsid w:val="5DE3F553"/>
    <w:rsid w:val="5DE4F8A1"/>
    <w:rsid w:val="5DE99DE7"/>
    <w:rsid w:val="5DEA4EA8"/>
    <w:rsid w:val="5DEF1DBE"/>
    <w:rsid w:val="5DF0798C"/>
    <w:rsid w:val="5DFC959E"/>
    <w:rsid w:val="5DFE1DA9"/>
    <w:rsid w:val="5DFEBAE9"/>
    <w:rsid w:val="5E0A58AE"/>
    <w:rsid w:val="5E17C8FB"/>
    <w:rsid w:val="5E296B30"/>
    <w:rsid w:val="5E34B6B7"/>
    <w:rsid w:val="5E363A93"/>
    <w:rsid w:val="5E39B212"/>
    <w:rsid w:val="5E3EDA06"/>
    <w:rsid w:val="5E3F74A4"/>
    <w:rsid w:val="5E416511"/>
    <w:rsid w:val="5E43F3DC"/>
    <w:rsid w:val="5E4732AE"/>
    <w:rsid w:val="5E52C271"/>
    <w:rsid w:val="5E619A16"/>
    <w:rsid w:val="5E643543"/>
    <w:rsid w:val="5E6FCB4E"/>
    <w:rsid w:val="5E7B4321"/>
    <w:rsid w:val="5E7B5CAB"/>
    <w:rsid w:val="5E8AD287"/>
    <w:rsid w:val="5E8B6850"/>
    <w:rsid w:val="5E8E2A79"/>
    <w:rsid w:val="5E94C4AA"/>
    <w:rsid w:val="5E97C297"/>
    <w:rsid w:val="5E98BF30"/>
    <w:rsid w:val="5E9AB9CC"/>
    <w:rsid w:val="5E9B8A78"/>
    <w:rsid w:val="5E9C4BF1"/>
    <w:rsid w:val="5EAC903D"/>
    <w:rsid w:val="5EC6FFC5"/>
    <w:rsid w:val="5ED31BBA"/>
    <w:rsid w:val="5ED3BA8D"/>
    <w:rsid w:val="5EE42AFF"/>
    <w:rsid w:val="5EEECDE0"/>
    <w:rsid w:val="5EF02816"/>
    <w:rsid w:val="5EFDB40C"/>
    <w:rsid w:val="5F0097A8"/>
    <w:rsid w:val="5F00DBB3"/>
    <w:rsid w:val="5F0A8DA5"/>
    <w:rsid w:val="5F0C003D"/>
    <w:rsid w:val="5F0D5A89"/>
    <w:rsid w:val="5F132E7B"/>
    <w:rsid w:val="5F1D51D3"/>
    <w:rsid w:val="5F204191"/>
    <w:rsid w:val="5F2D898B"/>
    <w:rsid w:val="5F38A80F"/>
    <w:rsid w:val="5F49C2A5"/>
    <w:rsid w:val="5F4EEB35"/>
    <w:rsid w:val="5F5626F0"/>
    <w:rsid w:val="5F6409E9"/>
    <w:rsid w:val="5F75F9F1"/>
    <w:rsid w:val="5F793BFF"/>
    <w:rsid w:val="5F7D80B1"/>
    <w:rsid w:val="5F83D0EA"/>
    <w:rsid w:val="5F9AB46D"/>
    <w:rsid w:val="5FA77DFB"/>
    <w:rsid w:val="5FA79859"/>
    <w:rsid w:val="5FAAAF93"/>
    <w:rsid w:val="5FBE9C65"/>
    <w:rsid w:val="5FC12468"/>
    <w:rsid w:val="5FC14095"/>
    <w:rsid w:val="5FCB2173"/>
    <w:rsid w:val="5FCBC651"/>
    <w:rsid w:val="5FE46196"/>
    <w:rsid w:val="5FF2121A"/>
    <w:rsid w:val="5FFE3318"/>
    <w:rsid w:val="6000E767"/>
    <w:rsid w:val="6002CD92"/>
    <w:rsid w:val="600786F5"/>
    <w:rsid w:val="600A5FBD"/>
    <w:rsid w:val="600CBA77"/>
    <w:rsid w:val="6013F3D7"/>
    <w:rsid w:val="601A30B8"/>
    <w:rsid w:val="6027DA20"/>
    <w:rsid w:val="6030FF92"/>
    <w:rsid w:val="6034A330"/>
    <w:rsid w:val="6035EF2A"/>
    <w:rsid w:val="603EBDB5"/>
    <w:rsid w:val="603FB6CC"/>
    <w:rsid w:val="6042EF2C"/>
    <w:rsid w:val="6048416D"/>
    <w:rsid w:val="604C3206"/>
    <w:rsid w:val="604F8B7C"/>
    <w:rsid w:val="6053CB34"/>
    <w:rsid w:val="6056A1C4"/>
    <w:rsid w:val="605779B1"/>
    <w:rsid w:val="605CD9DE"/>
    <w:rsid w:val="605F33CA"/>
    <w:rsid w:val="6065E8DD"/>
    <w:rsid w:val="60661BFD"/>
    <w:rsid w:val="606A5E37"/>
    <w:rsid w:val="60730C8F"/>
    <w:rsid w:val="607564FD"/>
    <w:rsid w:val="60772FFF"/>
    <w:rsid w:val="608318F5"/>
    <w:rsid w:val="608E97F2"/>
    <w:rsid w:val="608EBBE3"/>
    <w:rsid w:val="608FD7CC"/>
    <w:rsid w:val="6095813F"/>
    <w:rsid w:val="609CCC5E"/>
    <w:rsid w:val="609EF702"/>
    <w:rsid w:val="60A405AB"/>
    <w:rsid w:val="60A584C4"/>
    <w:rsid w:val="60A84C34"/>
    <w:rsid w:val="60A894BE"/>
    <w:rsid w:val="60AA7F58"/>
    <w:rsid w:val="60B63D71"/>
    <w:rsid w:val="60C6898E"/>
    <w:rsid w:val="60CC5502"/>
    <w:rsid w:val="60D18215"/>
    <w:rsid w:val="60D72DAE"/>
    <w:rsid w:val="60DA66DC"/>
    <w:rsid w:val="60E2887E"/>
    <w:rsid w:val="60E59306"/>
    <w:rsid w:val="60F56BFB"/>
    <w:rsid w:val="61020C74"/>
    <w:rsid w:val="6102CE30"/>
    <w:rsid w:val="61068539"/>
    <w:rsid w:val="610A68C4"/>
    <w:rsid w:val="61150C60"/>
    <w:rsid w:val="612D72D7"/>
    <w:rsid w:val="6130AADE"/>
    <w:rsid w:val="6138B1AE"/>
    <w:rsid w:val="613CCF2C"/>
    <w:rsid w:val="614269EC"/>
    <w:rsid w:val="61434038"/>
    <w:rsid w:val="61488A4E"/>
    <w:rsid w:val="6149C042"/>
    <w:rsid w:val="61591EE8"/>
    <w:rsid w:val="615CA3D3"/>
    <w:rsid w:val="616D4CDA"/>
    <w:rsid w:val="616F3C79"/>
    <w:rsid w:val="61886628"/>
    <w:rsid w:val="6188780D"/>
    <w:rsid w:val="618961CB"/>
    <w:rsid w:val="6189FF32"/>
    <w:rsid w:val="618C6280"/>
    <w:rsid w:val="619EA1E5"/>
    <w:rsid w:val="61A7B9EF"/>
    <w:rsid w:val="61BFE68F"/>
    <w:rsid w:val="61C3A024"/>
    <w:rsid w:val="61D19B4A"/>
    <w:rsid w:val="61EA1A1B"/>
    <w:rsid w:val="61EAA14D"/>
    <w:rsid w:val="61F62954"/>
    <w:rsid w:val="6200E1CD"/>
    <w:rsid w:val="620484B9"/>
    <w:rsid w:val="62049C30"/>
    <w:rsid w:val="6210AB85"/>
    <w:rsid w:val="6217C7B4"/>
    <w:rsid w:val="6218079F"/>
    <w:rsid w:val="621F1EEC"/>
    <w:rsid w:val="6224BA36"/>
    <w:rsid w:val="622FEADE"/>
    <w:rsid w:val="62306273"/>
    <w:rsid w:val="62321841"/>
    <w:rsid w:val="6237DC4A"/>
    <w:rsid w:val="623DC427"/>
    <w:rsid w:val="62416B69"/>
    <w:rsid w:val="6245F8FE"/>
    <w:rsid w:val="6249D277"/>
    <w:rsid w:val="624A7C26"/>
    <w:rsid w:val="625E3E38"/>
    <w:rsid w:val="62619E48"/>
    <w:rsid w:val="6261F5F9"/>
    <w:rsid w:val="627C9C30"/>
    <w:rsid w:val="628F777D"/>
    <w:rsid w:val="62987E7D"/>
    <w:rsid w:val="6299DF55"/>
    <w:rsid w:val="62AE6175"/>
    <w:rsid w:val="62B6FF51"/>
    <w:rsid w:val="62C4DCF1"/>
    <w:rsid w:val="62D617D7"/>
    <w:rsid w:val="62E30501"/>
    <w:rsid w:val="62E51474"/>
    <w:rsid w:val="62FF94CC"/>
    <w:rsid w:val="631662FB"/>
    <w:rsid w:val="631BE0F8"/>
    <w:rsid w:val="631C5C8E"/>
    <w:rsid w:val="63283FA6"/>
    <w:rsid w:val="632C7915"/>
    <w:rsid w:val="632E89B7"/>
    <w:rsid w:val="6335D8F1"/>
    <w:rsid w:val="633A086A"/>
    <w:rsid w:val="6347AF58"/>
    <w:rsid w:val="6357F49F"/>
    <w:rsid w:val="635841D8"/>
    <w:rsid w:val="635E438A"/>
    <w:rsid w:val="635EBB9B"/>
    <w:rsid w:val="636176CC"/>
    <w:rsid w:val="6365B192"/>
    <w:rsid w:val="6367A65C"/>
    <w:rsid w:val="637DCAC1"/>
    <w:rsid w:val="637FCAD4"/>
    <w:rsid w:val="638637C3"/>
    <w:rsid w:val="638D7924"/>
    <w:rsid w:val="6390098C"/>
    <w:rsid w:val="63A51DD1"/>
    <w:rsid w:val="63AD9F95"/>
    <w:rsid w:val="63B0D239"/>
    <w:rsid w:val="63C71A3B"/>
    <w:rsid w:val="63DC1487"/>
    <w:rsid w:val="63E2F63D"/>
    <w:rsid w:val="63E44D88"/>
    <w:rsid w:val="63EA86AE"/>
    <w:rsid w:val="63F25D0A"/>
    <w:rsid w:val="63F9C400"/>
    <w:rsid w:val="63F9E065"/>
    <w:rsid w:val="6407C37C"/>
    <w:rsid w:val="640922D7"/>
    <w:rsid w:val="640F9901"/>
    <w:rsid w:val="642CFFA1"/>
    <w:rsid w:val="6430387D"/>
    <w:rsid w:val="64351E9F"/>
    <w:rsid w:val="6436C061"/>
    <w:rsid w:val="6438DCF5"/>
    <w:rsid w:val="643E27D0"/>
    <w:rsid w:val="644018B6"/>
    <w:rsid w:val="6443DDED"/>
    <w:rsid w:val="6452F4C3"/>
    <w:rsid w:val="645555F1"/>
    <w:rsid w:val="6457693F"/>
    <w:rsid w:val="645C82E4"/>
    <w:rsid w:val="646F34AC"/>
    <w:rsid w:val="64705270"/>
    <w:rsid w:val="6471E838"/>
    <w:rsid w:val="647B8E8B"/>
    <w:rsid w:val="64804142"/>
    <w:rsid w:val="648B1F90"/>
    <w:rsid w:val="64909120"/>
    <w:rsid w:val="649AFFC0"/>
    <w:rsid w:val="649CCA9D"/>
    <w:rsid w:val="64A1A0F3"/>
    <w:rsid w:val="64A44994"/>
    <w:rsid w:val="64A551CF"/>
    <w:rsid w:val="64AAEBB5"/>
    <w:rsid w:val="64B0BDA2"/>
    <w:rsid w:val="64B6D69C"/>
    <w:rsid w:val="64B732EE"/>
    <w:rsid w:val="64B9A160"/>
    <w:rsid w:val="64BB6E5D"/>
    <w:rsid w:val="64C0B573"/>
    <w:rsid w:val="64C1E9F7"/>
    <w:rsid w:val="64C9AC73"/>
    <w:rsid w:val="64CBFDFB"/>
    <w:rsid w:val="64D110B0"/>
    <w:rsid w:val="64D66846"/>
    <w:rsid w:val="64D72C0E"/>
    <w:rsid w:val="64D8FDE9"/>
    <w:rsid w:val="64DEAB73"/>
    <w:rsid w:val="64E1C8AD"/>
    <w:rsid w:val="64E1ED5D"/>
    <w:rsid w:val="64F01857"/>
    <w:rsid w:val="64F7D60C"/>
    <w:rsid w:val="650331EB"/>
    <w:rsid w:val="65074E29"/>
    <w:rsid w:val="650A7346"/>
    <w:rsid w:val="650FB6F5"/>
    <w:rsid w:val="65117F33"/>
    <w:rsid w:val="6512D4D7"/>
    <w:rsid w:val="6521CB67"/>
    <w:rsid w:val="65234A89"/>
    <w:rsid w:val="65266765"/>
    <w:rsid w:val="65320306"/>
    <w:rsid w:val="65384AF1"/>
    <w:rsid w:val="653E8088"/>
    <w:rsid w:val="65457441"/>
    <w:rsid w:val="65499076"/>
    <w:rsid w:val="654A8793"/>
    <w:rsid w:val="654CE7E4"/>
    <w:rsid w:val="655FDB81"/>
    <w:rsid w:val="6569C960"/>
    <w:rsid w:val="657210DF"/>
    <w:rsid w:val="6574E21B"/>
    <w:rsid w:val="6580C74D"/>
    <w:rsid w:val="65879CFE"/>
    <w:rsid w:val="65959461"/>
    <w:rsid w:val="65A4F338"/>
    <w:rsid w:val="65A93AF0"/>
    <w:rsid w:val="65AD8102"/>
    <w:rsid w:val="65B2AC59"/>
    <w:rsid w:val="65B40580"/>
    <w:rsid w:val="65B48FDF"/>
    <w:rsid w:val="65B6B973"/>
    <w:rsid w:val="65BDAD0D"/>
    <w:rsid w:val="65C13DBD"/>
    <w:rsid w:val="65C3FC58"/>
    <w:rsid w:val="65DDE1B3"/>
    <w:rsid w:val="65E3888E"/>
    <w:rsid w:val="65E3AD43"/>
    <w:rsid w:val="65EB7967"/>
    <w:rsid w:val="6600F06D"/>
    <w:rsid w:val="660ADBA2"/>
    <w:rsid w:val="661242B3"/>
    <w:rsid w:val="6618F871"/>
    <w:rsid w:val="661F29CA"/>
    <w:rsid w:val="66254B2E"/>
    <w:rsid w:val="662A4A43"/>
    <w:rsid w:val="663649FD"/>
    <w:rsid w:val="66456ABE"/>
    <w:rsid w:val="66464D58"/>
    <w:rsid w:val="66526C7E"/>
    <w:rsid w:val="666AC2A7"/>
    <w:rsid w:val="6679D305"/>
    <w:rsid w:val="668518DA"/>
    <w:rsid w:val="668A1557"/>
    <w:rsid w:val="668B4D66"/>
    <w:rsid w:val="6691CD99"/>
    <w:rsid w:val="66965C5D"/>
    <w:rsid w:val="669C5675"/>
    <w:rsid w:val="669F568C"/>
    <w:rsid w:val="66A9FEBB"/>
    <w:rsid w:val="66BBD0F0"/>
    <w:rsid w:val="66BCD02E"/>
    <w:rsid w:val="66BE8A5D"/>
    <w:rsid w:val="66BF5014"/>
    <w:rsid w:val="66C218F5"/>
    <w:rsid w:val="66C4E6FB"/>
    <w:rsid w:val="66CCEC85"/>
    <w:rsid w:val="66D9E9DA"/>
    <w:rsid w:val="66DD5881"/>
    <w:rsid w:val="66E33DD6"/>
    <w:rsid w:val="66E473B0"/>
    <w:rsid w:val="66F16C4C"/>
    <w:rsid w:val="66FAC32F"/>
    <w:rsid w:val="66FC2F79"/>
    <w:rsid w:val="66FF4F1F"/>
    <w:rsid w:val="67035CC3"/>
    <w:rsid w:val="670DD062"/>
    <w:rsid w:val="673494C9"/>
    <w:rsid w:val="67356DB1"/>
    <w:rsid w:val="673827A4"/>
    <w:rsid w:val="673D7AB7"/>
    <w:rsid w:val="673F1EBD"/>
    <w:rsid w:val="674357ED"/>
    <w:rsid w:val="674392C9"/>
    <w:rsid w:val="67468ACD"/>
    <w:rsid w:val="674EC6E5"/>
    <w:rsid w:val="6752872B"/>
    <w:rsid w:val="6759277C"/>
    <w:rsid w:val="6762262C"/>
    <w:rsid w:val="67645143"/>
    <w:rsid w:val="6766CC15"/>
    <w:rsid w:val="677365F3"/>
    <w:rsid w:val="67741072"/>
    <w:rsid w:val="6775B49F"/>
    <w:rsid w:val="677B5F2C"/>
    <w:rsid w:val="677F7DA4"/>
    <w:rsid w:val="6795E44A"/>
    <w:rsid w:val="679DAE99"/>
    <w:rsid w:val="67A50DA6"/>
    <w:rsid w:val="67B566FC"/>
    <w:rsid w:val="67B85679"/>
    <w:rsid w:val="67B91FF6"/>
    <w:rsid w:val="67C19F76"/>
    <w:rsid w:val="67C548F9"/>
    <w:rsid w:val="67C7449D"/>
    <w:rsid w:val="67DD97EC"/>
    <w:rsid w:val="67E8D2C1"/>
    <w:rsid w:val="67F2CFC9"/>
    <w:rsid w:val="67F79706"/>
    <w:rsid w:val="67FD286B"/>
    <w:rsid w:val="6800913C"/>
    <w:rsid w:val="680A3FB3"/>
    <w:rsid w:val="6813960A"/>
    <w:rsid w:val="68146504"/>
    <w:rsid w:val="68176B1B"/>
    <w:rsid w:val="681CD0D6"/>
    <w:rsid w:val="681D54E6"/>
    <w:rsid w:val="68244C16"/>
    <w:rsid w:val="682D7A80"/>
    <w:rsid w:val="6831243E"/>
    <w:rsid w:val="6831FEA4"/>
    <w:rsid w:val="683A5036"/>
    <w:rsid w:val="683F1C1C"/>
    <w:rsid w:val="684D3993"/>
    <w:rsid w:val="68599EB5"/>
    <w:rsid w:val="685CFC37"/>
    <w:rsid w:val="685F617F"/>
    <w:rsid w:val="6860B75C"/>
    <w:rsid w:val="6862B57E"/>
    <w:rsid w:val="6867A8AA"/>
    <w:rsid w:val="686BE7A1"/>
    <w:rsid w:val="686F88E3"/>
    <w:rsid w:val="687BAA55"/>
    <w:rsid w:val="68826D11"/>
    <w:rsid w:val="6886CC01"/>
    <w:rsid w:val="6889B12F"/>
    <w:rsid w:val="6890A960"/>
    <w:rsid w:val="6893C2F3"/>
    <w:rsid w:val="68971B0F"/>
    <w:rsid w:val="68A5DE7D"/>
    <w:rsid w:val="68A97855"/>
    <w:rsid w:val="68B9B442"/>
    <w:rsid w:val="68BD9C4E"/>
    <w:rsid w:val="68C29952"/>
    <w:rsid w:val="68C3FD5B"/>
    <w:rsid w:val="68C442C3"/>
    <w:rsid w:val="68C4C254"/>
    <w:rsid w:val="68D1E5A4"/>
    <w:rsid w:val="68E6D217"/>
    <w:rsid w:val="68F2C375"/>
    <w:rsid w:val="68F8A76D"/>
    <w:rsid w:val="68FCB2C1"/>
    <w:rsid w:val="69029C76"/>
    <w:rsid w:val="69035F7B"/>
    <w:rsid w:val="6905CB05"/>
    <w:rsid w:val="6907122C"/>
    <w:rsid w:val="690CA4AB"/>
    <w:rsid w:val="69162BB7"/>
    <w:rsid w:val="69198AD9"/>
    <w:rsid w:val="693152EC"/>
    <w:rsid w:val="69373F7D"/>
    <w:rsid w:val="6943A0F5"/>
    <w:rsid w:val="6945527F"/>
    <w:rsid w:val="6969BA51"/>
    <w:rsid w:val="696C0031"/>
    <w:rsid w:val="696F8DBA"/>
    <w:rsid w:val="69785EBF"/>
    <w:rsid w:val="697E1685"/>
    <w:rsid w:val="697FC8FB"/>
    <w:rsid w:val="697FCA16"/>
    <w:rsid w:val="69872EBD"/>
    <w:rsid w:val="6989B0D1"/>
    <w:rsid w:val="69937FBD"/>
    <w:rsid w:val="6997D98C"/>
    <w:rsid w:val="69A09365"/>
    <w:rsid w:val="69A200A5"/>
    <w:rsid w:val="69A57FA5"/>
    <w:rsid w:val="69A89462"/>
    <w:rsid w:val="69AAFDB3"/>
    <w:rsid w:val="69B92547"/>
    <w:rsid w:val="69BE813C"/>
    <w:rsid w:val="69D8D640"/>
    <w:rsid w:val="69E65BCC"/>
    <w:rsid w:val="69EA8BFF"/>
    <w:rsid w:val="69EF96BD"/>
    <w:rsid w:val="69F2DD44"/>
    <w:rsid w:val="69F965BE"/>
    <w:rsid w:val="69FC87BD"/>
    <w:rsid w:val="6A009484"/>
    <w:rsid w:val="6A04B0A7"/>
    <w:rsid w:val="6A08B7AA"/>
    <w:rsid w:val="6A15A228"/>
    <w:rsid w:val="6A26BB57"/>
    <w:rsid w:val="6A2A6566"/>
    <w:rsid w:val="6A31FFFC"/>
    <w:rsid w:val="6A38CE74"/>
    <w:rsid w:val="6A3B0F6D"/>
    <w:rsid w:val="6A3D335E"/>
    <w:rsid w:val="6A3D5B55"/>
    <w:rsid w:val="6A41A2A1"/>
    <w:rsid w:val="6A43AFB8"/>
    <w:rsid w:val="6A44059A"/>
    <w:rsid w:val="6A4548B6"/>
    <w:rsid w:val="6A474700"/>
    <w:rsid w:val="6A47C474"/>
    <w:rsid w:val="6A537515"/>
    <w:rsid w:val="6A53FF3E"/>
    <w:rsid w:val="6A5E69B3"/>
    <w:rsid w:val="6A6A479F"/>
    <w:rsid w:val="6A6AE6E4"/>
    <w:rsid w:val="6A72338F"/>
    <w:rsid w:val="6A84E6A3"/>
    <w:rsid w:val="6A9472E0"/>
    <w:rsid w:val="6A972FD4"/>
    <w:rsid w:val="6A99F575"/>
    <w:rsid w:val="6A9AAADD"/>
    <w:rsid w:val="6A9FA5AB"/>
    <w:rsid w:val="6AA1BFB4"/>
    <w:rsid w:val="6AAF0AB1"/>
    <w:rsid w:val="6AB093D5"/>
    <w:rsid w:val="6AB3EC73"/>
    <w:rsid w:val="6AB5D4D6"/>
    <w:rsid w:val="6AC264F0"/>
    <w:rsid w:val="6AC5438C"/>
    <w:rsid w:val="6AC55795"/>
    <w:rsid w:val="6ACAB6CC"/>
    <w:rsid w:val="6ADF7F3E"/>
    <w:rsid w:val="6ADFB15C"/>
    <w:rsid w:val="6AE34223"/>
    <w:rsid w:val="6AE632BD"/>
    <w:rsid w:val="6AE7817A"/>
    <w:rsid w:val="6AE8B615"/>
    <w:rsid w:val="6AF3575A"/>
    <w:rsid w:val="6AF65FCB"/>
    <w:rsid w:val="6AF9CBA9"/>
    <w:rsid w:val="6AFB06C3"/>
    <w:rsid w:val="6B0172A1"/>
    <w:rsid w:val="6B0434B1"/>
    <w:rsid w:val="6B0BCFBC"/>
    <w:rsid w:val="6B186C56"/>
    <w:rsid w:val="6B18A3A6"/>
    <w:rsid w:val="6B1CA698"/>
    <w:rsid w:val="6B20235D"/>
    <w:rsid w:val="6B20C991"/>
    <w:rsid w:val="6B286C33"/>
    <w:rsid w:val="6B2880DB"/>
    <w:rsid w:val="6B2CEC51"/>
    <w:rsid w:val="6B2F4B21"/>
    <w:rsid w:val="6B319CED"/>
    <w:rsid w:val="6B3418C2"/>
    <w:rsid w:val="6B3C8450"/>
    <w:rsid w:val="6B402B26"/>
    <w:rsid w:val="6B408FD5"/>
    <w:rsid w:val="6B41D046"/>
    <w:rsid w:val="6B4B44E3"/>
    <w:rsid w:val="6B54F5A8"/>
    <w:rsid w:val="6B550E1B"/>
    <w:rsid w:val="6B5F88BA"/>
    <w:rsid w:val="6B6173A2"/>
    <w:rsid w:val="6B69E7DB"/>
    <w:rsid w:val="6B6ACA17"/>
    <w:rsid w:val="6B7DD598"/>
    <w:rsid w:val="6B7F0BCB"/>
    <w:rsid w:val="6B8BF163"/>
    <w:rsid w:val="6B8E3683"/>
    <w:rsid w:val="6B90D55B"/>
    <w:rsid w:val="6BC21863"/>
    <w:rsid w:val="6BC40170"/>
    <w:rsid w:val="6BC4DD6F"/>
    <w:rsid w:val="6BCCC5F3"/>
    <w:rsid w:val="6BD8FBFA"/>
    <w:rsid w:val="6BE48603"/>
    <w:rsid w:val="6BE491BE"/>
    <w:rsid w:val="6BF1EE7B"/>
    <w:rsid w:val="6BFA3A14"/>
    <w:rsid w:val="6C011DB8"/>
    <w:rsid w:val="6C07FDD3"/>
    <w:rsid w:val="6C08A56E"/>
    <w:rsid w:val="6C0D6936"/>
    <w:rsid w:val="6C2196BA"/>
    <w:rsid w:val="6C2C7AAF"/>
    <w:rsid w:val="6C2D3D7F"/>
    <w:rsid w:val="6C387F7C"/>
    <w:rsid w:val="6C38989E"/>
    <w:rsid w:val="6C3C35B9"/>
    <w:rsid w:val="6C3F9B26"/>
    <w:rsid w:val="6C4A48C4"/>
    <w:rsid w:val="6C4C5249"/>
    <w:rsid w:val="6C4C5457"/>
    <w:rsid w:val="6C6286AB"/>
    <w:rsid w:val="6C70CBF6"/>
    <w:rsid w:val="6C75067F"/>
    <w:rsid w:val="6C77CF6D"/>
    <w:rsid w:val="6C8BDDF5"/>
    <w:rsid w:val="6C8E4E4D"/>
    <w:rsid w:val="6CA350B0"/>
    <w:rsid w:val="6CA36837"/>
    <w:rsid w:val="6CA699FE"/>
    <w:rsid w:val="6CA6E269"/>
    <w:rsid w:val="6CB43CB7"/>
    <w:rsid w:val="6CB87B82"/>
    <w:rsid w:val="6CB9E559"/>
    <w:rsid w:val="6CBD3677"/>
    <w:rsid w:val="6CBDFC44"/>
    <w:rsid w:val="6CD00023"/>
    <w:rsid w:val="6CDB48E1"/>
    <w:rsid w:val="6CE11CB1"/>
    <w:rsid w:val="6CE6682D"/>
    <w:rsid w:val="6CE997FD"/>
    <w:rsid w:val="6CEEB2C3"/>
    <w:rsid w:val="6CF15B69"/>
    <w:rsid w:val="6CFFF871"/>
    <w:rsid w:val="6D137708"/>
    <w:rsid w:val="6D13A55A"/>
    <w:rsid w:val="6D199E77"/>
    <w:rsid w:val="6D22FA28"/>
    <w:rsid w:val="6D2B3B74"/>
    <w:rsid w:val="6D31EE2A"/>
    <w:rsid w:val="6D43058F"/>
    <w:rsid w:val="6D4D8364"/>
    <w:rsid w:val="6D52AFE8"/>
    <w:rsid w:val="6D565C8B"/>
    <w:rsid w:val="6D626897"/>
    <w:rsid w:val="6D74F4CD"/>
    <w:rsid w:val="6D7B3F61"/>
    <w:rsid w:val="6D80621F"/>
    <w:rsid w:val="6D8E89F1"/>
    <w:rsid w:val="6D91444D"/>
    <w:rsid w:val="6D938E08"/>
    <w:rsid w:val="6D9683D2"/>
    <w:rsid w:val="6DBE3650"/>
    <w:rsid w:val="6DC1322E"/>
    <w:rsid w:val="6DC7F957"/>
    <w:rsid w:val="6DCBCF42"/>
    <w:rsid w:val="6DCEC32C"/>
    <w:rsid w:val="6DCFA259"/>
    <w:rsid w:val="6DD69CED"/>
    <w:rsid w:val="6DDC235E"/>
    <w:rsid w:val="6DE2D22B"/>
    <w:rsid w:val="6DE53E7E"/>
    <w:rsid w:val="6DF2BFB8"/>
    <w:rsid w:val="6DF49866"/>
    <w:rsid w:val="6DF77379"/>
    <w:rsid w:val="6E0E647D"/>
    <w:rsid w:val="6E108067"/>
    <w:rsid w:val="6E11143D"/>
    <w:rsid w:val="6E168989"/>
    <w:rsid w:val="6E182A56"/>
    <w:rsid w:val="6E1862A1"/>
    <w:rsid w:val="6E27559B"/>
    <w:rsid w:val="6E27FE15"/>
    <w:rsid w:val="6E29B455"/>
    <w:rsid w:val="6E2C5B7F"/>
    <w:rsid w:val="6E2F0053"/>
    <w:rsid w:val="6E305D13"/>
    <w:rsid w:val="6E311D6E"/>
    <w:rsid w:val="6E32A785"/>
    <w:rsid w:val="6E35382D"/>
    <w:rsid w:val="6E3BD1EF"/>
    <w:rsid w:val="6E3E97FA"/>
    <w:rsid w:val="6E4A33CC"/>
    <w:rsid w:val="6E59CC5D"/>
    <w:rsid w:val="6E62EA3B"/>
    <w:rsid w:val="6E65649D"/>
    <w:rsid w:val="6E757CF8"/>
    <w:rsid w:val="6E7F9819"/>
    <w:rsid w:val="6E81E019"/>
    <w:rsid w:val="6E8C375C"/>
    <w:rsid w:val="6E8FE6D7"/>
    <w:rsid w:val="6E97BFAF"/>
    <w:rsid w:val="6EAF0B05"/>
    <w:rsid w:val="6EB0BC6E"/>
    <w:rsid w:val="6EB637D5"/>
    <w:rsid w:val="6EB939C7"/>
    <w:rsid w:val="6EBB4FFB"/>
    <w:rsid w:val="6EC2A60B"/>
    <w:rsid w:val="6EC8A19C"/>
    <w:rsid w:val="6ECFF8E0"/>
    <w:rsid w:val="6ED50805"/>
    <w:rsid w:val="6ED68B69"/>
    <w:rsid w:val="6EE42D49"/>
    <w:rsid w:val="6EE90F64"/>
    <w:rsid w:val="6F036459"/>
    <w:rsid w:val="6F0972F7"/>
    <w:rsid w:val="6F0A5E6E"/>
    <w:rsid w:val="6F112B7A"/>
    <w:rsid w:val="6F250B01"/>
    <w:rsid w:val="6F26ACD5"/>
    <w:rsid w:val="6F26FCFF"/>
    <w:rsid w:val="6F274231"/>
    <w:rsid w:val="6F2EFA44"/>
    <w:rsid w:val="6F31DAD6"/>
    <w:rsid w:val="6F39A0D0"/>
    <w:rsid w:val="6F3B1C1E"/>
    <w:rsid w:val="6F3B94A7"/>
    <w:rsid w:val="6F3ED9D7"/>
    <w:rsid w:val="6F4A7C79"/>
    <w:rsid w:val="6F5978A2"/>
    <w:rsid w:val="6F668F36"/>
    <w:rsid w:val="6F6C07D9"/>
    <w:rsid w:val="6F6E0EC7"/>
    <w:rsid w:val="6F6ED437"/>
    <w:rsid w:val="6F6FA5F2"/>
    <w:rsid w:val="6F73B24E"/>
    <w:rsid w:val="6F7471F9"/>
    <w:rsid w:val="6F7A1F4D"/>
    <w:rsid w:val="6F7E95BB"/>
    <w:rsid w:val="6F831216"/>
    <w:rsid w:val="6F93B4E8"/>
    <w:rsid w:val="6F953553"/>
    <w:rsid w:val="6F960CA3"/>
    <w:rsid w:val="6F9B9DEF"/>
    <w:rsid w:val="6FA599E0"/>
    <w:rsid w:val="6FB12B41"/>
    <w:rsid w:val="6FB3F419"/>
    <w:rsid w:val="6FB4C938"/>
    <w:rsid w:val="6FBA684E"/>
    <w:rsid w:val="6FBAF29D"/>
    <w:rsid w:val="6FBDD8EE"/>
    <w:rsid w:val="6FC7F000"/>
    <w:rsid w:val="6FD04F79"/>
    <w:rsid w:val="6FEC2766"/>
    <w:rsid w:val="6FEC38A8"/>
    <w:rsid w:val="700AE2BA"/>
    <w:rsid w:val="700CC0C6"/>
    <w:rsid w:val="700F6241"/>
    <w:rsid w:val="701029CC"/>
    <w:rsid w:val="70147018"/>
    <w:rsid w:val="701BF873"/>
    <w:rsid w:val="702123ED"/>
    <w:rsid w:val="70224B2A"/>
    <w:rsid w:val="702B428D"/>
    <w:rsid w:val="70394C2E"/>
    <w:rsid w:val="704075CD"/>
    <w:rsid w:val="704F2C04"/>
    <w:rsid w:val="704FE1A5"/>
    <w:rsid w:val="70549F06"/>
    <w:rsid w:val="7063453B"/>
    <w:rsid w:val="706531CA"/>
    <w:rsid w:val="707476DA"/>
    <w:rsid w:val="70782C06"/>
    <w:rsid w:val="70817713"/>
    <w:rsid w:val="7086F262"/>
    <w:rsid w:val="708D9FAD"/>
    <w:rsid w:val="70903D32"/>
    <w:rsid w:val="7093BF5A"/>
    <w:rsid w:val="70A32BC2"/>
    <w:rsid w:val="70A60B7C"/>
    <w:rsid w:val="70AD4F3F"/>
    <w:rsid w:val="70BE768F"/>
    <w:rsid w:val="70C112A0"/>
    <w:rsid w:val="70C458C5"/>
    <w:rsid w:val="70CBB5BA"/>
    <w:rsid w:val="70D79F4D"/>
    <w:rsid w:val="70DC3824"/>
    <w:rsid w:val="70E06CB1"/>
    <w:rsid w:val="70E476D7"/>
    <w:rsid w:val="70EA8936"/>
    <w:rsid w:val="70F0FBDB"/>
    <w:rsid w:val="70FB2903"/>
    <w:rsid w:val="7109C444"/>
    <w:rsid w:val="712398AB"/>
    <w:rsid w:val="712ED01F"/>
    <w:rsid w:val="714F29C6"/>
    <w:rsid w:val="715C2857"/>
    <w:rsid w:val="715DE4F2"/>
    <w:rsid w:val="716F7B1E"/>
    <w:rsid w:val="7176A961"/>
    <w:rsid w:val="717CC481"/>
    <w:rsid w:val="71822E1F"/>
    <w:rsid w:val="718784E8"/>
    <w:rsid w:val="71880909"/>
    <w:rsid w:val="718864D0"/>
    <w:rsid w:val="7194C281"/>
    <w:rsid w:val="71A177C0"/>
    <w:rsid w:val="71A89127"/>
    <w:rsid w:val="71ABC5D4"/>
    <w:rsid w:val="71B53383"/>
    <w:rsid w:val="71BC090D"/>
    <w:rsid w:val="71C668D3"/>
    <w:rsid w:val="71CF1802"/>
    <w:rsid w:val="71D15DE7"/>
    <w:rsid w:val="71D41E69"/>
    <w:rsid w:val="71D8820E"/>
    <w:rsid w:val="71E04A37"/>
    <w:rsid w:val="71E6929C"/>
    <w:rsid w:val="71EEED5F"/>
    <w:rsid w:val="71F06F67"/>
    <w:rsid w:val="71F0FC0D"/>
    <w:rsid w:val="71F767A0"/>
    <w:rsid w:val="71F9BB2F"/>
    <w:rsid w:val="7202DD91"/>
    <w:rsid w:val="7210F150"/>
    <w:rsid w:val="7211E8F8"/>
    <w:rsid w:val="7220D61F"/>
    <w:rsid w:val="7221E204"/>
    <w:rsid w:val="7230ADDB"/>
    <w:rsid w:val="723543DD"/>
    <w:rsid w:val="723F0BCA"/>
    <w:rsid w:val="723F3C2B"/>
    <w:rsid w:val="7245EB87"/>
    <w:rsid w:val="72465080"/>
    <w:rsid w:val="7247C0FA"/>
    <w:rsid w:val="72568C67"/>
    <w:rsid w:val="7256DDF8"/>
    <w:rsid w:val="72633CA0"/>
    <w:rsid w:val="72637F03"/>
    <w:rsid w:val="72653BA8"/>
    <w:rsid w:val="7273F223"/>
    <w:rsid w:val="72833703"/>
    <w:rsid w:val="72846785"/>
    <w:rsid w:val="72871FA7"/>
    <w:rsid w:val="72886E6E"/>
    <w:rsid w:val="728BF8C9"/>
    <w:rsid w:val="72A4AEB4"/>
    <w:rsid w:val="72B7C557"/>
    <w:rsid w:val="72C092F6"/>
    <w:rsid w:val="72C99449"/>
    <w:rsid w:val="72CC9BB4"/>
    <w:rsid w:val="72D178AA"/>
    <w:rsid w:val="72D33086"/>
    <w:rsid w:val="72D36503"/>
    <w:rsid w:val="72D37342"/>
    <w:rsid w:val="72DA6205"/>
    <w:rsid w:val="72E628D6"/>
    <w:rsid w:val="72E785D1"/>
    <w:rsid w:val="72EB27D3"/>
    <w:rsid w:val="72ECE255"/>
    <w:rsid w:val="72F4A7AF"/>
    <w:rsid w:val="72FBDB12"/>
    <w:rsid w:val="72FBF6F1"/>
    <w:rsid w:val="72FE1FE8"/>
    <w:rsid w:val="7309568C"/>
    <w:rsid w:val="7309FF66"/>
    <w:rsid w:val="73130352"/>
    <w:rsid w:val="7316CC57"/>
    <w:rsid w:val="731C75DA"/>
    <w:rsid w:val="731DFE80"/>
    <w:rsid w:val="73339091"/>
    <w:rsid w:val="73453150"/>
    <w:rsid w:val="734BA032"/>
    <w:rsid w:val="73528631"/>
    <w:rsid w:val="73565E3A"/>
    <w:rsid w:val="735988E2"/>
    <w:rsid w:val="736AF71C"/>
    <w:rsid w:val="737C845B"/>
    <w:rsid w:val="737CEED1"/>
    <w:rsid w:val="737FFED3"/>
    <w:rsid w:val="73837527"/>
    <w:rsid w:val="738AD36F"/>
    <w:rsid w:val="7397F805"/>
    <w:rsid w:val="739A2150"/>
    <w:rsid w:val="739EF52A"/>
    <w:rsid w:val="73A06594"/>
    <w:rsid w:val="73A443D2"/>
    <w:rsid w:val="73A55D9F"/>
    <w:rsid w:val="73A91702"/>
    <w:rsid w:val="73B3D826"/>
    <w:rsid w:val="73D4A555"/>
    <w:rsid w:val="73DDDFAC"/>
    <w:rsid w:val="73E718C9"/>
    <w:rsid w:val="73E762C3"/>
    <w:rsid w:val="73F7FDCD"/>
    <w:rsid w:val="73FD0060"/>
    <w:rsid w:val="741006BB"/>
    <w:rsid w:val="7413F95F"/>
    <w:rsid w:val="741A465B"/>
    <w:rsid w:val="741B8B27"/>
    <w:rsid w:val="7421EE7D"/>
    <w:rsid w:val="7422FC9F"/>
    <w:rsid w:val="742B2D3E"/>
    <w:rsid w:val="7445426A"/>
    <w:rsid w:val="7451DB9E"/>
    <w:rsid w:val="7460DFF2"/>
    <w:rsid w:val="746DBCDE"/>
    <w:rsid w:val="746F2805"/>
    <w:rsid w:val="746F3564"/>
    <w:rsid w:val="74852413"/>
    <w:rsid w:val="7486CA8D"/>
    <w:rsid w:val="749251AE"/>
    <w:rsid w:val="74A8EDA1"/>
    <w:rsid w:val="74B23508"/>
    <w:rsid w:val="74B639DD"/>
    <w:rsid w:val="74B74294"/>
    <w:rsid w:val="74B9CEE1"/>
    <w:rsid w:val="74BED9C8"/>
    <w:rsid w:val="74BF6E7D"/>
    <w:rsid w:val="74C15CF4"/>
    <w:rsid w:val="74C18A4B"/>
    <w:rsid w:val="74C38D67"/>
    <w:rsid w:val="74CD0B27"/>
    <w:rsid w:val="74CD4F55"/>
    <w:rsid w:val="74CFC539"/>
    <w:rsid w:val="74D48582"/>
    <w:rsid w:val="74D5E935"/>
    <w:rsid w:val="74D74FED"/>
    <w:rsid w:val="74DA34C3"/>
    <w:rsid w:val="74E49AAE"/>
    <w:rsid w:val="74E65AC6"/>
    <w:rsid w:val="74F08F4C"/>
    <w:rsid w:val="74F1FE1D"/>
    <w:rsid w:val="74FA651A"/>
    <w:rsid w:val="750276EA"/>
    <w:rsid w:val="7503B17D"/>
    <w:rsid w:val="7509AC2A"/>
    <w:rsid w:val="75105190"/>
    <w:rsid w:val="751293EE"/>
    <w:rsid w:val="75271A85"/>
    <w:rsid w:val="753255F3"/>
    <w:rsid w:val="7536C904"/>
    <w:rsid w:val="753D8BE8"/>
    <w:rsid w:val="75403B6C"/>
    <w:rsid w:val="7540AE80"/>
    <w:rsid w:val="7550EAA4"/>
    <w:rsid w:val="7551C1B7"/>
    <w:rsid w:val="7551F4A6"/>
    <w:rsid w:val="75552C03"/>
    <w:rsid w:val="756F6ABA"/>
    <w:rsid w:val="75700E4A"/>
    <w:rsid w:val="7571D316"/>
    <w:rsid w:val="75753B36"/>
    <w:rsid w:val="75844820"/>
    <w:rsid w:val="75890397"/>
    <w:rsid w:val="758DEA9F"/>
    <w:rsid w:val="75A566B4"/>
    <w:rsid w:val="75C0F27E"/>
    <w:rsid w:val="75CAFE71"/>
    <w:rsid w:val="75CCFEAC"/>
    <w:rsid w:val="75E1CCE6"/>
    <w:rsid w:val="75E4E874"/>
    <w:rsid w:val="75F347DA"/>
    <w:rsid w:val="75F36628"/>
    <w:rsid w:val="75F5D485"/>
    <w:rsid w:val="75F6FC68"/>
    <w:rsid w:val="7607AED7"/>
    <w:rsid w:val="760B79AB"/>
    <w:rsid w:val="760C552E"/>
    <w:rsid w:val="760CD305"/>
    <w:rsid w:val="760D3AA0"/>
    <w:rsid w:val="761042FD"/>
    <w:rsid w:val="7610A98D"/>
    <w:rsid w:val="76160A86"/>
    <w:rsid w:val="76209E2C"/>
    <w:rsid w:val="7627EE33"/>
    <w:rsid w:val="7631DEFE"/>
    <w:rsid w:val="76344609"/>
    <w:rsid w:val="763B6EF8"/>
    <w:rsid w:val="763D0ACB"/>
    <w:rsid w:val="76444237"/>
    <w:rsid w:val="765FC366"/>
    <w:rsid w:val="76647BF3"/>
    <w:rsid w:val="76762337"/>
    <w:rsid w:val="767A7C48"/>
    <w:rsid w:val="767F0AC5"/>
    <w:rsid w:val="76894D9C"/>
    <w:rsid w:val="768DF299"/>
    <w:rsid w:val="7697C7B6"/>
    <w:rsid w:val="76A0975F"/>
    <w:rsid w:val="76A0C1D4"/>
    <w:rsid w:val="76A22306"/>
    <w:rsid w:val="76A32D8F"/>
    <w:rsid w:val="76A3E0BF"/>
    <w:rsid w:val="76B48F93"/>
    <w:rsid w:val="76B49304"/>
    <w:rsid w:val="76B815AB"/>
    <w:rsid w:val="76B873F5"/>
    <w:rsid w:val="76BDFB3B"/>
    <w:rsid w:val="76BF5589"/>
    <w:rsid w:val="76C79726"/>
    <w:rsid w:val="76D06D97"/>
    <w:rsid w:val="76D280CA"/>
    <w:rsid w:val="76DF8639"/>
    <w:rsid w:val="76E7E1FB"/>
    <w:rsid w:val="76F12A6C"/>
    <w:rsid w:val="76F41125"/>
    <w:rsid w:val="76F858F3"/>
    <w:rsid w:val="77046944"/>
    <w:rsid w:val="7704DCFC"/>
    <w:rsid w:val="7710CB05"/>
    <w:rsid w:val="771A04D1"/>
    <w:rsid w:val="772A4152"/>
    <w:rsid w:val="7738A701"/>
    <w:rsid w:val="773E66EF"/>
    <w:rsid w:val="776F735F"/>
    <w:rsid w:val="7775982A"/>
    <w:rsid w:val="7776062A"/>
    <w:rsid w:val="77833617"/>
    <w:rsid w:val="77949886"/>
    <w:rsid w:val="779A1433"/>
    <w:rsid w:val="779E2E1D"/>
    <w:rsid w:val="779F7891"/>
    <w:rsid w:val="77A2CDDF"/>
    <w:rsid w:val="77A50EA5"/>
    <w:rsid w:val="77A6B073"/>
    <w:rsid w:val="77A6E7AB"/>
    <w:rsid w:val="77A7DCDD"/>
    <w:rsid w:val="77B4865C"/>
    <w:rsid w:val="77C10643"/>
    <w:rsid w:val="77C22EB7"/>
    <w:rsid w:val="77CE4065"/>
    <w:rsid w:val="77CFAC52"/>
    <w:rsid w:val="77D61182"/>
    <w:rsid w:val="77D64F9D"/>
    <w:rsid w:val="77D80789"/>
    <w:rsid w:val="77D9F9E5"/>
    <w:rsid w:val="77E5EFC6"/>
    <w:rsid w:val="77F98C78"/>
    <w:rsid w:val="77FF2CF0"/>
    <w:rsid w:val="7801DE93"/>
    <w:rsid w:val="78026576"/>
    <w:rsid w:val="78044E07"/>
    <w:rsid w:val="78057157"/>
    <w:rsid w:val="7807C592"/>
    <w:rsid w:val="782C7D60"/>
    <w:rsid w:val="78317A27"/>
    <w:rsid w:val="7837D36F"/>
    <w:rsid w:val="783A4CB3"/>
    <w:rsid w:val="783EC2BC"/>
    <w:rsid w:val="78424B23"/>
    <w:rsid w:val="78474673"/>
    <w:rsid w:val="784A706C"/>
    <w:rsid w:val="7857FA64"/>
    <w:rsid w:val="7862C1EE"/>
    <w:rsid w:val="786EF516"/>
    <w:rsid w:val="7879A969"/>
    <w:rsid w:val="788005DA"/>
    <w:rsid w:val="7892D36D"/>
    <w:rsid w:val="789439A9"/>
    <w:rsid w:val="7899CF5F"/>
    <w:rsid w:val="789C8716"/>
    <w:rsid w:val="789E1E9E"/>
    <w:rsid w:val="78A09F18"/>
    <w:rsid w:val="78ADD0D4"/>
    <w:rsid w:val="78B75871"/>
    <w:rsid w:val="78B90744"/>
    <w:rsid w:val="78B96AA8"/>
    <w:rsid w:val="78BDB88A"/>
    <w:rsid w:val="78BE66B4"/>
    <w:rsid w:val="78BE9BC2"/>
    <w:rsid w:val="78D758CB"/>
    <w:rsid w:val="78E61BF1"/>
    <w:rsid w:val="78EF78A4"/>
    <w:rsid w:val="78F4491F"/>
    <w:rsid w:val="78FFB353"/>
    <w:rsid w:val="79005AE8"/>
    <w:rsid w:val="7905AF7C"/>
    <w:rsid w:val="790E81C5"/>
    <w:rsid w:val="790FEB74"/>
    <w:rsid w:val="79110E38"/>
    <w:rsid w:val="79112DE8"/>
    <w:rsid w:val="7919E5DB"/>
    <w:rsid w:val="791D998F"/>
    <w:rsid w:val="7921F435"/>
    <w:rsid w:val="792AC370"/>
    <w:rsid w:val="793397B5"/>
    <w:rsid w:val="793A9332"/>
    <w:rsid w:val="794513D1"/>
    <w:rsid w:val="7947DB9A"/>
    <w:rsid w:val="79522623"/>
    <w:rsid w:val="7953E9D2"/>
    <w:rsid w:val="795942CC"/>
    <w:rsid w:val="7963CB57"/>
    <w:rsid w:val="7967D6BE"/>
    <w:rsid w:val="7970D56C"/>
    <w:rsid w:val="7972E3C6"/>
    <w:rsid w:val="7978DA29"/>
    <w:rsid w:val="797FA8B1"/>
    <w:rsid w:val="7989952C"/>
    <w:rsid w:val="7997A123"/>
    <w:rsid w:val="799EC83A"/>
    <w:rsid w:val="79A1B267"/>
    <w:rsid w:val="79AD5C65"/>
    <w:rsid w:val="79B6115A"/>
    <w:rsid w:val="79C280D4"/>
    <w:rsid w:val="79C5A67D"/>
    <w:rsid w:val="79C9CD65"/>
    <w:rsid w:val="79CC7CDD"/>
    <w:rsid w:val="79D14CCC"/>
    <w:rsid w:val="79D63D61"/>
    <w:rsid w:val="79E9076B"/>
    <w:rsid w:val="79F6510C"/>
    <w:rsid w:val="7A04988A"/>
    <w:rsid w:val="7A050BE5"/>
    <w:rsid w:val="7A090C2D"/>
    <w:rsid w:val="7A162094"/>
    <w:rsid w:val="7A217FE6"/>
    <w:rsid w:val="7A224DE3"/>
    <w:rsid w:val="7A32F921"/>
    <w:rsid w:val="7A454FA6"/>
    <w:rsid w:val="7A45A43B"/>
    <w:rsid w:val="7A46E167"/>
    <w:rsid w:val="7A489797"/>
    <w:rsid w:val="7A48B666"/>
    <w:rsid w:val="7A53E49C"/>
    <w:rsid w:val="7A54D848"/>
    <w:rsid w:val="7A58F550"/>
    <w:rsid w:val="7A5ABA13"/>
    <w:rsid w:val="7A617DC2"/>
    <w:rsid w:val="7A63B5A4"/>
    <w:rsid w:val="7A709E7D"/>
    <w:rsid w:val="7A724B0D"/>
    <w:rsid w:val="7A743699"/>
    <w:rsid w:val="7A77D2F1"/>
    <w:rsid w:val="7A7BB053"/>
    <w:rsid w:val="7A7D4D4E"/>
    <w:rsid w:val="7A83AC61"/>
    <w:rsid w:val="7A889783"/>
    <w:rsid w:val="7A88BC70"/>
    <w:rsid w:val="7A920E40"/>
    <w:rsid w:val="7A92174D"/>
    <w:rsid w:val="7A957846"/>
    <w:rsid w:val="7A968943"/>
    <w:rsid w:val="7AA17E09"/>
    <w:rsid w:val="7AA5D946"/>
    <w:rsid w:val="7AAF052E"/>
    <w:rsid w:val="7ABB168A"/>
    <w:rsid w:val="7ABC7F6C"/>
    <w:rsid w:val="7ABDC324"/>
    <w:rsid w:val="7AC5D5BC"/>
    <w:rsid w:val="7AE75FB9"/>
    <w:rsid w:val="7AEC9B15"/>
    <w:rsid w:val="7B0AC3ED"/>
    <w:rsid w:val="7B0FB975"/>
    <w:rsid w:val="7B1065C5"/>
    <w:rsid w:val="7B1628EF"/>
    <w:rsid w:val="7B196D95"/>
    <w:rsid w:val="7B1DE982"/>
    <w:rsid w:val="7B22DCE2"/>
    <w:rsid w:val="7B255893"/>
    <w:rsid w:val="7B263898"/>
    <w:rsid w:val="7B2C2B32"/>
    <w:rsid w:val="7B32B374"/>
    <w:rsid w:val="7B32EB2C"/>
    <w:rsid w:val="7B3534F9"/>
    <w:rsid w:val="7B3874FF"/>
    <w:rsid w:val="7B47C9F8"/>
    <w:rsid w:val="7B48A94D"/>
    <w:rsid w:val="7B4E21CE"/>
    <w:rsid w:val="7B52C3DE"/>
    <w:rsid w:val="7B5E546B"/>
    <w:rsid w:val="7B6922BB"/>
    <w:rsid w:val="7B6D1D2D"/>
    <w:rsid w:val="7B7160AD"/>
    <w:rsid w:val="7B73E055"/>
    <w:rsid w:val="7B83596A"/>
    <w:rsid w:val="7B8A0487"/>
    <w:rsid w:val="7B904E33"/>
    <w:rsid w:val="7B90CD31"/>
    <w:rsid w:val="7B9BBE41"/>
    <w:rsid w:val="7B9E2331"/>
    <w:rsid w:val="7B9F457F"/>
    <w:rsid w:val="7BA0098A"/>
    <w:rsid w:val="7BA2FEE1"/>
    <w:rsid w:val="7BA834D3"/>
    <w:rsid w:val="7BACAD06"/>
    <w:rsid w:val="7BB00726"/>
    <w:rsid w:val="7BB06F79"/>
    <w:rsid w:val="7BB7C6E0"/>
    <w:rsid w:val="7BBD7DBE"/>
    <w:rsid w:val="7BC23B16"/>
    <w:rsid w:val="7BC2D74B"/>
    <w:rsid w:val="7BC70928"/>
    <w:rsid w:val="7BC7D19E"/>
    <w:rsid w:val="7BCB1D81"/>
    <w:rsid w:val="7BCB2B26"/>
    <w:rsid w:val="7BCB96A6"/>
    <w:rsid w:val="7BE78B0B"/>
    <w:rsid w:val="7BEC2656"/>
    <w:rsid w:val="7BF84CE7"/>
    <w:rsid w:val="7BFAFFA4"/>
    <w:rsid w:val="7C03E10E"/>
    <w:rsid w:val="7C096EBF"/>
    <w:rsid w:val="7C0F8BE7"/>
    <w:rsid w:val="7C0FE92B"/>
    <w:rsid w:val="7C194DDF"/>
    <w:rsid w:val="7C22E735"/>
    <w:rsid w:val="7C2523F4"/>
    <w:rsid w:val="7C306862"/>
    <w:rsid w:val="7C33B469"/>
    <w:rsid w:val="7C3F931B"/>
    <w:rsid w:val="7C41A917"/>
    <w:rsid w:val="7C4A594A"/>
    <w:rsid w:val="7C4DA682"/>
    <w:rsid w:val="7C541B24"/>
    <w:rsid w:val="7C573885"/>
    <w:rsid w:val="7C5A8ADD"/>
    <w:rsid w:val="7C5AD20F"/>
    <w:rsid w:val="7C5DD179"/>
    <w:rsid w:val="7C5FDEEE"/>
    <w:rsid w:val="7C5FF563"/>
    <w:rsid w:val="7C61ED55"/>
    <w:rsid w:val="7C624235"/>
    <w:rsid w:val="7C6DD3D6"/>
    <w:rsid w:val="7C6FD0A6"/>
    <w:rsid w:val="7C7009C0"/>
    <w:rsid w:val="7C840576"/>
    <w:rsid w:val="7C8FAF30"/>
    <w:rsid w:val="7C90DC65"/>
    <w:rsid w:val="7C92F6D9"/>
    <w:rsid w:val="7C9C6084"/>
    <w:rsid w:val="7C9DEA55"/>
    <w:rsid w:val="7C9E1769"/>
    <w:rsid w:val="7CA5A7E2"/>
    <w:rsid w:val="7CB33976"/>
    <w:rsid w:val="7CB3F755"/>
    <w:rsid w:val="7CB4D1D9"/>
    <w:rsid w:val="7CB6AA42"/>
    <w:rsid w:val="7CC0F517"/>
    <w:rsid w:val="7CC22479"/>
    <w:rsid w:val="7CC26DCE"/>
    <w:rsid w:val="7CC9B8E7"/>
    <w:rsid w:val="7CCB0493"/>
    <w:rsid w:val="7CCE8081"/>
    <w:rsid w:val="7CCF7CF0"/>
    <w:rsid w:val="7CD60960"/>
    <w:rsid w:val="7CD9700C"/>
    <w:rsid w:val="7CF1767E"/>
    <w:rsid w:val="7CF23721"/>
    <w:rsid w:val="7CFE8AF6"/>
    <w:rsid w:val="7D02C03B"/>
    <w:rsid w:val="7D032C47"/>
    <w:rsid w:val="7D0BE526"/>
    <w:rsid w:val="7D1347BE"/>
    <w:rsid w:val="7D1961C3"/>
    <w:rsid w:val="7D29D9E7"/>
    <w:rsid w:val="7D2D346D"/>
    <w:rsid w:val="7D329C08"/>
    <w:rsid w:val="7D3F98E1"/>
    <w:rsid w:val="7D42CCC7"/>
    <w:rsid w:val="7D46EBF3"/>
    <w:rsid w:val="7D48756F"/>
    <w:rsid w:val="7D490CA8"/>
    <w:rsid w:val="7D4E4670"/>
    <w:rsid w:val="7D5DB83D"/>
    <w:rsid w:val="7D5FB5E2"/>
    <w:rsid w:val="7D644756"/>
    <w:rsid w:val="7D68D76E"/>
    <w:rsid w:val="7D7165C4"/>
    <w:rsid w:val="7D7A95B0"/>
    <w:rsid w:val="7D7B76B3"/>
    <w:rsid w:val="7D8B855E"/>
    <w:rsid w:val="7D8E95D4"/>
    <w:rsid w:val="7DAC2EE6"/>
    <w:rsid w:val="7DADA43F"/>
    <w:rsid w:val="7DB6EBB2"/>
    <w:rsid w:val="7DB6EF0C"/>
    <w:rsid w:val="7DBD44A8"/>
    <w:rsid w:val="7DBF32C3"/>
    <w:rsid w:val="7DC10545"/>
    <w:rsid w:val="7DCFB59A"/>
    <w:rsid w:val="7DD1A193"/>
    <w:rsid w:val="7DD3858E"/>
    <w:rsid w:val="7DDDEDEE"/>
    <w:rsid w:val="7DEE2102"/>
    <w:rsid w:val="7DF011D0"/>
    <w:rsid w:val="7DFA33B3"/>
    <w:rsid w:val="7DFD5238"/>
    <w:rsid w:val="7E060A71"/>
    <w:rsid w:val="7E0CD078"/>
    <w:rsid w:val="7E13555F"/>
    <w:rsid w:val="7E1E1035"/>
    <w:rsid w:val="7E22E3A9"/>
    <w:rsid w:val="7E262F91"/>
    <w:rsid w:val="7E2BECEB"/>
    <w:rsid w:val="7E351C7C"/>
    <w:rsid w:val="7E3A26E1"/>
    <w:rsid w:val="7E3F54F9"/>
    <w:rsid w:val="7E5348D1"/>
    <w:rsid w:val="7E588131"/>
    <w:rsid w:val="7E5CA1A4"/>
    <w:rsid w:val="7E5D9DB1"/>
    <w:rsid w:val="7E6292B4"/>
    <w:rsid w:val="7E62AE1E"/>
    <w:rsid w:val="7E6397D9"/>
    <w:rsid w:val="7E68AE3E"/>
    <w:rsid w:val="7E6C29DA"/>
    <w:rsid w:val="7E6D81D1"/>
    <w:rsid w:val="7E6F7CD8"/>
    <w:rsid w:val="7E70EC32"/>
    <w:rsid w:val="7E8427AE"/>
    <w:rsid w:val="7E8CF04D"/>
    <w:rsid w:val="7E9436C1"/>
    <w:rsid w:val="7E97DE81"/>
    <w:rsid w:val="7E9AB830"/>
    <w:rsid w:val="7EB2AA86"/>
    <w:rsid w:val="7EB842D2"/>
    <w:rsid w:val="7EB8DCB3"/>
    <w:rsid w:val="7ED03B33"/>
    <w:rsid w:val="7EDA62E9"/>
    <w:rsid w:val="7EDF9636"/>
    <w:rsid w:val="7EE1C8AA"/>
    <w:rsid w:val="7EE674B7"/>
    <w:rsid w:val="7EEBB914"/>
    <w:rsid w:val="7F093A37"/>
    <w:rsid w:val="7F0AC5AC"/>
    <w:rsid w:val="7F0BD4F4"/>
    <w:rsid w:val="7F0FFA9E"/>
    <w:rsid w:val="7F252194"/>
    <w:rsid w:val="7F277349"/>
    <w:rsid w:val="7F2EA457"/>
    <w:rsid w:val="7F305004"/>
    <w:rsid w:val="7F383AEA"/>
    <w:rsid w:val="7F3D08CC"/>
    <w:rsid w:val="7F46D50E"/>
    <w:rsid w:val="7F478653"/>
    <w:rsid w:val="7F4CCD57"/>
    <w:rsid w:val="7F50225F"/>
    <w:rsid w:val="7F529237"/>
    <w:rsid w:val="7F565F62"/>
    <w:rsid w:val="7F56706F"/>
    <w:rsid w:val="7F5776D8"/>
    <w:rsid w:val="7F669D0F"/>
    <w:rsid w:val="7F7D29D3"/>
    <w:rsid w:val="7F96AF8A"/>
    <w:rsid w:val="7FA613CF"/>
    <w:rsid w:val="7FB2D16A"/>
    <w:rsid w:val="7FBAC51B"/>
    <w:rsid w:val="7FCD52E0"/>
    <w:rsid w:val="7FD65197"/>
    <w:rsid w:val="7FD9CC13"/>
    <w:rsid w:val="7FDF9435"/>
    <w:rsid w:val="7FE1608D"/>
    <w:rsid w:val="7FE2FA01"/>
    <w:rsid w:val="7FF044A8"/>
    <w:rsid w:val="7FF398CF"/>
    <w:rsid w:val="7FF5FE59"/>
    <w:rsid w:val="7FFF6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D4E25"/>
  <w15:chartTrackingRefBased/>
  <w15:docId w15:val="{EB2FDD49-90BF-4159-A95C-D3A81AEA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42A8C"/>
  </w:style>
  <w:style w:type="character" w:customStyle="1" w:styleId="eop">
    <w:name w:val="eop"/>
    <w:basedOn w:val="DefaultParagraphFont"/>
    <w:rsid w:val="00042A8C"/>
  </w:style>
  <w:style w:type="paragraph" w:styleId="ListParagraph">
    <w:name w:val="List Paragraph"/>
    <w:basedOn w:val="Normal"/>
    <w:uiPriority w:val="34"/>
    <w:qFormat/>
    <w:rsid w:val="00B03E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1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141"/>
  </w:style>
  <w:style w:type="paragraph" w:styleId="Footer">
    <w:name w:val="footer"/>
    <w:basedOn w:val="Normal"/>
    <w:link w:val="FooterChar"/>
    <w:uiPriority w:val="99"/>
    <w:unhideWhenUsed/>
    <w:rsid w:val="00401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141"/>
  </w:style>
  <w:style w:type="character" w:styleId="LineNumber">
    <w:name w:val="line number"/>
    <w:basedOn w:val="DefaultParagraphFont"/>
    <w:uiPriority w:val="99"/>
    <w:semiHidden/>
    <w:unhideWhenUsed/>
    <w:rsid w:val="00401141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593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3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A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A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AB9"/>
    <w:rPr>
      <w:b/>
      <w:bCs/>
      <w:sz w:val="20"/>
      <w:szCs w:val="20"/>
    </w:rPr>
  </w:style>
  <w:style w:type="paragraph" w:customStyle="1" w:styleId="paragraph">
    <w:name w:val="paragraph"/>
    <w:basedOn w:val="Normal"/>
    <w:rsid w:val="00661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pagebreaktextspan">
    <w:name w:val="pagebreaktextspan"/>
    <w:basedOn w:val="DefaultParagraphFont"/>
    <w:rsid w:val="006612FF"/>
  </w:style>
  <w:style w:type="table" w:styleId="TableGrid">
    <w:name w:val="Table Grid"/>
    <w:basedOn w:val="TableNormal"/>
    <w:uiPriority w:val="59"/>
    <w:rsid w:val="00DC3CA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DC3C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E5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11C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4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459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C219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E18F3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8F3"/>
    <w:rPr>
      <w:rFonts w:ascii="Aptos" w:hAnsi="Aptos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8F3"/>
    <w:pPr>
      <w:spacing w:line="48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8F3"/>
    <w:rPr>
      <w:rFonts w:ascii="Aptos" w:hAnsi="Aptos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E18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5" ma:contentTypeDescription="Create a new document." ma:contentTypeScope="" ma:versionID="8327529d50d26854f30839ae7d36a5f9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597ed6d5b5dc4c9195b00a7789fe1517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c04d813-868f-402f-a6b2-95fe3ef741fe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4ab521e1-8720-4533-8025-5c945dd49c24" xsi:nil="true"/>
    <SharedWithUsers xmlns="16e82f90-a588-4221-9ba0-cc9a2dc4dcab">
      <UserInfo>
        <DisplayName>Silva, Anada (PHAC/ASPC)</DisplayName>
        <AccountId>13</AccountId>
        <AccountType/>
      </UserInfo>
      <UserInfo>
        <DisplayName>Cayen, Joelle (PHAC/ASPC)</DisplayName>
        <AccountId>14</AccountId>
        <AccountType/>
      </UserInfo>
      <UserInfo>
        <DisplayName>Choi, Kelly (PHAC/ASPC)</DisplayName>
        <AccountId>22</AccountId>
        <AccountType/>
      </UserInfo>
      <UserInfo>
        <DisplayName>Bartoszko, Jessica (PHAC/ASPC)</DisplayName>
        <AccountId>20</AccountId>
        <AccountType/>
      </UserInfo>
      <UserInfo>
        <DisplayName>Pelude, Linda (PHAC/ASPC)</DisplayName>
        <AccountId>15</AccountId>
        <AccountType/>
      </UserInfo>
      <UserInfo>
        <DisplayName>Lee, Diane (PHAC/ASPC)</DisplayName>
        <AccountId>12</AccountId>
        <AccountType/>
      </UserInfo>
      <UserInfo>
        <DisplayName>Mitchell, Robyn (PHAC/ASPC)</DisplayName>
        <AccountId>16</AccountId>
        <AccountType/>
      </UserInfo>
      <UserInfo>
        <DisplayName>Varsaneux, Olivia (PHAC/ASPC)</DisplayName>
        <AccountId>17</AccountId>
        <AccountType/>
      </UserInfo>
      <UserInfo>
        <DisplayName>Neitzel, Andrew (PHAC/ASPC)</DisplayName>
        <AccountId>19</AccountId>
        <AccountType/>
      </UserInfo>
      <UserInfo>
        <DisplayName>Lybeck, Cassandra (PHAC/ASPC)</DisplayName>
        <AccountId>30</AccountId>
        <AccountType/>
      </UserInfo>
      <UserInfo>
        <DisplayName>Zhou, Zhi (PHAC/ASPC)</DisplayName>
        <AccountId>29</AccountId>
        <AccountType/>
      </UserInfo>
      <UserInfo>
        <DisplayName>Nguyen, Annie-Kim (PHAC/ASPC)</DisplayName>
        <AccountId>39</AccountId>
        <AccountType/>
      </UserInfo>
      <UserInfo>
        <DisplayName>McGill, Erin (PHAC/ASPC)</DisplayName>
        <AccountId>18</AccountId>
        <AccountType/>
      </UserInfo>
      <UserInfo>
        <DisplayName>Suleman, Zainab (PHAC/ASPC)</DisplayName>
        <AccountId>72</AccountId>
        <AccountType/>
      </UserInfo>
      <UserInfo>
        <DisplayName>Carew, Maureen (PHAC/ASPC)</DisplayName>
        <AccountId>47</AccountId>
        <AccountType/>
      </UserInfo>
      <UserInfo>
        <DisplayName>Rudat, Sarah (PHAC/ASPC)</DisplayName>
        <AccountId>258</AccountId>
        <AccountType/>
      </UserInfo>
      <UserInfo>
        <DisplayName>McClellan, Cecilia (PHAC/ASPC)</DisplayName>
        <AccountId>11</AccountId>
        <AccountType/>
      </UserInfo>
    </SharedWithUsers>
    <lcf76f155ced4ddcb4097134ff3c332f xmlns="4ab521e1-8720-4533-8025-5c945dd49c24">
      <Terms xmlns="http://schemas.microsoft.com/office/infopath/2007/PartnerControls"/>
    </lcf76f155ced4ddcb4097134ff3c332f>
    <TaxCatchAll xmlns="16e82f90-a588-4221-9ba0-cc9a2dc4dca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54D6C-F272-470D-AA82-FCC2435410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E326D4-1D28-4BDF-B20C-8FD982D830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9A5853-B6B0-48E0-AD2A-3D00FFECA13D}">
  <ds:schemaRefs>
    <ds:schemaRef ds:uri="http://schemas.microsoft.com/office/2006/metadata/properties"/>
    <ds:schemaRef ds:uri="http://schemas.microsoft.com/office/infopath/2007/PartnerControls"/>
    <ds:schemaRef ds:uri="4ab521e1-8720-4533-8025-5c945dd49c24"/>
    <ds:schemaRef ds:uri="16e82f90-a588-4221-9ba0-cc9a2dc4dcab"/>
  </ds:schemaRefs>
</ds:datastoreItem>
</file>

<file path=customXml/itemProps4.xml><?xml version="1.0" encoding="utf-8"?>
<ds:datastoreItem xmlns:ds="http://schemas.openxmlformats.org/officeDocument/2006/customXml" ds:itemID="{769F8413-9747-4ADB-9ED9-F73142098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7</TotalTime>
  <Pages>3</Pages>
  <Words>1067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, Anada (PHAC/ASPC)</dc:creator>
  <cp:keywords/>
  <dc:description/>
  <cp:lastModifiedBy>Silva, Anada (PHAC/ASPC)</cp:lastModifiedBy>
  <cp:revision>605</cp:revision>
  <dcterms:created xsi:type="dcterms:W3CDTF">2025-03-31T18:15:00Z</dcterms:created>
  <dcterms:modified xsi:type="dcterms:W3CDTF">2025-07-0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19be8ff4-9e80-3593-a045-24c55acd3317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fection-control-and-hospital-epidemiology</vt:lpwstr>
  </property>
  <property fmtid="{D5CDD505-2E9C-101B-9397-08002B2CF9AE}" pid="18" name="Mendeley Recent Style Name 6_1">
    <vt:lpwstr>Infection Control &amp; Hospital Epidem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diaServiceImageTags">
    <vt:lpwstr/>
  </property>
  <property fmtid="{D5CDD505-2E9C-101B-9397-08002B2CF9AE}" pid="26" name="ContentTypeId">
    <vt:lpwstr>0x010100EC70BFA850CCAE47A7BAA0F38D9D36E7</vt:lpwstr>
  </property>
  <property fmtid="{D5CDD505-2E9C-101B-9397-08002B2CF9AE}" pid="27" name="ComplianceAssetId">
    <vt:lpwstr/>
  </property>
  <property fmtid="{D5CDD505-2E9C-101B-9397-08002B2CF9AE}" pid="28" name="_ExtendedDescription">
    <vt:lpwstr/>
  </property>
  <property fmtid="{D5CDD505-2E9C-101B-9397-08002B2CF9AE}" pid="29" name="_activity">
    <vt:lpwstr>{"FileActivityType":"8","FileActivityTimeStamp":"2024-01-16T16:42:21.440Z","FileActivityUsersOnPage":[{"DisplayName":"Neitzel, Andrew (PHAC/ASPC)","Id":"andrew.neitzel@phac-aspc.gc.ca"}],"FileActivityNavigationId":null}</vt:lpwstr>
  </property>
  <property fmtid="{D5CDD505-2E9C-101B-9397-08002B2CF9AE}" pid="30" name="TriggerFlowInfo">
    <vt:lpwstr/>
  </property>
  <property fmtid="{D5CDD505-2E9C-101B-9397-08002B2CF9AE}" pid="31" name="ClassificationContentMarkingHeaderShapeIds">
    <vt:lpwstr>4d416d20,40f6a40,47ea6466</vt:lpwstr>
  </property>
  <property fmtid="{D5CDD505-2E9C-101B-9397-08002B2CF9AE}" pid="32" name="ClassificationContentMarkingHeaderFontProps">
    <vt:lpwstr>#000000,12,Calibri</vt:lpwstr>
  </property>
  <property fmtid="{D5CDD505-2E9C-101B-9397-08002B2CF9AE}" pid="33" name="ClassificationContentMarkingHeaderText">
    <vt:lpwstr>Unclassified / Non classifié</vt:lpwstr>
  </property>
  <property fmtid="{D5CDD505-2E9C-101B-9397-08002B2CF9AE}" pid="34" name="MSIP_Label_05d8ed60-cd71-485b-a85b-277aaf32f506_Enabled">
    <vt:lpwstr>true</vt:lpwstr>
  </property>
  <property fmtid="{D5CDD505-2E9C-101B-9397-08002B2CF9AE}" pid="35" name="MSIP_Label_05d8ed60-cd71-485b-a85b-277aaf32f506_SetDate">
    <vt:lpwstr>2024-11-14T17:15:00Z</vt:lpwstr>
  </property>
  <property fmtid="{D5CDD505-2E9C-101B-9397-08002B2CF9AE}" pid="36" name="MSIP_Label_05d8ed60-cd71-485b-a85b-277aaf32f506_Method">
    <vt:lpwstr>Standard</vt:lpwstr>
  </property>
  <property fmtid="{D5CDD505-2E9C-101B-9397-08002B2CF9AE}" pid="37" name="MSIP_Label_05d8ed60-cd71-485b-a85b-277aaf32f506_Name">
    <vt:lpwstr>Unclassified</vt:lpwstr>
  </property>
  <property fmtid="{D5CDD505-2E9C-101B-9397-08002B2CF9AE}" pid="38" name="MSIP_Label_05d8ed60-cd71-485b-a85b-277aaf32f506_SiteId">
    <vt:lpwstr>42fd9015-de4d-4223-a368-baeacab48927</vt:lpwstr>
  </property>
  <property fmtid="{D5CDD505-2E9C-101B-9397-08002B2CF9AE}" pid="39" name="MSIP_Label_05d8ed60-cd71-485b-a85b-277aaf32f506_ActionId">
    <vt:lpwstr>e9e62aff-c405-41c6-8d98-61895b78241b</vt:lpwstr>
  </property>
  <property fmtid="{D5CDD505-2E9C-101B-9397-08002B2CF9AE}" pid="40" name="MSIP_Label_05d8ed60-cd71-485b-a85b-277aaf32f506_ContentBits">
    <vt:lpwstr>1</vt:lpwstr>
  </property>
</Properties>
</file>